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10612" w14:textId="6881EF50" w:rsidR="00122531" w:rsidRDefault="001B32E6">
      <w:r>
        <w:t xml:space="preserve">Supplementary </w:t>
      </w:r>
      <w:r w:rsidR="00215E58" w:rsidRPr="0005137C">
        <w:t xml:space="preserve">Appendix </w:t>
      </w:r>
      <w:r>
        <w:t>S</w:t>
      </w:r>
      <w:r w:rsidR="00215E58" w:rsidRPr="0005137C">
        <w:t>1</w:t>
      </w:r>
      <w:r w:rsidR="00590DE2">
        <w:t>- Suicide data set</w:t>
      </w:r>
    </w:p>
    <w:p w14:paraId="187A2441" w14:textId="77777777" w:rsidR="00215E58" w:rsidRDefault="00215E58" w:rsidP="00215E58"/>
    <w:p w14:paraId="20CDA084" w14:textId="0FB22A68" w:rsidR="00215E58" w:rsidRDefault="00215E58" w:rsidP="00215E58">
      <w:r>
        <w:t>National</w:t>
      </w:r>
      <w:r w:rsidR="00B47537">
        <w:t xml:space="preserve"> Suicide Dat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4"/>
        <w:gridCol w:w="674"/>
        <w:gridCol w:w="674"/>
        <w:gridCol w:w="684"/>
        <w:gridCol w:w="674"/>
        <w:gridCol w:w="690"/>
        <w:gridCol w:w="674"/>
        <w:gridCol w:w="674"/>
        <w:gridCol w:w="677"/>
        <w:gridCol w:w="674"/>
        <w:gridCol w:w="674"/>
        <w:gridCol w:w="680"/>
        <w:gridCol w:w="675"/>
      </w:tblGrid>
      <w:tr w:rsidR="00215E58" w14:paraId="65E1C7CC" w14:textId="77777777" w:rsidTr="002E1D2F">
        <w:tc>
          <w:tcPr>
            <w:tcW w:w="720" w:type="dxa"/>
          </w:tcPr>
          <w:p w14:paraId="0B93A5B3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3A486AEA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073A7744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68FE2087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7832B70D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4CA57006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01C76B3A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5A6949C4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143FB8CD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6BA15DB9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28956676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06889835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4143ECD7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6ED5618B" w14:textId="77777777" w:rsidTr="002E1D2F">
        <w:tc>
          <w:tcPr>
            <w:tcW w:w="720" w:type="dxa"/>
          </w:tcPr>
          <w:p w14:paraId="21BAD931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182AFEDA" w14:textId="77777777" w:rsidR="00215E58" w:rsidRDefault="00215E58" w:rsidP="002E1D2F">
            <w:pPr>
              <w:spacing w:after="0"/>
            </w:pPr>
            <w:r>
              <w:t>378</w:t>
            </w:r>
          </w:p>
        </w:tc>
        <w:tc>
          <w:tcPr>
            <w:tcW w:w="720" w:type="dxa"/>
          </w:tcPr>
          <w:p w14:paraId="447FA0B3" w14:textId="77777777" w:rsidR="00215E58" w:rsidRDefault="00215E58" w:rsidP="002E1D2F">
            <w:pPr>
              <w:spacing w:after="0"/>
            </w:pPr>
            <w:r>
              <w:t>371</w:t>
            </w:r>
          </w:p>
        </w:tc>
        <w:tc>
          <w:tcPr>
            <w:tcW w:w="720" w:type="dxa"/>
          </w:tcPr>
          <w:p w14:paraId="6F44D302" w14:textId="77777777" w:rsidR="00215E58" w:rsidRDefault="00215E58" w:rsidP="002E1D2F">
            <w:pPr>
              <w:spacing w:after="0"/>
            </w:pPr>
            <w:r>
              <w:t>433</w:t>
            </w:r>
          </w:p>
        </w:tc>
        <w:tc>
          <w:tcPr>
            <w:tcW w:w="720" w:type="dxa"/>
          </w:tcPr>
          <w:p w14:paraId="3E5FE7B7" w14:textId="77777777" w:rsidR="00215E58" w:rsidRDefault="00215E58" w:rsidP="002E1D2F">
            <w:pPr>
              <w:spacing w:after="0"/>
            </w:pPr>
            <w:r>
              <w:t>444</w:t>
            </w:r>
          </w:p>
        </w:tc>
        <w:tc>
          <w:tcPr>
            <w:tcW w:w="720" w:type="dxa"/>
          </w:tcPr>
          <w:p w14:paraId="00493838" w14:textId="77777777" w:rsidR="00215E58" w:rsidRDefault="00215E58" w:rsidP="002E1D2F">
            <w:pPr>
              <w:spacing w:after="0"/>
            </w:pPr>
            <w:r>
              <w:t>472</w:t>
            </w:r>
          </w:p>
        </w:tc>
        <w:tc>
          <w:tcPr>
            <w:tcW w:w="720" w:type="dxa"/>
          </w:tcPr>
          <w:p w14:paraId="13FE5C91" w14:textId="77777777" w:rsidR="00215E58" w:rsidRDefault="00215E58" w:rsidP="002E1D2F">
            <w:pPr>
              <w:spacing w:after="0"/>
            </w:pPr>
            <w:r>
              <w:t>452</w:t>
            </w:r>
          </w:p>
        </w:tc>
        <w:tc>
          <w:tcPr>
            <w:tcW w:w="720" w:type="dxa"/>
          </w:tcPr>
          <w:p w14:paraId="2031DE34" w14:textId="77777777" w:rsidR="00215E58" w:rsidRDefault="00215E58" w:rsidP="002E1D2F">
            <w:pPr>
              <w:spacing w:after="0"/>
            </w:pPr>
            <w:r>
              <w:t>446</w:t>
            </w:r>
          </w:p>
        </w:tc>
        <w:tc>
          <w:tcPr>
            <w:tcW w:w="720" w:type="dxa"/>
          </w:tcPr>
          <w:p w14:paraId="3426233A" w14:textId="77777777" w:rsidR="00215E58" w:rsidRDefault="00215E58" w:rsidP="002E1D2F">
            <w:pPr>
              <w:spacing w:after="0"/>
            </w:pPr>
            <w:r>
              <w:t>456</w:t>
            </w:r>
          </w:p>
        </w:tc>
        <w:tc>
          <w:tcPr>
            <w:tcW w:w="720" w:type="dxa"/>
          </w:tcPr>
          <w:p w14:paraId="362225D0" w14:textId="77777777" w:rsidR="00215E58" w:rsidRDefault="00215E58" w:rsidP="002E1D2F">
            <w:pPr>
              <w:spacing w:after="0"/>
            </w:pPr>
            <w:r>
              <w:t>414</w:t>
            </w:r>
          </w:p>
        </w:tc>
        <w:tc>
          <w:tcPr>
            <w:tcW w:w="720" w:type="dxa"/>
          </w:tcPr>
          <w:p w14:paraId="571169D0" w14:textId="77777777" w:rsidR="00215E58" w:rsidRDefault="00215E58" w:rsidP="002E1D2F">
            <w:pPr>
              <w:spacing w:after="0"/>
            </w:pPr>
            <w:r>
              <w:t>361</w:t>
            </w:r>
          </w:p>
        </w:tc>
        <w:tc>
          <w:tcPr>
            <w:tcW w:w="720" w:type="dxa"/>
          </w:tcPr>
          <w:p w14:paraId="521534D1" w14:textId="77777777" w:rsidR="00215E58" w:rsidRDefault="00215E58" w:rsidP="002E1D2F">
            <w:pPr>
              <w:spacing w:after="0"/>
            </w:pPr>
            <w:r>
              <w:t>410</w:t>
            </w:r>
          </w:p>
        </w:tc>
        <w:tc>
          <w:tcPr>
            <w:tcW w:w="720" w:type="dxa"/>
          </w:tcPr>
          <w:p w14:paraId="1298111E" w14:textId="77777777" w:rsidR="00215E58" w:rsidRDefault="00215E58" w:rsidP="002E1D2F">
            <w:pPr>
              <w:spacing w:after="0"/>
            </w:pPr>
            <w:r>
              <w:t>375</w:t>
            </w:r>
          </w:p>
        </w:tc>
      </w:tr>
      <w:tr w:rsidR="00215E58" w14:paraId="1F5D1EFA" w14:textId="77777777" w:rsidTr="002E1D2F">
        <w:tc>
          <w:tcPr>
            <w:tcW w:w="720" w:type="dxa"/>
          </w:tcPr>
          <w:p w14:paraId="0B0C13CD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69604E27" w14:textId="77777777" w:rsidR="00215E58" w:rsidRDefault="00215E58" w:rsidP="002E1D2F">
            <w:pPr>
              <w:spacing w:after="0"/>
            </w:pPr>
            <w:r>
              <w:t>419</w:t>
            </w:r>
          </w:p>
        </w:tc>
        <w:tc>
          <w:tcPr>
            <w:tcW w:w="720" w:type="dxa"/>
          </w:tcPr>
          <w:p w14:paraId="2EA30E3A" w14:textId="77777777" w:rsidR="00215E58" w:rsidRDefault="00215E58" w:rsidP="002E1D2F">
            <w:pPr>
              <w:spacing w:after="0"/>
            </w:pPr>
            <w:r>
              <w:t>447</w:t>
            </w:r>
          </w:p>
        </w:tc>
        <w:tc>
          <w:tcPr>
            <w:tcW w:w="720" w:type="dxa"/>
          </w:tcPr>
          <w:p w14:paraId="40659BAA" w14:textId="77777777" w:rsidR="00215E58" w:rsidRDefault="00215E58" w:rsidP="002E1D2F">
            <w:pPr>
              <w:spacing w:after="0"/>
            </w:pPr>
            <w:r>
              <w:t>502</w:t>
            </w:r>
          </w:p>
        </w:tc>
        <w:tc>
          <w:tcPr>
            <w:tcW w:w="720" w:type="dxa"/>
          </w:tcPr>
          <w:p w14:paraId="1511A55F" w14:textId="77777777" w:rsidR="00215E58" w:rsidRDefault="00215E58" w:rsidP="002E1D2F">
            <w:pPr>
              <w:spacing w:after="0"/>
            </w:pPr>
            <w:r>
              <w:t>485</w:t>
            </w:r>
          </w:p>
        </w:tc>
        <w:tc>
          <w:tcPr>
            <w:tcW w:w="720" w:type="dxa"/>
          </w:tcPr>
          <w:p w14:paraId="6101F478" w14:textId="77777777" w:rsidR="00215E58" w:rsidRDefault="00215E58" w:rsidP="002E1D2F">
            <w:pPr>
              <w:spacing w:after="0"/>
            </w:pPr>
            <w:r>
              <w:t>529</w:t>
            </w:r>
          </w:p>
        </w:tc>
        <w:tc>
          <w:tcPr>
            <w:tcW w:w="720" w:type="dxa"/>
          </w:tcPr>
          <w:p w14:paraId="230C79F6" w14:textId="77777777" w:rsidR="00215E58" w:rsidRDefault="00215E58" w:rsidP="002E1D2F">
            <w:pPr>
              <w:spacing w:after="0"/>
            </w:pPr>
            <w:r>
              <w:t>457</w:t>
            </w:r>
          </w:p>
        </w:tc>
        <w:tc>
          <w:tcPr>
            <w:tcW w:w="720" w:type="dxa"/>
          </w:tcPr>
          <w:p w14:paraId="30AF8818" w14:textId="77777777" w:rsidR="00215E58" w:rsidRDefault="00215E58" w:rsidP="002E1D2F">
            <w:pPr>
              <w:spacing w:after="0"/>
            </w:pPr>
            <w:r>
              <w:t>460</w:t>
            </w:r>
          </w:p>
        </w:tc>
        <w:tc>
          <w:tcPr>
            <w:tcW w:w="720" w:type="dxa"/>
          </w:tcPr>
          <w:p w14:paraId="5904BD42" w14:textId="77777777" w:rsidR="00215E58" w:rsidRDefault="00215E58" w:rsidP="002E1D2F">
            <w:pPr>
              <w:spacing w:after="0"/>
            </w:pPr>
            <w:r>
              <w:t>539</w:t>
            </w:r>
          </w:p>
        </w:tc>
        <w:tc>
          <w:tcPr>
            <w:tcW w:w="720" w:type="dxa"/>
          </w:tcPr>
          <w:p w14:paraId="25DD8430" w14:textId="77777777" w:rsidR="00215E58" w:rsidRDefault="00215E58" w:rsidP="002E1D2F">
            <w:pPr>
              <w:spacing w:after="0"/>
            </w:pPr>
            <w:r>
              <w:t>493</w:t>
            </w:r>
          </w:p>
        </w:tc>
        <w:tc>
          <w:tcPr>
            <w:tcW w:w="720" w:type="dxa"/>
          </w:tcPr>
          <w:p w14:paraId="3E24FEE7" w14:textId="77777777" w:rsidR="00215E58" w:rsidRDefault="00215E58" w:rsidP="002E1D2F">
            <w:pPr>
              <w:spacing w:after="0"/>
            </w:pPr>
            <w:r>
              <w:t>482</w:t>
            </w:r>
          </w:p>
        </w:tc>
        <w:tc>
          <w:tcPr>
            <w:tcW w:w="720" w:type="dxa"/>
          </w:tcPr>
          <w:p w14:paraId="2C53B91D" w14:textId="77777777" w:rsidR="00215E58" w:rsidRDefault="00215E58" w:rsidP="002E1D2F">
            <w:pPr>
              <w:spacing w:after="0"/>
            </w:pPr>
            <w:r>
              <w:t>479</w:t>
            </w:r>
          </w:p>
        </w:tc>
        <w:tc>
          <w:tcPr>
            <w:tcW w:w="720" w:type="dxa"/>
          </w:tcPr>
          <w:p w14:paraId="22F1552B" w14:textId="77777777" w:rsidR="00215E58" w:rsidRDefault="00215E58" w:rsidP="002E1D2F">
            <w:pPr>
              <w:spacing w:after="0"/>
            </w:pPr>
            <w:r>
              <w:t>426</w:t>
            </w:r>
          </w:p>
        </w:tc>
      </w:tr>
      <w:tr w:rsidR="00215E58" w14:paraId="0AA8E98C" w14:textId="77777777" w:rsidTr="002E1D2F">
        <w:tc>
          <w:tcPr>
            <w:tcW w:w="720" w:type="dxa"/>
          </w:tcPr>
          <w:p w14:paraId="527A13D1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30571F34" w14:textId="77777777" w:rsidR="00215E58" w:rsidRDefault="00215E58" w:rsidP="002E1D2F">
            <w:pPr>
              <w:spacing w:after="0"/>
            </w:pPr>
            <w:r>
              <w:t>427</w:t>
            </w:r>
          </w:p>
        </w:tc>
        <w:tc>
          <w:tcPr>
            <w:tcW w:w="720" w:type="dxa"/>
          </w:tcPr>
          <w:p w14:paraId="1954E569" w14:textId="77777777" w:rsidR="00215E58" w:rsidRDefault="00215E58" w:rsidP="002E1D2F">
            <w:pPr>
              <w:spacing w:after="0"/>
            </w:pPr>
            <w:r>
              <w:t>395</w:t>
            </w:r>
          </w:p>
        </w:tc>
        <w:tc>
          <w:tcPr>
            <w:tcW w:w="720" w:type="dxa"/>
          </w:tcPr>
          <w:p w14:paraId="68F1A69D" w14:textId="77777777" w:rsidR="00215E58" w:rsidRDefault="00215E58" w:rsidP="002E1D2F">
            <w:pPr>
              <w:spacing w:after="0"/>
            </w:pPr>
            <w:r>
              <w:t>466</w:t>
            </w:r>
          </w:p>
        </w:tc>
        <w:tc>
          <w:tcPr>
            <w:tcW w:w="720" w:type="dxa"/>
          </w:tcPr>
          <w:p w14:paraId="1991BB17" w14:textId="77777777" w:rsidR="00215E58" w:rsidRDefault="00215E58" w:rsidP="002E1D2F">
            <w:pPr>
              <w:spacing w:after="0"/>
            </w:pPr>
            <w:r>
              <w:t>469</w:t>
            </w:r>
          </w:p>
        </w:tc>
        <w:tc>
          <w:tcPr>
            <w:tcW w:w="720" w:type="dxa"/>
          </w:tcPr>
          <w:p w14:paraId="06C323F8" w14:textId="77777777" w:rsidR="00215E58" w:rsidRDefault="00215E58" w:rsidP="002E1D2F">
            <w:pPr>
              <w:spacing w:after="0"/>
            </w:pPr>
            <w:r>
              <w:t>513</w:t>
            </w:r>
          </w:p>
        </w:tc>
        <w:tc>
          <w:tcPr>
            <w:tcW w:w="720" w:type="dxa"/>
          </w:tcPr>
          <w:p w14:paraId="0747A6EE" w14:textId="77777777" w:rsidR="00215E58" w:rsidRDefault="00215E58" w:rsidP="002E1D2F">
            <w:pPr>
              <w:spacing w:after="0"/>
            </w:pPr>
            <w:r>
              <w:t>490</w:t>
            </w:r>
          </w:p>
        </w:tc>
        <w:tc>
          <w:tcPr>
            <w:tcW w:w="720" w:type="dxa"/>
          </w:tcPr>
          <w:p w14:paraId="62DBB706" w14:textId="77777777" w:rsidR="00215E58" w:rsidRDefault="00215E58" w:rsidP="002E1D2F">
            <w:pPr>
              <w:spacing w:after="0"/>
            </w:pPr>
            <w:r>
              <w:t>475</w:t>
            </w:r>
          </w:p>
        </w:tc>
        <w:tc>
          <w:tcPr>
            <w:tcW w:w="720" w:type="dxa"/>
          </w:tcPr>
          <w:p w14:paraId="220954B9" w14:textId="77777777" w:rsidR="00215E58" w:rsidRDefault="00215E58" w:rsidP="002E1D2F">
            <w:pPr>
              <w:spacing w:after="0"/>
            </w:pPr>
            <w:r>
              <w:t>458</w:t>
            </w:r>
          </w:p>
        </w:tc>
        <w:tc>
          <w:tcPr>
            <w:tcW w:w="720" w:type="dxa"/>
          </w:tcPr>
          <w:p w14:paraId="5B03F421" w14:textId="77777777" w:rsidR="00215E58" w:rsidRDefault="00215E58" w:rsidP="002E1D2F">
            <w:pPr>
              <w:spacing w:after="0"/>
            </w:pPr>
            <w:r>
              <w:t>469</w:t>
            </w:r>
          </w:p>
        </w:tc>
        <w:tc>
          <w:tcPr>
            <w:tcW w:w="720" w:type="dxa"/>
          </w:tcPr>
          <w:p w14:paraId="41B9754C" w14:textId="77777777" w:rsidR="00215E58" w:rsidRDefault="00215E58" w:rsidP="002E1D2F">
            <w:pPr>
              <w:spacing w:after="0"/>
            </w:pPr>
            <w:r>
              <w:t>487</w:t>
            </w:r>
          </w:p>
        </w:tc>
        <w:tc>
          <w:tcPr>
            <w:tcW w:w="720" w:type="dxa"/>
          </w:tcPr>
          <w:p w14:paraId="02D5C040" w14:textId="77777777" w:rsidR="00215E58" w:rsidRDefault="00215E58" w:rsidP="002E1D2F">
            <w:pPr>
              <w:spacing w:after="0"/>
            </w:pPr>
            <w:r>
              <w:t>452</w:t>
            </w:r>
          </w:p>
        </w:tc>
        <w:tc>
          <w:tcPr>
            <w:tcW w:w="720" w:type="dxa"/>
          </w:tcPr>
          <w:p w14:paraId="5D3D1058" w14:textId="77777777" w:rsidR="00215E58" w:rsidRDefault="00215E58" w:rsidP="002E1D2F">
            <w:pPr>
              <w:spacing w:after="0"/>
            </w:pPr>
            <w:r>
              <w:t>448</w:t>
            </w:r>
          </w:p>
        </w:tc>
      </w:tr>
      <w:tr w:rsidR="00215E58" w14:paraId="1685684F" w14:textId="77777777" w:rsidTr="002E1D2F">
        <w:tc>
          <w:tcPr>
            <w:tcW w:w="720" w:type="dxa"/>
          </w:tcPr>
          <w:p w14:paraId="0D1467B8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62DBB8BC" w14:textId="77777777" w:rsidR="00215E58" w:rsidRDefault="00215E58" w:rsidP="002E1D2F">
            <w:pPr>
              <w:spacing w:after="0"/>
            </w:pPr>
            <w:r>
              <w:t>467</w:t>
            </w:r>
          </w:p>
        </w:tc>
        <w:tc>
          <w:tcPr>
            <w:tcW w:w="720" w:type="dxa"/>
          </w:tcPr>
          <w:p w14:paraId="224AFBA9" w14:textId="77777777" w:rsidR="00215E58" w:rsidRDefault="00215E58" w:rsidP="002E1D2F">
            <w:pPr>
              <w:spacing w:after="0"/>
            </w:pPr>
            <w:r>
              <w:t>430</w:t>
            </w:r>
          </w:p>
        </w:tc>
        <w:tc>
          <w:tcPr>
            <w:tcW w:w="720" w:type="dxa"/>
          </w:tcPr>
          <w:p w14:paraId="31A5436F" w14:textId="77777777" w:rsidR="00215E58" w:rsidRDefault="00215E58" w:rsidP="002E1D2F">
            <w:pPr>
              <w:spacing w:after="0"/>
            </w:pPr>
            <w:r>
              <w:t>468</w:t>
            </w:r>
          </w:p>
        </w:tc>
        <w:tc>
          <w:tcPr>
            <w:tcW w:w="720" w:type="dxa"/>
          </w:tcPr>
          <w:p w14:paraId="2C18C647" w14:textId="77777777" w:rsidR="00215E58" w:rsidRDefault="00215E58" w:rsidP="002E1D2F">
            <w:pPr>
              <w:spacing w:after="0"/>
            </w:pPr>
            <w:r>
              <w:t>541</w:t>
            </w:r>
          </w:p>
        </w:tc>
        <w:tc>
          <w:tcPr>
            <w:tcW w:w="720" w:type="dxa"/>
          </w:tcPr>
          <w:p w14:paraId="4D7B5A2C" w14:textId="77777777" w:rsidR="00215E58" w:rsidRDefault="00215E58" w:rsidP="002E1D2F">
            <w:pPr>
              <w:spacing w:after="0"/>
            </w:pPr>
            <w:r>
              <w:t>551</w:t>
            </w:r>
          </w:p>
        </w:tc>
        <w:tc>
          <w:tcPr>
            <w:tcW w:w="720" w:type="dxa"/>
          </w:tcPr>
          <w:p w14:paraId="103F35A9" w14:textId="77777777" w:rsidR="00215E58" w:rsidRDefault="00215E58" w:rsidP="002E1D2F">
            <w:pPr>
              <w:spacing w:after="0"/>
            </w:pPr>
            <w:r>
              <w:t>531</w:t>
            </w:r>
          </w:p>
        </w:tc>
        <w:tc>
          <w:tcPr>
            <w:tcW w:w="720" w:type="dxa"/>
          </w:tcPr>
          <w:p w14:paraId="63FA488B" w14:textId="77777777" w:rsidR="00215E58" w:rsidRDefault="00215E58" w:rsidP="002E1D2F">
            <w:pPr>
              <w:spacing w:after="0"/>
            </w:pPr>
            <w:r>
              <w:t>534</w:t>
            </w:r>
          </w:p>
        </w:tc>
        <w:tc>
          <w:tcPr>
            <w:tcW w:w="720" w:type="dxa"/>
          </w:tcPr>
          <w:p w14:paraId="13BDE686" w14:textId="77777777" w:rsidR="00215E58" w:rsidRDefault="00215E58" w:rsidP="002E1D2F">
            <w:pPr>
              <w:spacing w:after="0"/>
            </w:pPr>
            <w:r>
              <w:t>546</w:t>
            </w:r>
          </w:p>
        </w:tc>
        <w:tc>
          <w:tcPr>
            <w:tcW w:w="720" w:type="dxa"/>
          </w:tcPr>
          <w:p w14:paraId="774156FA" w14:textId="77777777" w:rsidR="00215E58" w:rsidRDefault="00215E58" w:rsidP="002E1D2F">
            <w:pPr>
              <w:spacing w:after="0"/>
            </w:pPr>
            <w:r>
              <w:t>492</w:t>
            </w:r>
          </w:p>
        </w:tc>
        <w:tc>
          <w:tcPr>
            <w:tcW w:w="720" w:type="dxa"/>
          </w:tcPr>
          <w:p w14:paraId="20B2ACC8" w14:textId="77777777" w:rsidR="00215E58" w:rsidRDefault="00215E58" w:rsidP="002E1D2F">
            <w:pPr>
              <w:spacing w:after="0"/>
            </w:pPr>
            <w:r>
              <w:t>476</w:t>
            </w:r>
          </w:p>
        </w:tc>
        <w:tc>
          <w:tcPr>
            <w:tcW w:w="720" w:type="dxa"/>
          </w:tcPr>
          <w:p w14:paraId="019B4728" w14:textId="77777777" w:rsidR="00215E58" w:rsidRDefault="00215E58" w:rsidP="002E1D2F">
            <w:pPr>
              <w:spacing w:after="0"/>
            </w:pPr>
            <w:r>
              <w:t>433</w:t>
            </w:r>
          </w:p>
        </w:tc>
        <w:tc>
          <w:tcPr>
            <w:tcW w:w="720" w:type="dxa"/>
          </w:tcPr>
          <w:p w14:paraId="3D057C7C" w14:textId="77777777" w:rsidR="00215E58" w:rsidRDefault="00215E58" w:rsidP="002E1D2F">
            <w:pPr>
              <w:spacing w:after="0"/>
            </w:pPr>
            <w:r>
              <w:t>440</w:t>
            </w:r>
          </w:p>
        </w:tc>
      </w:tr>
      <w:tr w:rsidR="00215E58" w14:paraId="614A084B" w14:textId="77777777" w:rsidTr="002E1D2F">
        <w:tc>
          <w:tcPr>
            <w:tcW w:w="720" w:type="dxa"/>
          </w:tcPr>
          <w:p w14:paraId="16FF53AD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5C39D76E" w14:textId="77777777" w:rsidR="00215E58" w:rsidRDefault="00215E58" w:rsidP="002E1D2F">
            <w:pPr>
              <w:spacing w:after="0"/>
            </w:pPr>
            <w:r>
              <w:t>431</w:t>
            </w:r>
          </w:p>
        </w:tc>
        <w:tc>
          <w:tcPr>
            <w:tcW w:w="720" w:type="dxa"/>
          </w:tcPr>
          <w:p w14:paraId="320A9105" w14:textId="77777777" w:rsidR="00215E58" w:rsidRDefault="00215E58" w:rsidP="002E1D2F">
            <w:pPr>
              <w:spacing w:after="0"/>
            </w:pPr>
            <w:r>
              <w:t>433</w:t>
            </w:r>
          </w:p>
        </w:tc>
        <w:tc>
          <w:tcPr>
            <w:tcW w:w="720" w:type="dxa"/>
          </w:tcPr>
          <w:p w14:paraId="5A6A4288" w14:textId="77777777" w:rsidR="00215E58" w:rsidRDefault="00215E58" w:rsidP="002E1D2F">
            <w:pPr>
              <w:spacing w:after="0"/>
            </w:pPr>
            <w:r>
              <w:t>538</w:t>
            </w:r>
          </w:p>
        </w:tc>
        <w:tc>
          <w:tcPr>
            <w:tcW w:w="720" w:type="dxa"/>
          </w:tcPr>
          <w:p w14:paraId="398753D1" w14:textId="77777777" w:rsidR="00215E58" w:rsidRDefault="00215E58" w:rsidP="002E1D2F">
            <w:pPr>
              <w:spacing w:after="0"/>
            </w:pPr>
            <w:r>
              <w:t>517</w:t>
            </w:r>
          </w:p>
        </w:tc>
        <w:tc>
          <w:tcPr>
            <w:tcW w:w="720" w:type="dxa"/>
          </w:tcPr>
          <w:p w14:paraId="17A74ECC" w14:textId="77777777" w:rsidR="00215E58" w:rsidRDefault="00215E58" w:rsidP="002E1D2F">
            <w:pPr>
              <w:spacing w:after="0"/>
            </w:pPr>
            <w:r>
              <w:t>543</w:t>
            </w:r>
          </w:p>
        </w:tc>
        <w:tc>
          <w:tcPr>
            <w:tcW w:w="720" w:type="dxa"/>
          </w:tcPr>
          <w:p w14:paraId="0886A1BC" w14:textId="77777777" w:rsidR="00215E58" w:rsidRDefault="00215E58" w:rsidP="002E1D2F">
            <w:pPr>
              <w:spacing w:after="0"/>
            </w:pPr>
            <w:r>
              <w:t>557</w:t>
            </w:r>
          </w:p>
        </w:tc>
        <w:tc>
          <w:tcPr>
            <w:tcW w:w="720" w:type="dxa"/>
          </w:tcPr>
          <w:p w14:paraId="2FF75090" w14:textId="77777777" w:rsidR="00215E58" w:rsidRDefault="00215E58" w:rsidP="002E1D2F">
            <w:pPr>
              <w:spacing w:after="0"/>
            </w:pPr>
            <w:r>
              <w:t>575</w:t>
            </w:r>
          </w:p>
        </w:tc>
        <w:tc>
          <w:tcPr>
            <w:tcW w:w="720" w:type="dxa"/>
          </w:tcPr>
          <w:p w14:paraId="3DDA5EAF" w14:textId="77777777" w:rsidR="00215E58" w:rsidRDefault="00215E58" w:rsidP="002E1D2F">
            <w:pPr>
              <w:spacing w:after="0"/>
            </w:pPr>
            <w:r>
              <w:t>600</w:t>
            </w:r>
          </w:p>
        </w:tc>
        <w:tc>
          <w:tcPr>
            <w:tcW w:w="720" w:type="dxa"/>
          </w:tcPr>
          <w:p w14:paraId="7D6F2627" w14:textId="77777777" w:rsidR="00215E58" w:rsidRDefault="00215E58" w:rsidP="002E1D2F">
            <w:pPr>
              <w:spacing w:after="0"/>
            </w:pPr>
            <w:r>
              <w:t>542</w:t>
            </w:r>
          </w:p>
        </w:tc>
        <w:tc>
          <w:tcPr>
            <w:tcW w:w="720" w:type="dxa"/>
          </w:tcPr>
          <w:p w14:paraId="2C17AA6B" w14:textId="77777777" w:rsidR="00215E58" w:rsidRDefault="00215E58" w:rsidP="002E1D2F">
            <w:pPr>
              <w:spacing w:after="0"/>
            </w:pPr>
            <w:r>
              <w:t>538</w:t>
            </w:r>
          </w:p>
        </w:tc>
        <w:tc>
          <w:tcPr>
            <w:tcW w:w="720" w:type="dxa"/>
          </w:tcPr>
          <w:p w14:paraId="22F19547" w14:textId="77777777" w:rsidR="00215E58" w:rsidRDefault="00215E58" w:rsidP="002E1D2F">
            <w:pPr>
              <w:spacing w:after="0"/>
            </w:pPr>
            <w:r>
              <w:t>492</w:t>
            </w:r>
          </w:p>
        </w:tc>
        <w:tc>
          <w:tcPr>
            <w:tcW w:w="720" w:type="dxa"/>
          </w:tcPr>
          <w:p w14:paraId="28F8866F" w14:textId="77777777" w:rsidR="00215E58" w:rsidRDefault="00215E58" w:rsidP="002E1D2F">
            <w:pPr>
              <w:spacing w:after="0"/>
            </w:pPr>
            <w:r>
              <w:t>571</w:t>
            </w:r>
          </w:p>
        </w:tc>
      </w:tr>
      <w:tr w:rsidR="00215E58" w14:paraId="4CF8825F" w14:textId="77777777" w:rsidTr="002E1D2F">
        <w:tc>
          <w:tcPr>
            <w:tcW w:w="720" w:type="dxa"/>
          </w:tcPr>
          <w:p w14:paraId="702D1962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0D33B346" w14:textId="77777777" w:rsidR="00215E58" w:rsidRDefault="00215E58" w:rsidP="002E1D2F">
            <w:pPr>
              <w:spacing w:after="0"/>
            </w:pPr>
            <w:r>
              <w:t>492</w:t>
            </w:r>
          </w:p>
        </w:tc>
        <w:tc>
          <w:tcPr>
            <w:tcW w:w="720" w:type="dxa"/>
          </w:tcPr>
          <w:p w14:paraId="137142D9" w14:textId="77777777" w:rsidR="00215E58" w:rsidRDefault="00215E58" w:rsidP="002E1D2F">
            <w:pPr>
              <w:spacing w:after="0"/>
            </w:pPr>
            <w:r>
              <w:t>442</w:t>
            </w:r>
          </w:p>
        </w:tc>
        <w:tc>
          <w:tcPr>
            <w:tcW w:w="720" w:type="dxa"/>
          </w:tcPr>
          <w:p w14:paraId="7B1E3E11" w14:textId="77777777" w:rsidR="00215E58" w:rsidRDefault="00215E58" w:rsidP="002E1D2F">
            <w:pPr>
              <w:spacing w:after="0"/>
            </w:pPr>
            <w:r>
              <w:t>572</w:t>
            </w:r>
          </w:p>
        </w:tc>
        <w:tc>
          <w:tcPr>
            <w:tcW w:w="720" w:type="dxa"/>
          </w:tcPr>
          <w:p w14:paraId="52401E11" w14:textId="77777777" w:rsidR="00215E58" w:rsidRDefault="00215E58" w:rsidP="002E1D2F">
            <w:pPr>
              <w:spacing w:after="0"/>
            </w:pPr>
            <w:r>
              <w:t>579</w:t>
            </w:r>
          </w:p>
        </w:tc>
        <w:tc>
          <w:tcPr>
            <w:tcW w:w="720" w:type="dxa"/>
          </w:tcPr>
          <w:p w14:paraId="00CE50D0" w14:textId="77777777" w:rsidR="00215E58" w:rsidRDefault="00215E58" w:rsidP="002E1D2F">
            <w:pPr>
              <w:spacing w:after="0"/>
            </w:pPr>
            <w:r>
              <w:t>555</w:t>
            </w:r>
          </w:p>
        </w:tc>
        <w:tc>
          <w:tcPr>
            <w:tcW w:w="720" w:type="dxa"/>
          </w:tcPr>
          <w:p w14:paraId="05FEFEDA" w14:textId="77777777" w:rsidR="00215E58" w:rsidRDefault="00215E58" w:rsidP="002E1D2F">
            <w:pPr>
              <w:spacing w:after="0"/>
            </w:pPr>
            <w:r>
              <w:t>607</w:t>
            </w:r>
          </w:p>
        </w:tc>
        <w:tc>
          <w:tcPr>
            <w:tcW w:w="720" w:type="dxa"/>
          </w:tcPr>
          <w:p w14:paraId="2283A905" w14:textId="77777777" w:rsidR="00215E58" w:rsidRDefault="00215E58" w:rsidP="002E1D2F">
            <w:pPr>
              <w:spacing w:after="0"/>
            </w:pPr>
            <w:r>
              <w:t>568</w:t>
            </w:r>
          </w:p>
        </w:tc>
        <w:tc>
          <w:tcPr>
            <w:tcW w:w="720" w:type="dxa"/>
          </w:tcPr>
          <w:p w14:paraId="2FF7F027" w14:textId="77777777" w:rsidR="00215E58" w:rsidRDefault="00215E58" w:rsidP="002E1D2F">
            <w:pPr>
              <w:spacing w:after="0"/>
            </w:pPr>
            <w:r>
              <w:t>557</w:t>
            </w:r>
          </w:p>
        </w:tc>
        <w:tc>
          <w:tcPr>
            <w:tcW w:w="720" w:type="dxa"/>
          </w:tcPr>
          <w:p w14:paraId="55C4DFB8" w14:textId="77777777" w:rsidR="00215E58" w:rsidRDefault="00215E58" w:rsidP="002E1D2F">
            <w:pPr>
              <w:spacing w:after="0"/>
            </w:pPr>
            <w:r>
              <w:t>500</w:t>
            </w:r>
          </w:p>
        </w:tc>
        <w:tc>
          <w:tcPr>
            <w:tcW w:w="720" w:type="dxa"/>
          </w:tcPr>
          <w:p w14:paraId="7CC78C57" w14:textId="77777777" w:rsidR="00215E58" w:rsidRDefault="00215E58" w:rsidP="002E1D2F">
            <w:pPr>
              <w:spacing w:after="0"/>
            </w:pPr>
            <w:r>
              <w:t>530</w:t>
            </w:r>
          </w:p>
        </w:tc>
        <w:tc>
          <w:tcPr>
            <w:tcW w:w="720" w:type="dxa"/>
          </w:tcPr>
          <w:p w14:paraId="0E5FDCBF" w14:textId="77777777" w:rsidR="00215E58" w:rsidRDefault="00215E58" w:rsidP="002E1D2F">
            <w:pPr>
              <w:spacing w:after="0"/>
            </w:pPr>
            <w:r>
              <w:t>514</w:t>
            </w:r>
          </w:p>
        </w:tc>
        <w:tc>
          <w:tcPr>
            <w:tcW w:w="720" w:type="dxa"/>
          </w:tcPr>
          <w:p w14:paraId="0EA437AC" w14:textId="77777777" w:rsidR="00215E58" w:rsidRDefault="00215E58" w:rsidP="002E1D2F">
            <w:pPr>
              <w:spacing w:after="0"/>
            </w:pPr>
            <w:r>
              <w:t>509</w:t>
            </w:r>
          </w:p>
        </w:tc>
      </w:tr>
      <w:tr w:rsidR="00215E58" w14:paraId="4AC77B0B" w14:textId="77777777" w:rsidTr="002E1D2F">
        <w:tc>
          <w:tcPr>
            <w:tcW w:w="720" w:type="dxa"/>
          </w:tcPr>
          <w:p w14:paraId="74AE5BE3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60080A73" w14:textId="77777777" w:rsidR="00215E58" w:rsidRDefault="00215E58" w:rsidP="002E1D2F">
            <w:pPr>
              <w:spacing w:after="0"/>
            </w:pPr>
            <w:r>
              <w:t>442</w:t>
            </w:r>
          </w:p>
        </w:tc>
        <w:tc>
          <w:tcPr>
            <w:tcW w:w="720" w:type="dxa"/>
          </w:tcPr>
          <w:p w14:paraId="2F85C8B4" w14:textId="77777777" w:rsidR="00215E58" w:rsidRDefault="00215E58" w:rsidP="002E1D2F">
            <w:pPr>
              <w:spacing w:after="0"/>
            </w:pPr>
            <w:r>
              <w:t>460</w:t>
            </w:r>
          </w:p>
        </w:tc>
        <w:tc>
          <w:tcPr>
            <w:tcW w:w="720" w:type="dxa"/>
          </w:tcPr>
          <w:p w14:paraId="3A715C96" w14:textId="77777777" w:rsidR="00215E58" w:rsidRDefault="00215E58" w:rsidP="002E1D2F">
            <w:pPr>
              <w:spacing w:after="0"/>
            </w:pPr>
            <w:r>
              <w:t>526</w:t>
            </w:r>
          </w:p>
        </w:tc>
        <w:tc>
          <w:tcPr>
            <w:tcW w:w="720" w:type="dxa"/>
          </w:tcPr>
          <w:p w14:paraId="29F9AD00" w14:textId="77777777" w:rsidR="00215E58" w:rsidRDefault="00215E58" w:rsidP="002E1D2F">
            <w:pPr>
              <w:spacing w:after="0"/>
            </w:pPr>
            <w:r>
              <w:t>590</w:t>
            </w:r>
          </w:p>
        </w:tc>
        <w:tc>
          <w:tcPr>
            <w:tcW w:w="720" w:type="dxa"/>
          </w:tcPr>
          <w:p w14:paraId="6A6EAFEA" w14:textId="77777777" w:rsidR="00215E58" w:rsidRDefault="00215E58" w:rsidP="002E1D2F">
            <w:pPr>
              <w:spacing w:after="0"/>
            </w:pPr>
            <w:r>
              <w:t>616</w:t>
            </w:r>
          </w:p>
        </w:tc>
        <w:tc>
          <w:tcPr>
            <w:tcW w:w="720" w:type="dxa"/>
          </w:tcPr>
          <w:p w14:paraId="335F98D2" w14:textId="77777777" w:rsidR="00215E58" w:rsidRDefault="00215E58" w:rsidP="002E1D2F">
            <w:pPr>
              <w:spacing w:after="0"/>
            </w:pPr>
            <w:r>
              <w:t>544</w:t>
            </w:r>
          </w:p>
        </w:tc>
        <w:tc>
          <w:tcPr>
            <w:tcW w:w="720" w:type="dxa"/>
          </w:tcPr>
          <w:p w14:paraId="757690F2" w14:textId="77777777" w:rsidR="00215E58" w:rsidRDefault="00215E58" w:rsidP="002E1D2F">
            <w:pPr>
              <w:spacing w:after="0"/>
            </w:pPr>
            <w:r>
              <w:t>565</w:t>
            </w:r>
          </w:p>
        </w:tc>
        <w:tc>
          <w:tcPr>
            <w:tcW w:w="720" w:type="dxa"/>
          </w:tcPr>
          <w:p w14:paraId="60A379E4" w14:textId="77777777" w:rsidR="00215E58" w:rsidRDefault="00215E58" w:rsidP="002E1D2F">
            <w:pPr>
              <w:spacing w:after="0"/>
            </w:pPr>
            <w:r>
              <w:t>542</w:t>
            </w:r>
          </w:p>
        </w:tc>
        <w:tc>
          <w:tcPr>
            <w:tcW w:w="720" w:type="dxa"/>
          </w:tcPr>
          <w:p w14:paraId="7A8801E8" w14:textId="77777777" w:rsidR="00215E58" w:rsidRDefault="00215E58" w:rsidP="002E1D2F">
            <w:pPr>
              <w:spacing w:after="0"/>
            </w:pPr>
            <w:r>
              <w:t>514</w:t>
            </w:r>
          </w:p>
        </w:tc>
        <w:tc>
          <w:tcPr>
            <w:tcW w:w="720" w:type="dxa"/>
          </w:tcPr>
          <w:p w14:paraId="4EBE1891" w14:textId="77777777" w:rsidR="00215E58" w:rsidRDefault="00215E58" w:rsidP="002E1D2F">
            <w:pPr>
              <w:spacing w:after="0"/>
            </w:pPr>
            <w:r>
              <w:t>552</w:t>
            </w:r>
          </w:p>
        </w:tc>
        <w:tc>
          <w:tcPr>
            <w:tcW w:w="720" w:type="dxa"/>
          </w:tcPr>
          <w:p w14:paraId="6DC1531B" w14:textId="77777777" w:rsidR="00215E58" w:rsidRDefault="00215E58" w:rsidP="002E1D2F">
            <w:pPr>
              <w:spacing w:after="0"/>
            </w:pPr>
            <w:r>
              <w:t>478</w:t>
            </w:r>
          </w:p>
        </w:tc>
        <w:tc>
          <w:tcPr>
            <w:tcW w:w="720" w:type="dxa"/>
          </w:tcPr>
          <w:p w14:paraId="2C9E2A3F" w14:textId="77777777" w:rsidR="00215E58" w:rsidRDefault="00215E58" w:rsidP="002E1D2F">
            <w:pPr>
              <w:spacing w:after="0"/>
            </w:pPr>
            <w:r>
              <w:t>541</w:t>
            </w:r>
          </w:p>
        </w:tc>
      </w:tr>
      <w:tr w:rsidR="00215E58" w14:paraId="7F40C9EA" w14:textId="77777777" w:rsidTr="002E1D2F">
        <w:tc>
          <w:tcPr>
            <w:tcW w:w="720" w:type="dxa"/>
          </w:tcPr>
          <w:p w14:paraId="61C82BC3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5743BEB7" w14:textId="77777777" w:rsidR="00215E58" w:rsidRDefault="00215E58" w:rsidP="002E1D2F">
            <w:pPr>
              <w:spacing w:after="0"/>
            </w:pPr>
            <w:r>
              <w:t>531</w:t>
            </w:r>
          </w:p>
        </w:tc>
        <w:tc>
          <w:tcPr>
            <w:tcW w:w="720" w:type="dxa"/>
          </w:tcPr>
          <w:p w14:paraId="5CF85B61" w14:textId="77777777" w:rsidR="00215E58" w:rsidRDefault="00215E58" w:rsidP="002E1D2F">
            <w:pPr>
              <w:spacing w:after="0"/>
            </w:pPr>
            <w:r>
              <w:t>502</w:t>
            </w:r>
          </w:p>
        </w:tc>
        <w:tc>
          <w:tcPr>
            <w:tcW w:w="720" w:type="dxa"/>
          </w:tcPr>
          <w:p w14:paraId="3ED67D78" w14:textId="77777777" w:rsidR="00215E58" w:rsidRDefault="00215E58" w:rsidP="002E1D2F">
            <w:pPr>
              <w:spacing w:after="0"/>
            </w:pPr>
            <w:r>
              <w:t>518</w:t>
            </w:r>
          </w:p>
        </w:tc>
        <w:tc>
          <w:tcPr>
            <w:tcW w:w="720" w:type="dxa"/>
          </w:tcPr>
          <w:p w14:paraId="45982748" w14:textId="77777777" w:rsidR="00215E58" w:rsidRDefault="00215E58" w:rsidP="002E1D2F">
            <w:pPr>
              <w:spacing w:after="0"/>
            </w:pPr>
            <w:r>
              <w:t>572</w:t>
            </w:r>
          </w:p>
        </w:tc>
        <w:tc>
          <w:tcPr>
            <w:tcW w:w="720" w:type="dxa"/>
          </w:tcPr>
          <w:p w14:paraId="7927C1F4" w14:textId="77777777" w:rsidR="00215E58" w:rsidRDefault="00215E58" w:rsidP="002E1D2F">
            <w:pPr>
              <w:spacing w:after="0"/>
            </w:pPr>
            <w:r>
              <w:t>634</w:t>
            </w:r>
          </w:p>
        </w:tc>
        <w:tc>
          <w:tcPr>
            <w:tcW w:w="720" w:type="dxa"/>
          </w:tcPr>
          <w:p w14:paraId="0548B4D1" w14:textId="77777777" w:rsidR="00215E58" w:rsidRDefault="00215E58" w:rsidP="002E1D2F">
            <w:pPr>
              <w:spacing w:after="0"/>
            </w:pPr>
            <w:r>
              <w:t>587</w:t>
            </w:r>
          </w:p>
        </w:tc>
        <w:tc>
          <w:tcPr>
            <w:tcW w:w="720" w:type="dxa"/>
          </w:tcPr>
          <w:p w14:paraId="514D5D1D" w14:textId="77777777" w:rsidR="00215E58" w:rsidRDefault="00215E58" w:rsidP="002E1D2F">
            <w:pPr>
              <w:spacing w:after="0"/>
            </w:pPr>
            <w:r>
              <w:t>574</w:t>
            </w:r>
          </w:p>
        </w:tc>
        <w:tc>
          <w:tcPr>
            <w:tcW w:w="720" w:type="dxa"/>
          </w:tcPr>
          <w:p w14:paraId="1FF9FB4D" w14:textId="77777777" w:rsidR="00215E58" w:rsidRDefault="00215E58" w:rsidP="002E1D2F">
            <w:pPr>
              <w:spacing w:after="0"/>
            </w:pPr>
            <w:r>
              <w:t>588</w:t>
            </w:r>
          </w:p>
        </w:tc>
        <w:tc>
          <w:tcPr>
            <w:tcW w:w="720" w:type="dxa"/>
          </w:tcPr>
          <w:p w14:paraId="542A83AD" w14:textId="77777777" w:rsidR="00215E58" w:rsidRDefault="00215E58" w:rsidP="002E1D2F">
            <w:pPr>
              <w:spacing w:after="0"/>
            </w:pPr>
            <w:r>
              <w:t>521</w:t>
            </w:r>
          </w:p>
        </w:tc>
        <w:tc>
          <w:tcPr>
            <w:tcW w:w="720" w:type="dxa"/>
          </w:tcPr>
          <w:p w14:paraId="7E0A615B" w14:textId="77777777" w:rsidR="00215E58" w:rsidRDefault="00215E58" w:rsidP="002E1D2F">
            <w:pPr>
              <w:spacing w:after="0"/>
            </w:pPr>
            <w:r>
              <w:t>524</w:t>
            </w:r>
          </w:p>
        </w:tc>
        <w:tc>
          <w:tcPr>
            <w:tcW w:w="720" w:type="dxa"/>
          </w:tcPr>
          <w:p w14:paraId="6F45D445" w14:textId="77777777" w:rsidR="00215E58" w:rsidRDefault="00215E58" w:rsidP="002E1D2F">
            <w:pPr>
              <w:spacing w:after="0"/>
            </w:pPr>
            <w:r>
              <w:t>490</w:t>
            </w:r>
          </w:p>
        </w:tc>
        <w:tc>
          <w:tcPr>
            <w:tcW w:w="720" w:type="dxa"/>
          </w:tcPr>
          <w:p w14:paraId="64ED50C7" w14:textId="77777777" w:rsidR="00215E58" w:rsidRDefault="00215E58" w:rsidP="002E1D2F">
            <w:pPr>
              <w:spacing w:after="0"/>
            </w:pPr>
            <w:r>
              <w:t>518</w:t>
            </w:r>
          </w:p>
        </w:tc>
      </w:tr>
      <w:tr w:rsidR="00215E58" w14:paraId="2159954F" w14:textId="77777777" w:rsidTr="002E1D2F">
        <w:tc>
          <w:tcPr>
            <w:tcW w:w="720" w:type="dxa"/>
          </w:tcPr>
          <w:p w14:paraId="738F1E3A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5487799A" w14:textId="77777777" w:rsidR="00215E58" w:rsidRDefault="00215E58" w:rsidP="002E1D2F">
            <w:pPr>
              <w:spacing w:after="0"/>
            </w:pPr>
            <w:r>
              <w:t>472</w:t>
            </w:r>
          </w:p>
        </w:tc>
        <w:tc>
          <w:tcPr>
            <w:tcW w:w="720" w:type="dxa"/>
          </w:tcPr>
          <w:p w14:paraId="6C50DD63" w14:textId="77777777" w:rsidR="00215E58" w:rsidRDefault="00215E58" w:rsidP="002E1D2F">
            <w:pPr>
              <w:spacing w:after="0"/>
            </w:pPr>
            <w:r>
              <w:t>498</w:t>
            </w:r>
          </w:p>
        </w:tc>
        <w:tc>
          <w:tcPr>
            <w:tcW w:w="720" w:type="dxa"/>
          </w:tcPr>
          <w:p w14:paraId="754A1400" w14:textId="77777777" w:rsidR="00215E58" w:rsidRDefault="00215E58" w:rsidP="002E1D2F">
            <w:pPr>
              <w:spacing w:after="0"/>
            </w:pPr>
            <w:r>
              <w:t>577</w:t>
            </w:r>
          </w:p>
        </w:tc>
        <w:tc>
          <w:tcPr>
            <w:tcW w:w="720" w:type="dxa"/>
          </w:tcPr>
          <w:p w14:paraId="35EE39B7" w14:textId="77777777" w:rsidR="00215E58" w:rsidRDefault="00215E58" w:rsidP="002E1D2F">
            <w:pPr>
              <w:spacing w:after="0"/>
            </w:pPr>
            <w:r>
              <w:t>641</w:t>
            </w:r>
          </w:p>
        </w:tc>
        <w:tc>
          <w:tcPr>
            <w:tcW w:w="720" w:type="dxa"/>
          </w:tcPr>
          <w:p w14:paraId="0F28E2BF" w14:textId="77777777" w:rsidR="00215E58" w:rsidRDefault="00215E58" w:rsidP="002E1D2F">
            <w:pPr>
              <w:spacing w:after="0"/>
            </w:pPr>
            <w:r>
              <w:t>649</w:t>
            </w:r>
          </w:p>
        </w:tc>
        <w:tc>
          <w:tcPr>
            <w:tcW w:w="720" w:type="dxa"/>
          </w:tcPr>
          <w:p w14:paraId="2E8F74E2" w14:textId="77777777" w:rsidR="00215E58" w:rsidRDefault="00215E58" w:rsidP="002E1D2F">
            <w:pPr>
              <w:spacing w:after="0"/>
            </w:pPr>
            <w:r>
              <w:t>646</w:t>
            </w:r>
          </w:p>
        </w:tc>
        <w:tc>
          <w:tcPr>
            <w:tcW w:w="720" w:type="dxa"/>
          </w:tcPr>
          <w:p w14:paraId="5083BE1E" w14:textId="77777777" w:rsidR="00215E58" w:rsidRDefault="00215E58" w:rsidP="002E1D2F">
            <w:pPr>
              <w:spacing w:after="0"/>
            </w:pPr>
            <w:r>
              <w:t>587</w:t>
            </w:r>
          </w:p>
        </w:tc>
        <w:tc>
          <w:tcPr>
            <w:tcW w:w="720" w:type="dxa"/>
          </w:tcPr>
          <w:p w14:paraId="692171B1" w14:textId="77777777" w:rsidR="00215E58" w:rsidRDefault="00215E58" w:rsidP="002E1D2F">
            <w:pPr>
              <w:spacing w:after="0"/>
            </w:pPr>
            <w:r>
              <w:t>593</w:t>
            </w:r>
          </w:p>
        </w:tc>
        <w:tc>
          <w:tcPr>
            <w:tcW w:w="720" w:type="dxa"/>
          </w:tcPr>
          <w:p w14:paraId="4313899D" w14:textId="77777777" w:rsidR="00215E58" w:rsidRDefault="00215E58" w:rsidP="002E1D2F">
            <w:pPr>
              <w:spacing w:after="0"/>
            </w:pPr>
            <w:r>
              <w:t>526</w:t>
            </w:r>
          </w:p>
        </w:tc>
        <w:tc>
          <w:tcPr>
            <w:tcW w:w="720" w:type="dxa"/>
          </w:tcPr>
          <w:p w14:paraId="5F931E9B" w14:textId="77777777" w:rsidR="00215E58" w:rsidRDefault="00215E58" w:rsidP="002E1D2F">
            <w:pPr>
              <w:spacing w:after="0"/>
            </w:pPr>
            <w:r>
              <w:t>569</w:t>
            </w:r>
          </w:p>
        </w:tc>
        <w:tc>
          <w:tcPr>
            <w:tcW w:w="720" w:type="dxa"/>
          </w:tcPr>
          <w:p w14:paraId="2A0A0098" w14:textId="77777777" w:rsidR="00215E58" w:rsidRDefault="00215E58" w:rsidP="002E1D2F">
            <w:pPr>
              <w:spacing w:after="0"/>
            </w:pPr>
            <w:r>
              <w:t>522</w:t>
            </w:r>
          </w:p>
        </w:tc>
        <w:tc>
          <w:tcPr>
            <w:tcW w:w="720" w:type="dxa"/>
          </w:tcPr>
          <w:p w14:paraId="5CC58A5A" w14:textId="77777777" w:rsidR="00215E58" w:rsidRDefault="00215E58" w:rsidP="002E1D2F">
            <w:pPr>
              <w:spacing w:after="0"/>
            </w:pPr>
            <w:r>
              <w:t>528</w:t>
            </w:r>
          </w:p>
        </w:tc>
      </w:tr>
      <w:tr w:rsidR="00215E58" w14:paraId="13A676CA" w14:textId="77777777" w:rsidTr="002E1D2F">
        <w:tc>
          <w:tcPr>
            <w:tcW w:w="720" w:type="dxa"/>
          </w:tcPr>
          <w:p w14:paraId="04C1BFC9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17E72B75" w14:textId="77777777" w:rsidR="00215E58" w:rsidRDefault="00215E58" w:rsidP="002E1D2F">
            <w:pPr>
              <w:spacing w:after="0"/>
            </w:pPr>
            <w:r>
              <w:t>521</w:t>
            </w:r>
          </w:p>
        </w:tc>
        <w:tc>
          <w:tcPr>
            <w:tcW w:w="720" w:type="dxa"/>
          </w:tcPr>
          <w:p w14:paraId="1A7AEC24" w14:textId="77777777" w:rsidR="00215E58" w:rsidRDefault="00215E58" w:rsidP="002E1D2F">
            <w:pPr>
              <w:spacing w:after="0"/>
            </w:pPr>
            <w:r>
              <w:t>475</w:t>
            </w:r>
          </w:p>
        </w:tc>
        <w:tc>
          <w:tcPr>
            <w:tcW w:w="720" w:type="dxa"/>
          </w:tcPr>
          <w:p w14:paraId="78C1E33D" w14:textId="77777777" w:rsidR="00215E58" w:rsidRDefault="00215E58" w:rsidP="002E1D2F">
            <w:pPr>
              <w:spacing w:after="0"/>
            </w:pPr>
            <w:r>
              <w:t>576</w:t>
            </w:r>
          </w:p>
        </w:tc>
        <w:tc>
          <w:tcPr>
            <w:tcW w:w="720" w:type="dxa"/>
          </w:tcPr>
          <w:p w14:paraId="413783E9" w14:textId="77777777" w:rsidR="00215E58" w:rsidRDefault="00215E58" w:rsidP="002E1D2F">
            <w:pPr>
              <w:spacing w:after="0"/>
            </w:pPr>
            <w:r>
              <w:t>609</w:t>
            </w:r>
          </w:p>
        </w:tc>
        <w:tc>
          <w:tcPr>
            <w:tcW w:w="720" w:type="dxa"/>
          </w:tcPr>
          <w:p w14:paraId="09CC5917" w14:textId="77777777" w:rsidR="00215E58" w:rsidRDefault="00215E58" w:rsidP="002E1D2F">
            <w:pPr>
              <w:spacing w:after="0"/>
            </w:pPr>
            <w:r>
              <w:t>653</w:t>
            </w:r>
          </w:p>
        </w:tc>
        <w:tc>
          <w:tcPr>
            <w:tcW w:w="720" w:type="dxa"/>
          </w:tcPr>
          <w:p w14:paraId="7F8279DB" w14:textId="77777777" w:rsidR="00215E58" w:rsidRDefault="00215E58" w:rsidP="002E1D2F">
            <w:pPr>
              <w:spacing w:after="0"/>
            </w:pPr>
            <w:r>
              <w:t>618</w:t>
            </w:r>
          </w:p>
        </w:tc>
        <w:tc>
          <w:tcPr>
            <w:tcW w:w="720" w:type="dxa"/>
          </w:tcPr>
          <w:p w14:paraId="4B89B0BB" w14:textId="77777777" w:rsidR="00215E58" w:rsidRDefault="00215E58" w:rsidP="002E1D2F">
            <w:pPr>
              <w:spacing w:after="0"/>
            </w:pPr>
            <w:r>
              <w:t>613</w:t>
            </w:r>
          </w:p>
        </w:tc>
        <w:tc>
          <w:tcPr>
            <w:tcW w:w="720" w:type="dxa"/>
          </w:tcPr>
          <w:p w14:paraId="7C4DDE9B" w14:textId="77777777" w:rsidR="00215E58" w:rsidRDefault="00215E58" w:rsidP="002E1D2F">
            <w:pPr>
              <w:spacing w:after="0"/>
            </w:pPr>
            <w:r>
              <w:t>675</w:t>
            </w:r>
          </w:p>
        </w:tc>
        <w:tc>
          <w:tcPr>
            <w:tcW w:w="720" w:type="dxa"/>
          </w:tcPr>
          <w:p w14:paraId="5261D6FF" w14:textId="77777777" w:rsidR="00215E58" w:rsidRDefault="00215E58" w:rsidP="002E1D2F">
            <w:pPr>
              <w:spacing w:after="0"/>
            </w:pPr>
            <w:r>
              <w:t>633</w:t>
            </w:r>
          </w:p>
        </w:tc>
        <w:tc>
          <w:tcPr>
            <w:tcW w:w="720" w:type="dxa"/>
          </w:tcPr>
          <w:p w14:paraId="0E81C3B0" w14:textId="77777777" w:rsidR="00215E58" w:rsidRDefault="00215E58" w:rsidP="002E1D2F">
            <w:pPr>
              <w:spacing w:after="0"/>
            </w:pPr>
            <w:r>
              <w:t>604</w:t>
            </w:r>
          </w:p>
        </w:tc>
        <w:tc>
          <w:tcPr>
            <w:tcW w:w="720" w:type="dxa"/>
          </w:tcPr>
          <w:p w14:paraId="233D029E" w14:textId="77777777" w:rsidR="00215E58" w:rsidRDefault="00215E58" w:rsidP="002E1D2F">
            <w:pPr>
              <w:spacing w:after="0"/>
            </w:pPr>
            <w:r>
              <w:t>626</w:t>
            </w:r>
          </w:p>
        </w:tc>
        <w:tc>
          <w:tcPr>
            <w:tcW w:w="720" w:type="dxa"/>
          </w:tcPr>
          <w:p w14:paraId="769A2C68" w14:textId="77777777" w:rsidR="00215E58" w:rsidRDefault="00215E58" w:rsidP="002E1D2F">
            <w:pPr>
              <w:spacing w:after="0"/>
            </w:pPr>
            <w:r>
              <w:t>620</w:t>
            </w:r>
          </w:p>
        </w:tc>
      </w:tr>
      <w:tr w:rsidR="00215E58" w14:paraId="2A95467B" w14:textId="77777777" w:rsidTr="002E1D2F">
        <w:tc>
          <w:tcPr>
            <w:tcW w:w="720" w:type="dxa"/>
          </w:tcPr>
          <w:p w14:paraId="7427D129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3690116C" w14:textId="77777777" w:rsidR="00215E58" w:rsidRDefault="00215E58" w:rsidP="002E1D2F">
            <w:pPr>
              <w:spacing w:after="0"/>
            </w:pPr>
            <w:r>
              <w:t>612</w:t>
            </w:r>
          </w:p>
        </w:tc>
        <w:tc>
          <w:tcPr>
            <w:tcW w:w="720" w:type="dxa"/>
          </w:tcPr>
          <w:p w14:paraId="4FF93C11" w14:textId="77777777" w:rsidR="00215E58" w:rsidRDefault="00215E58" w:rsidP="002E1D2F">
            <w:pPr>
              <w:spacing w:after="0"/>
            </w:pPr>
            <w:r>
              <w:t>554</w:t>
            </w:r>
          </w:p>
        </w:tc>
        <w:tc>
          <w:tcPr>
            <w:tcW w:w="720" w:type="dxa"/>
          </w:tcPr>
          <w:p w14:paraId="27823E3B" w14:textId="77777777" w:rsidR="00215E58" w:rsidRDefault="00215E58" w:rsidP="002E1D2F">
            <w:pPr>
              <w:spacing w:after="0"/>
            </w:pPr>
            <w:r>
              <w:t>724</w:t>
            </w:r>
          </w:p>
        </w:tc>
        <w:tc>
          <w:tcPr>
            <w:tcW w:w="720" w:type="dxa"/>
          </w:tcPr>
          <w:p w14:paraId="4A9A200B" w14:textId="77777777" w:rsidR="00215E58" w:rsidRDefault="00215E58" w:rsidP="002E1D2F">
            <w:pPr>
              <w:spacing w:after="0"/>
            </w:pPr>
            <w:r>
              <w:t>602</w:t>
            </w:r>
          </w:p>
        </w:tc>
        <w:tc>
          <w:tcPr>
            <w:tcW w:w="720" w:type="dxa"/>
          </w:tcPr>
          <w:p w14:paraId="15CC3232" w14:textId="77777777" w:rsidR="00215E58" w:rsidRDefault="00215E58" w:rsidP="002E1D2F">
            <w:pPr>
              <w:spacing w:after="0"/>
            </w:pPr>
            <w:r>
              <w:t>649</w:t>
            </w:r>
          </w:p>
        </w:tc>
        <w:tc>
          <w:tcPr>
            <w:tcW w:w="720" w:type="dxa"/>
          </w:tcPr>
          <w:p w14:paraId="55AE66BA" w14:textId="77777777" w:rsidR="00215E58" w:rsidRDefault="00215E58" w:rsidP="002E1D2F">
            <w:pPr>
              <w:spacing w:after="0"/>
            </w:pPr>
            <w:r>
              <w:t>707</w:t>
            </w:r>
          </w:p>
        </w:tc>
        <w:tc>
          <w:tcPr>
            <w:tcW w:w="720" w:type="dxa"/>
          </w:tcPr>
          <w:p w14:paraId="1EA7E11D" w14:textId="77777777" w:rsidR="00215E58" w:rsidRDefault="00215E58" w:rsidP="002E1D2F">
            <w:pPr>
              <w:spacing w:after="0"/>
            </w:pPr>
            <w:r>
              <w:t>705</w:t>
            </w:r>
          </w:p>
        </w:tc>
        <w:tc>
          <w:tcPr>
            <w:tcW w:w="720" w:type="dxa"/>
          </w:tcPr>
          <w:p w14:paraId="2973CC76" w14:textId="77777777" w:rsidR="00215E58" w:rsidRDefault="00215E58" w:rsidP="002E1D2F">
            <w:pPr>
              <w:spacing w:after="0"/>
            </w:pPr>
            <w:r>
              <w:t>682</w:t>
            </w:r>
          </w:p>
        </w:tc>
        <w:tc>
          <w:tcPr>
            <w:tcW w:w="720" w:type="dxa"/>
          </w:tcPr>
          <w:p w14:paraId="5A7783D0" w14:textId="77777777" w:rsidR="00215E58" w:rsidRDefault="00215E58" w:rsidP="002E1D2F">
            <w:pPr>
              <w:spacing w:after="0"/>
            </w:pPr>
            <w:r>
              <w:t>712</w:t>
            </w:r>
          </w:p>
        </w:tc>
        <w:tc>
          <w:tcPr>
            <w:tcW w:w="720" w:type="dxa"/>
          </w:tcPr>
          <w:p w14:paraId="36089E33" w14:textId="77777777" w:rsidR="00215E58" w:rsidRDefault="00215E58" w:rsidP="002E1D2F">
            <w:pPr>
              <w:spacing w:after="0"/>
            </w:pPr>
            <w:r>
              <w:t>664</w:t>
            </w:r>
          </w:p>
        </w:tc>
        <w:tc>
          <w:tcPr>
            <w:tcW w:w="720" w:type="dxa"/>
          </w:tcPr>
          <w:p w14:paraId="03A9E9FD" w14:textId="77777777" w:rsidR="00215E58" w:rsidRDefault="00215E58" w:rsidP="002E1D2F">
            <w:pPr>
              <w:spacing w:after="0"/>
            </w:pPr>
            <w:r>
              <w:t>633</w:t>
            </w:r>
          </w:p>
        </w:tc>
        <w:tc>
          <w:tcPr>
            <w:tcW w:w="720" w:type="dxa"/>
          </w:tcPr>
          <w:p w14:paraId="2882521F" w14:textId="77777777" w:rsidR="00215E58" w:rsidRDefault="00215E58" w:rsidP="002E1D2F">
            <w:pPr>
              <w:spacing w:after="0"/>
            </w:pPr>
            <w:r>
              <w:t>652</w:t>
            </w:r>
          </w:p>
        </w:tc>
      </w:tr>
    </w:tbl>
    <w:p w14:paraId="3BBDA0A5" w14:textId="77777777" w:rsidR="00215E58" w:rsidRDefault="00215E58" w:rsidP="00215E58"/>
    <w:p w14:paraId="74C8AA1D" w14:textId="77777777" w:rsidR="00215E58" w:rsidRDefault="00215E58" w:rsidP="00215E58">
      <w:r>
        <w:t>Aguascalient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7C08C531" w14:textId="77777777" w:rsidTr="002E1D2F">
        <w:tc>
          <w:tcPr>
            <w:tcW w:w="720" w:type="dxa"/>
          </w:tcPr>
          <w:p w14:paraId="51330203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2CE10116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4EF37438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6CBE7044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60E5DE6E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6D931A5E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3F678461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014E5D60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3660E113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3DA76E65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5B42EB7C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3150E93C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08107FF0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18395BD7" w14:textId="77777777" w:rsidTr="002E1D2F">
        <w:tc>
          <w:tcPr>
            <w:tcW w:w="720" w:type="dxa"/>
          </w:tcPr>
          <w:p w14:paraId="7781F30A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4F55CBC8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97788F5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69CDD58D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1886650E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6DF93F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A3C485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5AF2051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A77BBFC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E73966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35EB24E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2EB4AF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7A74CC7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680345CA" w14:textId="77777777" w:rsidTr="002E1D2F">
        <w:tc>
          <w:tcPr>
            <w:tcW w:w="720" w:type="dxa"/>
          </w:tcPr>
          <w:p w14:paraId="6B851002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6AC412D0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F12999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79B2281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587710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807DBE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08D10C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EC8870B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DF17D0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45728A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EC03D3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FF9C5B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C23E489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180086AF" w14:textId="77777777" w:rsidTr="002E1D2F">
        <w:tc>
          <w:tcPr>
            <w:tcW w:w="720" w:type="dxa"/>
          </w:tcPr>
          <w:p w14:paraId="60995768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75BB28B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816D372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EBA8EC3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6039A38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34025D7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EF89E9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2E8FFD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FACA89C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DCD5504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9436D5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AC5A7C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BC3221D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036B43BA" w14:textId="77777777" w:rsidTr="002E1D2F">
        <w:tc>
          <w:tcPr>
            <w:tcW w:w="720" w:type="dxa"/>
          </w:tcPr>
          <w:p w14:paraId="673B9A60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749E348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4532A10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581990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7D88D11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9A891C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2EC6504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31EC245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B3C02CA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843D4A6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D41D945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238F44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E00E557" w14:textId="77777777" w:rsidR="00215E58" w:rsidRDefault="00215E58" w:rsidP="002E1D2F">
            <w:pPr>
              <w:spacing w:after="0"/>
            </w:pPr>
            <w:r>
              <w:t>8</w:t>
            </w:r>
          </w:p>
        </w:tc>
      </w:tr>
      <w:tr w:rsidR="00215E58" w14:paraId="0380EADA" w14:textId="77777777" w:rsidTr="002E1D2F">
        <w:tc>
          <w:tcPr>
            <w:tcW w:w="720" w:type="dxa"/>
          </w:tcPr>
          <w:p w14:paraId="4511F9A2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5DA28521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EDA358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4455802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34E334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A10CEA7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1D4C38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A5EAB65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CE24438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F5FDC01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B87ED08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89CF723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8C1F280" w14:textId="77777777" w:rsidR="00215E58" w:rsidRDefault="00215E58" w:rsidP="002E1D2F">
            <w:pPr>
              <w:spacing w:after="0"/>
            </w:pPr>
            <w:r>
              <w:t>13</w:t>
            </w:r>
          </w:p>
        </w:tc>
      </w:tr>
      <w:tr w:rsidR="00215E58" w14:paraId="5DB38C64" w14:textId="77777777" w:rsidTr="002E1D2F">
        <w:tc>
          <w:tcPr>
            <w:tcW w:w="720" w:type="dxa"/>
          </w:tcPr>
          <w:p w14:paraId="03BE5237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3764B11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CEB9B06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5A707D3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3E410E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F69534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6AD5B3C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391D15B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C19719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72880E7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7E61B45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01B121ED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36F3E3E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492A63E4" w14:textId="77777777" w:rsidTr="002E1D2F">
        <w:tc>
          <w:tcPr>
            <w:tcW w:w="720" w:type="dxa"/>
          </w:tcPr>
          <w:p w14:paraId="4C1DCE2E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2E7BA0E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7D9018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B1D888A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70BFBCF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1C820B3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59B271B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C37F37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985544A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AFF45D1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E263FD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C6BD792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039EC49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1E79FF49" w14:textId="77777777" w:rsidTr="002E1D2F">
        <w:tc>
          <w:tcPr>
            <w:tcW w:w="720" w:type="dxa"/>
          </w:tcPr>
          <w:p w14:paraId="7A470495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1187BFC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FD5855F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D6A50F2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2B04009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E95773B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70BE3BB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E2C59D7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67F964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7B5D1E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54355A7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339B85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862B9AE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4E797121" w14:textId="77777777" w:rsidTr="002E1D2F">
        <w:tc>
          <w:tcPr>
            <w:tcW w:w="720" w:type="dxa"/>
          </w:tcPr>
          <w:p w14:paraId="49435A67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37EFF4D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B8FAFC6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256FB1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DEBC273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88FA3D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98D8F3B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6BC8447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92B7A5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4009686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59B5A6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3E75B4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DA5D8C3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  <w:tr w:rsidR="00215E58" w14:paraId="70B2F15C" w14:textId="77777777" w:rsidTr="002E1D2F">
        <w:tc>
          <w:tcPr>
            <w:tcW w:w="720" w:type="dxa"/>
          </w:tcPr>
          <w:p w14:paraId="23F5D2FC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28ABD8C7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3A80BDA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0DBA7E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5C600FF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820FE91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4D2E8E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A3DB2CC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C00FD8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D0AC71B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185574F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3735F53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C1C9CA9" w14:textId="77777777" w:rsidR="00215E58" w:rsidRDefault="00215E58" w:rsidP="002E1D2F">
            <w:pPr>
              <w:spacing w:after="0"/>
            </w:pPr>
            <w:r>
              <w:t>21</w:t>
            </w:r>
          </w:p>
        </w:tc>
      </w:tr>
      <w:tr w:rsidR="00215E58" w14:paraId="62C9F49E" w14:textId="77777777" w:rsidTr="002E1D2F">
        <w:tc>
          <w:tcPr>
            <w:tcW w:w="720" w:type="dxa"/>
          </w:tcPr>
          <w:p w14:paraId="1BE23AE7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50FA79B9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341C84D3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5206B9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7CC7100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917CB1E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30D807A1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AA97B23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02E5CAC8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4A0FEB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F57DAAA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86CA119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A6D00F2" w14:textId="77777777" w:rsidR="00215E58" w:rsidRDefault="00215E58" w:rsidP="002E1D2F">
            <w:pPr>
              <w:spacing w:after="0"/>
            </w:pPr>
            <w:r>
              <w:t>22</w:t>
            </w:r>
          </w:p>
        </w:tc>
      </w:tr>
    </w:tbl>
    <w:p w14:paraId="78BA2DC8" w14:textId="77777777" w:rsidR="00215E58" w:rsidRDefault="00215E58" w:rsidP="00215E58"/>
    <w:p w14:paraId="197B5070" w14:textId="77777777" w:rsidR="00215E58" w:rsidRDefault="00215E58" w:rsidP="00215E58">
      <w:r>
        <w:t>Baja Californi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6F71DACB" w14:textId="77777777" w:rsidTr="002E1D2F">
        <w:tc>
          <w:tcPr>
            <w:tcW w:w="720" w:type="dxa"/>
          </w:tcPr>
          <w:p w14:paraId="2AC9990D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130162B0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3733C10C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5781AB4C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24955675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102283CC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1726F2EB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4C41D1A0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1413C011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54BC16F4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4EC9731E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215235FE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69EE20EC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6A22B31E" w14:textId="77777777" w:rsidTr="002E1D2F">
        <w:tc>
          <w:tcPr>
            <w:tcW w:w="720" w:type="dxa"/>
          </w:tcPr>
          <w:p w14:paraId="7DE38E82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1DDF1FAB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3CEA22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92EE956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7BA732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6E0F3E3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EF93F4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AFE662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CA0F52D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5EA9C7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482126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D0976C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F1D8276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15AC2FB8" w14:textId="77777777" w:rsidTr="002E1D2F">
        <w:tc>
          <w:tcPr>
            <w:tcW w:w="720" w:type="dxa"/>
          </w:tcPr>
          <w:p w14:paraId="503E8653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09B404BC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A2646F5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97D1AB8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F76C60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A97FBC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3A38140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52A23A4F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4A3BC2C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876A4CD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A9D0485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4C3371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02424FF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  <w:tr w:rsidR="00215E58" w14:paraId="4EA0B2DE" w14:textId="77777777" w:rsidTr="002E1D2F">
        <w:tc>
          <w:tcPr>
            <w:tcW w:w="720" w:type="dxa"/>
          </w:tcPr>
          <w:p w14:paraId="09AF5A99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27334E4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64E4065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3095DA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95A85FF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0D32F3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0C68DC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C399B1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9001AE0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413C27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51826D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A962D17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E4CAD4A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1EE4AE05" w14:textId="77777777" w:rsidTr="002E1D2F">
        <w:tc>
          <w:tcPr>
            <w:tcW w:w="720" w:type="dxa"/>
          </w:tcPr>
          <w:p w14:paraId="05FAD754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03235B7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E79265E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8C1D63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F42F1E4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6467460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7EB315C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4D16FE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1BE2CA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7C41707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8B433E6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437B58E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83CC881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  <w:tr w:rsidR="00215E58" w14:paraId="327FA4AA" w14:textId="77777777" w:rsidTr="002E1D2F">
        <w:tc>
          <w:tcPr>
            <w:tcW w:w="720" w:type="dxa"/>
          </w:tcPr>
          <w:p w14:paraId="45F4AF49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56F5699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FDFEF04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CE13249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652FF73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91EAC0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78BA6CCB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2ECA94D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6C27A4B2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47E62392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2EF68E3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597A5EF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5C570A7" w14:textId="77777777" w:rsidR="00215E58" w:rsidRDefault="00215E58" w:rsidP="002E1D2F">
            <w:pPr>
              <w:spacing w:after="0"/>
            </w:pPr>
            <w:r>
              <w:t>16</w:t>
            </w:r>
          </w:p>
        </w:tc>
      </w:tr>
      <w:tr w:rsidR="00215E58" w14:paraId="5BDB0C20" w14:textId="77777777" w:rsidTr="002E1D2F">
        <w:tc>
          <w:tcPr>
            <w:tcW w:w="720" w:type="dxa"/>
          </w:tcPr>
          <w:p w14:paraId="65DCDA1C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64A84188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5E6E4AF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5DFE51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964833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009AE7D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E77DA6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701CDCC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B40F00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5457CD0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5D1EE7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1B6EA5C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14980B2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41172F2E" w14:textId="77777777" w:rsidTr="002E1D2F">
        <w:tc>
          <w:tcPr>
            <w:tcW w:w="720" w:type="dxa"/>
          </w:tcPr>
          <w:p w14:paraId="7D6D01D6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59EC6341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CA89FD6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C08ABCF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3B40097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B8752E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1847503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189A8B0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9195569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BEE6A8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47A48B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2435AE2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5D026CDD" w14:textId="77777777" w:rsidR="00215E58" w:rsidRDefault="00215E58" w:rsidP="002E1D2F">
            <w:pPr>
              <w:spacing w:after="0"/>
            </w:pPr>
            <w:r>
              <w:t>21</w:t>
            </w:r>
          </w:p>
        </w:tc>
      </w:tr>
      <w:tr w:rsidR="00215E58" w14:paraId="33D1DB79" w14:textId="77777777" w:rsidTr="002E1D2F">
        <w:tc>
          <w:tcPr>
            <w:tcW w:w="720" w:type="dxa"/>
          </w:tcPr>
          <w:p w14:paraId="3179C9D5" w14:textId="77777777" w:rsidR="00215E58" w:rsidRDefault="00215E58" w:rsidP="002E1D2F">
            <w:pPr>
              <w:spacing w:after="0"/>
            </w:pPr>
            <w:r>
              <w:lastRenderedPageBreak/>
              <w:t>2017</w:t>
            </w:r>
          </w:p>
        </w:tc>
        <w:tc>
          <w:tcPr>
            <w:tcW w:w="720" w:type="dxa"/>
          </w:tcPr>
          <w:p w14:paraId="2840CD3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90D92D7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8C73677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D8176CF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AB7952D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FE2BF1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8CA4DE5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41B10E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D65198E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A92451D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18722BE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F0BD406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  <w:tr w:rsidR="00215E58" w14:paraId="05F587D8" w14:textId="77777777" w:rsidTr="002E1D2F">
        <w:tc>
          <w:tcPr>
            <w:tcW w:w="720" w:type="dxa"/>
          </w:tcPr>
          <w:p w14:paraId="14DD7D03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10119D95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ED7072B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A3AAC46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7EFE75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98B2D13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B4D39BF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0CAD3A5E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CA4E3DD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0CC68C93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80B9D7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0A4FC08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446586EA" w14:textId="77777777" w:rsidR="00215E58" w:rsidRDefault="00215E58" w:rsidP="002E1D2F">
            <w:pPr>
              <w:spacing w:after="0"/>
            </w:pPr>
            <w:r>
              <w:t>20</w:t>
            </w:r>
          </w:p>
        </w:tc>
      </w:tr>
      <w:tr w:rsidR="00215E58" w14:paraId="1954E75B" w14:textId="77777777" w:rsidTr="002E1D2F">
        <w:tc>
          <w:tcPr>
            <w:tcW w:w="720" w:type="dxa"/>
          </w:tcPr>
          <w:p w14:paraId="37690BDD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53F8DF12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0D92A1D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D566E18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7CA7E2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E55E25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FDA58AA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368838DE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2FA5E96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A0B7455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247AEAE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A924383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834B6C7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563C82A9" w14:textId="77777777" w:rsidTr="002E1D2F">
        <w:tc>
          <w:tcPr>
            <w:tcW w:w="720" w:type="dxa"/>
          </w:tcPr>
          <w:p w14:paraId="693C59A9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4B488CCC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94E573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D756C92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CD2D35C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F0364B5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03B705B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35255F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8B87E6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8D7276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10FE540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9DA969F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01D151D1" w14:textId="77777777" w:rsidR="00215E58" w:rsidRDefault="00215E58" w:rsidP="002E1D2F">
            <w:pPr>
              <w:spacing w:after="0"/>
            </w:pPr>
            <w:r>
              <w:t>1</w:t>
            </w:r>
          </w:p>
        </w:tc>
      </w:tr>
    </w:tbl>
    <w:p w14:paraId="6A6D6F07" w14:textId="77777777" w:rsidR="00215E58" w:rsidRDefault="00215E58" w:rsidP="00215E58"/>
    <w:p w14:paraId="03494407" w14:textId="77777777" w:rsidR="00215E58" w:rsidRDefault="00215E58" w:rsidP="00215E58">
      <w:r>
        <w:t>Baja California Su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595FFD34" w14:textId="77777777" w:rsidTr="002E1D2F">
        <w:tc>
          <w:tcPr>
            <w:tcW w:w="720" w:type="dxa"/>
          </w:tcPr>
          <w:p w14:paraId="2CC363E9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5EDCB14B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538A7E4F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031C8467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781025E0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1E8A0701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303B68E3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723396CA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402CCAC7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116C16D4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7AB47105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7760BAE2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54EE69DC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12CBA1C5" w14:textId="77777777" w:rsidTr="002E1D2F">
        <w:tc>
          <w:tcPr>
            <w:tcW w:w="720" w:type="dxa"/>
          </w:tcPr>
          <w:p w14:paraId="52819D64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517FD593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03156D9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6FDD92A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24F157D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EF81E9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FB9AFCB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199AFAD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FF54AC6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30428059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24297E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FCA038F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13F756DA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71FF72DA" w14:textId="77777777" w:rsidTr="002E1D2F">
        <w:tc>
          <w:tcPr>
            <w:tcW w:w="720" w:type="dxa"/>
          </w:tcPr>
          <w:p w14:paraId="2909BB5D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7565AC7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896F8BF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32D1A03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EFC15E1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17E01F8C" w14:textId="77777777" w:rsidR="00215E58" w:rsidRDefault="00215E58" w:rsidP="002E1D2F">
            <w:pPr>
              <w:spacing w:after="0"/>
            </w:pPr>
            <w:r>
              <w:t>0</w:t>
            </w:r>
          </w:p>
        </w:tc>
        <w:tc>
          <w:tcPr>
            <w:tcW w:w="720" w:type="dxa"/>
          </w:tcPr>
          <w:p w14:paraId="0C270A4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0C276D9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4F5644F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BA175CD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C3115C9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21D9177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03626D15" w14:textId="77777777" w:rsidR="00215E58" w:rsidRDefault="00215E58" w:rsidP="002E1D2F">
            <w:pPr>
              <w:spacing w:after="0"/>
            </w:pPr>
            <w:r>
              <w:t>2</w:t>
            </w:r>
          </w:p>
        </w:tc>
      </w:tr>
      <w:tr w:rsidR="00215E58" w14:paraId="6A123560" w14:textId="77777777" w:rsidTr="002E1D2F">
        <w:tc>
          <w:tcPr>
            <w:tcW w:w="720" w:type="dxa"/>
          </w:tcPr>
          <w:p w14:paraId="6FE6062F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668835F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28BB03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3F49D4E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A4372F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89DEEA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DD87738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4628C5D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63AFB0A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61849C9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CD3856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9B28588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00B99192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647896B1" w14:textId="77777777" w:rsidTr="002E1D2F">
        <w:tc>
          <w:tcPr>
            <w:tcW w:w="720" w:type="dxa"/>
          </w:tcPr>
          <w:p w14:paraId="57968B93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45757AB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6F0AE8B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A64E6F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BFD246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969CC9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AD9D860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24EC4D2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2E1A65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5B77A2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AD4F6A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706C353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19802783" w14:textId="77777777" w:rsidR="00215E58" w:rsidRDefault="00215E58" w:rsidP="002E1D2F">
            <w:pPr>
              <w:spacing w:after="0"/>
            </w:pPr>
            <w:r>
              <w:t>2</w:t>
            </w:r>
          </w:p>
        </w:tc>
      </w:tr>
      <w:tr w:rsidR="00215E58" w14:paraId="21DA6F36" w14:textId="77777777" w:rsidTr="002E1D2F">
        <w:tc>
          <w:tcPr>
            <w:tcW w:w="720" w:type="dxa"/>
          </w:tcPr>
          <w:p w14:paraId="0139F6CC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27BD9234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E9EA12C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699D08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5E12AA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A2D86C5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F9803B4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5D2E12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614DAC1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918F76D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DD8FE38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89D7A4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C6961D1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1627D115" w14:textId="77777777" w:rsidTr="002E1D2F">
        <w:tc>
          <w:tcPr>
            <w:tcW w:w="720" w:type="dxa"/>
          </w:tcPr>
          <w:p w14:paraId="53E92DD4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338FF53C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34BFC2C2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3B9F5CA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BB233C7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E795394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F881906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334E73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F977336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02BC1F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9BD41C1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C9049D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66E07A4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7F5A6509" w14:textId="77777777" w:rsidTr="002E1D2F">
        <w:tc>
          <w:tcPr>
            <w:tcW w:w="720" w:type="dxa"/>
          </w:tcPr>
          <w:p w14:paraId="108CD671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060B6F4B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FB9333C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EEF7E54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4CE4E5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99FE96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6CAA635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7570E27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11C6D246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37D94AF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3BDBB7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0CD9F6B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5B69A7E2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46C190F2" w14:textId="77777777" w:rsidTr="002E1D2F">
        <w:tc>
          <w:tcPr>
            <w:tcW w:w="720" w:type="dxa"/>
          </w:tcPr>
          <w:p w14:paraId="49E3059A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255ABE30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253EF7BA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BB26E9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7487BE8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2C634D9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8E619D7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E79F8A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8448A8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88246CF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8E36C2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7B834A2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70C81459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2FD03D10" w14:textId="77777777" w:rsidTr="002E1D2F">
        <w:tc>
          <w:tcPr>
            <w:tcW w:w="720" w:type="dxa"/>
          </w:tcPr>
          <w:p w14:paraId="0AE25C13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28F2F54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BB9983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A113884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1B2052F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57D9EC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F406BA5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56E5363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481CA84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624303B7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FF2748C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536DFC5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D77965D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4E61F6C0" w14:textId="77777777" w:rsidTr="002E1D2F">
        <w:tc>
          <w:tcPr>
            <w:tcW w:w="720" w:type="dxa"/>
          </w:tcPr>
          <w:p w14:paraId="62C34908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78D596E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50B752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399895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437CA3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B549AFB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27CA7F94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E8D15E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58EF1A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7DA45BF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BB2B0AB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1304265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3701853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170B3FA3" w14:textId="77777777" w:rsidTr="002E1D2F">
        <w:tc>
          <w:tcPr>
            <w:tcW w:w="720" w:type="dxa"/>
          </w:tcPr>
          <w:p w14:paraId="1F441259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118097B5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D48B72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9A6EFB7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54472130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7D102E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86866C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83BAF7F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4C84E63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3740F18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673F179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9037C0F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5BB21C5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</w:tbl>
    <w:p w14:paraId="2595051E" w14:textId="77777777" w:rsidR="00215E58" w:rsidRDefault="00215E58" w:rsidP="00215E58"/>
    <w:p w14:paraId="60F20C84" w14:textId="77777777" w:rsidR="00215E58" w:rsidRDefault="00215E58" w:rsidP="00215E58">
      <w:r>
        <w:t>Campech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29B9F984" w14:textId="77777777" w:rsidTr="002E1D2F">
        <w:tc>
          <w:tcPr>
            <w:tcW w:w="720" w:type="dxa"/>
          </w:tcPr>
          <w:p w14:paraId="40D6FBC5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128589EA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28088537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69EB5317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03DF7778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2EF6EF77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524D7CE6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01BD6723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5A2A6C8D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289337F7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32D6C7F0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74C1076B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2C468DC8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3C27C7F5" w14:textId="77777777" w:rsidTr="002E1D2F">
        <w:tc>
          <w:tcPr>
            <w:tcW w:w="720" w:type="dxa"/>
          </w:tcPr>
          <w:p w14:paraId="5EA5F7D8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202210D5" w14:textId="77777777" w:rsidR="00215E58" w:rsidRDefault="00215E58" w:rsidP="002E1D2F">
            <w:pPr>
              <w:spacing w:after="0"/>
            </w:pPr>
            <w:r>
              <w:t>0</w:t>
            </w:r>
          </w:p>
        </w:tc>
        <w:tc>
          <w:tcPr>
            <w:tcW w:w="720" w:type="dxa"/>
          </w:tcPr>
          <w:p w14:paraId="55EC7C6A" w14:textId="77777777" w:rsidR="00215E58" w:rsidRDefault="00215E58" w:rsidP="002E1D2F">
            <w:pPr>
              <w:spacing w:after="0"/>
            </w:pPr>
            <w:r>
              <w:t>0</w:t>
            </w:r>
          </w:p>
        </w:tc>
        <w:tc>
          <w:tcPr>
            <w:tcW w:w="720" w:type="dxa"/>
          </w:tcPr>
          <w:p w14:paraId="6C6DE1D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E7D2408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1DC32B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792F205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B5B8B9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20747FE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C61CC3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EE34360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F9C901D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451AB5C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45C00FA9" w14:textId="77777777" w:rsidTr="002E1D2F">
        <w:tc>
          <w:tcPr>
            <w:tcW w:w="720" w:type="dxa"/>
          </w:tcPr>
          <w:p w14:paraId="5D2ECC2E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675BFA2B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E992E5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592CC7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BB9DDEC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34837C8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34D200F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0D3B13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441AB86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65DFDC9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EDDD42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F207E43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C989CB1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1B01DE07" w14:textId="77777777" w:rsidTr="002E1D2F">
        <w:tc>
          <w:tcPr>
            <w:tcW w:w="720" w:type="dxa"/>
          </w:tcPr>
          <w:p w14:paraId="7425ACAB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645E1A0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91851D6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5083E6F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84FEAF0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CF4BF06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45107BE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3A2F790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E002CB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7C188A1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6A38267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9CE4AD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A19CE09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66D6E8FE" w14:textId="77777777" w:rsidTr="002E1D2F">
        <w:tc>
          <w:tcPr>
            <w:tcW w:w="720" w:type="dxa"/>
          </w:tcPr>
          <w:p w14:paraId="31AF7335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32E388BA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E01248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CE44562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C46ACBA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E5D133F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23B809C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65C632C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155723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60A882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D1655E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CE9548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E5CBD4D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34D5DC17" w14:textId="77777777" w:rsidTr="002E1D2F">
        <w:tc>
          <w:tcPr>
            <w:tcW w:w="720" w:type="dxa"/>
          </w:tcPr>
          <w:p w14:paraId="5DB5570D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10D97474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1553AB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DBB522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64AA44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88D8A3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8FB5570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D098926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1DF3A0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BC182A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9BEC473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6831996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E7976F8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1880C68A" w14:textId="77777777" w:rsidTr="002E1D2F">
        <w:tc>
          <w:tcPr>
            <w:tcW w:w="720" w:type="dxa"/>
          </w:tcPr>
          <w:p w14:paraId="0B692996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5C6D210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199ED73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9374D09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9934091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120BC89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FEDC70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FF87FA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B460108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7A2882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14EA1A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09B6665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4B4006A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3E6B20B3" w14:textId="77777777" w:rsidTr="002E1D2F">
        <w:tc>
          <w:tcPr>
            <w:tcW w:w="720" w:type="dxa"/>
          </w:tcPr>
          <w:p w14:paraId="1F4D626B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76C564E1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DBC0CE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2484C8C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AAD3AAD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52B0D1F2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4730C40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CA9DD3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B97C13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7DC7D6D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0C490A5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FEDDFCF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3AFE82E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27D8AF07" w14:textId="77777777" w:rsidTr="002E1D2F">
        <w:tc>
          <w:tcPr>
            <w:tcW w:w="720" w:type="dxa"/>
          </w:tcPr>
          <w:p w14:paraId="2ED253C3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55E4266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CA2DB1F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EBCFE9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37FC7E4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82431FF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F9ED802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BD18C6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10551A5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41A002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485CB5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BD782C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5C0FDE3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5FC136D3" w14:textId="77777777" w:rsidTr="002E1D2F">
        <w:tc>
          <w:tcPr>
            <w:tcW w:w="720" w:type="dxa"/>
          </w:tcPr>
          <w:p w14:paraId="3EBF76E9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52419A8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9D28E6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DAED3D2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17011288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F30ACD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962BDB8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C1515F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FF92BBA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50F6DD6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BF5A0D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927C90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65897B8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721E11A5" w14:textId="77777777" w:rsidTr="002E1D2F">
        <w:tc>
          <w:tcPr>
            <w:tcW w:w="720" w:type="dxa"/>
          </w:tcPr>
          <w:p w14:paraId="12611359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312FF6E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81EDC6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2F9F38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A01081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49F55A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FA5F40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C8ED2B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E374040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8A8BBCD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C399EA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989790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9F549D4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1D93D94A" w14:textId="77777777" w:rsidTr="002E1D2F">
        <w:tc>
          <w:tcPr>
            <w:tcW w:w="720" w:type="dxa"/>
          </w:tcPr>
          <w:p w14:paraId="0697D9A9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0A85DF78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CDAC57A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FD6ACB6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9ACC8B0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49BEA78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C7ED1F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849B86F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F35740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0B049F8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6126F6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C47D69A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B00824F" w14:textId="77777777" w:rsidR="00215E58" w:rsidRDefault="00215E58" w:rsidP="002E1D2F">
            <w:pPr>
              <w:spacing w:after="0"/>
            </w:pPr>
            <w:r>
              <w:t>8</w:t>
            </w:r>
          </w:p>
        </w:tc>
      </w:tr>
    </w:tbl>
    <w:p w14:paraId="4C03A79A" w14:textId="77777777" w:rsidR="00215E58" w:rsidRDefault="00215E58" w:rsidP="00215E58"/>
    <w:p w14:paraId="43418FDE" w14:textId="77777777" w:rsidR="00215E58" w:rsidRDefault="00215E58" w:rsidP="00215E58">
      <w:r>
        <w:t xml:space="preserve">Coahuila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1634C05F" w14:textId="77777777" w:rsidTr="002E1D2F">
        <w:tc>
          <w:tcPr>
            <w:tcW w:w="720" w:type="dxa"/>
          </w:tcPr>
          <w:p w14:paraId="45391815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3A5DAEB4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3703F766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2E36CCE3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075EE939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5F25F17E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4DAE5B0B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34E7A0E5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35143A3F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640B608C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2383B6A6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0F02C557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78595592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3DBD3988" w14:textId="77777777" w:rsidTr="002E1D2F">
        <w:tc>
          <w:tcPr>
            <w:tcW w:w="720" w:type="dxa"/>
          </w:tcPr>
          <w:p w14:paraId="00C4B995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16103E0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8287587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3317900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BFBB2A0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200A078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5D18F2E2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12AB965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7F1723BD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35C317E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877BCE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4978DB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5237E9E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117E3384" w14:textId="77777777" w:rsidTr="002E1D2F">
        <w:tc>
          <w:tcPr>
            <w:tcW w:w="720" w:type="dxa"/>
          </w:tcPr>
          <w:p w14:paraId="1F54F0D9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18A8718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1180078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0D6A673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5BC8616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C70BA94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BB2AFA3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108BAF6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36F9326E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1106F3E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3E8869BA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24CD3FF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86DA5CB" w14:textId="77777777" w:rsidR="00215E58" w:rsidRDefault="00215E58" w:rsidP="002E1D2F">
            <w:pPr>
              <w:spacing w:after="0"/>
            </w:pPr>
            <w:r>
              <w:t>11</w:t>
            </w:r>
          </w:p>
        </w:tc>
      </w:tr>
      <w:tr w:rsidR="00215E58" w14:paraId="2E0BAE4B" w14:textId="77777777" w:rsidTr="002E1D2F">
        <w:tc>
          <w:tcPr>
            <w:tcW w:w="720" w:type="dxa"/>
          </w:tcPr>
          <w:p w14:paraId="318B0F78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3EDD312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6B2A437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E52BB08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6DDEEB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B1B769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7A03FDE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9BEDB0D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9E64C6E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30ECF1C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A2C3305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CAE3C7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3520EB8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208733D3" w14:textId="77777777" w:rsidTr="002E1D2F">
        <w:tc>
          <w:tcPr>
            <w:tcW w:w="720" w:type="dxa"/>
          </w:tcPr>
          <w:p w14:paraId="112A3A0E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1C01F784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28140E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3A4598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30B67EF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79F182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D6DC82A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7A4B7D1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52CAE7C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0E2E918F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B92CB8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995E25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617F7B8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  <w:tr w:rsidR="00215E58" w14:paraId="5D656046" w14:textId="77777777" w:rsidTr="002E1D2F">
        <w:tc>
          <w:tcPr>
            <w:tcW w:w="720" w:type="dxa"/>
          </w:tcPr>
          <w:p w14:paraId="7DDBE14B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775EEA90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F597AF2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6CE474A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291D69F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FE36B9B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2A3C49F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FBABAC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99CA59C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98A1D6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297AA93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1F77AA4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CCC870A" w14:textId="77777777" w:rsidR="00215E58" w:rsidRDefault="00215E58" w:rsidP="002E1D2F">
            <w:pPr>
              <w:spacing w:after="0"/>
            </w:pPr>
            <w:r>
              <w:t>19</w:t>
            </w:r>
          </w:p>
        </w:tc>
      </w:tr>
      <w:tr w:rsidR="00215E58" w14:paraId="64FC052D" w14:textId="77777777" w:rsidTr="002E1D2F">
        <w:tc>
          <w:tcPr>
            <w:tcW w:w="720" w:type="dxa"/>
          </w:tcPr>
          <w:p w14:paraId="152B4EE0" w14:textId="77777777" w:rsidR="00215E58" w:rsidRDefault="00215E58" w:rsidP="002E1D2F">
            <w:pPr>
              <w:spacing w:after="0"/>
            </w:pPr>
            <w:r>
              <w:lastRenderedPageBreak/>
              <w:t>2015</w:t>
            </w:r>
          </w:p>
        </w:tc>
        <w:tc>
          <w:tcPr>
            <w:tcW w:w="720" w:type="dxa"/>
          </w:tcPr>
          <w:p w14:paraId="397D9B00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2B02E9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BF8E7D1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76E23243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EAF1F6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F54EEB6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856A7B6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F6CEB07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00813367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79DB14F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77A81B0F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7230178" w14:textId="77777777" w:rsidR="00215E58" w:rsidRDefault="00215E58" w:rsidP="002E1D2F">
            <w:pPr>
              <w:spacing w:after="0"/>
            </w:pPr>
            <w:r>
              <w:t>11</w:t>
            </w:r>
          </w:p>
        </w:tc>
      </w:tr>
      <w:tr w:rsidR="00215E58" w14:paraId="1B1FB967" w14:textId="77777777" w:rsidTr="002E1D2F">
        <w:tc>
          <w:tcPr>
            <w:tcW w:w="720" w:type="dxa"/>
          </w:tcPr>
          <w:p w14:paraId="335F6C1C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6EC3431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3F0B54C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4680172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50C4E47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423C7CB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5BB493F5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99CF65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5A36DBA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9B557A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CF08EC4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3A1BAA9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E82CDD9" w14:textId="77777777" w:rsidR="00215E58" w:rsidRDefault="00215E58" w:rsidP="002E1D2F">
            <w:pPr>
              <w:spacing w:after="0"/>
            </w:pPr>
            <w:r>
              <w:t>18</w:t>
            </w:r>
          </w:p>
        </w:tc>
      </w:tr>
      <w:tr w:rsidR="00215E58" w14:paraId="51050AE0" w14:textId="77777777" w:rsidTr="002E1D2F">
        <w:tc>
          <w:tcPr>
            <w:tcW w:w="720" w:type="dxa"/>
          </w:tcPr>
          <w:p w14:paraId="2B186768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6243C317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5CA0400A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AC5B50D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DBF5909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10C799A5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545E0D95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73BE146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0F3E1399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5B828DE7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A8AAF0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569B71F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3A30BB5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53A38FE6" w14:textId="77777777" w:rsidTr="002E1D2F">
        <w:tc>
          <w:tcPr>
            <w:tcW w:w="720" w:type="dxa"/>
          </w:tcPr>
          <w:p w14:paraId="497F1169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2ACBC16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5C7B1EF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9020108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CEE5644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7E7037AE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2150B44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C5E0FAF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F8CA090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00F8950D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B7AB404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D58E250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5EEC25F" w14:textId="77777777" w:rsidR="00215E58" w:rsidRDefault="00215E58" w:rsidP="002E1D2F">
            <w:pPr>
              <w:spacing w:after="0"/>
            </w:pPr>
            <w:r>
              <w:t>20</w:t>
            </w:r>
          </w:p>
        </w:tc>
      </w:tr>
      <w:tr w:rsidR="00215E58" w14:paraId="298DC4CD" w14:textId="77777777" w:rsidTr="002E1D2F">
        <w:tc>
          <w:tcPr>
            <w:tcW w:w="720" w:type="dxa"/>
          </w:tcPr>
          <w:p w14:paraId="44D45F25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2252DA32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5F897C24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86C51F6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2E911EE3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05AC01C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0488BD41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0CD11A3E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4CE875C5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0CFAD7B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E325675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3C2B8B37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6D88861C" w14:textId="77777777" w:rsidR="00215E58" w:rsidRDefault="00215E58" w:rsidP="002E1D2F">
            <w:pPr>
              <w:spacing w:after="0"/>
            </w:pPr>
            <w:r>
              <w:t>24</w:t>
            </w:r>
          </w:p>
        </w:tc>
      </w:tr>
      <w:tr w:rsidR="00215E58" w14:paraId="69E108F6" w14:textId="77777777" w:rsidTr="002E1D2F">
        <w:tc>
          <w:tcPr>
            <w:tcW w:w="720" w:type="dxa"/>
          </w:tcPr>
          <w:p w14:paraId="3EC3C437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774B405A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CF0BCC0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5A85D58F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5B5EB78C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BB46593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32A9B1F0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331C0F7E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68B1D4E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31F00C95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611F8266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10DA6DD5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26B431A3" w14:textId="77777777" w:rsidR="00215E58" w:rsidRDefault="00215E58" w:rsidP="002E1D2F">
            <w:pPr>
              <w:spacing w:after="0"/>
            </w:pPr>
            <w:r>
              <w:t>27</w:t>
            </w:r>
          </w:p>
        </w:tc>
      </w:tr>
    </w:tbl>
    <w:p w14:paraId="7921C1E5" w14:textId="77777777" w:rsidR="00215E58" w:rsidRDefault="00215E58" w:rsidP="00215E58"/>
    <w:p w14:paraId="1F186A0D" w14:textId="77777777" w:rsidR="00215E58" w:rsidRDefault="00215E58" w:rsidP="00215E58">
      <w:r>
        <w:t>Colim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6614EA68" w14:textId="77777777" w:rsidTr="002E1D2F">
        <w:tc>
          <w:tcPr>
            <w:tcW w:w="720" w:type="dxa"/>
          </w:tcPr>
          <w:p w14:paraId="06A931F1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23EDAD64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702189B3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51AC96F5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65280374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4B1959CC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2696CD17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0246A701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6B8174F4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60709932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5AB1FAF0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78F4B8FA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5F694F52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719C56DD" w14:textId="77777777" w:rsidTr="002E1D2F">
        <w:tc>
          <w:tcPr>
            <w:tcW w:w="720" w:type="dxa"/>
          </w:tcPr>
          <w:p w14:paraId="4B718E05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5E62216B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5A8EA46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C30688D" w14:textId="77777777" w:rsidR="00215E58" w:rsidRDefault="00215E58" w:rsidP="002E1D2F">
            <w:pPr>
              <w:spacing w:after="0"/>
            </w:pPr>
            <w:r>
              <w:t>0</w:t>
            </w:r>
          </w:p>
        </w:tc>
        <w:tc>
          <w:tcPr>
            <w:tcW w:w="720" w:type="dxa"/>
          </w:tcPr>
          <w:p w14:paraId="1827E36F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D4CD6B1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17D51514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4964C66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4FDBE5E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57D09C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8EC9A83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57F08C8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24BD0F6" w14:textId="77777777" w:rsidR="00215E58" w:rsidRDefault="00215E58" w:rsidP="002E1D2F">
            <w:pPr>
              <w:spacing w:after="0"/>
            </w:pPr>
            <w:r>
              <w:t>1</w:t>
            </w:r>
          </w:p>
        </w:tc>
      </w:tr>
      <w:tr w:rsidR="00215E58" w14:paraId="07668411" w14:textId="77777777" w:rsidTr="002E1D2F">
        <w:tc>
          <w:tcPr>
            <w:tcW w:w="720" w:type="dxa"/>
          </w:tcPr>
          <w:p w14:paraId="15BD52E6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1B2209B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3DB61E3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24701F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923BCB8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B0BC412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D6DCF98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8C1A0CE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4742ED94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6DA1326F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5C18CD33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E85078D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07F86E4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1F5C8969" w14:textId="77777777" w:rsidTr="002E1D2F">
        <w:tc>
          <w:tcPr>
            <w:tcW w:w="720" w:type="dxa"/>
          </w:tcPr>
          <w:p w14:paraId="02E52C3D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2CDECC25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A4A72D2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523C8C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8DAD9C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EE2874F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36DA28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0005A0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88986BF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0F03119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3C5F31F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5C0CA10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B89C522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65897539" w14:textId="77777777" w:rsidTr="002E1D2F">
        <w:tc>
          <w:tcPr>
            <w:tcW w:w="720" w:type="dxa"/>
          </w:tcPr>
          <w:p w14:paraId="3C1055E4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59BBD00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527E82C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70294BC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910C55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36F7AA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6C1A081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3D37390C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0A946671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A2AB1CC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52F3DA84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012DA1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E45598F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33EC3057" w14:textId="77777777" w:rsidTr="002E1D2F">
        <w:tc>
          <w:tcPr>
            <w:tcW w:w="720" w:type="dxa"/>
          </w:tcPr>
          <w:p w14:paraId="65630756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231D6335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973B07C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64662C9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548756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7CD266A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447B8A8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E83BA28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E89620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7837E8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A9A4A9A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C2CC0F3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BF2FD4B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2D38DA88" w14:textId="77777777" w:rsidTr="002E1D2F">
        <w:tc>
          <w:tcPr>
            <w:tcW w:w="720" w:type="dxa"/>
          </w:tcPr>
          <w:p w14:paraId="07074A75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3DC01D9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E3C9881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5B3547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BBD587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9F890C5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FD6BBD8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BF1250E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D27974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2E2542F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FC45222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98FD200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D77EFD6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610F4998" w14:textId="77777777" w:rsidTr="002E1D2F">
        <w:tc>
          <w:tcPr>
            <w:tcW w:w="720" w:type="dxa"/>
          </w:tcPr>
          <w:p w14:paraId="79245B8F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02D97A1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C2D384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DD565B9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EAC37E9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FE9A6FB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1B7D402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44D2EF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01066B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0416D4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909D46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92608D8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32E44B9" w14:textId="77777777" w:rsidR="00215E58" w:rsidRDefault="00215E58" w:rsidP="002E1D2F">
            <w:pPr>
              <w:spacing w:after="0"/>
            </w:pPr>
            <w:r>
              <w:t>1</w:t>
            </w:r>
          </w:p>
        </w:tc>
      </w:tr>
      <w:tr w:rsidR="00215E58" w14:paraId="55CD356B" w14:textId="77777777" w:rsidTr="002E1D2F">
        <w:tc>
          <w:tcPr>
            <w:tcW w:w="720" w:type="dxa"/>
          </w:tcPr>
          <w:p w14:paraId="228724A3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35954194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A01A5BB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6C3FBE0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46A6DE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2083DA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132ACC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01B1819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A784DC6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244C84D7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2690F2C4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21BE07B2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1239FDE0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0E881855" w14:textId="77777777" w:rsidTr="002E1D2F">
        <w:tc>
          <w:tcPr>
            <w:tcW w:w="720" w:type="dxa"/>
          </w:tcPr>
          <w:p w14:paraId="3C8728CE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283545FF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ECB155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FFE6BF1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E7FE561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B8F723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91D4F6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47B9DF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5692456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DA3FC3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71099E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2EC5841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00297D8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0AC0977F" w14:textId="77777777" w:rsidTr="002E1D2F">
        <w:tc>
          <w:tcPr>
            <w:tcW w:w="720" w:type="dxa"/>
          </w:tcPr>
          <w:p w14:paraId="161A26B6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044BBF94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690151BA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2A938EA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60F95BDF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59466562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CAC459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7F71F7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E7E7E61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5C335F7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CFA1FB2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29EB6C5" w14:textId="77777777" w:rsidR="00215E58" w:rsidRDefault="00215E58" w:rsidP="002E1D2F">
            <w:pPr>
              <w:spacing w:after="0"/>
            </w:pPr>
            <w:r>
              <w:t>0</w:t>
            </w:r>
          </w:p>
        </w:tc>
        <w:tc>
          <w:tcPr>
            <w:tcW w:w="720" w:type="dxa"/>
          </w:tcPr>
          <w:p w14:paraId="5DD68BDD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7B025DA0" w14:textId="77777777" w:rsidTr="002E1D2F">
        <w:tc>
          <w:tcPr>
            <w:tcW w:w="720" w:type="dxa"/>
          </w:tcPr>
          <w:p w14:paraId="1980A06E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769765C3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927E6D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ACEDF3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D56A536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300CED3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AF661A0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90C2BD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2FB9720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48E1784C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CD0D501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2882F3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D888FD2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</w:tbl>
    <w:p w14:paraId="24CECA86" w14:textId="77777777" w:rsidR="00215E58" w:rsidRDefault="00215E58" w:rsidP="00215E58"/>
    <w:p w14:paraId="2C3C32D9" w14:textId="77777777" w:rsidR="00215E58" w:rsidRDefault="00215E58" w:rsidP="00215E58">
      <w:r>
        <w:t>Chiapa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32586766" w14:textId="77777777" w:rsidTr="002E1D2F">
        <w:tc>
          <w:tcPr>
            <w:tcW w:w="720" w:type="dxa"/>
          </w:tcPr>
          <w:p w14:paraId="1C778334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2FF12999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51D5A5E7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0C4A6829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1D8AAD2F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6C22B811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0AFC55C5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0D732822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15D7515C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0058E1F6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6CE13BEF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17C5280E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019E5610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2E0E8876" w14:textId="77777777" w:rsidTr="002E1D2F">
        <w:tc>
          <w:tcPr>
            <w:tcW w:w="720" w:type="dxa"/>
          </w:tcPr>
          <w:p w14:paraId="048387C1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44FBB1F8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6E757CB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741FB6B3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FB0D474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DD367D8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2438D20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48A05A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E07A96A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6FB27D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C3539C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0F56D3E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26CABFA" w14:textId="77777777" w:rsidR="00215E58" w:rsidRDefault="00215E58" w:rsidP="002E1D2F">
            <w:pPr>
              <w:spacing w:after="0"/>
            </w:pPr>
            <w:r>
              <w:t>19</w:t>
            </w:r>
          </w:p>
        </w:tc>
      </w:tr>
      <w:tr w:rsidR="00215E58" w14:paraId="0F554662" w14:textId="77777777" w:rsidTr="002E1D2F">
        <w:tc>
          <w:tcPr>
            <w:tcW w:w="720" w:type="dxa"/>
          </w:tcPr>
          <w:p w14:paraId="7E95ED42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58BBE760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BA82504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CA0EDCF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04CFF27F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3896B2E0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085912D2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C33B4CA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46AB938E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3F489730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5EDCD5CA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9029FEA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4BDC5AC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08C553E3" w14:textId="77777777" w:rsidTr="002E1D2F">
        <w:tc>
          <w:tcPr>
            <w:tcW w:w="720" w:type="dxa"/>
          </w:tcPr>
          <w:p w14:paraId="5579CA7C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3C59C95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B8D1332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E265F26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11D038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11E34C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EDAA59B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5100ED0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41523CB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2A0B019B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03496F81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33475353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254581E" w14:textId="77777777" w:rsidR="00215E58" w:rsidRDefault="00215E58" w:rsidP="002E1D2F">
            <w:pPr>
              <w:spacing w:after="0"/>
            </w:pPr>
            <w:r>
              <w:t>26</w:t>
            </w:r>
          </w:p>
        </w:tc>
      </w:tr>
      <w:tr w:rsidR="00215E58" w14:paraId="3DF1DD10" w14:textId="77777777" w:rsidTr="002E1D2F">
        <w:tc>
          <w:tcPr>
            <w:tcW w:w="720" w:type="dxa"/>
          </w:tcPr>
          <w:p w14:paraId="152FEEE7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6AECD9AD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1B679FCF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16A99A5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19539CB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4D6D51E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70BADED3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4C033977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32C06AF7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1AD44C51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5D8076F2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2460129C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14B6A558" w14:textId="77777777" w:rsidR="00215E58" w:rsidRDefault="00215E58" w:rsidP="002E1D2F">
            <w:pPr>
              <w:spacing w:after="0"/>
            </w:pPr>
            <w:r>
              <w:t>30</w:t>
            </w:r>
          </w:p>
        </w:tc>
      </w:tr>
      <w:tr w:rsidR="00215E58" w14:paraId="6891258A" w14:textId="77777777" w:rsidTr="002E1D2F">
        <w:tc>
          <w:tcPr>
            <w:tcW w:w="720" w:type="dxa"/>
          </w:tcPr>
          <w:p w14:paraId="02BA7C38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473C15CF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71D7925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70BD7434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2F1FE115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50AB592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36E4A52A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CA1114C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4A219708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05ABE2A7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2E22E4DB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0BB26447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5BDAC8B" w14:textId="77777777" w:rsidR="00215E58" w:rsidRDefault="00215E58" w:rsidP="002E1D2F">
            <w:pPr>
              <w:spacing w:after="0"/>
            </w:pPr>
            <w:r>
              <w:t>34</w:t>
            </w:r>
          </w:p>
        </w:tc>
      </w:tr>
      <w:tr w:rsidR="00215E58" w14:paraId="449A4ABF" w14:textId="77777777" w:rsidTr="002E1D2F">
        <w:tc>
          <w:tcPr>
            <w:tcW w:w="720" w:type="dxa"/>
          </w:tcPr>
          <w:p w14:paraId="2359FF31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4E9FCF65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3E4324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46AA14B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49BA949C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15E400C3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66FDF561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37BB8173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2F61F23E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5B9709B7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4C5C9F7A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185ED7AD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0984BED9" w14:textId="77777777" w:rsidR="00215E58" w:rsidRDefault="00215E58" w:rsidP="002E1D2F">
            <w:pPr>
              <w:spacing w:after="0"/>
            </w:pPr>
            <w:r>
              <w:t>18</w:t>
            </w:r>
          </w:p>
        </w:tc>
      </w:tr>
      <w:tr w:rsidR="00215E58" w14:paraId="27036649" w14:textId="77777777" w:rsidTr="002E1D2F">
        <w:tc>
          <w:tcPr>
            <w:tcW w:w="720" w:type="dxa"/>
          </w:tcPr>
          <w:p w14:paraId="6E3258E7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1C8975C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0772CE0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57017D51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6F317480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74F37CD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151CA37E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06B8E175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7DAE0052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174F3A2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577E23B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32EE45F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8FC02C6" w14:textId="77777777" w:rsidR="00215E58" w:rsidRDefault="00215E58" w:rsidP="002E1D2F">
            <w:pPr>
              <w:spacing w:after="0"/>
            </w:pPr>
            <w:r>
              <w:t>27</w:t>
            </w:r>
          </w:p>
        </w:tc>
      </w:tr>
      <w:tr w:rsidR="00215E58" w14:paraId="24D4FC05" w14:textId="77777777" w:rsidTr="002E1D2F">
        <w:tc>
          <w:tcPr>
            <w:tcW w:w="720" w:type="dxa"/>
          </w:tcPr>
          <w:p w14:paraId="4877B7C4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33D1AB5A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0DA76AAC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6AB40D31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186B004C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5BF721E0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32DB660B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25E67B68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1618FC3B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79126C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68A1EE5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2BD03FA3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6F262136" w14:textId="77777777" w:rsidR="00215E58" w:rsidRDefault="00215E58" w:rsidP="002E1D2F">
            <w:pPr>
              <w:spacing w:after="0"/>
            </w:pPr>
            <w:r>
              <w:t>21</w:t>
            </w:r>
          </w:p>
        </w:tc>
      </w:tr>
      <w:tr w:rsidR="00215E58" w14:paraId="78CE45D6" w14:textId="77777777" w:rsidTr="002E1D2F">
        <w:tc>
          <w:tcPr>
            <w:tcW w:w="720" w:type="dxa"/>
          </w:tcPr>
          <w:p w14:paraId="19D518C5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1F2405F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405009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EF45502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E6DF163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AD23DA0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1E931B16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C82ED7E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15DDADBA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45E7FD3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85AB7E3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B4D7194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50B2D1B" w14:textId="77777777" w:rsidR="00215E58" w:rsidRDefault="00215E58" w:rsidP="002E1D2F">
            <w:pPr>
              <w:spacing w:after="0"/>
            </w:pPr>
            <w:r>
              <w:t>16</w:t>
            </w:r>
          </w:p>
        </w:tc>
      </w:tr>
      <w:tr w:rsidR="00215E58" w14:paraId="29F8D0F3" w14:textId="77777777" w:rsidTr="002E1D2F">
        <w:tc>
          <w:tcPr>
            <w:tcW w:w="720" w:type="dxa"/>
          </w:tcPr>
          <w:p w14:paraId="1C5A2B90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4A4600DD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A9BF80C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4C87D56D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213943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428A3E5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6245357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A9E37E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2D45ABC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7A9BDC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5E17EB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6C5FD28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648DAB7D" w14:textId="77777777" w:rsidR="00215E58" w:rsidRDefault="00215E58" w:rsidP="002E1D2F">
            <w:pPr>
              <w:spacing w:after="0"/>
            </w:pPr>
            <w:r>
              <w:t>27</w:t>
            </w:r>
          </w:p>
        </w:tc>
      </w:tr>
      <w:tr w:rsidR="00215E58" w14:paraId="3B453719" w14:textId="77777777" w:rsidTr="002E1D2F">
        <w:tc>
          <w:tcPr>
            <w:tcW w:w="720" w:type="dxa"/>
          </w:tcPr>
          <w:p w14:paraId="4974BB64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1E45BF4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4C6BE82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7876D47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7177ED92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20E1DD65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3F74023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F644D65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5F9C488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9F548A9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1F13829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5E0462A5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9494767" w14:textId="77777777" w:rsidR="00215E58" w:rsidRDefault="00215E58" w:rsidP="002E1D2F">
            <w:pPr>
              <w:spacing w:after="0"/>
            </w:pPr>
            <w:r>
              <w:t>22</w:t>
            </w:r>
          </w:p>
        </w:tc>
      </w:tr>
    </w:tbl>
    <w:p w14:paraId="695F9D82" w14:textId="77777777" w:rsidR="00215E58" w:rsidRDefault="00215E58" w:rsidP="00215E58"/>
    <w:p w14:paraId="142A85DB" w14:textId="77777777" w:rsidR="00215E58" w:rsidRDefault="00215E58" w:rsidP="00215E58">
      <w:r>
        <w:t>Chihuahu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40DF2E49" w14:textId="77777777" w:rsidTr="002E1D2F">
        <w:tc>
          <w:tcPr>
            <w:tcW w:w="720" w:type="dxa"/>
          </w:tcPr>
          <w:p w14:paraId="3E5DDF2D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3247992A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7FCBB599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4502AA83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12544E37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474959AA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6401A5BF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2E408C2B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7D4E2A27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3AB426E2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2C448ABD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5C8B37F2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63EE1D19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6DF3F61F" w14:textId="77777777" w:rsidTr="002E1D2F">
        <w:tc>
          <w:tcPr>
            <w:tcW w:w="720" w:type="dxa"/>
          </w:tcPr>
          <w:p w14:paraId="4CFF7711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7F87AB20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2BCF6AB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64FC453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D2BABEC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F6F5BAB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E1C8E5B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188E0DBB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1CB17C27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5FF4A701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7B7AC1A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C523A02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9885364" w14:textId="77777777" w:rsidR="00215E58" w:rsidRDefault="00215E58" w:rsidP="002E1D2F">
            <w:pPr>
              <w:spacing w:after="0"/>
            </w:pPr>
            <w:r>
              <w:t>21</w:t>
            </w:r>
          </w:p>
        </w:tc>
      </w:tr>
      <w:tr w:rsidR="00215E58" w14:paraId="352B5ADD" w14:textId="77777777" w:rsidTr="002E1D2F">
        <w:tc>
          <w:tcPr>
            <w:tcW w:w="720" w:type="dxa"/>
          </w:tcPr>
          <w:p w14:paraId="4335F873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088930EB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2265262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333371E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3ED6589C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01222ED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12D2B82A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38EFE379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65F665FB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38B343E6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50408FBE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57D746E9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78C83F25" w14:textId="77777777" w:rsidR="00215E58" w:rsidRDefault="00215E58" w:rsidP="002E1D2F">
            <w:pPr>
              <w:spacing w:after="0"/>
            </w:pPr>
            <w:r>
              <w:t>24</w:t>
            </w:r>
          </w:p>
        </w:tc>
      </w:tr>
      <w:tr w:rsidR="00215E58" w14:paraId="6472E755" w14:textId="77777777" w:rsidTr="002E1D2F">
        <w:tc>
          <w:tcPr>
            <w:tcW w:w="720" w:type="dxa"/>
          </w:tcPr>
          <w:p w14:paraId="5B49A3D4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331EEA29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440A012F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EDC3D31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22467D3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79B0007C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700F988B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215C044F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621E0F42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363C3889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3F51A647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A64C8B6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774BC91" w14:textId="77777777" w:rsidR="00215E58" w:rsidRDefault="00215E58" w:rsidP="002E1D2F">
            <w:pPr>
              <w:spacing w:after="0"/>
            </w:pPr>
            <w:r>
              <w:t>21</w:t>
            </w:r>
          </w:p>
        </w:tc>
      </w:tr>
      <w:tr w:rsidR="00215E58" w14:paraId="1116441F" w14:textId="77777777" w:rsidTr="002E1D2F">
        <w:tc>
          <w:tcPr>
            <w:tcW w:w="720" w:type="dxa"/>
          </w:tcPr>
          <w:p w14:paraId="27218DDC" w14:textId="77777777" w:rsidR="00215E58" w:rsidRDefault="00215E58" w:rsidP="002E1D2F">
            <w:pPr>
              <w:spacing w:after="0"/>
            </w:pPr>
            <w:r>
              <w:lastRenderedPageBreak/>
              <w:t>2013</w:t>
            </w:r>
          </w:p>
        </w:tc>
        <w:tc>
          <w:tcPr>
            <w:tcW w:w="720" w:type="dxa"/>
          </w:tcPr>
          <w:p w14:paraId="4D4BEC90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4BF40A1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81F450A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12A887D9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667042EE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7BC4A004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413BA773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2893B322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54BD659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096AFA9D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681D0A30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3D1CB345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5D7C36E1" w14:textId="77777777" w:rsidTr="002E1D2F">
        <w:tc>
          <w:tcPr>
            <w:tcW w:w="720" w:type="dxa"/>
          </w:tcPr>
          <w:p w14:paraId="1E401BE0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1C7A2636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1518A42F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6D5F6C3F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00C8B08A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2E295728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030155C7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654473C4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0E1A1ECE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1B1C898C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30D588FE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0AF5368B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7C3A23CC" w14:textId="77777777" w:rsidR="00215E58" w:rsidRDefault="00215E58" w:rsidP="002E1D2F">
            <w:pPr>
              <w:spacing w:after="0"/>
            </w:pPr>
            <w:r>
              <w:t>15</w:t>
            </w:r>
          </w:p>
        </w:tc>
      </w:tr>
      <w:tr w:rsidR="00215E58" w14:paraId="6969B9C8" w14:textId="77777777" w:rsidTr="002E1D2F">
        <w:tc>
          <w:tcPr>
            <w:tcW w:w="720" w:type="dxa"/>
          </w:tcPr>
          <w:p w14:paraId="015233A1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49934B74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32C2822D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6B08BFE7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49B6ECAA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09A21765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2A6824CE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7858C5A1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00A2A6AE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7AE117FB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2861EFEC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503DF9CA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74A4980A" w14:textId="77777777" w:rsidR="00215E58" w:rsidRDefault="00215E58" w:rsidP="002E1D2F">
            <w:pPr>
              <w:spacing w:after="0"/>
            </w:pPr>
            <w:r>
              <w:t>30</w:t>
            </w:r>
          </w:p>
        </w:tc>
      </w:tr>
      <w:tr w:rsidR="00215E58" w14:paraId="70C0CC78" w14:textId="77777777" w:rsidTr="002E1D2F">
        <w:tc>
          <w:tcPr>
            <w:tcW w:w="720" w:type="dxa"/>
          </w:tcPr>
          <w:p w14:paraId="18091B21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306282ED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4E4591F1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5DFCAE34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41B3F10F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2F33A311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6B039C1D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0488F5AE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1545D27B" w14:textId="77777777" w:rsidR="00215E58" w:rsidRDefault="00215E58" w:rsidP="002E1D2F">
            <w:pPr>
              <w:spacing w:after="0"/>
            </w:pPr>
            <w:r>
              <w:t>47</w:t>
            </w:r>
          </w:p>
        </w:tc>
        <w:tc>
          <w:tcPr>
            <w:tcW w:w="720" w:type="dxa"/>
          </w:tcPr>
          <w:p w14:paraId="32A869FD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01F6D652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7588BF3C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1A1D4A87" w14:textId="77777777" w:rsidR="00215E58" w:rsidRDefault="00215E58" w:rsidP="002E1D2F">
            <w:pPr>
              <w:spacing w:after="0"/>
            </w:pPr>
            <w:r>
              <w:t>25</w:t>
            </w:r>
          </w:p>
        </w:tc>
      </w:tr>
      <w:tr w:rsidR="00215E58" w14:paraId="6A6335D9" w14:textId="77777777" w:rsidTr="002E1D2F">
        <w:tc>
          <w:tcPr>
            <w:tcW w:w="720" w:type="dxa"/>
          </w:tcPr>
          <w:p w14:paraId="2F7116F9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208B2035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145F4B40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26D6A05B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12D28F30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32CBECE5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544BD978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7CE2A6FC" w14:textId="77777777" w:rsidR="00215E58" w:rsidRDefault="00215E58" w:rsidP="002E1D2F">
            <w:pPr>
              <w:spacing w:after="0"/>
            </w:pPr>
            <w:r>
              <w:t>53</w:t>
            </w:r>
          </w:p>
        </w:tc>
        <w:tc>
          <w:tcPr>
            <w:tcW w:w="720" w:type="dxa"/>
          </w:tcPr>
          <w:p w14:paraId="1E2CFBF3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3ECA4A0E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7187DE70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046D6959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46F3C24" w14:textId="77777777" w:rsidR="00215E58" w:rsidRDefault="00215E58" w:rsidP="002E1D2F">
            <w:pPr>
              <w:spacing w:after="0"/>
            </w:pPr>
            <w:r>
              <w:t>25</w:t>
            </w:r>
          </w:p>
        </w:tc>
      </w:tr>
      <w:tr w:rsidR="00215E58" w14:paraId="214438F1" w14:textId="77777777" w:rsidTr="002E1D2F">
        <w:tc>
          <w:tcPr>
            <w:tcW w:w="720" w:type="dxa"/>
          </w:tcPr>
          <w:p w14:paraId="7B15C0F0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0C97A1BD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30248E87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057C93BC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173C39BD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7C7FC21A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4C46535C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40F8CA43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23743E04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3D7BD27B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524686E8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76B26465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34C26908" w14:textId="77777777" w:rsidR="00215E58" w:rsidRDefault="00215E58" w:rsidP="002E1D2F">
            <w:pPr>
              <w:spacing w:after="0"/>
            </w:pPr>
            <w:r>
              <w:t>32</w:t>
            </w:r>
          </w:p>
        </w:tc>
      </w:tr>
      <w:tr w:rsidR="00215E58" w14:paraId="3A765CE4" w14:textId="77777777" w:rsidTr="002E1D2F">
        <w:tc>
          <w:tcPr>
            <w:tcW w:w="720" w:type="dxa"/>
          </w:tcPr>
          <w:p w14:paraId="514931A4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00025459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46A7FCB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34B5880F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33316BB6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09FDEACE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6D259176" w14:textId="77777777" w:rsidR="00215E58" w:rsidRDefault="00215E58" w:rsidP="002E1D2F">
            <w:pPr>
              <w:spacing w:after="0"/>
            </w:pPr>
            <w:r>
              <w:t>49</w:t>
            </w:r>
          </w:p>
        </w:tc>
        <w:tc>
          <w:tcPr>
            <w:tcW w:w="720" w:type="dxa"/>
          </w:tcPr>
          <w:p w14:paraId="554A57A6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201157D8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5463B975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10CE9BFE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6143149F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657AFE30" w14:textId="77777777" w:rsidR="00215E58" w:rsidRDefault="00215E58" w:rsidP="002E1D2F">
            <w:pPr>
              <w:spacing w:after="0"/>
            </w:pPr>
            <w:r>
              <w:t>40</w:t>
            </w:r>
          </w:p>
        </w:tc>
      </w:tr>
      <w:tr w:rsidR="00215E58" w14:paraId="3A185839" w14:textId="77777777" w:rsidTr="002E1D2F">
        <w:tc>
          <w:tcPr>
            <w:tcW w:w="720" w:type="dxa"/>
          </w:tcPr>
          <w:p w14:paraId="69D66E6B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6256E5AC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3AB5D96B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6D62A0DB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7BC1DA3B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56DE0032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1DBA5442" w14:textId="77777777" w:rsidR="00215E58" w:rsidRDefault="00215E58" w:rsidP="002E1D2F">
            <w:pPr>
              <w:spacing w:after="0"/>
            </w:pPr>
            <w:r>
              <w:t>67</w:t>
            </w:r>
          </w:p>
        </w:tc>
        <w:tc>
          <w:tcPr>
            <w:tcW w:w="720" w:type="dxa"/>
          </w:tcPr>
          <w:p w14:paraId="103F3681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641AB420" w14:textId="77777777" w:rsidR="00215E58" w:rsidRDefault="00215E58" w:rsidP="002E1D2F">
            <w:pPr>
              <w:spacing w:after="0"/>
            </w:pPr>
            <w:r>
              <w:t>64</w:t>
            </w:r>
          </w:p>
        </w:tc>
        <w:tc>
          <w:tcPr>
            <w:tcW w:w="720" w:type="dxa"/>
          </w:tcPr>
          <w:p w14:paraId="6F7D117B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2C147E11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293518AF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7500C87D" w14:textId="77777777" w:rsidR="00215E58" w:rsidRDefault="00215E58" w:rsidP="002E1D2F">
            <w:pPr>
              <w:spacing w:after="0"/>
            </w:pPr>
            <w:r>
              <w:t>47</w:t>
            </w:r>
          </w:p>
        </w:tc>
      </w:tr>
    </w:tbl>
    <w:p w14:paraId="52FD6370" w14:textId="77777777" w:rsidR="00215E58" w:rsidRDefault="00215E58" w:rsidP="00215E58"/>
    <w:p w14:paraId="5DDCACA2" w14:textId="77777777" w:rsidR="00215E58" w:rsidRDefault="00215E58" w:rsidP="00215E58">
      <w:r>
        <w:t>Mexico C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5250C102" w14:textId="77777777" w:rsidTr="002E1D2F">
        <w:tc>
          <w:tcPr>
            <w:tcW w:w="720" w:type="dxa"/>
          </w:tcPr>
          <w:p w14:paraId="75D7A0BC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6C3E3CFD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2AB696F2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39C97E15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01F6C001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723087B4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4AD2FE14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1B6A0F39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4ED6BBE6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1EF33741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739B8423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30293684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381D2CE9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1CC60118" w14:textId="77777777" w:rsidTr="002E1D2F">
        <w:tc>
          <w:tcPr>
            <w:tcW w:w="720" w:type="dxa"/>
          </w:tcPr>
          <w:p w14:paraId="7F0945CF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21C81F78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156C0F72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6D993B83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2A8D0C26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0017D584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2D66D5E9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5D2924E2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0E78E665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4F2B6092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4E249D80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6DBB16E2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3D69BEB5" w14:textId="77777777" w:rsidR="00215E58" w:rsidRDefault="00215E58" w:rsidP="002E1D2F">
            <w:pPr>
              <w:spacing w:after="0"/>
            </w:pPr>
            <w:r>
              <w:t>31</w:t>
            </w:r>
          </w:p>
        </w:tc>
      </w:tr>
      <w:tr w:rsidR="00215E58" w14:paraId="0B32E9D4" w14:textId="77777777" w:rsidTr="002E1D2F">
        <w:tc>
          <w:tcPr>
            <w:tcW w:w="720" w:type="dxa"/>
          </w:tcPr>
          <w:p w14:paraId="7324B94D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62E5B907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21F83DB4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4B63D50B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4FF0D8BE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65B7D161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57E866B4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09B8F9E2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18571B8F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60C90939" w14:textId="77777777" w:rsidR="00215E58" w:rsidRDefault="00215E58" w:rsidP="002E1D2F">
            <w:pPr>
              <w:spacing w:after="0"/>
            </w:pPr>
            <w:r>
              <w:t>49</w:t>
            </w:r>
          </w:p>
        </w:tc>
        <w:tc>
          <w:tcPr>
            <w:tcW w:w="720" w:type="dxa"/>
          </w:tcPr>
          <w:p w14:paraId="1B73CC77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4477B544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3F71C8D8" w14:textId="77777777" w:rsidR="00215E58" w:rsidRDefault="00215E58" w:rsidP="002E1D2F">
            <w:pPr>
              <w:spacing w:after="0"/>
            </w:pPr>
            <w:r>
              <w:t>38</w:t>
            </w:r>
          </w:p>
        </w:tc>
      </w:tr>
      <w:tr w:rsidR="00215E58" w14:paraId="59815A09" w14:textId="77777777" w:rsidTr="002E1D2F">
        <w:tc>
          <w:tcPr>
            <w:tcW w:w="720" w:type="dxa"/>
          </w:tcPr>
          <w:p w14:paraId="3B4117F3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4B408604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05621EE6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2048100F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079CD343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26617394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039BBE20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08D97E70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1AD433A1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59CD7005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394F4310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30CC8F16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329A0367" w14:textId="77777777" w:rsidR="00215E58" w:rsidRDefault="00215E58" w:rsidP="002E1D2F">
            <w:pPr>
              <w:spacing w:after="0"/>
            </w:pPr>
            <w:r>
              <w:t>35</w:t>
            </w:r>
          </w:p>
        </w:tc>
      </w:tr>
      <w:tr w:rsidR="00215E58" w14:paraId="70AAD505" w14:textId="77777777" w:rsidTr="002E1D2F">
        <w:tc>
          <w:tcPr>
            <w:tcW w:w="720" w:type="dxa"/>
          </w:tcPr>
          <w:p w14:paraId="52680062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7AE385C4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058FAC10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73C89F07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7289B8BD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28812BC3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7E78B07A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771733F3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5030E664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7F036091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3F9C9D80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76531708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6CA77E72" w14:textId="77777777" w:rsidR="00215E58" w:rsidRDefault="00215E58" w:rsidP="002E1D2F">
            <w:pPr>
              <w:spacing w:after="0"/>
            </w:pPr>
            <w:r>
              <w:t>34</w:t>
            </w:r>
          </w:p>
        </w:tc>
      </w:tr>
      <w:tr w:rsidR="00215E58" w14:paraId="42EBBF20" w14:textId="77777777" w:rsidTr="002E1D2F">
        <w:tc>
          <w:tcPr>
            <w:tcW w:w="720" w:type="dxa"/>
          </w:tcPr>
          <w:p w14:paraId="64BB1986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78CF1B7E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C5EAD9B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1736DE77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2F0135D3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5C7ABB23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6B6A2599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62315065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18E62F99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51BCD28E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53E6607C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48105927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3638FA6C" w14:textId="77777777" w:rsidR="00215E58" w:rsidRDefault="00215E58" w:rsidP="002E1D2F">
            <w:pPr>
              <w:spacing w:after="0"/>
            </w:pPr>
            <w:r>
              <w:t>41</w:t>
            </w:r>
          </w:p>
        </w:tc>
      </w:tr>
      <w:tr w:rsidR="00215E58" w14:paraId="4495FB16" w14:textId="77777777" w:rsidTr="002E1D2F">
        <w:tc>
          <w:tcPr>
            <w:tcW w:w="720" w:type="dxa"/>
          </w:tcPr>
          <w:p w14:paraId="691009D0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27554C94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0E677F58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338D0193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43823D7E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767DE37C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568D0EA5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7C77C0DB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192E8780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2910E962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08D60AB4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1665546A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486422C0" w14:textId="77777777" w:rsidR="00215E58" w:rsidRDefault="00215E58" w:rsidP="002E1D2F">
            <w:pPr>
              <w:spacing w:after="0"/>
            </w:pPr>
            <w:r>
              <w:t>29</w:t>
            </w:r>
          </w:p>
        </w:tc>
      </w:tr>
      <w:tr w:rsidR="00215E58" w14:paraId="28690AC9" w14:textId="77777777" w:rsidTr="002E1D2F">
        <w:tc>
          <w:tcPr>
            <w:tcW w:w="720" w:type="dxa"/>
          </w:tcPr>
          <w:p w14:paraId="48CE64F1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3103453F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6584579A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2121A75B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231E23EE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56551B14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19FCC242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10B51859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0E73D4EB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0CBBF2E5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21620586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487AA059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236658CA" w14:textId="77777777" w:rsidR="00215E58" w:rsidRDefault="00215E58" w:rsidP="002E1D2F">
            <w:pPr>
              <w:spacing w:after="0"/>
            </w:pPr>
            <w:r>
              <w:t>33</w:t>
            </w:r>
          </w:p>
        </w:tc>
      </w:tr>
      <w:tr w:rsidR="00215E58" w14:paraId="3796C0A4" w14:textId="77777777" w:rsidTr="002E1D2F">
        <w:tc>
          <w:tcPr>
            <w:tcW w:w="720" w:type="dxa"/>
          </w:tcPr>
          <w:p w14:paraId="60CF8CD8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155B33C8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66DE360D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75CC8BFA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322EE4E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2E1D032C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2A0F8AD9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14E74D5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29E4EC97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E553532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35E69EEC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6B6BA2D1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B521906" w14:textId="77777777" w:rsidR="00215E58" w:rsidRDefault="00215E58" w:rsidP="002E1D2F">
            <w:pPr>
              <w:spacing w:after="0"/>
            </w:pPr>
            <w:r>
              <w:t>31</w:t>
            </w:r>
          </w:p>
        </w:tc>
      </w:tr>
      <w:tr w:rsidR="00215E58" w14:paraId="68D33BBD" w14:textId="77777777" w:rsidTr="002E1D2F">
        <w:tc>
          <w:tcPr>
            <w:tcW w:w="720" w:type="dxa"/>
          </w:tcPr>
          <w:p w14:paraId="2D6915AB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3370FC8A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1095158C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268666A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A2DC015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082EBBBA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03E476BC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6EABCB8F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FAD0ECE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D1DD75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CDC0585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FCC8705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464C480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2C45712E" w14:textId="77777777" w:rsidTr="002E1D2F">
        <w:tc>
          <w:tcPr>
            <w:tcW w:w="720" w:type="dxa"/>
          </w:tcPr>
          <w:p w14:paraId="0AA7A851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5CF0D90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EC3DFA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B68D7C6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02A9E4B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E079B81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4E59228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5624F0C1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2350F5A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89AD779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57490663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2786DE1B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7C0378FD" w14:textId="77777777" w:rsidR="00215E58" w:rsidRDefault="00215E58" w:rsidP="002E1D2F">
            <w:pPr>
              <w:spacing w:after="0"/>
            </w:pPr>
            <w:r>
              <w:t>31</w:t>
            </w:r>
          </w:p>
        </w:tc>
      </w:tr>
      <w:tr w:rsidR="00215E58" w14:paraId="7A7AFA90" w14:textId="77777777" w:rsidTr="002E1D2F">
        <w:tc>
          <w:tcPr>
            <w:tcW w:w="720" w:type="dxa"/>
          </w:tcPr>
          <w:p w14:paraId="7F13C182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33F3833A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1FFE0A3C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6FDB622E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4E527C5D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4D79ED27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598BC430" w14:textId="77777777" w:rsidR="00215E58" w:rsidRDefault="00215E58" w:rsidP="002E1D2F">
            <w:pPr>
              <w:spacing w:after="0"/>
            </w:pPr>
            <w:r>
              <w:t>57</w:t>
            </w:r>
          </w:p>
        </w:tc>
        <w:tc>
          <w:tcPr>
            <w:tcW w:w="720" w:type="dxa"/>
          </w:tcPr>
          <w:p w14:paraId="61F2492A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26EDC765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0B074031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30364AC1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2DDE955F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4F152D62" w14:textId="77777777" w:rsidR="00215E58" w:rsidRDefault="00215E58" w:rsidP="002E1D2F">
            <w:pPr>
              <w:spacing w:after="0"/>
            </w:pPr>
            <w:r>
              <w:t>40</w:t>
            </w:r>
          </w:p>
        </w:tc>
      </w:tr>
    </w:tbl>
    <w:p w14:paraId="5AEB7114" w14:textId="77777777" w:rsidR="00215E58" w:rsidRDefault="00215E58" w:rsidP="00215E58"/>
    <w:p w14:paraId="155DF565" w14:textId="77777777" w:rsidR="00215E58" w:rsidRDefault="00215E58" w:rsidP="00215E58">
      <w:r>
        <w:t>Durang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212538A1" w14:textId="77777777" w:rsidTr="002E1D2F">
        <w:tc>
          <w:tcPr>
            <w:tcW w:w="720" w:type="dxa"/>
          </w:tcPr>
          <w:p w14:paraId="509BD119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04B188C6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29D8BB7E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7A9DA703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0D1D20EB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3184908B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45A9EEAD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233635F2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71C0493F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78C6E8E6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01E1B8DE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4B7DD31F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35192821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6F73A103" w14:textId="77777777" w:rsidTr="002E1D2F">
        <w:tc>
          <w:tcPr>
            <w:tcW w:w="720" w:type="dxa"/>
          </w:tcPr>
          <w:p w14:paraId="2BFA4CA2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3C5ABC04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FEBC522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2F6A7D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B91613C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34BFFE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5A446B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A398425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B8F329E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F95B390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D165ED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E40916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E161014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0D4114D2" w14:textId="77777777" w:rsidTr="002E1D2F">
        <w:tc>
          <w:tcPr>
            <w:tcW w:w="720" w:type="dxa"/>
          </w:tcPr>
          <w:p w14:paraId="41F4D073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67ED9607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0A18AF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05D32A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26DBD8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70C19F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64BF3B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AD2748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6CE056F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8B366B7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57849D4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2B5319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C3B628F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3F30D8BF" w14:textId="77777777" w:rsidTr="002E1D2F">
        <w:tc>
          <w:tcPr>
            <w:tcW w:w="720" w:type="dxa"/>
          </w:tcPr>
          <w:p w14:paraId="14C87311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68F2FE2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D0E34F4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512535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B146DF4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9CADD57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69A392E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5908D2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584CDB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2D5B60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BB6349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80C6836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F06B3E8" w14:textId="77777777" w:rsidR="00215E58" w:rsidRDefault="00215E58" w:rsidP="002E1D2F">
            <w:pPr>
              <w:spacing w:after="0"/>
            </w:pPr>
            <w:r>
              <w:t>4</w:t>
            </w:r>
          </w:p>
        </w:tc>
      </w:tr>
      <w:tr w:rsidR="00215E58" w14:paraId="133F741F" w14:textId="77777777" w:rsidTr="002E1D2F">
        <w:tc>
          <w:tcPr>
            <w:tcW w:w="720" w:type="dxa"/>
          </w:tcPr>
          <w:p w14:paraId="4FF7EED4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759213E1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01188E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BBE3B5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BF6891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BF6FA3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CEA2AA3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E725F1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4B6F82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A5BDC1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1176754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9E3B67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FDCC35C" w14:textId="77777777" w:rsidR="00215E58" w:rsidRDefault="00215E58" w:rsidP="002E1D2F">
            <w:pPr>
              <w:spacing w:after="0"/>
            </w:pPr>
            <w:r>
              <w:t>4</w:t>
            </w:r>
          </w:p>
        </w:tc>
      </w:tr>
      <w:tr w:rsidR="00215E58" w14:paraId="2E94EF95" w14:textId="77777777" w:rsidTr="002E1D2F">
        <w:tc>
          <w:tcPr>
            <w:tcW w:w="720" w:type="dxa"/>
          </w:tcPr>
          <w:p w14:paraId="0456789F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045E177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8B64649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3B31823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8B1EAB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C85DC2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65A7E35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8A89523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66E5069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10F86D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BB3BC04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940D95E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7DFC4FE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4B94BC74" w14:textId="77777777" w:rsidTr="002E1D2F">
        <w:tc>
          <w:tcPr>
            <w:tcW w:w="720" w:type="dxa"/>
          </w:tcPr>
          <w:p w14:paraId="22B80085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07F8BC8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C65EC3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D251F3B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42BD51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09B28E8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B7CF35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38F5C9D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DE0EC58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8D7C8CF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93F62B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FBA3B06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67758C1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  <w:tr w:rsidR="00215E58" w14:paraId="0249913F" w14:textId="77777777" w:rsidTr="002E1D2F">
        <w:tc>
          <w:tcPr>
            <w:tcW w:w="720" w:type="dxa"/>
          </w:tcPr>
          <w:p w14:paraId="240E8DE7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5D668FA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2A14D50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11FBB85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969C5C3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9D4D1FB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4888C09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57106CB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C1E6532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51D2BF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B2DA0C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07E4657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75D5317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  <w:tr w:rsidR="00215E58" w14:paraId="0A982E6A" w14:textId="77777777" w:rsidTr="002E1D2F">
        <w:tc>
          <w:tcPr>
            <w:tcW w:w="720" w:type="dxa"/>
          </w:tcPr>
          <w:p w14:paraId="5B55C2FA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0425C74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85B43E4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0484BC9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0901C3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3971452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5F332F4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DF69813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834FE26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406CB5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3B4037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BF6399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00CEACB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  <w:tr w:rsidR="00215E58" w14:paraId="7C1AFAFE" w14:textId="77777777" w:rsidTr="002E1D2F">
        <w:tc>
          <w:tcPr>
            <w:tcW w:w="720" w:type="dxa"/>
          </w:tcPr>
          <w:p w14:paraId="0B39429F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2EBD920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9986DD5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7BA50B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1B7F34C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8FD6A85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CEC6E33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54C540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C3F43B0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2149FE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C4799D7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1E5B20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3EBE773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402E29B4" w14:textId="77777777" w:rsidTr="002E1D2F">
        <w:tc>
          <w:tcPr>
            <w:tcW w:w="720" w:type="dxa"/>
          </w:tcPr>
          <w:p w14:paraId="321BE8C5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73BDA933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E110F5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F86B30D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D90053D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925D764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BC4F643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E28477F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A4BC733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825D73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EBEB4E5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52E9374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6DB8FF2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  <w:tr w:rsidR="00215E58" w14:paraId="6472CA0D" w14:textId="77777777" w:rsidTr="002E1D2F">
        <w:tc>
          <w:tcPr>
            <w:tcW w:w="720" w:type="dxa"/>
          </w:tcPr>
          <w:p w14:paraId="4602C2B8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72F4EEF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981AAE4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E85C937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D851B6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678D86B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5135BD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2B6E7DA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DE95823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BE6E43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3CD35D1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2968318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330066A" w14:textId="77777777" w:rsidR="00215E58" w:rsidRDefault="00215E58" w:rsidP="002E1D2F">
            <w:pPr>
              <w:spacing w:after="0"/>
            </w:pPr>
            <w:r>
              <w:t>11</w:t>
            </w:r>
          </w:p>
        </w:tc>
      </w:tr>
    </w:tbl>
    <w:p w14:paraId="22BE41BF" w14:textId="77777777" w:rsidR="00215E58" w:rsidRDefault="00215E58" w:rsidP="00215E58"/>
    <w:p w14:paraId="77ED11E0" w14:textId="77777777" w:rsidR="00215E58" w:rsidRDefault="00215E58" w:rsidP="00215E58">
      <w:r>
        <w:t>Guanajuat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79F594DE" w14:textId="77777777" w:rsidTr="002E1D2F">
        <w:tc>
          <w:tcPr>
            <w:tcW w:w="720" w:type="dxa"/>
          </w:tcPr>
          <w:p w14:paraId="5CD3C83E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43B5D4C1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31AFCEF9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40A3FEA6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6E6CF820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6577CAF3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3FB1B8B3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20077E80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5A8CB550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63149C78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28C3A2B4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74459793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2CD4C77B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29F52693" w14:textId="77777777" w:rsidTr="002E1D2F">
        <w:tc>
          <w:tcPr>
            <w:tcW w:w="720" w:type="dxa"/>
          </w:tcPr>
          <w:p w14:paraId="5D5D0B06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557CC11E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E0970DE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3B3BCDBD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0050A461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30BED31D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3B5CA04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1013D273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637D34D5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5560ABEA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8B0165B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656A5E9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15279112" w14:textId="77777777" w:rsidR="00215E58" w:rsidRDefault="00215E58" w:rsidP="002E1D2F">
            <w:pPr>
              <w:spacing w:after="0"/>
            </w:pPr>
            <w:r>
              <w:t>25</w:t>
            </w:r>
          </w:p>
        </w:tc>
      </w:tr>
      <w:tr w:rsidR="00215E58" w14:paraId="4CFA8E83" w14:textId="77777777" w:rsidTr="002E1D2F">
        <w:tc>
          <w:tcPr>
            <w:tcW w:w="720" w:type="dxa"/>
          </w:tcPr>
          <w:p w14:paraId="3CD5905F" w14:textId="77777777" w:rsidR="00215E58" w:rsidRDefault="00215E58" w:rsidP="002E1D2F">
            <w:pPr>
              <w:spacing w:after="0"/>
            </w:pPr>
            <w:r>
              <w:lastRenderedPageBreak/>
              <w:t>2011</w:t>
            </w:r>
          </w:p>
        </w:tc>
        <w:tc>
          <w:tcPr>
            <w:tcW w:w="720" w:type="dxa"/>
          </w:tcPr>
          <w:p w14:paraId="6810647A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57EB7F99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008B0447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702FB649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71710BF3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18E45135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0A0C0F56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0BB508BF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3B1D4B33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6DDAA5C3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7816198E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02DF5633" w14:textId="77777777" w:rsidR="00215E58" w:rsidRDefault="00215E58" w:rsidP="002E1D2F">
            <w:pPr>
              <w:spacing w:after="0"/>
            </w:pPr>
            <w:r>
              <w:t>27</w:t>
            </w:r>
          </w:p>
        </w:tc>
      </w:tr>
      <w:tr w:rsidR="00215E58" w14:paraId="589D81F6" w14:textId="77777777" w:rsidTr="002E1D2F">
        <w:tc>
          <w:tcPr>
            <w:tcW w:w="720" w:type="dxa"/>
          </w:tcPr>
          <w:p w14:paraId="433A02F8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2390CA99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04B915A5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4B80080C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09C19B8A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378B52D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28CB7A75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21259EB1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3B45AB04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7ABE9390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7C2FF6B7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5718D0FA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6E15E275" w14:textId="77777777" w:rsidR="00215E58" w:rsidRDefault="00215E58" w:rsidP="002E1D2F">
            <w:pPr>
              <w:spacing w:after="0"/>
            </w:pPr>
            <w:r>
              <w:t>29</w:t>
            </w:r>
          </w:p>
        </w:tc>
      </w:tr>
      <w:tr w:rsidR="00215E58" w14:paraId="621A19B1" w14:textId="77777777" w:rsidTr="002E1D2F">
        <w:tc>
          <w:tcPr>
            <w:tcW w:w="720" w:type="dxa"/>
          </w:tcPr>
          <w:p w14:paraId="2D8FA418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7A96EB81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0AD5BC50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44A5F3B2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2D82DB11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101AE821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7348025E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2C8FBBD2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212541E1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2D5D1F5E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68892FB0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71F76B45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3BDB2B54" w14:textId="77777777" w:rsidR="00215E58" w:rsidRDefault="00215E58" w:rsidP="002E1D2F">
            <w:pPr>
              <w:spacing w:after="0"/>
            </w:pPr>
            <w:r>
              <w:t>22</w:t>
            </w:r>
          </w:p>
        </w:tc>
      </w:tr>
      <w:tr w:rsidR="00215E58" w14:paraId="50C54414" w14:textId="77777777" w:rsidTr="002E1D2F">
        <w:tc>
          <w:tcPr>
            <w:tcW w:w="720" w:type="dxa"/>
          </w:tcPr>
          <w:p w14:paraId="1E5895E3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477ADF3C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4FD2DC5C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675C8DE9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64BD1156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444F0D73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27C3BC43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1B1A14C2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529B15B7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229CF303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7A237248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3CE43D33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1B0CAFE9" w14:textId="77777777" w:rsidR="00215E58" w:rsidRDefault="00215E58" w:rsidP="002E1D2F">
            <w:pPr>
              <w:spacing w:after="0"/>
            </w:pPr>
            <w:r>
              <w:t>38</w:t>
            </w:r>
          </w:p>
        </w:tc>
      </w:tr>
      <w:tr w:rsidR="00215E58" w14:paraId="7367756D" w14:textId="77777777" w:rsidTr="002E1D2F">
        <w:tc>
          <w:tcPr>
            <w:tcW w:w="720" w:type="dxa"/>
          </w:tcPr>
          <w:p w14:paraId="3AD18337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12A3A78E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2B5FAC82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1069BA5E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431F5209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239AEB5A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0943AB7F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0416EBC6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7E5FCD17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3C4BD41B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4414E740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70F85B1D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02CC51B6" w14:textId="77777777" w:rsidR="00215E58" w:rsidRDefault="00215E58" w:rsidP="002E1D2F">
            <w:pPr>
              <w:spacing w:after="0"/>
            </w:pPr>
            <w:r>
              <w:t>33</w:t>
            </w:r>
          </w:p>
        </w:tc>
      </w:tr>
      <w:tr w:rsidR="00215E58" w14:paraId="08D787DA" w14:textId="77777777" w:rsidTr="002E1D2F">
        <w:tc>
          <w:tcPr>
            <w:tcW w:w="720" w:type="dxa"/>
          </w:tcPr>
          <w:p w14:paraId="6310CD49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16A04FA6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1F1C5CE3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1E24322E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6DA5CDA6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0CCF4953" w14:textId="77777777" w:rsidR="00215E58" w:rsidRDefault="00215E58" w:rsidP="002E1D2F">
            <w:pPr>
              <w:spacing w:after="0"/>
            </w:pPr>
            <w:r>
              <w:t>49</w:t>
            </w:r>
          </w:p>
        </w:tc>
        <w:tc>
          <w:tcPr>
            <w:tcW w:w="720" w:type="dxa"/>
          </w:tcPr>
          <w:p w14:paraId="073CBDE9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404E556F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1830493C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0F764855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47C1ADEF" w14:textId="77777777" w:rsidR="00215E58" w:rsidRDefault="00215E58" w:rsidP="002E1D2F">
            <w:pPr>
              <w:spacing w:after="0"/>
            </w:pPr>
            <w:r>
              <w:t>47</w:t>
            </w:r>
          </w:p>
        </w:tc>
        <w:tc>
          <w:tcPr>
            <w:tcW w:w="720" w:type="dxa"/>
          </w:tcPr>
          <w:p w14:paraId="6C3A877B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1C6C7BD6" w14:textId="77777777" w:rsidR="00215E58" w:rsidRDefault="00215E58" w:rsidP="002E1D2F">
            <w:pPr>
              <w:spacing w:after="0"/>
            </w:pPr>
            <w:r>
              <w:t>43</w:t>
            </w:r>
          </w:p>
        </w:tc>
      </w:tr>
      <w:tr w:rsidR="00215E58" w14:paraId="219E7223" w14:textId="77777777" w:rsidTr="002E1D2F">
        <w:tc>
          <w:tcPr>
            <w:tcW w:w="720" w:type="dxa"/>
          </w:tcPr>
          <w:p w14:paraId="4F837822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01A48433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1F7055D2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33992318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14E431D7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1158C655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15BD7613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206761CD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391FBBB8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1171538E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439F3851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4E404B13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138CF4F7" w14:textId="77777777" w:rsidR="00215E58" w:rsidRDefault="00215E58" w:rsidP="002E1D2F">
            <w:pPr>
              <w:spacing w:after="0"/>
            </w:pPr>
            <w:r>
              <w:t>40</w:t>
            </w:r>
          </w:p>
        </w:tc>
      </w:tr>
      <w:tr w:rsidR="00215E58" w14:paraId="13BF10E1" w14:textId="77777777" w:rsidTr="002E1D2F">
        <w:tc>
          <w:tcPr>
            <w:tcW w:w="720" w:type="dxa"/>
          </w:tcPr>
          <w:p w14:paraId="568D6A5A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0A35DD09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4F6D49AE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2EB086E2" w14:textId="77777777" w:rsidR="00215E58" w:rsidRDefault="00215E58" w:rsidP="002E1D2F">
            <w:pPr>
              <w:spacing w:after="0"/>
            </w:pPr>
            <w:r>
              <w:t>57</w:t>
            </w:r>
          </w:p>
        </w:tc>
        <w:tc>
          <w:tcPr>
            <w:tcW w:w="720" w:type="dxa"/>
          </w:tcPr>
          <w:p w14:paraId="45334A71" w14:textId="77777777" w:rsidR="00215E58" w:rsidRDefault="00215E58" w:rsidP="002E1D2F">
            <w:pPr>
              <w:spacing w:after="0"/>
            </w:pPr>
            <w:r>
              <w:t>53</w:t>
            </w:r>
          </w:p>
        </w:tc>
        <w:tc>
          <w:tcPr>
            <w:tcW w:w="720" w:type="dxa"/>
          </w:tcPr>
          <w:p w14:paraId="5BBBAFAF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4A4FB639" w14:textId="77777777" w:rsidR="00215E58" w:rsidRDefault="00215E58" w:rsidP="002E1D2F">
            <w:pPr>
              <w:spacing w:after="0"/>
            </w:pPr>
            <w:r>
              <w:t>49</w:t>
            </w:r>
          </w:p>
        </w:tc>
        <w:tc>
          <w:tcPr>
            <w:tcW w:w="720" w:type="dxa"/>
          </w:tcPr>
          <w:p w14:paraId="6F0E86E4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1B59BF08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5D026674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40215418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59A40265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03FCC931" w14:textId="77777777" w:rsidR="00215E58" w:rsidRDefault="00215E58" w:rsidP="002E1D2F">
            <w:pPr>
              <w:spacing w:after="0"/>
            </w:pPr>
            <w:r>
              <w:t>32</w:t>
            </w:r>
          </w:p>
        </w:tc>
      </w:tr>
      <w:tr w:rsidR="00215E58" w14:paraId="128BED40" w14:textId="77777777" w:rsidTr="002E1D2F">
        <w:tc>
          <w:tcPr>
            <w:tcW w:w="720" w:type="dxa"/>
          </w:tcPr>
          <w:p w14:paraId="23F7446F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60090EBE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5687869C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2843E49E" w14:textId="77777777" w:rsidR="00215E58" w:rsidRDefault="00215E58" w:rsidP="002E1D2F">
            <w:pPr>
              <w:spacing w:after="0"/>
            </w:pPr>
            <w:r>
              <w:t>47</w:t>
            </w:r>
          </w:p>
        </w:tc>
        <w:tc>
          <w:tcPr>
            <w:tcW w:w="720" w:type="dxa"/>
          </w:tcPr>
          <w:p w14:paraId="4FA641FC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383E506A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499FD39D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13861776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1A3ED326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77372501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19938D27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4C9AD953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6B901BEB" w14:textId="77777777" w:rsidR="00215E58" w:rsidRDefault="00215E58" w:rsidP="002E1D2F">
            <w:pPr>
              <w:spacing w:after="0"/>
            </w:pPr>
            <w:r>
              <w:t>43</w:t>
            </w:r>
          </w:p>
        </w:tc>
      </w:tr>
      <w:tr w:rsidR="00215E58" w14:paraId="388F4B79" w14:textId="77777777" w:rsidTr="002E1D2F">
        <w:tc>
          <w:tcPr>
            <w:tcW w:w="720" w:type="dxa"/>
          </w:tcPr>
          <w:p w14:paraId="1D1972DD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74584E1E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7AB9B9D3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421AC744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185B6009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047FF511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3BE93EB4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7E175BB3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6125D9D6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0422D1AB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46D24850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0C2D11F0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3815D4BE" w14:textId="77777777" w:rsidR="00215E58" w:rsidRDefault="00215E58" w:rsidP="002E1D2F">
            <w:pPr>
              <w:spacing w:after="0"/>
            </w:pPr>
            <w:r>
              <w:t>33</w:t>
            </w:r>
          </w:p>
        </w:tc>
      </w:tr>
    </w:tbl>
    <w:p w14:paraId="6C4F419D" w14:textId="77777777" w:rsidR="00215E58" w:rsidRDefault="00215E58" w:rsidP="00215E58"/>
    <w:p w14:paraId="37950A03" w14:textId="77777777" w:rsidR="00215E58" w:rsidRDefault="00215E58" w:rsidP="00215E58">
      <w:r>
        <w:t>Guerrer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2EF9C10B" w14:textId="77777777" w:rsidTr="002E1D2F">
        <w:tc>
          <w:tcPr>
            <w:tcW w:w="720" w:type="dxa"/>
          </w:tcPr>
          <w:p w14:paraId="6BADF72B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0BF023E9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169E5BB8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54314C8D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0252AB99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388DAF0D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2E814E7B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31AC9D7A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46220E29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2386279E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6CAAA160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68FDDCEE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6E117671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4FED7078" w14:textId="77777777" w:rsidTr="002E1D2F">
        <w:tc>
          <w:tcPr>
            <w:tcW w:w="720" w:type="dxa"/>
          </w:tcPr>
          <w:p w14:paraId="3E6F7D5E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562945BB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864F4D3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410E69F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76C1C6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98B8A6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949F84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5C6614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68DF3EC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ED3819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31E99E7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80300E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6471494" w14:textId="77777777" w:rsidR="00215E58" w:rsidRDefault="00215E58" w:rsidP="002E1D2F">
            <w:pPr>
              <w:spacing w:after="0"/>
            </w:pPr>
            <w:r>
              <w:t>8</w:t>
            </w:r>
          </w:p>
        </w:tc>
      </w:tr>
      <w:tr w:rsidR="00215E58" w14:paraId="4601A64C" w14:textId="77777777" w:rsidTr="002E1D2F">
        <w:tc>
          <w:tcPr>
            <w:tcW w:w="720" w:type="dxa"/>
          </w:tcPr>
          <w:p w14:paraId="63008B5A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26EEDAC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44BF164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0784EC9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2735D7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ED5A66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55C8C4B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A7ED470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EA8B98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9E379D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6C7081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C8E87B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2FA43A4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14D43E06" w14:textId="77777777" w:rsidTr="002E1D2F">
        <w:tc>
          <w:tcPr>
            <w:tcW w:w="720" w:type="dxa"/>
          </w:tcPr>
          <w:p w14:paraId="48558288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137D7BD8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004B82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01A84B7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4624FA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A97689A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D94C42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F3698EF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C95F79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047617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D742D9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D05B54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F0819D8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54DAD86E" w14:textId="77777777" w:rsidTr="002E1D2F">
        <w:tc>
          <w:tcPr>
            <w:tcW w:w="720" w:type="dxa"/>
          </w:tcPr>
          <w:p w14:paraId="2D5C3BC1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466D3135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6058CC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DF695EA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7E23A39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CE0A59A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13DD965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CC9A002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E0C159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0A40EE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0DD7D3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C19FFD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C780EC0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5EA87C6D" w14:textId="77777777" w:rsidTr="002E1D2F">
        <w:tc>
          <w:tcPr>
            <w:tcW w:w="720" w:type="dxa"/>
          </w:tcPr>
          <w:p w14:paraId="6AADD763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2A2CF298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9636DD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679829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E927D4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4DD7BD0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FE3C50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00AC86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8B6107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BA2C6A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EAAD95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B60CA0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B3440D8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143239E8" w14:textId="77777777" w:rsidTr="002E1D2F">
        <w:tc>
          <w:tcPr>
            <w:tcW w:w="720" w:type="dxa"/>
          </w:tcPr>
          <w:p w14:paraId="00BA5943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07FF15E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FF7884B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634A0F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C10F61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1BE4EB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CDF75D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3B8700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5AE9BDB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69DD5D6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0212BD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539B9A5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37BECA5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7A1E753C" w14:textId="77777777" w:rsidTr="002E1D2F">
        <w:tc>
          <w:tcPr>
            <w:tcW w:w="720" w:type="dxa"/>
          </w:tcPr>
          <w:p w14:paraId="65E42317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7C2310D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8498F4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90B413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FD2607A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4CC25A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6CE3357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F94742F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D3A1846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8C2102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7F31A3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44071E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75DF21F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2C4044D0" w14:textId="77777777" w:rsidTr="002E1D2F">
        <w:tc>
          <w:tcPr>
            <w:tcW w:w="720" w:type="dxa"/>
          </w:tcPr>
          <w:p w14:paraId="7D84872A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6042469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99A5A07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17CBC9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95B1AD0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7205503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E6A177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7127BE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B293BB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7E3D428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A4F0116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3E97AD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F1964E4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53DC38B5" w14:textId="77777777" w:rsidTr="002E1D2F">
        <w:tc>
          <w:tcPr>
            <w:tcW w:w="720" w:type="dxa"/>
          </w:tcPr>
          <w:p w14:paraId="389CAC11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6D81CD1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7A68935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AEA8E98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36D3CFA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0C921E8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F268803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43CC6E9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AA7C11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0A79780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86BE4E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E39AF8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610F6E4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31BFCB1E" w14:textId="77777777" w:rsidTr="002E1D2F">
        <w:tc>
          <w:tcPr>
            <w:tcW w:w="720" w:type="dxa"/>
          </w:tcPr>
          <w:p w14:paraId="42785437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1D43A15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6924F64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5FC8AA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46085B4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5F6449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3B2855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2B11ED6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FF8CA3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6735F7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3229293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05E07A4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257EA2E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2B06EF2C" w14:textId="77777777" w:rsidTr="002E1D2F">
        <w:tc>
          <w:tcPr>
            <w:tcW w:w="720" w:type="dxa"/>
          </w:tcPr>
          <w:p w14:paraId="25E000A9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1D86272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E9952F2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B0FDBD8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A719D5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3AE3BCC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E38BA21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1496697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27F1B08F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E0F219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5893856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C430CF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3562644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</w:tbl>
    <w:p w14:paraId="4412371D" w14:textId="77777777" w:rsidR="00215E58" w:rsidRDefault="00215E58" w:rsidP="00215E58"/>
    <w:p w14:paraId="09D91BFF" w14:textId="77777777" w:rsidR="00215E58" w:rsidRDefault="00215E58" w:rsidP="00215E58">
      <w:r>
        <w:t>Hidalg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68749CD7" w14:textId="77777777" w:rsidTr="002E1D2F">
        <w:tc>
          <w:tcPr>
            <w:tcW w:w="720" w:type="dxa"/>
          </w:tcPr>
          <w:p w14:paraId="6913AB8C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32A9169E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1BD56F70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6620CC77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1350D497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1EF852CA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378CD01F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30190CB4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4C092E41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17405DCA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1B5AD09F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06022D1F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1C89AB12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3712B75A" w14:textId="77777777" w:rsidTr="002E1D2F">
        <w:tc>
          <w:tcPr>
            <w:tcW w:w="720" w:type="dxa"/>
          </w:tcPr>
          <w:p w14:paraId="5CB1D2FF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2CF87A3F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53769528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07450A4F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EA925F4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A21F6C1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404205B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D5A1F85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57810B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A2585B5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C87530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E8A4C47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3A9D13F0" w14:textId="77777777" w:rsidR="00215E58" w:rsidRDefault="00215E58" w:rsidP="002E1D2F">
            <w:pPr>
              <w:spacing w:after="0"/>
            </w:pPr>
            <w:r>
              <w:t>2</w:t>
            </w:r>
          </w:p>
        </w:tc>
      </w:tr>
      <w:tr w:rsidR="00215E58" w14:paraId="14C8ECA0" w14:textId="77777777" w:rsidTr="002E1D2F">
        <w:tc>
          <w:tcPr>
            <w:tcW w:w="720" w:type="dxa"/>
          </w:tcPr>
          <w:p w14:paraId="6410D760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75237C5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D6679E9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F5FCB2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901FD4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C5E394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5C914C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E2E7C37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860421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FD44CB6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E8FD295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E8E909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E4EEC37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47203702" w14:textId="77777777" w:rsidTr="002E1D2F">
        <w:tc>
          <w:tcPr>
            <w:tcW w:w="720" w:type="dxa"/>
          </w:tcPr>
          <w:p w14:paraId="7B2A6627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249DD09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55721D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AB9324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DCAC87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778CAE0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00BF12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5304A94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8A9D39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626970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17BCAB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51CC803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C320CC2" w14:textId="77777777" w:rsidR="00215E58" w:rsidRDefault="00215E58" w:rsidP="002E1D2F">
            <w:pPr>
              <w:spacing w:after="0"/>
            </w:pPr>
            <w:r>
              <w:t>8</w:t>
            </w:r>
          </w:p>
        </w:tc>
      </w:tr>
      <w:tr w:rsidR="00215E58" w14:paraId="7C825E06" w14:textId="77777777" w:rsidTr="002E1D2F">
        <w:tc>
          <w:tcPr>
            <w:tcW w:w="720" w:type="dxa"/>
          </w:tcPr>
          <w:p w14:paraId="39EB1AF9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0B7694B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F348E5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E45999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F22049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717848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C44F1B0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BF8A5F5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D038A9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BE95E03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2C85CAD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B982C8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7F1A637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52B836B5" w14:textId="77777777" w:rsidTr="002E1D2F">
        <w:tc>
          <w:tcPr>
            <w:tcW w:w="720" w:type="dxa"/>
          </w:tcPr>
          <w:p w14:paraId="305E0869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2275844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160735C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C36428D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8A3E28F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237386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B7C9B7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66422D5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A9904B1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B55E6CD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7983FA8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72FAFEA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B7C82F1" w14:textId="77777777" w:rsidR="00215E58" w:rsidRDefault="00215E58" w:rsidP="002E1D2F">
            <w:pPr>
              <w:spacing w:after="0"/>
            </w:pPr>
            <w:r>
              <w:t>11</w:t>
            </w:r>
          </w:p>
        </w:tc>
      </w:tr>
      <w:tr w:rsidR="00215E58" w14:paraId="1A664FA0" w14:textId="77777777" w:rsidTr="002E1D2F">
        <w:tc>
          <w:tcPr>
            <w:tcW w:w="720" w:type="dxa"/>
          </w:tcPr>
          <w:p w14:paraId="0017B1D2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280D86A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9F290F4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9AFA62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286D567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9B5AE1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9E4110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D6F0D1F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857193B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06FC466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6ACE6055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A52909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C80F5E7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  <w:tr w:rsidR="00215E58" w14:paraId="1B4289AB" w14:textId="77777777" w:rsidTr="002E1D2F">
        <w:tc>
          <w:tcPr>
            <w:tcW w:w="720" w:type="dxa"/>
          </w:tcPr>
          <w:p w14:paraId="62096326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1D2D813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5C3281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AE5158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176BD1F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3421E2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A8AF050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F3237D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494A925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6299DD9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5996A8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9983E3E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098A6C5" w14:textId="77777777" w:rsidR="00215E58" w:rsidRDefault="00215E58" w:rsidP="002E1D2F">
            <w:pPr>
              <w:spacing w:after="0"/>
            </w:pPr>
            <w:r>
              <w:t>13</w:t>
            </w:r>
          </w:p>
        </w:tc>
      </w:tr>
      <w:tr w:rsidR="00215E58" w14:paraId="73E1B533" w14:textId="77777777" w:rsidTr="002E1D2F">
        <w:tc>
          <w:tcPr>
            <w:tcW w:w="720" w:type="dxa"/>
          </w:tcPr>
          <w:p w14:paraId="62A81E24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66992DAF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D7A6DE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CD76D97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F9433E9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3986DC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9B92A90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FA2AF07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F217BC7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2967223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0A5715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5F93100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3D9C184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6FC923A9" w14:textId="77777777" w:rsidTr="002E1D2F">
        <w:tc>
          <w:tcPr>
            <w:tcW w:w="720" w:type="dxa"/>
          </w:tcPr>
          <w:p w14:paraId="34F153F9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292F4768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5D3335B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265E3FA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9E7D75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E3C350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6CB88C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94B8426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1198CD4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C3C97E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B9D430E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B222F66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981488C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4C8EDF40" w14:textId="77777777" w:rsidTr="002E1D2F">
        <w:tc>
          <w:tcPr>
            <w:tcW w:w="720" w:type="dxa"/>
          </w:tcPr>
          <w:p w14:paraId="1269ED87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04CA138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75B364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13ED3C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25069A4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1F19052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B3A682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ABAECF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020EA04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9BE56B8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611C4A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2B3405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1B94B69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1BF6FA17" w14:textId="77777777" w:rsidTr="002E1D2F">
        <w:tc>
          <w:tcPr>
            <w:tcW w:w="720" w:type="dxa"/>
          </w:tcPr>
          <w:p w14:paraId="20176781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3CEA7DC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AE7304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234D5FC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002007C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7D96A05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AC4F48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0E6513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EC660D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B7E7C09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E69543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9D18273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55864AF8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</w:tbl>
    <w:p w14:paraId="6CE510B4" w14:textId="77777777" w:rsidR="00215E58" w:rsidRDefault="00215E58" w:rsidP="00215E58"/>
    <w:p w14:paraId="2ABECD1E" w14:textId="77777777" w:rsidR="00215E58" w:rsidRDefault="00215E58" w:rsidP="00215E58">
      <w:r>
        <w:t>Jalisc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036A617E" w14:textId="77777777" w:rsidTr="002E1D2F">
        <w:tc>
          <w:tcPr>
            <w:tcW w:w="720" w:type="dxa"/>
          </w:tcPr>
          <w:p w14:paraId="74CFB7F6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5FD13DD2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793D7907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4658F648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5DED01FE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6872654E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07A56118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6E8A7D94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520088E1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79901227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27154A05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76C5725C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0FC13DBE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559B203D" w14:textId="77777777" w:rsidTr="002E1D2F">
        <w:tc>
          <w:tcPr>
            <w:tcW w:w="720" w:type="dxa"/>
          </w:tcPr>
          <w:p w14:paraId="232ACC7B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3BF35CE1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023F078C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4711373D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7A80ED89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3F259176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1F4A3CE7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7E0F2602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26320E7E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6962C3AC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0CF99DC4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5F261A7A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53D2B5F3" w14:textId="77777777" w:rsidR="00215E58" w:rsidRDefault="00215E58" w:rsidP="002E1D2F">
            <w:pPr>
              <w:spacing w:after="0"/>
            </w:pPr>
            <w:r>
              <w:t>29</w:t>
            </w:r>
          </w:p>
        </w:tc>
      </w:tr>
      <w:tr w:rsidR="00215E58" w14:paraId="3D4B5A42" w14:textId="77777777" w:rsidTr="002E1D2F">
        <w:tc>
          <w:tcPr>
            <w:tcW w:w="720" w:type="dxa"/>
          </w:tcPr>
          <w:p w14:paraId="3B30B2C1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564673D9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67D72E96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452319C4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6EA055E8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180CA017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3766611B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6DA81EF9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65B93250" w14:textId="77777777" w:rsidR="00215E58" w:rsidRDefault="00215E58" w:rsidP="002E1D2F">
            <w:pPr>
              <w:spacing w:after="0"/>
            </w:pPr>
            <w:r>
              <w:t>47</w:t>
            </w:r>
          </w:p>
        </w:tc>
        <w:tc>
          <w:tcPr>
            <w:tcW w:w="720" w:type="dxa"/>
          </w:tcPr>
          <w:p w14:paraId="0CCC0AA5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0AC11EC8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2DC69308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36037279" w14:textId="77777777" w:rsidR="00215E58" w:rsidRDefault="00215E58" w:rsidP="002E1D2F">
            <w:pPr>
              <w:spacing w:after="0"/>
            </w:pPr>
            <w:r>
              <w:t>25</w:t>
            </w:r>
          </w:p>
        </w:tc>
      </w:tr>
      <w:tr w:rsidR="00215E58" w14:paraId="662BA35C" w14:textId="77777777" w:rsidTr="002E1D2F">
        <w:tc>
          <w:tcPr>
            <w:tcW w:w="720" w:type="dxa"/>
          </w:tcPr>
          <w:p w14:paraId="0ED268B3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390762E2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6B69595B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4395EF6B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6A0EC358" w14:textId="77777777" w:rsidR="00215E58" w:rsidRDefault="00215E58" w:rsidP="002E1D2F">
            <w:pPr>
              <w:spacing w:after="0"/>
            </w:pPr>
            <w:r>
              <w:t>59</w:t>
            </w:r>
          </w:p>
        </w:tc>
        <w:tc>
          <w:tcPr>
            <w:tcW w:w="720" w:type="dxa"/>
          </w:tcPr>
          <w:p w14:paraId="53690140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7E61DEDF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0BAFFD10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798BFF96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0AD92737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47C21710" w14:textId="77777777" w:rsidR="00215E58" w:rsidRDefault="00215E58" w:rsidP="002E1D2F">
            <w:pPr>
              <w:spacing w:after="0"/>
            </w:pPr>
            <w:r>
              <w:t>53</w:t>
            </w:r>
          </w:p>
        </w:tc>
        <w:tc>
          <w:tcPr>
            <w:tcW w:w="720" w:type="dxa"/>
          </w:tcPr>
          <w:p w14:paraId="7BFB8F7C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7CBC7D9B" w14:textId="77777777" w:rsidR="00215E58" w:rsidRDefault="00215E58" w:rsidP="002E1D2F">
            <w:pPr>
              <w:spacing w:after="0"/>
            </w:pPr>
            <w:r>
              <w:t>35</w:t>
            </w:r>
          </w:p>
        </w:tc>
      </w:tr>
      <w:tr w:rsidR="00215E58" w14:paraId="49C7AD7A" w14:textId="77777777" w:rsidTr="002E1D2F">
        <w:tc>
          <w:tcPr>
            <w:tcW w:w="720" w:type="dxa"/>
          </w:tcPr>
          <w:p w14:paraId="3326EA99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7702B1D1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3D6C8EA5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08A92331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5BB7BAB5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32829C87" w14:textId="77777777" w:rsidR="00215E58" w:rsidRDefault="00215E58" w:rsidP="002E1D2F">
            <w:pPr>
              <w:spacing w:after="0"/>
            </w:pPr>
            <w:r>
              <w:t>60</w:t>
            </w:r>
          </w:p>
        </w:tc>
        <w:tc>
          <w:tcPr>
            <w:tcW w:w="720" w:type="dxa"/>
          </w:tcPr>
          <w:p w14:paraId="57BBBAA9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57F4DA82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676F8364" w14:textId="77777777" w:rsidR="00215E58" w:rsidRDefault="00215E58" w:rsidP="002E1D2F">
            <w:pPr>
              <w:spacing w:after="0"/>
            </w:pPr>
            <w:r>
              <w:t>60</w:t>
            </w:r>
          </w:p>
        </w:tc>
        <w:tc>
          <w:tcPr>
            <w:tcW w:w="720" w:type="dxa"/>
          </w:tcPr>
          <w:p w14:paraId="3C108F2F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6251E194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7A47CCFE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2F90317F" w14:textId="77777777" w:rsidR="00215E58" w:rsidRDefault="00215E58" w:rsidP="002E1D2F">
            <w:pPr>
              <w:spacing w:after="0"/>
            </w:pPr>
            <w:r>
              <w:t>34</w:t>
            </w:r>
          </w:p>
        </w:tc>
      </w:tr>
      <w:tr w:rsidR="00215E58" w14:paraId="31050903" w14:textId="77777777" w:rsidTr="002E1D2F">
        <w:tc>
          <w:tcPr>
            <w:tcW w:w="720" w:type="dxa"/>
          </w:tcPr>
          <w:p w14:paraId="0C570115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00D13B5B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75DEB26D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7B6FEB6B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0FA75BF0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227EC79A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74BC285F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7165C503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6843F1B5" w14:textId="77777777" w:rsidR="00215E58" w:rsidRDefault="00215E58" w:rsidP="002E1D2F">
            <w:pPr>
              <w:spacing w:after="0"/>
            </w:pPr>
            <w:r>
              <w:t>55</w:t>
            </w:r>
          </w:p>
        </w:tc>
        <w:tc>
          <w:tcPr>
            <w:tcW w:w="720" w:type="dxa"/>
          </w:tcPr>
          <w:p w14:paraId="119CA312" w14:textId="77777777" w:rsidR="00215E58" w:rsidRDefault="00215E58" w:rsidP="002E1D2F">
            <w:pPr>
              <w:spacing w:after="0"/>
            </w:pPr>
            <w:r>
              <w:t>49</w:t>
            </w:r>
          </w:p>
        </w:tc>
        <w:tc>
          <w:tcPr>
            <w:tcW w:w="720" w:type="dxa"/>
          </w:tcPr>
          <w:p w14:paraId="412895BF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4D05A0AB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6BF1A99E" w14:textId="77777777" w:rsidR="00215E58" w:rsidRDefault="00215E58" w:rsidP="002E1D2F">
            <w:pPr>
              <w:spacing w:after="0"/>
            </w:pPr>
            <w:r>
              <w:t>54</w:t>
            </w:r>
          </w:p>
        </w:tc>
      </w:tr>
      <w:tr w:rsidR="00215E58" w14:paraId="7E9401CA" w14:textId="77777777" w:rsidTr="002E1D2F">
        <w:tc>
          <w:tcPr>
            <w:tcW w:w="720" w:type="dxa"/>
          </w:tcPr>
          <w:p w14:paraId="2937803F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513FC7A7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16DB388C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73151565" w14:textId="77777777" w:rsidR="00215E58" w:rsidRDefault="00215E58" w:rsidP="002E1D2F">
            <w:pPr>
              <w:spacing w:after="0"/>
            </w:pPr>
            <w:r>
              <w:t>53</w:t>
            </w:r>
          </w:p>
        </w:tc>
        <w:tc>
          <w:tcPr>
            <w:tcW w:w="720" w:type="dxa"/>
          </w:tcPr>
          <w:p w14:paraId="0AE2A8EC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3477287F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5A5963E8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325A97F8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5884D305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7AA03D0E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705344E8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45877E2E" w14:textId="77777777" w:rsidR="00215E58" w:rsidRDefault="00215E58" w:rsidP="002E1D2F">
            <w:pPr>
              <w:spacing w:after="0"/>
            </w:pPr>
            <w:r>
              <w:t>52</w:t>
            </w:r>
          </w:p>
        </w:tc>
        <w:tc>
          <w:tcPr>
            <w:tcW w:w="720" w:type="dxa"/>
          </w:tcPr>
          <w:p w14:paraId="7A0074F6" w14:textId="77777777" w:rsidR="00215E58" w:rsidRDefault="00215E58" w:rsidP="002E1D2F">
            <w:pPr>
              <w:spacing w:after="0"/>
            </w:pPr>
            <w:r>
              <w:t>58</w:t>
            </w:r>
          </w:p>
        </w:tc>
      </w:tr>
      <w:tr w:rsidR="00215E58" w14:paraId="4A7B1133" w14:textId="77777777" w:rsidTr="002E1D2F">
        <w:tc>
          <w:tcPr>
            <w:tcW w:w="720" w:type="dxa"/>
          </w:tcPr>
          <w:p w14:paraId="0F15AF7A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4DF98FFF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7A15F7B5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37CCE54C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4A8568E7" w14:textId="77777777" w:rsidR="00215E58" w:rsidRDefault="00215E58" w:rsidP="002E1D2F">
            <w:pPr>
              <w:spacing w:after="0"/>
            </w:pPr>
            <w:r>
              <w:t>58</w:t>
            </w:r>
          </w:p>
        </w:tc>
        <w:tc>
          <w:tcPr>
            <w:tcW w:w="720" w:type="dxa"/>
          </w:tcPr>
          <w:p w14:paraId="7B164D04" w14:textId="77777777" w:rsidR="00215E58" w:rsidRDefault="00215E58" w:rsidP="002E1D2F">
            <w:pPr>
              <w:spacing w:after="0"/>
            </w:pPr>
            <w:r>
              <w:t>59</w:t>
            </w:r>
          </w:p>
        </w:tc>
        <w:tc>
          <w:tcPr>
            <w:tcW w:w="720" w:type="dxa"/>
          </w:tcPr>
          <w:p w14:paraId="21959043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01CC0CEC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0C185E27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1DE0BC4A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51A41D3E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2002B139" w14:textId="77777777" w:rsidR="00215E58" w:rsidRDefault="00215E58" w:rsidP="002E1D2F">
            <w:pPr>
              <w:spacing w:after="0"/>
            </w:pPr>
            <w:r>
              <w:t>47</w:t>
            </w:r>
          </w:p>
        </w:tc>
        <w:tc>
          <w:tcPr>
            <w:tcW w:w="720" w:type="dxa"/>
          </w:tcPr>
          <w:p w14:paraId="2255A3D6" w14:textId="77777777" w:rsidR="00215E58" w:rsidRDefault="00215E58" w:rsidP="002E1D2F">
            <w:pPr>
              <w:spacing w:after="0"/>
            </w:pPr>
            <w:r>
              <w:t>62</w:t>
            </w:r>
          </w:p>
        </w:tc>
      </w:tr>
      <w:tr w:rsidR="00215E58" w14:paraId="4A33814F" w14:textId="77777777" w:rsidTr="002E1D2F">
        <w:tc>
          <w:tcPr>
            <w:tcW w:w="720" w:type="dxa"/>
          </w:tcPr>
          <w:p w14:paraId="6E4F9DCD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7F65BE3A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7D3FA18A" w14:textId="77777777" w:rsidR="00215E58" w:rsidRDefault="00215E58" w:rsidP="002E1D2F">
            <w:pPr>
              <w:spacing w:after="0"/>
            </w:pPr>
            <w:r>
              <w:t>60</w:t>
            </w:r>
          </w:p>
        </w:tc>
        <w:tc>
          <w:tcPr>
            <w:tcW w:w="720" w:type="dxa"/>
          </w:tcPr>
          <w:p w14:paraId="0D252FAF" w14:textId="77777777" w:rsidR="00215E58" w:rsidRDefault="00215E58" w:rsidP="002E1D2F">
            <w:pPr>
              <w:spacing w:after="0"/>
            </w:pPr>
            <w:r>
              <w:t>59</w:t>
            </w:r>
          </w:p>
        </w:tc>
        <w:tc>
          <w:tcPr>
            <w:tcW w:w="720" w:type="dxa"/>
          </w:tcPr>
          <w:p w14:paraId="66A30C7C" w14:textId="77777777" w:rsidR="00215E58" w:rsidRDefault="00215E58" w:rsidP="002E1D2F">
            <w:pPr>
              <w:spacing w:after="0"/>
            </w:pPr>
            <w:r>
              <w:t>61</w:t>
            </w:r>
          </w:p>
        </w:tc>
        <w:tc>
          <w:tcPr>
            <w:tcW w:w="720" w:type="dxa"/>
          </w:tcPr>
          <w:p w14:paraId="1822EEEE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0F34D9EF" w14:textId="77777777" w:rsidR="00215E58" w:rsidRDefault="00215E58" w:rsidP="002E1D2F">
            <w:pPr>
              <w:spacing w:after="0"/>
            </w:pPr>
            <w:r>
              <w:t>57</w:t>
            </w:r>
          </w:p>
        </w:tc>
        <w:tc>
          <w:tcPr>
            <w:tcW w:w="720" w:type="dxa"/>
          </w:tcPr>
          <w:p w14:paraId="79996583" w14:textId="77777777" w:rsidR="00215E58" w:rsidRDefault="00215E58" w:rsidP="002E1D2F">
            <w:pPr>
              <w:spacing w:after="0"/>
            </w:pPr>
            <w:r>
              <w:t>58</w:t>
            </w:r>
          </w:p>
        </w:tc>
        <w:tc>
          <w:tcPr>
            <w:tcW w:w="720" w:type="dxa"/>
          </w:tcPr>
          <w:p w14:paraId="0CD83B91" w14:textId="77777777" w:rsidR="00215E58" w:rsidRDefault="00215E58" w:rsidP="002E1D2F">
            <w:pPr>
              <w:spacing w:after="0"/>
            </w:pPr>
            <w:r>
              <w:t>80</w:t>
            </w:r>
          </w:p>
        </w:tc>
        <w:tc>
          <w:tcPr>
            <w:tcW w:w="720" w:type="dxa"/>
          </w:tcPr>
          <w:p w14:paraId="5E71EF95" w14:textId="77777777" w:rsidR="00215E58" w:rsidRDefault="00215E58" w:rsidP="002E1D2F">
            <w:pPr>
              <w:spacing w:after="0"/>
            </w:pPr>
            <w:r>
              <w:t>67</w:t>
            </w:r>
          </w:p>
        </w:tc>
        <w:tc>
          <w:tcPr>
            <w:tcW w:w="720" w:type="dxa"/>
          </w:tcPr>
          <w:p w14:paraId="54011306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4843BC99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69A7173D" w14:textId="77777777" w:rsidR="00215E58" w:rsidRDefault="00215E58" w:rsidP="002E1D2F">
            <w:pPr>
              <w:spacing w:after="0"/>
            </w:pPr>
            <w:r>
              <w:t>46</w:t>
            </w:r>
          </w:p>
        </w:tc>
      </w:tr>
      <w:tr w:rsidR="00215E58" w14:paraId="46CFEA3B" w14:textId="77777777" w:rsidTr="002E1D2F">
        <w:tc>
          <w:tcPr>
            <w:tcW w:w="720" w:type="dxa"/>
          </w:tcPr>
          <w:p w14:paraId="34F4A118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27D4F70D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301685B1" w14:textId="77777777" w:rsidR="00215E58" w:rsidRDefault="00215E58" w:rsidP="002E1D2F">
            <w:pPr>
              <w:spacing w:after="0"/>
            </w:pPr>
            <w:r>
              <w:t>53</w:t>
            </w:r>
          </w:p>
        </w:tc>
        <w:tc>
          <w:tcPr>
            <w:tcW w:w="720" w:type="dxa"/>
          </w:tcPr>
          <w:p w14:paraId="6B139437" w14:textId="77777777" w:rsidR="00215E58" w:rsidRDefault="00215E58" w:rsidP="002E1D2F">
            <w:pPr>
              <w:spacing w:after="0"/>
            </w:pPr>
            <w:r>
              <w:t>57</w:t>
            </w:r>
          </w:p>
        </w:tc>
        <w:tc>
          <w:tcPr>
            <w:tcW w:w="720" w:type="dxa"/>
          </w:tcPr>
          <w:p w14:paraId="6929F5AB" w14:textId="77777777" w:rsidR="00215E58" w:rsidRDefault="00215E58" w:rsidP="002E1D2F">
            <w:pPr>
              <w:spacing w:after="0"/>
            </w:pPr>
            <w:r>
              <w:t>65</w:t>
            </w:r>
          </w:p>
        </w:tc>
        <w:tc>
          <w:tcPr>
            <w:tcW w:w="720" w:type="dxa"/>
          </w:tcPr>
          <w:p w14:paraId="09C28C59" w14:textId="77777777" w:rsidR="00215E58" w:rsidRDefault="00215E58" w:rsidP="002E1D2F">
            <w:pPr>
              <w:spacing w:after="0"/>
            </w:pPr>
            <w:r>
              <w:t>78</w:t>
            </w:r>
          </w:p>
        </w:tc>
        <w:tc>
          <w:tcPr>
            <w:tcW w:w="720" w:type="dxa"/>
          </w:tcPr>
          <w:p w14:paraId="078EE30A" w14:textId="77777777" w:rsidR="00215E58" w:rsidRDefault="00215E58" w:rsidP="002E1D2F">
            <w:pPr>
              <w:spacing w:after="0"/>
            </w:pPr>
            <w:r>
              <w:t>63</w:t>
            </w:r>
          </w:p>
        </w:tc>
        <w:tc>
          <w:tcPr>
            <w:tcW w:w="720" w:type="dxa"/>
          </w:tcPr>
          <w:p w14:paraId="0FA8ACA9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54F48172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4316D924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5E95150A" w14:textId="77777777" w:rsidR="00215E58" w:rsidRDefault="00215E58" w:rsidP="002E1D2F">
            <w:pPr>
              <w:spacing w:after="0"/>
            </w:pPr>
            <w:r>
              <w:t>65</w:t>
            </w:r>
          </w:p>
        </w:tc>
        <w:tc>
          <w:tcPr>
            <w:tcW w:w="720" w:type="dxa"/>
          </w:tcPr>
          <w:p w14:paraId="18550E1B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120AE3C0" w14:textId="77777777" w:rsidR="00215E58" w:rsidRDefault="00215E58" w:rsidP="002E1D2F">
            <w:pPr>
              <w:spacing w:after="0"/>
            </w:pPr>
            <w:r>
              <w:t>56</w:t>
            </w:r>
          </w:p>
        </w:tc>
      </w:tr>
      <w:tr w:rsidR="00215E58" w14:paraId="7DAEF44B" w14:textId="77777777" w:rsidTr="002E1D2F">
        <w:tc>
          <w:tcPr>
            <w:tcW w:w="720" w:type="dxa"/>
          </w:tcPr>
          <w:p w14:paraId="3159BD17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5AB7E529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5BDF2C83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1BBB7688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01BF0A30" w14:textId="77777777" w:rsidR="00215E58" w:rsidRDefault="00215E58" w:rsidP="002E1D2F">
            <w:pPr>
              <w:spacing w:after="0"/>
            </w:pPr>
            <w:r>
              <w:t>66</w:t>
            </w:r>
          </w:p>
        </w:tc>
        <w:tc>
          <w:tcPr>
            <w:tcW w:w="720" w:type="dxa"/>
          </w:tcPr>
          <w:p w14:paraId="18F6918E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463ABE51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56A41014" w14:textId="77777777" w:rsidR="00215E58" w:rsidRDefault="00215E58" w:rsidP="002E1D2F">
            <w:pPr>
              <w:spacing w:after="0"/>
            </w:pPr>
            <w:r>
              <w:t>52</w:t>
            </w:r>
          </w:p>
        </w:tc>
        <w:tc>
          <w:tcPr>
            <w:tcW w:w="720" w:type="dxa"/>
          </w:tcPr>
          <w:p w14:paraId="6F09A342" w14:textId="77777777" w:rsidR="00215E58" w:rsidRDefault="00215E58" w:rsidP="002E1D2F">
            <w:pPr>
              <w:spacing w:after="0"/>
            </w:pPr>
            <w:r>
              <w:t>57</w:t>
            </w:r>
          </w:p>
        </w:tc>
        <w:tc>
          <w:tcPr>
            <w:tcW w:w="720" w:type="dxa"/>
          </w:tcPr>
          <w:p w14:paraId="5FC90C91" w14:textId="77777777" w:rsidR="00215E58" w:rsidRDefault="00215E58" w:rsidP="002E1D2F">
            <w:pPr>
              <w:spacing w:after="0"/>
            </w:pPr>
            <w:r>
              <w:t>56</w:t>
            </w:r>
          </w:p>
        </w:tc>
        <w:tc>
          <w:tcPr>
            <w:tcW w:w="720" w:type="dxa"/>
          </w:tcPr>
          <w:p w14:paraId="3EF3FE9A" w14:textId="77777777" w:rsidR="00215E58" w:rsidRDefault="00215E58" w:rsidP="002E1D2F">
            <w:pPr>
              <w:spacing w:after="0"/>
            </w:pPr>
            <w:r>
              <w:t>53</w:t>
            </w:r>
          </w:p>
        </w:tc>
        <w:tc>
          <w:tcPr>
            <w:tcW w:w="720" w:type="dxa"/>
          </w:tcPr>
          <w:p w14:paraId="317B3150" w14:textId="77777777" w:rsidR="00215E58" w:rsidRDefault="00215E58" w:rsidP="002E1D2F">
            <w:pPr>
              <w:spacing w:after="0"/>
            </w:pPr>
            <w:r>
              <w:t>47</w:t>
            </w:r>
          </w:p>
        </w:tc>
        <w:tc>
          <w:tcPr>
            <w:tcW w:w="720" w:type="dxa"/>
          </w:tcPr>
          <w:p w14:paraId="5E1F9BF5" w14:textId="77777777" w:rsidR="00215E58" w:rsidRDefault="00215E58" w:rsidP="002E1D2F">
            <w:pPr>
              <w:spacing w:after="0"/>
            </w:pPr>
            <w:r>
              <w:t>60</w:t>
            </w:r>
          </w:p>
        </w:tc>
      </w:tr>
      <w:tr w:rsidR="00215E58" w14:paraId="11DD99FE" w14:textId="77777777" w:rsidTr="002E1D2F">
        <w:tc>
          <w:tcPr>
            <w:tcW w:w="720" w:type="dxa"/>
          </w:tcPr>
          <w:p w14:paraId="3BDEEFD6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72A3B1B1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0CE4C20C" w14:textId="77777777" w:rsidR="00215E58" w:rsidRDefault="00215E58" w:rsidP="002E1D2F">
            <w:pPr>
              <w:spacing w:after="0"/>
            </w:pPr>
            <w:r>
              <w:t>56</w:t>
            </w:r>
          </w:p>
        </w:tc>
        <w:tc>
          <w:tcPr>
            <w:tcW w:w="720" w:type="dxa"/>
          </w:tcPr>
          <w:p w14:paraId="3EF50BD1" w14:textId="77777777" w:rsidR="00215E58" w:rsidRDefault="00215E58" w:rsidP="002E1D2F">
            <w:pPr>
              <w:spacing w:after="0"/>
            </w:pPr>
            <w:r>
              <w:t>65</w:t>
            </w:r>
          </w:p>
        </w:tc>
        <w:tc>
          <w:tcPr>
            <w:tcW w:w="720" w:type="dxa"/>
          </w:tcPr>
          <w:p w14:paraId="59D33960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174CF9A9" w14:textId="77777777" w:rsidR="00215E58" w:rsidRDefault="00215E58" w:rsidP="002E1D2F">
            <w:pPr>
              <w:spacing w:after="0"/>
            </w:pPr>
            <w:r>
              <w:t>68</w:t>
            </w:r>
          </w:p>
        </w:tc>
        <w:tc>
          <w:tcPr>
            <w:tcW w:w="720" w:type="dxa"/>
          </w:tcPr>
          <w:p w14:paraId="7F127D71" w14:textId="77777777" w:rsidR="00215E58" w:rsidRDefault="00215E58" w:rsidP="002E1D2F">
            <w:pPr>
              <w:spacing w:after="0"/>
            </w:pPr>
            <w:r>
              <w:t>61</w:t>
            </w:r>
          </w:p>
        </w:tc>
        <w:tc>
          <w:tcPr>
            <w:tcW w:w="720" w:type="dxa"/>
          </w:tcPr>
          <w:p w14:paraId="036348F9" w14:textId="77777777" w:rsidR="00215E58" w:rsidRDefault="00215E58" w:rsidP="002E1D2F">
            <w:pPr>
              <w:spacing w:after="0"/>
            </w:pPr>
            <w:r>
              <w:t>55</w:t>
            </w:r>
          </w:p>
        </w:tc>
        <w:tc>
          <w:tcPr>
            <w:tcW w:w="720" w:type="dxa"/>
          </w:tcPr>
          <w:p w14:paraId="12F321BF" w14:textId="77777777" w:rsidR="00215E58" w:rsidRDefault="00215E58" w:rsidP="002E1D2F">
            <w:pPr>
              <w:spacing w:after="0"/>
            </w:pPr>
            <w:r>
              <w:t>66</w:t>
            </w:r>
          </w:p>
        </w:tc>
        <w:tc>
          <w:tcPr>
            <w:tcW w:w="720" w:type="dxa"/>
          </w:tcPr>
          <w:p w14:paraId="14625316" w14:textId="77777777" w:rsidR="00215E58" w:rsidRDefault="00215E58" w:rsidP="002E1D2F">
            <w:pPr>
              <w:spacing w:after="0"/>
            </w:pPr>
            <w:r>
              <w:t>63</w:t>
            </w:r>
          </w:p>
        </w:tc>
        <w:tc>
          <w:tcPr>
            <w:tcW w:w="720" w:type="dxa"/>
          </w:tcPr>
          <w:p w14:paraId="1B1A3D66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58B233B1" w14:textId="77777777" w:rsidR="00215E58" w:rsidRDefault="00215E58" w:rsidP="002E1D2F">
            <w:pPr>
              <w:spacing w:after="0"/>
            </w:pPr>
            <w:r>
              <w:t>56</w:t>
            </w:r>
          </w:p>
        </w:tc>
        <w:tc>
          <w:tcPr>
            <w:tcW w:w="720" w:type="dxa"/>
          </w:tcPr>
          <w:p w14:paraId="4775EBA3" w14:textId="77777777" w:rsidR="00215E58" w:rsidRDefault="00215E58" w:rsidP="002E1D2F">
            <w:pPr>
              <w:spacing w:after="0"/>
            </w:pPr>
            <w:r>
              <w:t>53</w:t>
            </w:r>
          </w:p>
        </w:tc>
      </w:tr>
    </w:tbl>
    <w:p w14:paraId="7D696D93" w14:textId="77777777" w:rsidR="00215E58" w:rsidRDefault="00215E58" w:rsidP="00215E58"/>
    <w:p w14:paraId="509DAB78" w14:textId="77777777" w:rsidR="00215E58" w:rsidRDefault="00215E58" w:rsidP="00215E58">
      <w:r>
        <w:t>Méxic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541F210B" w14:textId="77777777" w:rsidTr="002E1D2F">
        <w:tc>
          <w:tcPr>
            <w:tcW w:w="720" w:type="dxa"/>
          </w:tcPr>
          <w:p w14:paraId="4BC7F93A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51B10FB8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10B4E408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069CC6C0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47815DEF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48FD7DC7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3FCF20F9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0830B698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4FD9994B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69DAB54D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066A29C3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31D0C8B3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31B050F9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6EAB538E" w14:textId="77777777" w:rsidTr="002E1D2F">
        <w:tc>
          <w:tcPr>
            <w:tcW w:w="720" w:type="dxa"/>
          </w:tcPr>
          <w:p w14:paraId="494392DD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40660964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25832AC1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340BF765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4A1EA9E5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1568859E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65DAC68D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15000C5B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3DE6BF93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58502CF0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16D8D86B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17F3438F" w14:textId="77777777" w:rsidR="00215E58" w:rsidRDefault="00215E58" w:rsidP="002E1D2F">
            <w:pPr>
              <w:spacing w:after="0"/>
            </w:pPr>
            <w:r>
              <w:t>69</w:t>
            </w:r>
          </w:p>
        </w:tc>
        <w:tc>
          <w:tcPr>
            <w:tcW w:w="720" w:type="dxa"/>
          </w:tcPr>
          <w:p w14:paraId="6A7391C0" w14:textId="77777777" w:rsidR="00215E58" w:rsidRDefault="00215E58" w:rsidP="002E1D2F">
            <w:pPr>
              <w:spacing w:after="0"/>
            </w:pPr>
            <w:r>
              <w:t>48</w:t>
            </w:r>
          </w:p>
        </w:tc>
      </w:tr>
      <w:tr w:rsidR="00215E58" w14:paraId="36F7AB3F" w14:textId="77777777" w:rsidTr="002E1D2F">
        <w:tc>
          <w:tcPr>
            <w:tcW w:w="720" w:type="dxa"/>
          </w:tcPr>
          <w:p w14:paraId="3DB16280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591CA256" w14:textId="77777777" w:rsidR="00215E58" w:rsidRDefault="00215E58" w:rsidP="002E1D2F">
            <w:pPr>
              <w:spacing w:after="0"/>
            </w:pPr>
            <w:r>
              <w:t>49</w:t>
            </w:r>
          </w:p>
        </w:tc>
        <w:tc>
          <w:tcPr>
            <w:tcW w:w="720" w:type="dxa"/>
          </w:tcPr>
          <w:p w14:paraId="3A8CB547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43133E2F" w14:textId="77777777" w:rsidR="00215E58" w:rsidRDefault="00215E58" w:rsidP="002E1D2F">
            <w:pPr>
              <w:spacing w:after="0"/>
            </w:pPr>
            <w:r>
              <w:t>64</w:t>
            </w:r>
          </w:p>
        </w:tc>
        <w:tc>
          <w:tcPr>
            <w:tcW w:w="720" w:type="dxa"/>
          </w:tcPr>
          <w:p w14:paraId="54455F4C" w14:textId="77777777" w:rsidR="00215E58" w:rsidRDefault="00215E58" w:rsidP="002E1D2F">
            <w:pPr>
              <w:spacing w:after="0"/>
            </w:pPr>
            <w:r>
              <w:t>63</w:t>
            </w:r>
          </w:p>
        </w:tc>
        <w:tc>
          <w:tcPr>
            <w:tcW w:w="720" w:type="dxa"/>
          </w:tcPr>
          <w:p w14:paraId="0465D8BB" w14:textId="77777777" w:rsidR="00215E58" w:rsidRDefault="00215E58" w:rsidP="002E1D2F">
            <w:pPr>
              <w:spacing w:after="0"/>
            </w:pPr>
            <w:r>
              <w:t>57</w:t>
            </w:r>
          </w:p>
        </w:tc>
        <w:tc>
          <w:tcPr>
            <w:tcW w:w="720" w:type="dxa"/>
          </w:tcPr>
          <w:p w14:paraId="5238238C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4EB892BE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19E2578C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1B454524" w14:textId="77777777" w:rsidR="00215E58" w:rsidRDefault="00215E58" w:rsidP="002E1D2F">
            <w:pPr>
              <w:spacing w:after="0"/>
            </w:pPr>
            <w:r>
              <w:t>52</w:t>
            </w:r>
          </w:p>
        </w:tc>
        <w:tc>
          <w:tcPr>
            <w:tcW w:w="720" w:type="dxa"/>
          </w:tcPr>
          <w:p w14:paraId="4B7A4128" w14:textId="77777777" w:rsidR="00215E58" w:rsidRDefault="00215E58" w:rsidP="002E1D2F">
            <w:pPr>
              <w:spacing w:after="0"/>
            </w:pPr>
            <w:r>
              <w:t>52</w:t>
            </w:r>
          </w:p>
        </w:tc>
        <w:tc>
          <w:tcPr>
            <w:tcW w:w="720" w:type="dxa"/>
          </w:tcPr>
          <w:p w14:paraId="2C227586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41034EED" w14:textId="77777777" w:rsidR="00215E58" w:rsidRDefault="00215E58" w:rsidP="002E1D2F">
            <w:pPr>
              <w:spacing w:after="0"/>
            </w:pPr>
            <w:r>
              <w:t>48</w:t>
            </w:r>
          </w:p>
        </w:tc>
      </w:tr>
      <w:tr w:rsidR="00215E58" w14:paraId="3C724BE0" w14:textId="77777777" w:rsidTr="002E1D2F">
        <w:tc>
          <w:tcPr>
            <w:tcW w:w="720" w:type="dxa"/>
          </w:tcPr>
          <w:p w14:paraId="56715EDC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565108FE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7DD2E7C3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1F122ED6" w14:textId="77777777" w:rsidR="00215E58" w:rsidRDefault="00215E58" w:rsidP="002E1D2F">
            <w:pPr>
              <w:spacing w:after="0"/>
            </w:pPr>
            <w:r>
              <w:t>59</w:t>
            </w:r>
          </w:p>
        </w:tc>
        <w:tc>
          <w:tcPr>
            <w:tcW w:w="720" w:type="dxa"/>
          </w:tcPr>
          <w:p w14:paraId="179B791F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428268A3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1FF50EE8" w14:textId="77777777" w:rsidR="00215E58" w:rsidRDefault="00215E58" w:rsidP="002E1D2F">
            <w:pPr>
              <w:spacing w:after="0"/>
            </w:pPr>
            <w:r>
              <w:t>63</w:t>
            </w:r>
          </w:p>
        </w:tc>
        <w:tc>
          <w:tcPr>
            <w:tcW w:w="720" w:type="dxa"/>
          </w:tcPr>
          <w:p w14:paraId="17499E05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7E3FE115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73AAD677" w14:textId="77777777" w:rsidR="00215E58" w:rsidRDefault="00215E58" w:rsidP="002E1D2F">
            <w:pPr>
              <w:spacing w:after="0"/>
            </w:pPr>
            <w:r>
              <w:t>52</w:t>
            </w:r>
          </w:p>
        </w:tc>
        <w:tc>
          <w:tcPr>
            <w:tcW w:w="720" w:type="dxa"/>
          </w:tcPr>
          <w:p w14:paraId="7BF28C89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230666F9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47A91408" w14:textId="77777777" w:rsidR="00215E58" w:rsidRDefault="00215E58" w:rsidP="002E1D2F">
            <w:pPr>
              <w:spacing w:after="0"/>
            </w:pPr>
            <w:r>
              <w:t>60</w:t>
            </w:r>
          </w:p>
        </w:tc>
      </w:tr>
      <w:tr w:rsidR="00215E58" w14:paraId="5DB8EFB7" w14:textId="77777777" w:rsidTr="002E1D2F">
        <w:tc>
          <w:tcPr>
            <w:tcW w:w="720" w:type="dxa"/>
          </w:tcPr>
          <w:p w14:paraId="07D5A978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2AD312F2" w14:textId="77777777" w:rsidR="00215E58" w:rsidRDefault="00215E58" w:rsidP="002E1D2F">
            <w:pPr>
              <w:spacing w:after="0"/>
            </w:pPr>
            <w:r>
              <w:t>60</w:t>
            </w:r>
          </w:p>
        </w:tc>
        <w:tc>
          <w:tcPr>
            <w:tcW w:w="720" w:type="dxa"/>
          </w:tcPr>
          <w:p w14:paraId="7E8AAA26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28AE64A6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4557FD0F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5B941099" w14:textId="77777777" w:rsidR="00215E58" w:rsidRDefault="00215E58" w:rsidP="002E1D2F">
            <w:pPr>
              <w:spacing w:after="0"/>
            </w:pPr>
            <w:r>
              <w:t>57</w:t>
            </w:r>
          </w:p>
        </w:tc>
        <w:tc>
          <w:tcPr>
            <w:tcW w:w="720" w:type="dxa"/>
          </w:tcPr>
          <w:p w14:paraId="5A4DA9DA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7079FC17" w14:textId="77777777" w:rsidR="00215E58" w:rsidRDefault="00215E58" w:rsidP="002E1D2F">
            <w:pPr>
              <w:spacing w:after="0"/>
            </w:pPr>
            <w:r>
              <w:t>62</w:t>
            </w:r>
          </w:p>
        </w:tc>
        <w:tc>
          <w:tcPr>
            <w:tcW w:w="720" w:type="dxa"/>
          </w:tcPr>
          <w:p w14:paraId="12C8EDC7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4156A2AA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33AB3684" w14:textId="77777777" w:rsidR="00215E58" w:rsidRDefault="00215E58" w:rsidP="002E1D2F">
            <w:pPr>
              <w:spacing w:after="0"/>
            </w:pPr>
            <w:r>
              <w:t>62</w:t>
            </w:r>
          </w:p>
        </w:tc>
        <w:tc>
          <w:tcPr>
            <w:tcW w:w="720" w:type="dxa"/>
          </w:tcPr>
          <w:p w14:paraId="4A5728DD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0CC787FF" w14:textId="77777777" w:rsidR="00215E58" w:rsidRDefault="00215E58" w:rsidP="002E1D2F">
            <w:pPr>
              <w:spacing w:after="0"/>
            </w:pPr>
            <w:r>
              <w:t>53</w:t>
            </w:r>
          </w:p>
        </w:tc>
      </w:tr>
      <w:tr w:rsidR="00215E58" w14:paraId="29F55EBF" w14:textId="77777777" w:rsidTr="002E1D2F">
        <w:tc>
          <w:tcPr>
            <w:tcW w:w="720" w:type="dxa"/>
          </w:tcPr>
          <w:p w14:paraId="1AD13485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66D8A183" w14:textId="77777777" w:rsidR="00215E58" w:rsidRDefault="00215E58" w:rsidP="002E1D2F">
            <w:pPr>
              <w:spacing w:after="0"/>
            </w:pPr>
            <w:r>
              <w:t>49</w:t>
            </w:r>
          </w:p>
        </w:tc>
        <w:tc>
          <w:tcPr>
            <w:tcW w:w="720" w:type="dxa"/>
          </w:tcPr>
          <w:p w14:paraId="1FB91E92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1BD683CF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0F8B5B98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70457CF4" w14:textId="77777777" w:rsidR="00215E58" w:rsidRDefault="00215E58" w:rsidP="002E1D2F">
            <w:pPr>
              <w:spacing w:after="0"/>
            </w:pPr>
            <w:r>
              <w:t>53</w:t>
            </w:r>
          </w:p>
        </w:tc>
        <w:tc>
          <w:tcPr>
            <w:tcW w:w="720" w:type="dxa"/>
          </w:tcPr>
          <w:p w14:paraId="34D79953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4E21C238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0024B99C" w14:textId="77777777" w:rsidR="00215E58" w:rsidRDefault="00215E58" w:rsidP="002E1D2F">
            <w:pPr>
              <w:spacing w:after="0"/>
            </w:pPr>
            <w:r>
              <w:t>59</w:t>
            </w:r>
          </w:p>
        </w:tc>
        <w:tc>
          <w:tcPr>
            <w:tcW w:w="720" w:type="dxa"/>
          </w:tcPr>
          <w:p w14:paraId="1BF1524B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13EEB8B4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48308EC2" w14:textId="77777777" w:rsidR="00215E58" w:rsidRDefault="00215E58" w:rsidP="002E1D2F">
            <w:pPr>
              <w:spacing w:after="0"/>
            </w:pPr>
            <w:r>
              <w:t>61</w:t>
            </w:r>
          </w:p>
        </w:tc>
        <w:tc>
          <w:tcPr>
            <w:tcW w:w="720" w:type="dxa"/>
          </w:tcPr>
          <w:p w14:paraId="09E17941" w14:textId="77777777" w:rsidR="00215E58" w:rsidRDefault="00215E58" w:rsidP="002E1D2F">
            <w:pPr>
              <w:spacing w:after="0"/>
            </w:pPr>
            <w:r>
              <w:t>71</w:t>
            </w:r>
          </w:p>
        </w:tc>
      </w:tr>
      <w:tr w:rsidR="00215E58" w14:paraId="372C1D6D" w14:textId="77777777" w:rsidTr="002E1D2F">
        <w:tc>
          <w:tcPr>
            <w:tcW w:w="720" w:type="dxa"/>
          </w:tcPr>
          <w:p w14:paraId="45409EB4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5B1526A5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55787E2D" w14:textId="77777777" w:rsidR="00215E58" w:rsidRDefault="00215E58" w:rsidP="002E1D2F">
            <w:pPr>
              <w:spacing w:after="0"/>
            </w:pPr>
            <w:r>
              <w:t>47</w:t>
            </w:r>
          </w:p>
        </w:tc>
        <w:tc>
          <w:tcPr>
            <w:tcW w:w="720" w:type="dxa"/>
          </w:tcPr>
          <w:p w14:paraId="0A8D7651" w14:textId="77777777" w:rsidR="00215E58" w:rsidRDefault="00215E58" w:rsidP="002E1D2F">
            <w:pPr>
              <w:spacing w:after="0"/>
            </w:pPr>
            <w:r>
              <w:t>57</w:t>
            </w:r>
          </w:p>
        </w:tc>
        <w:tc>
          <w:tcPr>
            <w:tcW w:w="720" w:type="dxa"/>
          </w:tcPr>
          <w:p w14:paraId="7000BF77" w14:textId="77777777" w:rsidR="00215E58" w:rsidRDefault="00215E58" w:rsidP="002E1D2F">
            <w:pPr>
              <w:spacing w:after="0"/>
            </w:pPr>
            <w:r>
              <w:t>60</w:t>
            </w:r>
          </w:p>
        </w:tc>
        <w:tc>
          <w:tcPr>
            <w:tcW w:w="720" w:type="dxa"/>
          </w:tcPr>
          <w:p w14:paraId="67BE215A" w14:textId="77777777" w:rsidR="00215E58" w:rsidRDefault="00215E58" w:rsidP="002E1D2F">
            <w:pPr>
              <w:spacing w:after="0"/>
            </w:pPr>
            <w:r>
              <w:t>42</w:t>
            </w:r>
          </w:p>
        </w:tc>
        <w:tc>
          <w:tcPr>
            <w:tcW w:w="720" w:type="dxa"/>
          </w:tcPr>
          <w:p w14:paraId="041273E8" w14:textId="77777777" w:rsidR="00215E58" w:rsidRDefault="00215E58" w:rsidP="002E1D2F">
            <w:pPr>
              <w:spacing w:after="0"/>
            </w:pPr>
            <w:r>
              <w:t>72</w:t>
            </w:r>
          </w:p>
        </w:tc>
        <w:tc>
          <w:tcPr>
            <w:tcW w:w="720" w:type="dxa"/>
          </w:tcPr>
          <w:p w14:paraId="52F54892" w14:textId="77777777" w:rsidR="00215E58" w:rsidRDefault="00215E58" w:rsidP="002E1D2F">
            <w:pPr>
              <w:spacing w:after="0"/>
            </w:pPr>
            <w:r>
              <w:t>58</w:t>
            </w:r>
          </w:p>
        </w:tc>
        <w:tc>
          <w:tcPr>
            <w:tcW w:w="720" w:type="dxa"/>
          </w:tcPr>
          <w:p w14:paraId="26EDF935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127E3CE0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0FF20FF4" w14:textId="77777777" w:rsidR="00215E58" w:rsidRDefault="00215E58" w:rsidP="002E1D2F">
            <w:pPr>
              <w:spacing w:after="0"/>
            </w:pPr>
            <w:r>
              <w:t>49</w:t>
            </w:r>
          </w:p>
        </w:tc>
        <w:tc>
          <w:tcPr>
            <w:tcW w:w="720" w:type="dxa"/>
          </w:tcPr>
          <w:p w14:paraId="545ACE6B" w14:textId="77777777" w:rsidR="00215E58" w:rsidRDefault="00215E58" w:rsidP="002E1D2F">
            <w:pPr>
              <w:spacing w:after="0"/>
            </w:pPr>
            <w:r>
              <w:t>63</w:t>
            </w:r>
          </w:p>
        </w:tc>
        <w:tc>
          <w:tcPr>
            <w:tcW w:w="720" w:type="dxa"/>
          </w:tcPr>
          <w:p w14:paraId="3AADC35A" w14:textId="77777777" w:rsidR="00215E58" w:rsidRDefault="00215E58" w:rsidP="002E1D2F">
            <w:pPr>
              <w:spacing w:after="0"/>
            </w:pPr>
            <w:r>
              <w:t>54</w:t>
            </w:r>
          </w:p>
        </w:tc>
      </w:tr>
      <w:tr w:rsidR="00215E58" w14:paraId="71335338" w14:textId="77777777" w:rsidTr="002E1D2F">
        <w:tc>
          <w:tcPr>
            <w:tcW w:w="720" w:type="dxa"/>
          </w:tcPr>
          <w:p w14:paraId="3271AE3F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4E3683F2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1C70CBAF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2E42BA36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50EE87F4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69E2696A" w14:textId="77777777" w:rsidR="00215E58" w:rsidRDefault="00215E58" w:rsidP="002E1D2F">
            <w:pPr>
              <w:spacing w:after="0"/>
            </w:pPr>
            <w:r>
              <w:t>65</w:t>
            </w:r>
          </w:p>
        </w:tc>
        <w:tc>
          <w:tcPr>
            <w:tcW w:w="720" w:type="dxa"/>
          </w:tcPr>
          <w:p w14:paraId="2DF2F62E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5CDB010D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58C42E5B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793342B4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3E92F7F0" w14:textId="77777777" w:rsidR="00215E58" w:rsidRDefault="00215E58" w:rsidP="002E1D2F">
            <w:pPr>
              <w:spacing w:after="0"/>
            </w:pPr>
            <w:r>
              <w:t>56</w:t>
            </w:r>
          </w:p>
        </w:tc>
        <w:tc>
          <w:tcPr>
            <w:tcW w:w="720" w:type="dxa"/>
          </w:tcPr>
          <w:p w14:paraId="273E9877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276BE4C0" w14:textId="77777777" w:rsidR="00215E58" w:rsidRDefault="00215E58" w:rsidP="002E1D2F">
            <w:pPr>
              <w:spacing w:after="0"/>
            </w:pPr>
            <w:r>
              <w:t>35</w:t>
            </w:r>
          </w:p>
        </w:tc>
      </w:tr>
      <w:tr w:rsidR="00215E58" w14:paraId="2D3F0FFB" w14:textId="77777777" w:rsidTr="002E1D2F">
        <w:tc>
          <w:tcPr>
            <w:tcW w:w="720" w:type="dxa"/>
          </w:tcPr>
          <w:p w14:paraId="590C7165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4D6718D1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072FDDB3" w14:textId="77777777" w:rsidR="00215E58" w:rsidRDefault="00215E58" w:rsidP="002E1D2F">
            <w:pPr>
              <w:spacing w:after="0"/>
            </w:pPr>
            <w:r>
              <w:t>48</w:t>
            </w:r>
          </w:p>
        </w:tc>
        <w:tc>
          <w:tcPr>
            <w:tcW w:w="720" w:type="dxa"/>
          </w:tcPr>
          <w:p w14:paraId="5258D259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348A949F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43746E01" w14:textId="77777777" w:rsidR="00215E58" w:rsidRDefault="00215E58" w:rsidP="002E1D2F">
            <w:pPr>
              <w:spacing w:after="0"/>
            </w:pPr>
            <w:r>
              <w:t>68</w:t>
            </w:r>
          </w:p>
        </w:tc>
        <w:tc>
          <w:tcPr>
            <w:tcW w:w="720" w:type="dxa"/>
          </w:tcPr>
          <w:p w14:paraId="64ACF8D3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5AD29609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5BD2B9E0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3E31A1B7" w14:textId="77777777" w:rsidR="00215E58" w:rsidRDefault="00215E58" w:rsidP="002E1D2F">
            <w:pPr>
              <w:spacing w:after="0"/>
            </w:pPr>
            <w:r>
              <w:t>49</w:t>
            </w:r>
          </w:p>
        </w:tc>
        <w:tc>
          <w:tcPr>
            <w:tcW w:w="720" w:type="dxa"/>
          </w:tcPr>
          <w:p w14:paraId="1115AD12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079D38E0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359B98BB" w14:textId="77777777" w:rsidR="00215E58" w:rsidRDefault="00215E58" w:rsidP="002E1D2F">
            <w:pPr>
              <w:spacing w:after="0"/>
            </w:pPr>
            <w:r>
              <w:t>49</w:t>
            </w:r>
          </w:p>
        </w:tc>
      </w:tr>
      <w:tr w:rsidR="00215E58" w14:paraId="10641637" w14:textId="77777777" w:rsidTr="002E1D2F">
        <w:tc>
          <w:tcPr>
            <w:tcW w:w="720" w:type="dxa"/>
          </w:tcPr>
          <w:p w14:paraId="6754E60D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3F0A60B5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0C2CCD62" w14:textId="77777777" w:rsidR="00215E58" w:rsidRDefault="00215E58" w:rsidP="002E1D2F">
            <w:pPr>
              <w:spacing w:after="0"/>
            </w:pPr>
            <w:r>
              <w:t>51</w:t>
            </w:r>
          </w:p>
        </w:tc>
        <w:tc>
          <w:tcPr>
            <w:tcW w:w="720" w:type="dxa"/>
          </w:tcPr>
          <w:p w14:paraId="2DCFE2F9" w14:textId="77777777" w:rsidR="00215E58" w:rsidRDefault="00215E58" w:rsidP="002E1D2F">
            <w:pPr>
              <w:spacing w:after="0"/>
            </w:pPr>
            <w:r>
              <w:t>45</w:t>
            </w:r>
          </w:p>
        </w:tc>
        <w:tc>
          <w:tcPr>
            <w:tcW w:w="720" w:type="dxa"/>
          </w:tcPr>
          <w:p w14:paraId="1B43310B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7BBD2A84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2314FAA6" w14:textId="77777777" w:rsidR="00215E58" w:rsidRDefault="00215E58" w:rsidP="002E1D2F">
            <w:pPr>
              <w:spacing w:after="0"/>
            </w:pPr>
            <w:r>
              <w:t>39</w:t>
            </w:r>
          </w:p>
        </w:tc>
        <w:tc>
          <w:tcPr>
            <w:tcW w:w="720" w:type="dxa"/>
          </w:tcPr>
          <w:p w14:paraId="76E06CF8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1AC16EEA" w14:textId="77777777" w:rsidR="00215E58" w:rsidRDefault="00215E58" w:rsidP="002E1D2F">
            <w:pPr>
              <w:spacing w:after="0"/>
            </w:pPr>
            <w:r>
              <w:t>52</w:t>
            </w:r>
          </w:p>
        </w:tc>
        <w:tc>
          <w:tcPr>
            <w:tcW w:w="720" w:type="dxa"/>
          </w:tcPr>
          <w:p w14:paraId="09C8D490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788F4BB6" w14:textId="77777777" w:rsidR="00215E58" w:rsidRDefault="00215E58" w:rsidP="002E1D2F">
            <w:pPr>
              <w:spacing w:after="0"/>
            </w:pPr>
            <w:r>
              <w:t>62</w:t>
            </w:r>
          </w:p>
        </w:tc>
        <w:tc>
          <w:tcPr>
            <w:tcW w:w="720" w:type="dxa"/>
          </w:tcPr>
          <w:p w14:paraId="2C58762F" w14:textId="77777777" w:rsidR="00215E58" w:rsidRDefault="00215E58" w:rsidP="002E1D2F">
            <w:pPr>
              <w:spacing w:after="0"/>
            </w:pPr>
            <w:r>
              <w:t>59</w:t>
            </w:r>
          </w:p>
        </w:tc>
        <w:tc>
          <w:tcPr>
            <w:tcW w:w="720" w:type="dxa"/>
          </w:tcPr>
          <w:p w14:paraId="58BAC6A9" w14:textId="77777777" w:rsidR="00215E58" w:rsidRDefault="00215E58" w:rsidP="002E1D2F">
            <w:pPr>
              <w:spacing w:after="0"/>
            </w:pPr>
            <w:r>
              <w:t>57</w:t>
            </w:r>
          </w:p>
        </w:tc>
      </w:tr>
      <w:tr w:rsidR="00215E58" w14:paraId="344DB647" w14:textId="77777777" w:rsidTr="002E1D2F">
        <w:tc>
          <w:tcPr>
            <w:tcW w:w="720" w:type="dxa"/>
          </w:tcPr>
          <w:p w14:paraId="6AB50722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3DDF844F" w14:textId="77777777" w:rsidR="00215E58" w:rsidRDefault="00215E58" w:rsidP="002E1D2F">
            <w:pPr>
              <w:spacing w:after="0"/>
            </w:pPr>
            <w:r>
              <w:t>58</w:t>
            </w:r>
          </w:p>
        </w:tc>
        <w:tc>
          <w:tcPr>
            <w:tcW w:w="720" w:type="dxa"/>
          </w:tcPr>
          <w:p w14:paraId="42E3A630" w14:textId="77777777" w:rsidR="00215E58" w:rsidRDefault="00215E58" w:rsidP="002E1D2F">
            <w:pPr>
              <w:spacing w:after="0"/>
            </w:pPr>
            <w:r>
              <w:t>46</w:t>
            </w:r>
          </w:p>
        </w:tc>
        <w:tc>
          <w:tcPr>
            <w:tcW w:w="720" w:type="dxa"/>
          </w:tcPr>
          <w:p w14:paraId="326B50F6" w14:textId="77777777" w:rsidR="00215E58" w:rsidRDefault="00215E58" w:rsidP="002E1D2F">
            <w:pPr>
              <w:spacing w:after="0"/>
            </w:pPr>
            <w:r>
              <w:t>63</w:t>
            </w:r>
          </w:p>
        </w:tc>
        <w:tc>
          <w:tcPr>
            <w:tcW w:w="720" w:type="dxa"/>
          </w:tcPr>
          <w:p w14:paraId="5A0DB8D2" w14:textId="77777777" w:rsidR="00215E58" w:rsidRDefault="00215E58" w:rsidP="002E1D2F">
            <w:pPr>
              <w:spacing w:after="0"/>
            </w:pPr>
            <w:r>
              <w:t>58</w:t>
            </w:r>
          </w:p>
        </w:tc>
        <w:tc>
          <w:tcPr>
            <w:tcW w:w="720" w:type="dxa"/>
          </w:tcPr>
          <w:p w14:paraId="5B7826C1" w14:textId="77777777" w:rsidR="00215E58" w:rsidRDefault="00215E58" w:rsidP="002E1D2F">
            <w:pPr>
              <w:spacing w:after="0"/>
            </w:pPr>
            <w:r>
              <w:t>64</w:t>
            </w:r>
          </w:p>
        </w:tc>
        <w:tc>
          <w:tcPr>
            <w:tcW w:w="720" w:type="dxa"/>
          </w:tcPr>
          <w:p w14:paraId="2B73AB7B" w14:textId="77777777" w:rsidR="00215E58" w:rsidRDefault="00215E58" w:rsidP="002E1D2F">
            <w:pPr>
              <w:spacing w:after="0"/>
            </w:pPr>
            <w:r>
              <w:t>58</w:t>
            </w:r>
          </w:p>
        </w:tc>
        <w:tc>
          <w:tcPr>
            <w:tcW w:w="720" w:type="dxa"/>
          </w:tcPr>
          <w:p w14:paraId="0F8660B5" w14:textId="77777777" w:rsidR="00215E58" w:rsidRDefault="00215E58" w:rsidP="002E1D2F">
            <w:pPr>
              <w:spacing w:after="0"/>
            </w:pPr>
            <w:r>
              <w:t>55</w:t>
            </w:r>
          </w:p>
        </w:tc>
        <w:tc>
          <w:tcPr>
            <w:tcW w:w="720" w:type="dxa"/>
          </w:tcPr>
          <w:p w14:paraId="3138BD1F" w14:textId="77777777" w:rsidR="00215E58" w:rsidRDefault="00215E58" w:rsidP="002E1D2F">
            <w:pPr>
              <w:spacing w:after="0"/>
            </w:pPr>
            <w:r>
              <w:t>63</w:t>
            </w:r>
          </w:p>
        </w:tc>
        <w:tc>
          <w:tcPr>
            <w:tcW w:w="720" w:type="dxa"/>
          </w:tcPr>
          <w:p w14:paraId="68BC1F08" w14:textId="77777777" w:rsidR="00215E58" w:rsidRDefault="00215E58" w:rsidP="002E1D2F">
            <w:pPr>
              <w:spacing w:after="0"/>
            </w:pPr>
            <w:r>
              <w:t>62</w:t>
            </w:r>
          </w:p>
        </w:tc>
        <w:tc>
          <w:tcPr>
            <w:tcW w:w="720" w:type="dxa"/>
          </w:tcPr>
          <w:p w14:paraId="13FF6EC5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49492E84" w14:textId="77777777" w:rsidR="00215E58" w:rsidRDefault="00215E58" w:rsidP="002E1D2F">
            <w:pPr>
              <w:spacing w:after="0"/>
            </w:pPr>
            <w:r>
              <w:t>75</w:t>
            </w:r>
          </w:p>
        </w:tc>
        <w:tc>
          <w:tcPr>
            <w:tcW w:w="720" w:type="dxa"/>
          </w:tcPr>
          <w:p w14:paraId="178A6B93" w14:textId="77777777" w:rsidR="00215E58" w:rsidRDefault="00215E58" w:rsidP="002E1D2F">
            <w:pPr>
              <w:spacing w:after="0"/>
            </w:pPr>
            <w:r>
              <w:t>66</w:t>
            </w:r>
          </w:p>
        </w:tc>
      </w:tr>
      <w:tr w:rsidR="00215E58" w14:paraId="5CE786BF" w14:textId="77777777" w:rsidTr="002E1D2F">
        <w:tc>
          <w:tcPr>
            <w:tcW w:w="720" w:type="dxa"/>
          </w:tcPr>
          <w:p w14:paraId="24568D66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277B4019" w14:textId="77777777" w:rsidR="00215E58" w:rsidRDefault="00215E58" w:rsidP="002E1D2F">
            <w:pPr>
              <w:spacing w:after="0"/>
            </w:pPr>
            <w:r>
              <w:t>50</w:t>
            </w:r>
          </w:p>
        </w:tc>
        <w:tc>
          <w:tcPr>
            <w:tcW w:w="720" w:type="dxa"/>
          </w:tcPr>
          <w:p w14:paraId="3E56C1D8" w14:textId="77777777" w:rsidR="00215E58" w:rsidRDefault="00215E58" w:rsidP="002E1D2F">
            <w:pPr>
              <w:spacing w:after="0"/>
            </w:pPr>
            <w:r>
              <w:t>65</w:t>
            </w:r>
          </w:p>
        </w:tc>
        <w:tc>
          <w:tcPr>
            <w:tcW w:w="720" w:type="dxa"/>
          </w:tcPr>
          <w:p w14:paraId="21574F3E" w14:textId="77777777" w:rsidR="00215E58" w:rsidRDefault="00215E58" w:rsidP="002E1D2F">
            <w:pPr>
              <w:spacing w:after="0"/>
            </w:pPr>
            <w:r>
              <w:t>72</w:t>
            </w:r>
          </w:p>
        </w:tc>
        <w:tc>
          <w:tcPr>
            <w:tcW w:w="720" w:type="dxa"/>
          </w:tcPr>
          <w:p w14:paraId="2D87B3D9" w14:textId="77777777" w:rsidR="00215E58" w:rsidRDefault="00215E58" w:rsidP="002E1D2F">
            <w:pPr>
              <w:spacing w:after="0"/>
            </w:pPr>
            <w:r>
              <w:t>63</w:t>
            </w:r>
          </w:p>
        </w:tc>
        <w:tc>
          <w:tcPr>
            <w:tcW w:w="720" w:type="dxa"/>
          </w:tcPr>
          <w:p w14:paraId="4A0B59C2" w14:textId="77777777" w:rsidR="00215E58" w:rsidRDefault="00215E58" w:rsidP="002E1D2F">
            <w:pPr>
              <w:spacing w:after="0"/>
            </w:pPr>
            <w:r>
              <w:t>72</w:t>
            </w:r>
          </w:p>
        </w:tc>
        <w:tc>
          <w:tcPr>
            <w:tcW w:w="720" w:type="dxa"/>
          </w:tcPr>
          <w:p w14:paraId="307F3DB8" w14:textId="77777777" w:rsidR="00215E58" w:rsidRDefault="00215E58" w:rsidP="002E1D2F">
            <w:pPr>
              <w:spacing w:after="0"/>
            </w:pPr>
            <w:r>
              <w:t>63</w:t>
            </w:r>
          </w:p>
        </w:tc>
        <w:tc>
          <w:tcPr>
            <w:tcW w:w="720" w:type="dxa"/>
          </w:tcPr>
          <w:p w14:paraId="1C6F984F" w14:textId="77777777" w:rsidR="00215E58" w:rsidRDefault="00215E58" w:rsidP="002E1D2F">
            <w:pPr>
              <w:spacing w:after="0"/>
            </w:pPr>
            <w:r>
              <w:t>72</w:t>
            </w:r>
          </w:p>
        </w:tc>
        <w:tc>
          <w:tcPr>
            <w:tcW w:w="720" w:type="dxa"/>
          </w:tcPr>
          <w:p w14:paraId="0032C7B9" w14:textId="77777777" w:rsidR="00215E58" w:rsidRDefault="00215E58" w:rsidP="002E1D2F">
            <w:pPr>
              <w:spacing w:after="0"/>
            </w:pPr>
            <w:r>
              <w:t>54</w:t>
            </w:r>
          </w:p>
        </w:tc>
        <w:tc>
          <w:tcPr>
            <w:tcW w:w="720" w:type="dxa"/>
          </w:tcPr>
          <w:p w14:paraId="3724C073" w14:textId="77777777" w:rsidR="00215E58" w:rsidRDefault="00215E58" w:rsidP="002E1D2F">
            <w:pPr>
              <w:spacing w:after="0"/>
            </w:pPr>
            <w:r>
              <w:t>77</w:t>
            </w:r>
          </w:p>
        </w:tc>
        <w:tc>
          <w:tcPr>
            <w:tcW w:w="720" w:type="dxa"/>
          </w:tcPr>
          <w:p w14:paraId="17F7D71F" w14:textId="77777777" w:rsidR="00215E58" w:rsidRDefault="00215E58" w:rsidP="002E1D2F">
            <w:pPr>
              <w:spacing w:after="0"/>
            </w:pPr>
            <w:r>
              <w:t>71</w:t>
            </w:r>
          </w:p>
        </w:tc>
        <w:tc>
          <w:tcPr>
            <w:tcW w:w="720" w:type="dxa"/>
          </w:tcPr>
          <w:p w14:paraId="1A046BDF" w14:textId="77777777" w:rsidR="00215E58" w:rsidRDefault="00215E58" w:rsidP="002E1D2F">
            <w:pPr>
              <w:spacing w:after="0"/>
            </w:pPr>
            <w:r>
              <w:t>85</w:t>
            </w:r>
          </w:p>
        </w:tc>
        <w:tc>
          <w:tcPr>
            <w:tcW w:w="720" w:type="dxa"/>
          </w:tcPr>
          <w:p w14:paraId="36AB18E9" w14:textId="77777777" w:rsidR="00215E58" w:rsidRDefault="00215E58" w:rsidP="002E1D2F">
            <w:pPr>
              <w:spacing w:after="0"/>
            </w:pPr>
            <w:r>
              <w:t>88</w:t>
            </w:r>
          </w:p>
        </w:tc>
      </w:tr>
    </w:tbl>
    <w:p w14:paraId="39294100" w14:textId="77777777" w:rsidR="00215E58" w:rsidRDefault="00215E58" w:rsidP="00215E58"/>
    <w:p w14:paraId="7EAF8140" w14:textId="77777777" w:rsidR="00215E58" w:rsidRDefault="00215E58" w:rsidP="00215E58">
      <w:r>
        <w:t>Michoacá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5F93FE3B" w14:textId="77777777" w:rsidTr="002E1D2F">
        <w:tc>
          <w:tcPr>
            <w:tcW w:w="720" w:type="dxa"/>
          </w:tcPr>
          <w:p w14:paraId="2DFE75CD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15FA1590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3619F1DB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1C602F69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3107823F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081C8015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486A6D43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35EE6FB1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173FB6AA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024F57AD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38E33900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000E94D7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4A70AC6F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23CD71E9" w14:textId="77777777" w:rsidTr="002E1D2F">
        <w:tc>
          <w:tcPr>
            <w:tcW w:w="720" w:type="dxa"/>
          </w:tcPr>
          <w:p w14:paraId="4B8D1817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7EE21174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1C48CF2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C5FF8DB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78DAB455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9452BB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DAB220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944A3C8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94C0FA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600D43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8D9AF9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23353B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61F24A3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1642778B" w14:textId="77777777" w:rsidTr="002E1D2F">
        <w:tc>
          <w:tcPr>
            <w:tcW w:w="720" w:type="dxa"/>
          </w:tcPr>
          <w:p w14:paraId="1B97B251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25A0898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AC880B8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8FEDEA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4B13F6F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EDB3BB9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B8EFD19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790A09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26CB784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FC8F87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BF04825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C0C6A49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3567139" w14:textId="77777777" w:rsidR="00215E58" w:rsidRDefault="00215E58" w:rsidP="002E1D2F">
            <w:pPr>
              <w:spacing w:after="0"/>
            </w:pPr>
            <w:r>
              <w:t>8</w:t>
            </w:r>
          </w:p>
        </w:tc>
      </w:tr>
      <w:tr w:rsidR="00215E58" w14:paraId="4605BB74" w14:textId="77777777" w:rsidTr="002E1D2F">
        <w:tc>
          <w:tcPr>
            <w:tcW w:w="720" w:type="dxa"/>
          </w:tcPr>
          <w:p w14:paraId="0EF0CF30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4749270C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C6BE38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205A384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D5ECC2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8C9EB4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553BBB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8561D4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AAECC11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ED791C0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EFF49F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2C5730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BDBB042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43111BC7" w14:textId="77777777" w:rsidTr="002E1D2F">
        <w:tc>
          <w:tcPr>
            <w:tcW w:w="720" w:type="dxa"/>
          </w:tcPr>
          <w:p w14:paraId="64F5250F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2B9B9B13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0B98ED9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4DF6A7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A04EC7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9F06DC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7AFDE8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0F9CC3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A1C69FF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F1B1375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CC655B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FD2D14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5B45AEE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2DF49DE5" w14:textId="77777777" w:rsidTr="002E1D2F">
        <w:tc>
          <w:tcPr>
            <w:tcW w:w="720" w:type="dxa"/>
          </w:tcPr>
          <w:p w14:paraId="0263676E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3A839B0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5DF8B53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BF0E4F0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38BB9B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2602B85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E727458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7E62472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7310E009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96FA31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ACFAF4B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C84D493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EDBB67C" w14:textId="77777777" w:rsidR="00215E58" w:rsidRDefault="00215E58" w:rsidP="002E1D2F">
            <w:pPr>
              <w:spacing w:after="0"/>
            </w:pPr>
            <w:r>
              <w:t>16</w:t>
            </w:r>
          </w:p>
        </w:tc>
      </w:tr>
      <w:tr w:rsidR="00215E58" w14:paraId="102C1D0C" w14:textId="77777777" w:rsidTr="002E1D2F">
        <w:tc>
          <w:tcPr>
            <w:tcW w:w="720" w:type="dxa"/>
          </w:tcPr>
          <w:p w14:paraId="1C5A34C8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4BA7A749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9C9720F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029A1C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8306B1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14885D38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E6CF25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49A4BB3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E56E62B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6C8FF27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7F134A4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B7D3745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DBE14AD" w14:textId="77777777" w:rsidR="00215E58" w:rsidRDefault="00215E58" w:rsidP="002E1D2F">
            <w:pPr>
              <w:spacing w:after="0"/>
            </w:pPr>
            <w:r>
              <w:t>13</w:t>
            </w:r>
          </w:p>
        </w:tc>
      </w:tr>
      <w:tr w:rsidR="00215E58" w14:paraId="0EBC83BE" w14:textId="77777777" w:rsidTr="002E1D2F">
        <w:tc>
          <w:tcPr>
            <w:tcW w:w="720" w:type="dxa"/>
          </w:tcPr>
          <w:p w14:paraId="076313EE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7F003845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67BB2B7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283F5D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B7C01E3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F61632B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6262C4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17DA0D2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B8F69E2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7DDFBE2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A1505D0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38CC804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3AE217EC" w14:textId="77777777" w:rsidR="00215E58" w:rsidRDefault="00215E58" w:rsidP="002E1D2F">
            <w:pPr>
              <w:spacing w:after="0"/>
            </w:pPr>
            <w:r>
              <w:t>8</w:t>
            </w:r>
          </w:p>
        </w:tc>
      </w:tr>
      <w:tr w:rsidR="00215E58" w14:paraId="243CD0F5" w14:textId="77777777" w:rsidTr="002E1D2F">
        <w:tc>
          <w:tcPr>
            <w:tcW w:w="720" w:type="dxa"/>
          </w:tcPr>
          <w:p w14:paraId="7116BCAE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105142F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881E867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ABD6A85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FAC458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EF37A38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0DA4A910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0F681E4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BE1A85A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6B0431BA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AF49848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482CD03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18FFB12D" w14:textId="77777777" w:rsidR="00215E58" w:rsidRDefault="00215E58" w:rsidP="002E1D2F">
            <w:pPr>
              <w:spacing w:after="0"/>
            </w:pPr>
            <w:r>
              <w:t>18</w:t>
            </w:r>
          </w:p>
        </w:tc>
      </w:tr>
      <w:tr w:rsidR="00215E58" w14:paraId="19E45167" w14:textId="77777777" w:rsidTr="002E1D2F">
        <w:tc>
          <w:tcPr>
            <w:tcW w:w="720" w:type="dxa"/>
          </w:tcPr>
          <w:p w14:paraId="4C291707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5F654115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A7E9EC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69E9541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3CD0D1B4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209C03B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B20691B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656D0A32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32D14C1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381FBDE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CA83F9F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5D9DBE01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078F2753" w14:textId="77777777" w:rsidR="00215E58" w:rsidRDefault="00215E58" w:rsidP="002E1D2F">
            <w:pPr>
              <w:spacing w:after="0"/>
            </w:pPr>
            <w:r>
              <w:t>21</w:t>
            </w:r>
          </w:p>
        </w:tc>
      </w:tr>
      <w:tr w:rsidR="00215E58" w14:paraId="7869FDBE" w14:textId="77777777" w:rsidTr="002E1D2F">
        <w:tc>
          <w:tcPr>
            <w:tcW w:w="720" w:type="dxa"/>
          </w:tcPr>
          <w:p w14:paraId="6713A35F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776F743C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09CB2440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513A67DE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48AF8777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10ECB594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63FE9DF8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39FF1D91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0B1E21CA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1E02FB41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736DC148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549CCABC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1E1A7793" w14:textId="77777777" w:rsidR="00215E58" w:rsidRDefault="00215E58" w:rsidP="002E1D2F">
            <w:pPr>
              <w:spacing w:after="0"/>
            </w:pPr>
            <w:r>
              <w:t>32</w:t>
            </w:r>
          </w:p>
        </w:tc>
      </w:tr>
      <w:tr w:rsidR="00215E58" w14:paraId="4260FD5A" w14:textId="77777777" w:rsidTr="002E1D2F">
        <w:tc>
          <w:tcPr>
            <w:tcW w:w="720" w:type="dxa"/>
          </w:tcPr>
          <w:p w14:paraId="15385CD5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2E4E2621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07199629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7BA25205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1D3193B0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11FB82CF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78D5F7B1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438C3FDB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767A8674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5584FE6F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6A21D08C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2E4A7E1A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7AD46CDB" w14:textId="77777777" w:rsidR="00215E58" w:rsidRDefault="00215E58" w:rsidP="002E1D2F">
            <w:pPr>
              <w:spacing w:after="0"/>
            </w:pPr>
            <w:r>
              <w:t>27</w:t>
            </w:r>
          </w:p>
        </w:tc>
      </w:tr>
    </w:tbl>
    <w:p w14:paraId="1DE43FD6" w14:textId="77777777" w:rsidR="00215E58" w:rsidRDefault="00215E58" w:rsidP="00215E58"/>
    <w:p w14:paraId="5871BBEC" w14:textId="77777777" w:rsidR="00215E58" w:rsidRDefault="00215E58" w:rsidP="00215E58">
      <w:r>
        <w:lastRenderedPageBreak/>
        <w:t>Morelo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3AFB9F49" w14:textId="77777777" w:rsidTr="002E1D2F">
        <w:tc>
          <w:tcPr>
            <w:tcW w:w="720" w:type="dxa"/>
          </w:tcPr>
          <w:p w14:paraId="1E433C01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1461C217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055FAA06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420A6E76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253C8D3F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1F035E57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5F46E8C6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3E5CE479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0CB5C90E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34EEE26C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4B7115E3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4C617856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52525109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5FDDEEA8" w14:textId="77777777" w:rsidTr="002E1D2F">
        <w:tc>
          <w:tcPr>
            <w:tcW w:w="720" w:type="dxa"/>
          </w:tcPr>
          <w:p w14:paraId="621A8544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2E776210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34F9C9E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DC4087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486DEF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524295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753656C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566A026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0D1AA953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2DE8E9F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F124FD0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C8CC78A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FCFBEF6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50C2E7E0" w14:textId="77777777" w:rsidTr="002E1D2F">
        <w:tc>
          <w:tcPr>
            <w:tcW w:w="720" w:type="dxa"/>
          </w:tcPr>
          <w:p w14:paraId="601996A5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50B51C32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F07855A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E93A9B4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1E260B1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4A43B58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B857F07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B670424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A168F54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E85507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B6D0C51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17E81E1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D49515C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54D43088" w14:textId="77777777" w:rsidTr="002E1D2F">
        <w:tc>
          <w:tcPr>
            <w:tcW w:w="720" w:type="dxa"/>
          </w:tcPr>
          <w:p w14:paraId="604651B7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04B9D56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83D079E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85A168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31E587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E347B8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E741A5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723C88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2D10184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734054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1BC982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B2675B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D800F35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3E327265" w14:textId="77777777" w:rsidTr="002E1D2F">
        <w:tc>
          <w:tcPr>
            <w:tcW w:w="720" w:type="dxa"/>
          </w:tcPr>
          <w:p w14:paraId="6B56A7CC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7670278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7A87D5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5DE629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5F78A307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2132686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3B9BA7F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7346F7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1A5974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8A85CB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DFA0352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B5E19A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40B3D11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30485E50" w14:textId="77777777" w:rsidTr="002E1D2F">
        <w:tc>
          <w:tcPr>
            <w:tcW w:w="720" w:type="dxa"/>
          </w:tcPr>
          <w:p w14:paraId="305B4F87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3A06C8C8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3151793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DA44E0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3517573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71384A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2D41C1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E472F2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BE96C05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4E1EF22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A9FB3BC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BBEF89B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8542CD2" w14:textId="77777777" w:rsidR="00215E58" w:rsidRDefault="00215E58" w:rsidP="002E1D2F">
            <w:pPr>
              <w:spacing w:after="0"/>
            </w:pPr>
            <w:r>
              <w:t>1</w:t>
            </w:r>
          </w:p>
        </w:tc>
      </w:tr>
      <w:tr w:rsidR="00215E58" w14:paraId="5D67B178" w14:textId="77777777" w:rsidTr="002E1D2F">
        <w:tc>
          <w:tcPr>
            <w:tcW w:w="720" w:type="dxa"/>
          </w:tcPr>
          <w:p w14:paraId="6356FDB9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1B509A2B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7E37360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7211658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B62F96C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5F077AB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CFB1665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796F3B7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451070D9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22C6059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1D1DDC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B37012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833FC6C" w14:textId="77777777" w:rsidR="00215E58" w:rsidRDefault="00215E58" w:rsidP="002E1D2F">
            <w:pPr>
              <w:spacing w:after="0"/>
            </w:pPr>
            <w:r>
              <w:t>4</w:t>
            </w:r>
          </w:p>
        </w:tc>
      </w:tr>
      <w:tr w:rsidR="00215E58" w14:paraId="26B939E2" w14:textId="77777777" w:rsidTr="002E1D2F">
        <w:tc>
          <w:tcPr>
            <w:tcW w:w="720" w:type="dxa"/>
          </w:tcPr>
          <w:p w14:paraId="6E103A8F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7FA36459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A4DB9D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2DE8122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D0CD90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0EDEB88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2719706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ABB9A1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A14620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B01FE1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67E684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A72C85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07D01C2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24017F61" w14:textId="77777777" w:rsidTr="002E1D2F">
        <w:tc>
          <w:tcPr>
            <w:tcW w:w="720" w:type="dxa"/>
          </w:tcPr>
          <w:p w14:paraId="2AEE54BE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1435B4FF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B6D686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F4B72D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C807A5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7E24136" w14:textId="77777777" w:rsidR="00215E58" w:rsidRDefault="00215E58" w:rsidP="002E1D2F">
            <w:pPr>
              <w:spacing w:after="0"/>
            </w:pPr>
            <w:r>
              <w:t>0</w:t>
            </w:r>
          </w:p>
        </w:tc>
        <w:tc>
          <w:tcPr>
            <w:tcW w:w="720" w:type="dxa"/>
          </w:tcPr>
          <w:p w14:paraId="5DEC73C8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3229E37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21C86A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B66E3B3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53A2FDB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44AB8A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199CAB0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6CF0F151" w14:textId="77777777" w:rsidTr="002E1D2F">
        <w:tc>
          <w:tcPr>
            <w:tcW w:w="720" w:type="dxa"/>
          </w:tcPr>
          <w:p w14:paraId="688083FA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2554028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2F301A4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F92B450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A1C42B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937742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F6F5BDF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E246F34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6CAD4A9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E4D4F21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6E18904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5524B1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117E675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3410CF3F" w14:textId="77777777" w:rsidTr="002E1D2F">
        <w:tc>
          <w:tcPr>
            <w:tcW w:w="720" w:type="dxa"/>
          </w:tcPr>
          <w:p w14:paraId="72668FF5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63AD9A9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6119FE7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D30281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B7F3659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A54EA6B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6B1EEE7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326DA33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48DBEE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CE17ECE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1CA8B5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2504EA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DE6A33B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0F9C2DC3" w14:textId="77777777" w:rsidTr="002E1D2F">
        <w:tc>
          <w:tcPr>
            <w:tcW w:w="720" w:type="dxa"/>
          </w:tcPr>
          <w:p w14:paraId="03EB824D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7CF2725A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C19D13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57D1CC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BC4DAE0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A0D9725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66C432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25816E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873E54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12EA4C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5749960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52CAFF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E68A558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</w:tbl>
    <w:p w14:paraId="75945100" w14:textId="77777777" w:rsidR="00215E58" w:rsidRDefault="00215E58" w:rsidP="00215E58"/>
    <w:p w14:paraId="55F471EC" w14:textId="77777777" w:rsidR="00215E58" w:rsidRDefault="00215E58" w:rsidP="00215E58">
      <w:r>
        <w:t>Nayari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2DABB3F8" w14:textId="77777777" w:rsidTr="002E1D2F">
        <w:tc>
          <w:tcPr>
            <w:tcW w:w="720" w:type="dxa"/>
          </w:tcPr>
          <w:p w14:paraId="1DC34D91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68837D8E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17748E2D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6D7F02CD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3C9B63FD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3057C1F2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31B81D02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7F3DA320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7AA7F4D0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1867C8E0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6091EFD9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59AB33B1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17EB01AB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3B137B0F" w14:textId="77777777" w:rsidTr="002E1D2F">
        <w:tc>
          <w:tcPr>
            <w:tcW w:w="720" w:type="dxa"/>
          </w:tcPr>
          <w:p w14:paraId="2F240970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148AC716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B044FB7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F72E636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55F69170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F365E23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13C64680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88B51A0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3C738A5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1CD503C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2FDFFF2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5550B1EB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3C65765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1227FD9F" w14:textId="77777777" w:rsidTr="002E1D2F">
        <w:tc>
          <w:tcPr>
            <w:tcW w:w="720" w:type="dxa"/>
          </w:tcPr>
          <w:p w14:paraId="7564BF38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3508C034" w14:textId="77777777" w:rsidR="00215E58" w:rsidRDefault="00215E58" w:rsidP="002E1D2F">
            <w:pPr>
              <w:spacing w:after="0"/>
            </w:pPr>
            <w:r>
              <w:t>0</w:t>
            </w:r>
          </w:p>
        </w:tc>
        <w:tc>
          <w:tcPr>
            <w:tcW w:w="720" w:type="dxa"/>
          </w:tcPr>
          <w:p w14:paraId="2BC26448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5B8DEC6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EB2375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6026A09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5AABC4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206B86D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36DE215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2B2B89E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1D6131FC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4C746F3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5BF99DCF" w14:textId="77777777" w:rsidR="00215E58" w:rsidRDefault="00215E58" w:rsidP="002E1D2F">
            <w:pPr>
              <w:spacing w:after="0"/>
            </w:pPr>
            <w:r>
              <w:t>4</w:t>
            </w:r>
          </w:p>
        </w:tc>
      </w:tr>
      <w:tr w:rsidR="00215E58" w14:paraId="1BE1892F" w14:textId="77777777" w:rsidTr="002E1D2F">
        <w:tc>
          <w:tcPr>
            <w:tcW w:w="720" w:type="dxa"/>
          </w:tcPr>
          <w:p w14:paraId="23397410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6E263F3C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C54CE3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C770F21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2E8C635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ACAFDDB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387995D2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2B757C45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52D3AE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338C572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3FB7BF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1D036A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BCDA936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35B00F46" w14:textId="77777777" w:rsidTr="002E1D2F">
        <w:tc>
          <w:tcPr>
            <w:tcW w:w="720" w:type="dxa"/>
          </w:tcPr>
          <w:p w14:paraId="3658A0A0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0116D7B8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45E6D28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58E8408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76BE673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21747E7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D23F638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7A98029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CA6791C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9812DA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BC1D4C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60BF5F0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3E6BB66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51FB8FBA" w14:textId="77777777" w:rsidTr="002E1D2F">
        <w:tc>
          <w:tcPr>
            <w:tcW w:w="720" w:type="dxa"/>
          </w:tcPr>
          <w:p w14:paraId="3E46B464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3983308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8E885F9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0B689BB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72B8C48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CB19233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342ABE1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5FC8D298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643F4C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8131F4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0A4F47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3424541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0679CE9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114008D5" w14:textId="77777777" w:rsidTr="002E1D2F">
        <w:tc>
          <w:tcPr>
            <w:tcW w:w="720" w:type="dxa"/>
          </w:tcPr>
          <w:p w14:paraId="3AC5C0CA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4F81E6A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579F293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25BD8C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89923C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5FEC4D7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9D2386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0C9DDF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B5643AC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76EF49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6AB817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C93202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34460BD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18907A1A" w14:textId="77777777" w:rsidTr="002E1D2F">
        <w:tc>
          <w:tcPr>
            <w:tcW w:w="720" w:type="dxa"/>
          </w:tcPr>
          <w:p w14:paraId="609F8282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625E98B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216202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5DCCA1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242B918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4C3792D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A0C9AAD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096BBD6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1B0C42E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562DE7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CFD8B0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5CC77F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024384B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0F04B9D3" w14:textId="77777777" w:rsidTr="002E1D2F">
        <w:tc>
          <w:tcPr>
            <w:tcW w:w="720" w:type="dxa"/>
          </w:tcPr>
          <w:p w14:paraId="79A8FDA6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6317D11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3BCA4D7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70C84E7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6535F9E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7881819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B115FE9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499258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2420C4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ADED8C3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22E952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01D8BC8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888467C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3644B1D1" w14:textId="77777777" w:rsidTr="002E1D2F">
        <w:tc>
          <w:tcPr>
            <w:tcW w:w="720" w:type="dxa"/>
          </w:tcPr>
          <w:p w14:paraId="43597EA9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5B5CFD4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96D4524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0024056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416AD6F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AC4C221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958390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8901DC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BD4290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536A611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7C8DC0A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5259944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E75BF9C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  <w:tr w:rsidR="00215E58" w14:paraId="7A3B6112" w14:textId="77777777" w:rsidTr="002E1D2F">
        <w:tc>
          <w:tcPr>
            <w:tcW w:w="720" w:type="dxa"/>
          </w:tcPr>
          <w:p w14:paraId="0466795E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6A4AC7D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1E161E4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E75390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21A7DA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D53C9B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26E14A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41A0FD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6DFBE5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0970CC3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DD19544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C58386F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F79AEFF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39617779" w14:textId="77777777" w:rsidTr="002E1D2F">
        <w:tc>
          <w:tcPr>
            <w:tcW w:w="720" w:type="dxa"/>
          </w:tcPr>
          <w:p w14:paraId="5307FA3B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74178BA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655D79E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63DA0BD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54C526B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C02B1F5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E71CAB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E7B7A1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208B95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3BB6D4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85B8CB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B31249C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7566B5C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</w:tbl>
    <w:p w14:paraId="6B3128A2" w14:textId="77777777" w:rsidR="00215E58" w:rsidRDefault="00215E58" w:rsidP="00215E58"/>
    <w:p w14:paraId="57F0BA39" w14:textId="77777777" w:rsidR="00215E58" w:rsidRDefault="00215E58" w:rsidP="00215E58">
      <w:r>
        <w:t>Nuevo Leó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340E517F" w14:textId="77777777" w:rsidTr="002E1D2F">
        <w:tc>
          <w:tcPr>
            <w:tcW w:w="720" w:type="dxa"/>
          </w:tcPr>
          <w:p w14:paraId="492501C9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2BC25722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59958865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589E6AC0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50721C58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44B63895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1DA57317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6F3CED5A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0F6A9826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075BA66D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620C550C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0E27A912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228DC6BF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6B31B586" w14:textId="77777777" w:rsidTr="002E1D2F">
        <w:tc>
          <w:tcPr>
            <w:tcW w:w="720" w:type="dxa"/>
          </w:tcPr>
          <w:p w14:paraId="24595340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11DB7720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B75B4EF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DAAF20A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021452D6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0BA901E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037A777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2206589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4FE4026C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793DD846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49EFCF9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25BCCE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6D16C3A" w14:textId="77777777" w:rsidR="00215E58" w:rsidRDefault="00215E58" w:rsidP="002E1D2F">
            <w:pPr>
              <w:spacing w:after="0"/>
            </w:pPr>
            <w:r>
              <w:t>20</w:t>
            </w:r>
          </w:p>
        </w:tc>
      </w:tr>
      <w:tr w:rsidR="00215E58" w14:paraId="58F6C2C3" w14:textId="77777777" w:rsidTr="002E1D2F">
        <w:tc>
          <w:tcPr>
            <w:tcW w:w="720" w:type="dxa"/>
          </w:tcPr>
          <w:p w14:paraId="6D0DC851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44CAC855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327436E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F6BF7F8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C149EB6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E19A01C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58200C8A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08DF714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14C9827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275DA7F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6E4C1B2B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78BB2313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3E3D83D1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5C655DA9" w14:textId="77777777" w:rsidTr="002E1D2F">
        <w:tc>
          <w:tcPr>
            <w:tcW w:w="720" w:type="dxa"/>
          </w:tcPr>
          <w:p w14:paraId="0D9AAAE1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019A2CC5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2B4296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4A62CB7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60E3FF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BB88989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318121B4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1F6B8C7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11B8196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0747226D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4F005549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AD4B95E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2DD841E9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558CFAD8" w14:textId="77777777" w:rsidTr="002E1D2F">
        <w:tc>
          <w:tcPr>
            <w:tcW w:w="720" w:type="dxa"/>
          </w:tcPr>
          <w:p w14:paraId="37C70A51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69E38ACF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95108AE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4C6E11E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CB6F093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0138057B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D36FD7F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21A7EBB9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420ADD71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5DE0B99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226FB45E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32672E13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3B5F6406" w14:textId="77777777" w:rsidR="00215E58" w:rsidRDefault="00215E58" w:rsidP="002E1D2F">
            <w:pPr>
              <w:spacing w:after="0"/>
            </w:pPr>
            <w:r>
              <w:t>15</w:t>
            </w:r>
          </w:p>
        </w:tc>
      </w:tr>
      <w:tr w:rsidR="00215E58" w14:paraId="3F9705A0" w14:textId="77777777" w:rsidTr="002E1D2F">
        <w:tc>
          <w:tcPr>
            <w:tcW w:w="720" w:type="dxa"/>
          </w:tcPr>
          <w:p w14:paraId="1C8000F2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75B0FA8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188439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394FDCD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5D95913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7E3AD8D5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329D66A8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5B77F77F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245EB362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0146DD2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AC60C7A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6AD9491C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CD69821" w14:textId="77777777" w:rsidR="00215E58" w:rsidRDefault="00215E58" w:rsidP="002E1D2F">
            <w:pPr>
              <w:spacing w:after="0"/>
            </w:pPr>
            <w:r>
              <w:t>25</w:t>
            </w:r>
          </w:p>
        </w:tc>
      </w:tr>
      <w:tr w:rsidR="00215E58" w14:paraId="341A3C75" w14:textId="77777777" w:rsidTr="002E1D2F">
        <w:tc>
          <w:tcPr>
            <w:tcW w:w="720" w:type="dxa"/>
          </w:tcPr>
          <w:p w14:paraId="1FBFAA96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16FFFFB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601739B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0BCEBA2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5AA87619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0BC78B88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14089D9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23F4E81B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057915FA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114CBF59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485578E9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20C4DFD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D189BB4" w14:textId="77777777" w:rsidR="00215E58" w:rsidRDefault="00215E58" w:rsidP="002E1D2F">
            <w:pPr>
              <w:spacing w:after="0"/>
            </w:pPr>
            <w:r>
              <w:t>26</w:t>
            </w:r>
          </w:p>
        </w:tc>
      </w:tr>
      <w:tr w:rsidR="00215E58" w14:paraId="36ED46ED" w14:textId="77777777" w:rsidTr="002E1D2F">
        <w:tc>
          <w:tcPr>
            <w:tcW w:w="720" w:type="dxa"/>
          </w:tcPr>
          <w:p w14:paraId="6D8E15EA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7EEBA1CC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30AB0F9D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D82C14B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0C3E2A20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47E2B2DD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5EF4ACB0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6B91C50F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5241CA95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410592F7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0DE3E999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7B853A37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117538E" w14:textId="77777777" w:rsidR="00215E58" w:rsidRDefault="00215E58" w:rsidP="002E1D2F">
            <w:pPr>
              <w:spacing w:after="0"/>
            </w:pPr>
            <w:r>
              <w:t>15</w:t>
            </w:r>
          </w:p>
        </w:tc>
      </w:tr>
      <w:tr w:rsidR="00215E58" w14:paraId="55BD145A" w14:textId="77777777" w:rsidTr="002E1D2F">
        <w:tc>
          <w:tcPr>
            <w:tcW w:w="720" w:type="dxa"/>
          </w:tcPr>
          <w:p w14:paraId="47C6D1DB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316D9DA5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554589AC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67BF774E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750D3C9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32D9A7CD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63073EE2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28045505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493E7064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7B6A826B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01A37C2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48D9F51A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6C9CC84D" w14:textId="77777777" w:rsidR="00215E58" w:rsidRDefault="00215E58" w:rsidP="002E1D2F">
            <w:pPr>
              <w:spacing w:after="0"/>
            </w:pPr>
            <w:r>
              <w:t>16</w:t>
            </w:r>
          </w:p>
        </w:tc>
      </w:tr>
      <w:tr w:rsidR="00215E58" w14:paraId="631FC94B" w14:textId="77777777" w:rsidTr="002E1D2F">
        <w:tc>
          <w:tcPr>
            <w:tcW w:w="720" w:type="dxa"/>
          </w:tcPr>
          <w:p w14:paraId="51C2AD91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34896A98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6CB17AC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0857DBC8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2D974746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1F960413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592716DB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4BA4B41D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089E8D3D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459D0253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336F0797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4582F2B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BA7100E" w14:textId="77777777" w:rsidR="00215E58" w:rsidRDefault="00215E58" w:rsidP="002E1D2F">
            <w:pPr>
              <w:spacing w:after="0"/>
            </w:pPr>
            <w:r>
              <w:t>23</w:t>
            </w:r>
          </w:p>
        </w:tc>
      </w:tr>
      <w:tr w:rsidR="00215E58" w14:paraId="54456EAF" w14:textId="77777777" w:rsidTr="002E1D2F">
        <w:tc>
          <w:tcPr>
            <w:tcW w:w="720" w:type="dxa"/>
          </w:tcPr>
          <w:p w14:paraId="557A24C7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49E1BAA9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3C2D376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14374F8E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28F3AD77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27526E85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2066B850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1FB9A04B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2F471ECF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5675C291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7EB60692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2826FD56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AD18E1A" w14:textId="77777777" w:rsidR="00215E58" w:rsidRDefault="00215E58" w:rsidP="002E1D2F">
            <w:pPr>
              <w:spacing w:after="0"/>
            </w:pPr>
            <w:r>
              <w:t>23</w:t>
            </w:r>
          </w:p>
        </w:tc>
      </w:tr>
      <w:tr w:rsidR="00215E58" w14:paraId="0F2CE6CA" w14:textId="77777777" w:rsidTr="002E1D2F">
        <w:tc>
          <w:tcPr>
            <w:tcW w:w="720" w:type="dxa"/>
          </w:tcPr>
          <w:p w14:paraId="06B41781" w14:textId="77777777" w:rsidR="00215E58" w:rsidRDefault="00215E58" w:rsidP="002E1D2F">
            <w:pPr>
              <w:spacing w:after="0"/>
            </w:pPr>
            <w:r>
              <w:lastRenderedPageBreak/>
              <w:t>2020</w:t>
            </w:r>
          </w:p>
        </w:tc>
        <w:tc>
          <w:tcPr>
            <w:tcW w:w="720" w:type="dxa"/>
          </w:tcPr>
          <w:p w14:paraId="45F660DE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17EEF68C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57520CA" w14:textId="77777777" w:rsidR="00215E58" w:rsidRDefault="00215E58" w:rsidP="002E1D2F">
            <w:pPr>
              <w:spacing w:after="0"/>
            </w:pPr>
            <w:r>
              <w:t>41</w:t>
            </w:r>
          </w:p>
        </w:tc>
        <w:tc>
          <w:tcPr>
            <w:tcW w:w="720" w:type="dxa"/>
          </w:tcPr>
          <w:p w14:paraId="3977CD9C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417A68C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5A5D30A2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441FA6A5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0D48E215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401606D0" w14:textId="77777777" w:rsidR="00215E58" w:rsidRDefault="00215E58" w:rsidP="002E1D2F">
            <w:pPr>
              <w:spacing w:after="0"/>
            </w:pPr>
            <w:r>
              <w:t>38</w:t>
            </w:r>
          </w:p>
        </w:tc>
        <w:tc>
          <w:tcPr>
            <w:tcW w:w="720" w:type="dxa"/>
          </w:tcPr>
          <w:p w14:paraId="28102278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0E072552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432F7875" w14:textId="77777777" w:rsidR="00215E58" w:rsidRDefault="00215E58" w:rsidP="002E1D2F">
            <w:pPr>
              <w:spacing w:after="0"/>
            </w:pPr>
            <w:r>
              <w:t>27</w:t>
            </w:r>
          </w:p>
        </w:tc>
      </w:tr>
    </w:tbl>
    <w:p w14:paraId="489E9565" w14:textId="77777777" w:rsidR="00215E58" w:rsidRDefault="00215E58" w:rsidP="00215E58"/>
    <w:p w14:paraId="06D61E82" w14:textId="77777777" w:rsidR="00215E58" w:rsidRDefault="00215E58" w:rsidP="00215E58">
      <w:r>
        <w:t>Oaxac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1329855C" w14:textId="77777777" w:rsidTr="002E1D2F">
        <w:tc>
          <w:tcPr>
            <w:tcW w:w="720" w:type="dxa"/>
          </w:tcPr>
          <w:p w14:paraId="5F5D1A65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11CA853D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216621E5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662F1286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36E691B2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46702C89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58695990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5C9DC253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2B34E244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26D904B3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6E961121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0E1C117B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65D76423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582EEDAA" w14:textId="77777777" w:rsidTr="002E1D2F">
        <w:tc>
          <w:tcPr>
            <w:tcW w:w="720" w:type="dxa"/>
          </w:tcPr>
          <w:p w14:paraId="3AEDCA74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4F7C882D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780FD7C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A8987C4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92A3EA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4B234FA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3A75089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4C958F5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B6689E5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7C4D65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55F40E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24B0AA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3E4B635" w14:textId="77777777" w:rsidR="00215E58" w:rsidRDefault="00215E58" w:rsidP="002E1D2F">
            <w:pPr>
              <w:spacing w:after="0"/>
            </w:pPr>
            <w:r>
              <w:t>8</w:t>
            </w:r>
          </w:p>
        </w:tc>
      </w:tr>
      <w:tr w:rsidR="00215E58" w14:paraId="4A62462B" w14:textId="77777777" w:rsidTr="002E1D2F">
        <w:tc>
          <w:tcPr>
            <w:tcW w:w="720" w:type="dxa"/>
          </w:tcPr>
          <w:p w14:paraId="1B606781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5C6F840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D29A57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1BC94CE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AA5518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3351503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5673FFB0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B24D67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F451AD5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923114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15BB275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5D9F32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5528919" w14:textId="77777777" w:rsidR="00215E58" w:rsidRDefault="00215E58" w:rsidP="002E1D2F">
            <w:pPr>
              <w:spacing w:after="0"/>
            </w:pPr>
            <w:r>
              <w:t>13</w:t>
            </w:r>
          </w:p>
        </w:tc>
      </w:tr>
      <w:tr w:rsidR="00215E58" w14:paraId="0CDBFFE2" w14:textId="77777777" w:rsidTr="002E1D2F">
        <w:tc>
          <w:tcPr>
            <w:tcW w:w="720" w:type="dxa"/>
          </w:tcPr>
          <w:p w14:paraId="372AC167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7E4A67D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77E20F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CC2407A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3303F0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CEE6D3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1E0E559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BCB3F4E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F48611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6C25DD8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996E5D0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CFB14D5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75B1907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39AB5CE3" w14:textId="77777777" w:rsidTr="002E1D2F">
        <w:tc>
          <w:tcPr>
            <w:tcW w:w="720" w:type="dxa"/>
          </w:tcPr>
          <w:p w14:paraId="6EF42883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27C31843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28680C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D0651B6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679BF0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7A1A54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F4EE19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0308824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0E3885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3F28BC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AEA56F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B184EF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E9A1F30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05D259D9" w14:textId="77777777" w:rsidTr="002E1D2F">
        <w:tc>
          <w:tcPr>
            <w:tcW w:w="720" w:type="dxa"/>
          </w:tcPr>
          <w:p w14:paraId="7E17523E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5FBB164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753528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291D49E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F96877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CD8BB4B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1963A3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B44F1BB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EFA55E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4BF010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E97F9AF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7527DA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2AA2ECD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073118B6" w14:textId="77777777" w:rsidTr="002E1D2F">
        <w:tc>
          <w:tcPr>
            <w:tcW w:w="720" w:type="dxa"/>
          </w:tcPr>
          <w:p w14:paraId="71CD988B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77620DF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7BEDE81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06AB4A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8A0866A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1516900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B35EC55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EB84FB8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FD733B1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DE6CBD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A27D0D3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4830C16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273953C" w14:textId="77777777" w:rsidR="00215E58" w:rsidRDefault="00215E58" w:rsidP="002E1D2F">
            <w:pPr>
              <w:spacing w:after="0"/>
            </w:pPr>
            <w:r>
              <w:t>13</w:t>
            </w:r>
          </w:p>
        </w:tc>
      </w:tr>
      <w:tr w:rsidR="00215E58" w14:paraId="5CF29226" w14:textId="77777777" w:rsidTr="002E1D2F">
        <w:tc>
          <w:tcPr>
            <w:tcW w:w="720" w:type="dxa"/>
          </w:tcPr>
          <w:p w14:paraId="018D9F8A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312E250F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250859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620FE33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AC4F00C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039F093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9CF06C0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642DB4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DE3F3D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D0F256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91B8CA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0EFDC9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CEDE18C" w14:textId="77777777" w:rsidR="00215E58" w:rsidRDefault="00215E58" w:rsidP="002E1D2F">
            <w:pPr>
              <w:spacing w:after="0"/>
            </w:pPr>
            <w:r>
              <w:t>16</w:t>
            </w:r>
          </w:p>
        </w:tc>
      </w:tr>
      <w:tr w:rsidR="00215E58" w14:paraId="6839EFD7" w14:textId="77777777" w:rsidTr="002E1D2F">
        <w:tc>
          <w:tcPr>
            <w:tcW w:w="720" w:type="dxa"/>
          </w:tcPr>
          <w:p w14:paraId="60DD90EC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2F0D94C3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710CD5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AA1530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9FBDD2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E6033A8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BAA6BA1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3EFD0C8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2298BEE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EEA0C4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3E66321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875A03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3900C70" w14:textId="77777777" w:rsidR="00215E58" w:rsidRDefault="00215E58" w:rsidP="002E1D2F">
            <w:pPr>
              <w:spacing w:after="0"/>
            </w:pPr>
            <w:r>
              <w:t>11</w:t>
            </w:r>
          </w:p>
        </w:tc>
      </w:tr>
      <w:tr w:rsidR="00215E58" w14:paraId="0146AB67" w14:textId="77777777" w:rsidTr="002E1D2F">
        <w:tc>
          <w:tcPr>
            <w:tcW w:w="720" w:type="dxa"/>
          </w:tcPr>
          <w:p w14:paraId="11B2EC11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1816FD4D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500447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6508797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A6E8253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0C8A7529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6BD528D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1814CEF4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154376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6DEB00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812EFC0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9848D5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D2F0E5C" w14:textId="77777777" w:rsidR="00215E58" w:rsidRDefault="00215E58" w:rsidP="002E1D2F">
            <w:pPr>
              <w:spacing w:after="0"/>
            </w:pPr>
            <w:r>
              <w:t>4</w:t>
            </w:r>
          </w:p>
        </w:tc>
      </w:tr>
      <w:tr w:rsidR="00215E58" w14:paraId="48887642" w14:textId="77777777" w:rsidTr="002E1D2F">
        <w:tc>
          <w:tcPr>
            <w:tcW w:w="720" w:type="dxa"/>
          </w:tcPr>
          <w:p w14:paraId="0F2A48F1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643CF3B5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115E47E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8F91C5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7C0407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576FF48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12C615F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EA048C9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615279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49D1DF5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A92FFC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46AF226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5D85D85" w14:textId="77777777" w:rsidR="00215E58" w:rsidRDefault="00215E58" w:rsidP="002E1D2F">
            <w:pPr>
              <w:spacing w:after="0"/>
            </w:pPr>
            <w:r>
              <w:t>13</w:t>
            </w:r>
          </w:p>
        </w:tc>
      </w:tr>
      <w:tr w:rsidR="00215E58" w14:paraId="4D8FB10D" w14:textId="77777777" w:rsidTr="002E1D2F">
        <w:tc>
          <w:tcPr>
            <w:tcW w:w="720" w:type="dxa"/>
          </w:tcPr>
          <w:p w14:paraId="362D8BA2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0C528E89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5632D89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7ABE2E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182BE3A0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66C83DC6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2AF6CE2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94FF70D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6BC586B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3CED269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006AC03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A5CCF0E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5801417" w14:textId="77777777" w:rsidR="00215E58" w:rsidRDefault="00215E58" w:rsidP="002E1D2F">
            <w:pPr>
              <w:spacing w:after="0"/>
            </w:pPr>
            <w:r>
              <w:t>15</w:t>
            </w:r>
          </w:p>
        </w:tc>
      </w:tr>
    </w:tbl>
    <w:p w14:paraId="1C88172B" w14:textId="77777777" w:rsidR="00215E58" w:rsidRDefault="00215E58" w:rsidP="00215E58"/>
    <w:p w14:paraId="2BED7F20" w14:textId="77777777" w:rsidR="00215E58" w:rsidRDefault="00215E58" w:rsidP="00215E58">
      <w:r>
        <w:t>Puebl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35216F76" w14:textId="77777777" w:rsidTr="002E1D2F">
        <w:tc>
          <w:tcPr>
            <w:tcW w:w="720" w:type="dxa"/>
          </w:tcPr>
          <w:p w14:paraId="5132B26F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20F434ED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539F3174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1D390250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2F1A825E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270818AE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7CA79E74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4576C0C6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77CE56D9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41E6CAC1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4DFD14C5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0112AE6D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44BA2B71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6E91A2F7" w14:textId="77777777" w:rsidTr="002E1D2F">
        <w:tc>
          <w:tcPr>
            <w:tcW w:w="720" w:type="dxa"/>
          </w:tcPr>
          <w:p w14:paraId="5EBDC5E7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315E0610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F1B50CD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55F7C321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1D05B02B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E4419A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59989DE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E4ACDE9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6CA2954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4A05282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358A1AA5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E2D087B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0AB16AB" w14:textId="77777777" w:rsidR="00215E58" w:rsidRDefault="00215E58" w:rsidP="002E1D2F">
            <w:pPr>
              <w:spacing w:after="0"/>
            </w:pPr>
            <w:r>
              <w:t>15</w:t>
            </w:r>
          </w:p>
        </w:tc>
      </w:tr>
      <w:tr w:rsidR="00215E58" w14:paraId="2BABD8FA" w14:textId="77777777" w:rsidTr="002E1D2F">
        <w:tc>
          <w:tcPr>
            <w:tcW w:w="720" w:type="dxa"/>
          </w:tcPr>
          <w:p w14:paraId="6425DFE1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1C0AA836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5FE3E18D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450D86E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C8BD79D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BDB9234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184AB95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9B7530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8F96D4B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03E294BE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2670DCDF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2D6120E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97F8204" w14:textId="77777777" w:rsidR="00215E58" w:rsidRDefault="00215E58" w:rsidP="002E1D2F">
            <w:pPr>
              <w:spacing w:after="0"/>
            </w:pPr>
            <w:r>
              <w:t>32</w:t>
            </w:r>
          </w:p>
        </w:tc>
      </w:tr>
      <w:tr w:rsidR="00215E58" w14:paraId="421B783F" w14:textId="77777777" w:rsidTr="002E1D2F">
        <w:tc>
          <w:tcPr>
            <w:tcW w:w="720" w:type="dxa"/>
          </w:tcPr>
          <w:p w14:paraId="7AAFBCAB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42E5E1C2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812B036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FFECE33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D395869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C01A4D7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061D86C7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35C83C63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DC16F5D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0DA34F9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2E2F2DC4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2FB94F6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688E9C9F" w14:textId="77777777" w:rsidR="00215E58" w:rsidRDefault="00215E58" w:rsidP="002E1D2F">
            <w:pPr>
              <w:spacing w:after="0"/>
            </w:pPr>
            <w:r>
              <w:t>27</w:t>
            </w:r>
          </w:p>
        </w:tc>
      </w:tr>
      <w:tr w:rsidR="00215E58" w14:paraId="22B14F40" w14:textId="77777777" w:rsidTr="002E1D2F">
        <w:tc>
          <w:tcPr>
            <w:tcW w:w="720" w:type="dxa"/>
          </w:tcPr>
          <w:p w14:paraId="32E0E5B9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78D9C611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5906E8A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20ED816C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528AC52E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30BB5159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1D2CA2CB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46E08F5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C5A7639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55762CAA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19C6C4C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58F360B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BD26D21" w14:textId="77777777" w:rsidR="00215E58" w:rsidRDefault="00215E58" w:rsidP="002E1D2F">
            <w:pPr>
              <w:spacing w:after="0"/>
            </w:pPr>
            <w:r>
              <w:t>19</w:t>
            </w:r>
          </w:p>
        </w:tc>
      </w:tr>
      <w:tr w:rsidR="00215E58" w14:paraId="7F553B6F" w14:textId="77777777" w:rsidTr="002E1D2F">
        <w:tc>
          <w:tcPr>
            <w:tcW w:w="720" w:type="dxa"/>
          </w:tcPr>
          <w:p w14:paraId="073A0FF0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59821AD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F4B9957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4246A181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2AAEB84B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0BE0D457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B3EBED5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412BD82E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A113EA4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129D02EE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2C8626C6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318A4A41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214F6EAA" w14:textId="77777777" w:rsidR="00215E58" w:rsidRDefault="00215E58" w:rsidP="002E1D2F">
            <w:pPr>
              <w:spacing w:after="0"/>
            </w:pPr>
            <w:r>
              <w:t>21</w:t>
            </w:r>
          </w:p>
        </w:tc>
      </w:tr>
      <w:tr w:rsidR="00215E58" w14:paraId="77BFD7AF" w14:textId="77777777" w:rsidTr="002E1D2F">
        <w:tc>
          <w:tcPr>
            <w:tcW w:w="720" w:type="dxa"/>
          </w:tcPr>
          <w:p w14:paraId="03D5FCB3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434C1DBE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5A1DDD23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46B95CC2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50285E89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7BF825D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48F90665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14773E04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3D92D374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4C6E53A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1D54C4FA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58157BAB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4B362896" w14:textId="77777777" w:rsidR="00215E58" w:rsidRDefault="00215E58" w:rsidP="002E1D2F">
            <w:pPr>
              <w:spacing w:after="0"/>
            </w:pPr>
            <w:r>
              <w:t>25</w:t>
            </w:r>
          </w:p>
        </w:tc>
      </w:tr>
      <w:tr w:rsidR="00215E58" w14:paraId="6183809E" w14:textId="77777777" w:rsidTr="002E1D2F">
        <w:tc>
          <w:tcPr>
            <w:tcW w:w="720" w:type="dxa"/>
          </w:tcPr>
          <w:p w14:paraId="15C24292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5880A764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AA284B0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27C93A37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DCB277F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25B712F9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7B5F9A38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1DAC464A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51146BE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2D3DA44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469244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0A11C12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FBEB06F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4FE75170" w14:textId="77777777" w:rsidTr="002E1D2F">
        <w:tc>
          <w:tcPr>
            <w:tcW w:w="720" w:type="dxa"/>
          </w:tcPr>
          <w:p w14:paraId="0CEA15A1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0B4C6801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0D3EAFC7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38EA2EB9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0B0F4959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647DA283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42D06ADC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50A049A5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303622F9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7E870BE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1B39EB0A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17FA9316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02E96C2B" w14:textId="77777777" w:rsidR="00215E58" w:rsidRDefault="00215E58" w:rsidP="002E1D2F">
            <w:pPr>
              <w:spacing w:after="0"/>
            </w:pPr>
            <w:r>
              <w:t>30</w:t>
            </w:r>
          </w:p>
        </w:tc>
      </w:tr>
      <w:tr w:rsidR="00215E58" w14:paraId="3A217703" w14:textId="77777777" w:rsidTr="002E1D2F">
        <w:tc>
          <w:tcPr>
            <w:tcW w:w="720" w:type="dxa"/>
          </w:tcPr>
          <w:p w14:paraId="782C08C8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4C59E25B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2F4DA715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510FAB4B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612B2DD7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508A89E4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6DD8C22C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2F9E03BA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5C01C638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4B1E2F68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00D732F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F08BA12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0CD7493E" w14:textId="77777777" w:rsidR="00215E58" w:rsidRDefault="00215E58" w:rsidP="002E1D2F">
            <w:pPr>
              <w:spacing w:after="0"/>
            </w:pPr>
            <w:r>
              <w:t>30</w:t>
            </w:r>
          </w:p>
        </w:tc>
      </w:tr>
      <w:tr w:rsidR="00215E58" w14:paraId="62121E02" w14:textId="77777777" w:rsidTr="002E1D2F">
        <w:tc>
          <w:tcPr>
            <w:tcW w:w="720" w:type="dxa"/>
          </w:tcPr>
          <w:p w14:paraId="30DF7D5D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08D9395F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107AAA29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4CDEA6A8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14AC6AFA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590BA89" w14:textId="77777777" w:rsidR="00215E58" w:rsidRDefault="00215E58" w:rsidP="002E1D2F">
            <w:pPr>
              <w:spacing w:after="0"/>
            </w:pPr>
            <w:r>
              <w:t>43</w:t>
            </w:r>
          </w:p>
        </w:tc>
        <w:tc>
          <w:tcPr>
            <w:tcW w:w="720" w:type="dxa"/>
          </w:tcPr>
          <w:p w14:paraId="0C50D8B6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149687C6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DE37F9C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4BA364DA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660EFA9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5FD718E2" w14:textId="77777777" w:rsidR="00215E58" w:rsidRDefault="00215E58" w:rsidP="002E1D2F">
            <w:pPr>
              <w:spacing w:after="0"/>
            </w:pPr>
            <w:r>
              <w:t>36</w:t>
            </w:r>
          </w:p>
        </w:tc>
        <w:tc>
          <w:tcPr>
            <w:tcW w:w="720" w:type="dxa"/>
          </w:tcPr>
          <w:p w14:paraId="59E284EB" w14:textId="77777777" w:rsidR="00215E58" w:rsidRDefault="00215E58" w:rsidP="002E1D2F">
            <w:pPr>
              <w:spacing w:after="0"/>
            </w:pPr>
            <w:r>
              <w:t>33</w:t>
            </w:r>
          </w:p>
        </w:tc>
      </w:tr>
      <w:tr w:rsidR="00215E58" w14:paraId="4AF7FD39" w14:textId="77777777" w:rsidTr="002E1D2F">
        <w:tc>
          <w:tcPr>
            <w:tcW w:w="720" w:type="dxa"/>
          </w:tcPr>
          <w:p w14:paraId="6C162F7B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2A286C15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6BC738C5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54D9C0EC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40CAF22E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44B99D63" w14:textId="77777777" w:rsidR="00215E58" w:rsidRDefault="00215E58" w:rsidP="002E1D2F">
            <w:pPr>
              <w:spacing w:after="0"/>
            </w:pPr>
            <w:r>
              <w:t>44</w:t>
            </w:r>
          </w:p>
        </w:tc>
        <w:tc>
          <w:tcPr>
            <w:tcW w:w="720" w:type="dxa"/>
          </w:tcPr>
          <w:p w14:paraId="1FD7AE2B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30415AE0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56480024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233A4AD5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0E559A7C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05143701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738EDE6D" w14:textId="77777777" w:rsidR="00215E58" w:rsidRDefault="00215E58" w:rsidP="002E1D2F">
            <w:pPr>
              <w:spacing w:after="0"/>
            </w:pPr>
            <w:r>
              <w:t>33</w:t>
            </w:r>
          </w:p>
        </w:tc>
      </w:tr>
    </w:tbl>
    <w:p w14:paraId="26BA56D7" w14:textId="77777777" w:rsidR="00215E58" w:rsidRDefault="00215E58" w:rsidP="00215E58"/>
    <w:p w14:paraId="55A2357E" w14:textId="77777777" w:rsidR="00215E58" w:rsidRDefault="00215E58" w:rsidP="00215E58">
      <w:r>
        <w:t>Querétar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064EC16C" w14:textId="77777777" w:rsidTr="002E1D2F">
        <w:tc>
          <w:tcPr>
            <w:tcW w:w="720" w:type="dxa"/>
          </w:tcPr>
          <w:p w14:paraId="4AEB163D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37C0F87A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010943C1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5B78F803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4ACF6E12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12BE8BD2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3306C49E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25B1A642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2B44090B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6C1BC761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00BCD305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66F8272E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5903EAAD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6165C552" w14:textId="77777777" w:rsidTr="002E1D2F">
        <w:tc>
          <w:tcPr>
            <w:tcW w:w="720" w:type="dxa"/>
          </w:tcPr>
          <w:p w14:paraId="165F0628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567BEFA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BA6435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4735B9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88DA62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D2C923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1F14216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F81092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448073C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A4A773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5CD5552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14F15C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203A88C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0E04DC04" w14:textId="77777777" w:rsidTr="002E1D2F">
        <w:tc>
          <w:tcPr>
            <w:tcW w:w="720" w:type="dxa"/>
          </w:tcPr>
          <w:p w14:paraId="184FB90E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457B0588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B901C22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2940325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3495E2A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0AE1BD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26E185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4A941C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C4D96F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7A608C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7AC96B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31E8FB8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67C6A40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3F893F28" w14:textId="77777777" w:rsidTr="002E1D2F">
        <w:tc>
          <w:tcPr>
            <w:tcW w:w="720" w:type="dxa"/>
          </w:tcPr>
          <w:p w14:paraId="6B7932DB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23A0FE9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25474A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D0CC7B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E55D00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D19962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9A10258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0E3D711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FBE6CA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75A6B4D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2D34AC2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EE7A98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85F6A99" w14:textId="77777777" w:rsidR="00215E58" w:rsidRDefault="00215E58" w:rsidP="002E1D2F">
            <w:pPr>
              <w:spacing w:after="0"/>
            </w:pPr>
            <w:r>
              <w:t>13</w:t>
            </w:r>
          </w:p>
        </w:tc>
      </w:tr>
      <w:tr w:rsidR="00215E58" w14:paraId="267A67F4" w14:textId="77777777" w:rsidTr="002E1D2F">
        <w:tc>
          <w:tcPr>
            <w:tcW w:w="720" w:type="dxa"/>
          </w:tcPr>
          <w:p w14:paraId="0F48B7A1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73B943A6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5651EEF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360726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6114FA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12A888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7C44D0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0CAEE6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429243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95E0A73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7C39C6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654890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41937B2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  <w:tr w:rsidR="00215E58" w14:paraId="061B7AF4" w14:textId="77777777" w:rsidTr="002E1D2F">
        <w:tc>
          <w:tcPr>
            <w:tcW w:w="720" w:type="dxa"/>
          </w:tcPr>
          <w:p w14:paraId="40F2CFA3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3E146B71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06AB5F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8D40F3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A57765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863892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D92453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F75F57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B57CA8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2024CA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D437CCF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117D86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AD4F081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  <w:tr w:rsidR="00215E58" w14:paraId="4A38E6DB" w14:textId="77777777" w:rsidTr="002E1D2F">
        <w:tc>
          <w:tcPr>
            <w:tcW w:w="720" w:type="dxa"/>
          </w:tcPr>
          <w:p w14:paraId="6748A04E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683ABCFB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070D18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32435C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F2F595F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684822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481060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4D2074C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86EE1F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0E0E95A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F64E2E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C60D2F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98B25E0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2A76340B" w14:textId="77777777" w:rsidTr="002E1D2F">
        <w:tc>
          <w:tcPr>
            <w:tcW w:w="720" w:type="dxa"/>
          </w:tcPr>
          <w:p w14:paraId="03FD294B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2225CB89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EFDFD78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0F1AF00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2D354A4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062CF8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9C1220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142224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12AEF0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1721314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F6BE76D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99A25C1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9A718FB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6CB0CB94" w14:textId="77777777" w:rsidTr="002E1D2F">
        <w:tc>
          <w:tcPr>
            <w:tcW w:w="720" w:type="dxa"/>
          </w:tcPr>
          <w:p w14:paraId="13B76231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7D3E9D41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623D44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7947A66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628482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265341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F8B74F2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4126305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06DA170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8D731BB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29BD04A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E927C4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4B77282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45DC90AE" w14:textId="77777777" w:rsidTr="002E1D2F">
        <w:tc>
          <w:tcPr>
            <w:tcW w:w="720" w:type="dxa"/>
          </w:tcPr>
          <w:p w14:paraId="557ECB40" w14:textId="77777777" w:rsidR="00215E58" w:rsidRDefault="00215E58" w:rsidP="002E1D2F">
            <w:pPr>
              <w:spacing w:after="0"/>
            </w:pPr>
            <w:r>
              <w:lastRenderedPageBreak/>
              <w:t>2018</w:t>
            </w:r>
          </w:p>
        </w:tc>
        <w:tc>
          <w:tcPr>
            <w:tcW w:w="720" w:type="dxa"/>
          </w:tcPr>
          <w:p w14:paraId="7C48320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8B470A9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D530B17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5DD4966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055591F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ECC93C2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94D3EB6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36B9FAA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2D9048A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A8FFC6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0D3905B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F55B3B8" w14:textId="77777777" w:rsidR="00215E58" w:rsidRDefault="00215E58" w:rsidP="002E1D2F">
            <w:pPr>
              <w:spacing w:after="0"/>
            </w:pPr>
            <w:r>
              <w:t>18</w:t>
            </w:r>
          </w:p>
        </w:tc>
      </w:tr>
      <w:tr w:rsidR="00215E58" w14:paraId="26CCED51" w14:textId="77777777" w:rsidTr="002E1D2F">
        <w:tc>
          <w:tcPr>
            <w:tcW w:w="720" w:type="dxa"/>
          </w:tcPr>
          <w:p w14:paraId="39A74059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605C67B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4034845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CF85DC7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F32658B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B6E85E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A14957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2B6AAD5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4C4747D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1FB5A159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5FBA72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2494D00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011BE92C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567DE47B" w14:textId="77777777" w:rsidTr="002E1D2F">
        <w:tc>
          <w:tcPr>
            <w:tcW w:w="720" w:type="dxa"/>
          </w:tcPr>
          <w:p w14:paraId="1EB8F5F9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38C1239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4803189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4F941B8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095AE75F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7F6ACB7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F0CE85A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D3AA73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E2E3070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4D0526E8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59B2739D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E0A2601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5660B147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</w:tbl>
    <w:p w14:paraId="36B32DE8" w14:textId="77777777" w:rsidR="00215E58" w:rsidRDefault="00215E58" w:rsidP="00215E58"/>
    <w:p w14:paraId="12F4F45A" w14:textId="3C8C0F9E" w:rsidR="00215E58" w:rsidRDefault="00215E58" w:rsidP="00215E58">
      <w:r>
        <w:t>Quintana</w:t>
      </w:r>
      <w:r w:rsidR="002C65B9">
        <w:t xml:space="preserve"> </w:t>
      </w:r>
      <w:r>
        <w:t>Ro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0CC17122" w14:textId="77777777" w:rsidTr="002E1D2F">
        <w:tc>
          <w:tcPr>
            <w:tcW w:w="720" w:type="dxa"/>
          </w:tcPr>
          <w:p w14:paraId="5A4ED6B8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1D902943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3E8BAFB4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0FE0675B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2EE9D52B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5BA3948E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2D8705CC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2FF62067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1045D93A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62AB3653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5D4FE717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5D614E7F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790D429D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2BDD5B32" w14:textId="77777777" w:rsidTr="002E1D2F">
        <w:tc>
          <w:tcPr>
            <w:tcW w:w="720" w:type="dxa"/>
          </w:tcPr>
          <w:p w14:paraId="741DCEA2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368D2047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F1C0E5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25F3BE8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A8A096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C967667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03490EA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4C50B12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6466D8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6E5E46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C7770D8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D31083B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D15795B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01773D5E" w14:textId="77777777" w:rsidTr="002E1D2F">
        <w:tc>
          <w:tcPr>
            <w:tcW w:w="720" w:type="dxa"/>
          </w:tcPr>
          <w:p w14:paraId="66005D69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370C7397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3BB37A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052ECA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84E1E4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7EC98F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AB5B37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7B1E33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E66CE23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8FED2AE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2E53F5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FBCD10A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19AC48F2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75EF0061" w14:textId="77777777" w:rsidTr="002E1D2F">
        <w:tc>
          <w:tcPr>
            <w:tcW w:w="720" w:type="dxa"/>
          </w:tcPr>
          <w:p w14:paraId="5679DD45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1C2A7AA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4B05520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BBE7B2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587486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1F285D1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3004857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880ADE0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3B9B3215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BDD22F3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D929D83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CB1B79A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8DD8974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4982F92B" w14:textId="77777777" w:rsidTr="002E1D2F">
        <w:tc>
          <w:tcPr>
            <w:tcW w:w="720" w:type="dxa"/>
          </w:tcPr>
          <w:p w14:paraId="6CEE6FE3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124751FA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552096B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E42115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79F246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F450E77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748ACCB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A19BF1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8C58D6E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5DCFA354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1B9BCB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D895AD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970052B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6C2C5EC6" w14:textId="77777777" w:rsidTr="002E1D2F">
        <w:tc>
          <w:tcPr>
            <w:tcW w:w="720" w:type="dxa"/>
          </w:tcPr>
          <w:p w14:paraId="409DC974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00463106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FD36A67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CA5C63E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EB2EBB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1090E3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372315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EDA96C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2D79D39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4B76561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AB913A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932D5B6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E3D993D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4D502A18" w14:textId="77777777" w:rsidTr="002E1D2F">
        <w:tc>
          <w:tcPr>
            <w:tcW w:w="720" w:type="dxa"/>
          </w:tcPr>
          <w:p w14:paraId="7D3CB2CF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1CA4AA2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4209D37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23C3B45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BBA9C4E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10B5F29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C4E876D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BAE5124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96BA554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1B2336E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C6BA102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80C9D5A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6FD4515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  <w:tr w:rsidR="00215E58" w14:paraId="76886C6C" w14:textId="77777777" w:rsidTr="002E1D2F">
        <w:tc>
          <w:tcPr>
            <w:tcW w:w="720" w:type="dxa"/>
          </w:tcPr>
          <w:p w14:paraId="176BB10A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197389B4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076734B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B31C0D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EC0B61B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216E44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33F5F2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132A805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F64B8E3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615939C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4CCBBE3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D50C2D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E4E8D1E" w14:textId="77777777" w:rsidR="00215E58" w:rsidRDefault="00215E58" w:rsidP="002E1D2F">
            <w:pPr>
              <w:spacing w:after="0"/>
            </w:pPr>
            <w:r>
              <w:t>16</w:t>
            </w:r>
          </w:p>
        </w:tc>
      </w:tr>
      <w:tr w:rsidR="00215E58" w14:paraId="6656DE9B" w14:textId="77777777" w:rsidTr="002E1D2F">
        <w:tc>
          <w:tcPr>
            <w:tcW w:w="720" w:type="dxa"/>
          </w:tcPr>
          <w:p w14:paraId="6AB451BC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22B085B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906B75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1B35F3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9598593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A6606C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71F113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DE3DCF8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9A0F13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E52534B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37526AA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FD2F6DD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B5566D6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7D19EF2E" w14:textId="77777777" w:rsidTr="002E1D2F">
        <w:tc>
          <w:tcPr>
            <w:tcW w:w="720" w:type="dxa"/>
          </w:tcPr>
          <w:p w14:paraId="2DA6C95C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72879B38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75ABA83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EB22781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3A259A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655403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F8C7550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A7D4BEA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3D61F47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87AEDBC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EFF4ABF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42E3483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4557298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59323844" w14:textId="77777777" w:rsidTr="002E1D2F">
        <w:tc>
          <w:tcPr>
            <w:tcW w:w="720" w:type="dxa"/>
          </w:tcPr>
          <w:p w14:paraId="66F9C03A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16506F7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6D15F3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93E3D75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3C89D1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23FC1FD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301F52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D25D45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F4F25C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A68406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C7B3004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CEDF4AD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FD067FD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75A58634" w14:textId="77777777" w:rsidTr="002E1D2F">
        <w:tc>
          <w:tcPr>
            <w:tcW w:w="720" w:type="dxa"/>
          </w:tcPr>
          <w:p w14:paraId="76A55CFF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40ED89B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3C9EF19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4E69150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C616E06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0C6AC5B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0CEE02B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B7ACBE7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0ED5302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B96316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BF1B5F9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2DEF9D5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F233B45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</w:tbl>
    <w:p w14:paraId="6A1A654F" w14:textId="77777777" w:rsidR="00215E58" w:rsidRDefault="00215E58" w:rsidP="00215E58"/>
    <w:p w14:paraId="11AD819C" w14:textId="77777777" w:rsidR="00215E58" w:rsidRDefault="00215E58" w:rsidP="00215E58">
      <w:r>
        <w:t>San Luis Potosí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162FE62B" w14:textId="77777777" w:rsidTr="002E1D2F">
        <w:tc>
          <w:tcPr>
            <w:tcW w:w="720" w:type="dxa"/>
          </w:tcPr>
          <w:p w14:paraId="48520574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0DA80D6F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03180A15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4C47884B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6F4475B8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306507D6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2EEA571D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6F1CBA1D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3C1CEEC9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3D015F6D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78B69A3B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1047CE23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2DBBBC34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4B0ACEF6" w14:textId="77777777" w:rsidTr="002E1D2F">
        <w:tc>
          <w:tcPr>
            <w:tcW w:w="720" w:type="dxa"/>
          </w:tcPr>
          <w:p w14:paraId="469DB9D7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2BEF4C1E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1647DAAA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D9C755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64E4C5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4D2A4BB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0066396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40276089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1AF491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C944268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EC4996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73EB800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C25A3D3" w14:textId="77777777" w:rsidR="00215E58" w:rsidRDefault="00215E58" w:rsidP="002E1D2F">
            <w:pPr>
              <w:spacing w:after="0"/>
            </w:pPr>
            <w:r>
              <w:t>11</w:t>
            </w:r>
          </w:p>
        </w:tc>
      </w:tr>
      <w:tr w:rsidR="00215E58" w14:paraId="135DF00A" w14:textId="77777777" w:rsidTr="002E1D2F">
        <w:tc>
          <w:tcPr>
            <w:tcW w:w="720" w:type="dxa"/>
          </w:tcPr>
          <w:p w14:paraId="78B29033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7552F6C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AD1184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29CAD91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FBB4462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E3B199F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C52E78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3897FDC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CFAF5F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2BAAC72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1E764F3B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BCA5EA7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5D9E0CCD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18988935" w14:textId="77777777" w:rsidTr="002E1D2F">
        <w:tc>
          <w:tcPr>
            <w:tcW w:w="720" w:type="dxa"/>
          </w:tcPr>
          <w:p w14:paraId="15CE61C3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29893D2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0FC97D4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559677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1E457EB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00D919D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397F334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759CA17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AAA9E4F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2E882141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7708B50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39D4796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3D0494A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7415BACF" w14:textId="77777777" w:rsidTr="002E1D2F">
        <w:tc>
          <w:tcPr>
            <w:tcW w:w="720" w:type="dxa"/>
          </w:tcPr>
          <w:p w14:paraId="2ED46A55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25FFFB93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6862EED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670E5E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42F9852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0F3426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F464CB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6FAF62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4C1396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3C460CA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FC1F195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E5DD6EB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10ABD86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  <w:tr w:rsidR="00215E58" w14:paraId="4DD22EA0" w14:textId="77777777" w:rsidTr="002E1D2F">
        <w:tc>
          <w:tcPr>
            <w:tcW w:w="720" w:type="dxa"/>
          </w:tcPr>
          <w:p w14:paraId="00AC7E14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746D87E0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29028893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13E398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B30FC5B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14DF784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771D4F3A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A7560D4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4106920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49DCEBC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510E187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23A8F314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38203A2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75382BF7" w14:textId="77777777" w:rsidTr="002E1D2F">
        <w:tc>
          <w:tcPr>
            <w:tcW w:w="720" w:type="dxa"/>
          </w:tcPr>
          <w:p w14:paraId="135382A0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05C6E71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A9BB186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1F6318F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5CD7E03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0C075D8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5275B93B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94FFD81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CBCF50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81041F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2BE89D4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2BA443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ED890D0" w14:textId="77777777" w:rsidR="00215E58" w:rsidRDefault="00215E58" w:rsidP="002E1D2F">
            <w:pPr>
              <w:spacing w:after="0"/>
            </w:pPr>
            <w:r>
              <w:t>18</w:t>
            </w:r>
          </w:p>
        </w:tc>
      </w:tr>
      <w:tr w:rsidR="00215E58" w14:paraId="439BFEF0" w14:textId="77777777" w:rsidTr="002E1D2F">
        <w:tc>
          <w:tcPr>
            <w:tcW w:w="720" w:type="dxa"/>
          </w:tcPr>
          <w:p w14:paraId="06FB899C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7ADAE84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B0DFE5A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2E3A7A0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2A2724E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D07D14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FF3B04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2BEBC2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A4529FD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A68B87C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0E7A4444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399A8AB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8E851EF" w14:textId="77777777" w:rsidR="00215E58" w:rsidRDefault="00215E58" w:rsidP="002E1D2F">
            <w:pPr>
              <w:spacing w:after="0"/>
            </w:pPr>
            <w:r>
              <w:t>16</w:t>
            </w:r>
          </w:p>
        </w:tc>
      </w:tr>
      <w:tr w:rsidR="00215E58" w14:paraId="136961B2" w14:textId="77777777" w:rsidTr="002E1D2F">
        <w:tc>
          <w:tcPr>
            <w:tcW w:w="720" w:type="dxa"/>
          </w:tcPr>
          <w:p w14:paraId="5290111B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7BED236E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3751F02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F3366DE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1FE3602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106A98A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46F4C22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CC8A2C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81A3BE8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01791E48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1E8B725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6AD762D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79B7F24" w14:textId="77777777" w:rsidR="00215E58" w:rsidRDefault="00215E58" w:rsidP="002E1D2F">
            <w:pPr>
              <w:spacing w:after="0"/>
            </w:pPr>
            <w:r>
              <w:t>11</w:t>
            </w:r>
          </w:p>
        </w:tc>
      </w:tr>
      <w:tr w:rsidR="00215E58" w14:paraId="288AB245" w14:textId="77777777" w:rsidTr="002E1D2F">
        <w:tc>
          <w:tcPr>
            <w:tcW w:w="720" w:type="dxa"/>
          </w:tcPr>
          <w:p w14:paraId="4CD5A66E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3B5EAFB7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3A87CC95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6C04673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195B66D9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28547BB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2E1DB3E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48BEFD3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77C46FF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5BC7A35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AA9075E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318C58E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03B286C" w14:textId="77777777" w:rsidR="00215E58" w:rsidRDefault="00215E58" w:rsidP="002E1D2F">
            <w:pPr>
              <w:spacing w:after="0"/>
            </w:pPr>
            <w:r>
              <w:t>15</w:t>
            </w:r>
          </w:p>
        </w:tc>
      </w:tr>
      <w:tr w:rsidR="00215E58" w14:paraId="0E552E9A" w14:textId="77777777" w:rsidTr="002E1D2F">
        <w:tc>
          <w:tcPr>
            <w:tcW w:w="720" w:type="dxa"/>
          </w:tcPr>
          <w:p w14:paraId="6BE5BE6E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67C77918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6A7D86B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CA674D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8DC81AB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E674DD1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6C213CD0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5226FB5C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C85E5BE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7CB8462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55A2A60D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5BC923B4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E6B8835" w14:textId="77777777" w:rsidR="00215E58" w:rsidRDefault="00215E58" w:rsidP="002E1D2F">
            <w:pPr>
              <w:spacing w:after="0"/>
            </w:pPr>
            <w:r>
              <w:t>19</w:t>
            </w:r>
          </w:p>
        </w:tc>
      </w:tr>
      <w:tr w:rsidR="00215E58" w14:paraId="121A2904" w14:textId="77777777" w:rsidTr="002E1D2F">
        <w:tc>
          <w:tcPr>
            <w:tcW w:w="720" w:type="dxa"/>
          </w:tcPr>
          <w:p w14:paraId="74E97926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3BD99147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4A72EFB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3CC21306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7C609DB9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218FCC87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4A61682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12BA4D4D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10342ECF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3CF478A4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9C50353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661D2F29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08A737F3" w14:textId="77777777" w:rsidR="00215E58" w:rsidRDefault="00215E58" w:rsidP="002E1D2F">
            <w:pPr>
              <w:spacing w:after="0"/>
            </w:pPr>
            <w:r>
              <w:t>20</w:t>
            </w:r>
          </w:p>
        </w:tc>
      </w:tr>
    </w:tbl>
    <w:p w14:paraId="10A439BA" w14:textId="77777777" w:rsidR="00215E58" w:rsidRDefault="00215E58" w:rsidP="00215E58"/>
    <w:p w14:paraId="07473BB0" w14:textId="77777777" w:rsidR="00215E58" w:rsidRDefault="00215E58" w:rsidP="00215E58">
      <w:r>
        <w:t>Sinalo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4199D373" w14:textId="77777777" w:rsidTr="002E1D2F">
        <w:tc>
          <w:tcPr>
            <w:tcW w:w="720" w:type="dxa"/>
          </w:tcPr>
          <w:p w14:paraId="52C97B5F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168EBA57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7C8F5260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2158249D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4D8158B3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7634B7AC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5F7729DC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798DB7CF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4CD166B3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185DCD74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619F883F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403AC010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28E70439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626B756F" w14:textId="77777777" w:rsidTr="002E1D2F">
        <w:tc>
          <w:tcPr>
            <w:tcW w:w="720" w:type="dxa"/>
          </w:tcPr>
          <w:p w14:paraId="4551CD53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6E3ECE3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A7A888B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9D537E7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3CE790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306C34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57EA002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5CD5A7F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21597F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17308A3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51F3A71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4A11EA1A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C4EB466" w14:textId="77777777" w:rsidR="00215E58" w:rsidRDefault="00215E58" w:rsidP="002E1D2F">
            <w:pPr>
              <w:spacing w:after="0"/>
            </w:pPr>
            <w:r>
              <w:t>2</w:t>
            </w:r>
          </w:p>
        </w:tc>
      </w:tr>
      <w:tr w:rsidR="00215E58" w14:paraId="18B02D33" w14:textId="77777777" w:rsidTr="002E1D2F">
        <w:tc>
          <w:tcPr>
            <w:tcW w:w="720" w:type="dxa"/>
          </w:tcPr>
          <w:p w14:paraId="4F850EFF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3E9D272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DF3C6D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C1F8DA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18B1DC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10360B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9A165F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FD2157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98D5FE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FA5D2D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796C12C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D7D9603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5F0F9E8" w14:textId="77777777" w:rsidR="00215E58" w:rsidRDefault="00215E58" w:rsidP="002E1D2F">
            <w:pPr>
              <w:spacing w:after="0"/>
            </w:pPr>
            <w:r>
              <w:t>11</w:t>
            </w:r>
          </w:p>
        </w:tc>
      </w:tr>
      <w:tr w:rsidR="00215E58" w14:paraId="67407FE3" w14:textId="77777777" w:rsidTr="002E1D2F">
        <w:tc>
          <w:tcPr>
            <w:tcW w:w="720" w:type="dxa"/>
          </w:tcPr>
          <w:p w14:paraId="39C2B0EE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7D0A652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2D7D9C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DCA286A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F7D6025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7DE4C2D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61D20E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685285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D69A8A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9783C6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4B3040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2AF5AA3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C34F8FC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25E1596D" w14:textId="77777777" w:rsidTr="002E1D2F">
        <w:tc>
          <w:tcPr>
            <w:tcW w:w="720" w:type="dxa"/>
          </w:tcPr>
          <w:p w14:paraId="307704FA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6106B8A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9E76DC2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E6A8C10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88BFA7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D1440A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D005081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01D53E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028CC9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83E7B00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0019248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755A17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B20D6E8" w14:textId="77777777" w:rsidR="00215E58" w:rsidRDefault="00215E58" w:rsidP="002E1D2F">
            <w:pPr>
              <w:spacing w:after="0"/>
            </w:pPr>
            <w:r>
              <w:t>15</w:t>
            </w:r>
          </w:p>
        </w:tc>
      </w:tr>
      <w:tr w:rsidR="00215E58" w14:paraId="41228D43" w14:textId="77777777" w:rsidTr="002E1D2F">
        <w:tc>
          <w:tcPr>
            <w:tcW w:w="720" w:type="dxa"/>
          </w:tcPr>
          <w:p w14:paraId="51306797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4902E026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E5DF8E9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622B3B9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C559913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ADE31B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925FBB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1368B33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486F6C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8B5DC34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3CD7B4C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D000C97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5EFF1F7" w14:textId="77777777" w:rsidR="00215E58" w:rsidRDefault="00215E58" w:rsidP="002E1D2F">
            <w:pPr>
              <w:spacing w:after="0"/>
            </w:pPr>
            <w:r>
              <w:t>20</w:t>
            </w:r>
          </w:p>
        </w:tc>
      </w:tr>
      <w:tr w:rsidR="00215E58" w14:paraId="48A7DBAA" w14:textId="77777777" w:rsidTr="002E1D2F">
        <w:tc>
          <w:tcPr>
            <w:tcW w:w="720" w:type="dxa"/>
          </w:tcPr>
          <w:p w14:paraId="659218D5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30CF86E3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4766E5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E7391B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2AAD7D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F27981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D0298A7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7A70088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CCC2E48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501867EE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358054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2CE68C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3957B4B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7A200942" w14:textId="77777777" w:rsidTr="002E1D2F">
        <w:tc>
          <w:tcPr>
            <w:tcW w:w="720" w:type="dxa"/>
          </w:tcPr>
          <w:p w14:paraId="6AA2E67E" w14:textId="77777777" w:rsidR="00215E58" w:rsidRDefault="00215E58" w:rsidP="002E1D2F">
            <w:pPr>
              <w:spacing w:after="0"/>
            </w:pPr>
            <w:r>
              <w:lastRenderedPageBreak/>
              <w:t>2016</w:t>
            </w:r>
          </w:p>
        </w:tc>
        <w:tc>
          <w:tcPr>
            <w:tcW w:w="720" w:type="dxa"/>
          </w:tcPr>
          <w:p w14:paraId="0671528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477EE5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7FE7B2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8C69BC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653AFC9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38B8139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9E91AF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EBC0C23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F2A5A1A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6CF8AEA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3310E30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9E2BAAB" w14:textId="77777777" w:rsidR="00215E58" w:rsidRDefault="00215E58" w:rsidP="002E1D2F">
            <w:pPr>
              <w:spacing w:after="0"/>
            </w:pPr>
            <w:r>
              <w:t>23</w:t>
            </w:r>
          </w:p>
        </w:tc>
      </w:tr>
      <w:tr w:rsidR="00215E58" w14:paraId="7715BB9F" w14:textId="77777777" w:rsidTr="002E1D2F">
        <w:tc>
          <w:tcPr>
            <w:tcW w:w="720" w:type="dxa"/>
          </w:tcPr>
          <w:p w14:paraId="3A1032B2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1A75AB1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F321FD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0FC9708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53AE785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FD0BC73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5DA472B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1E909B9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426D487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0B3FC1D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3DB9970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A9A1A4E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4F005A8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25A0779B" w14:textId="77777777" w:rsidTr="002E1D2F">
        <w:tc>
          <w:tcPr>
            <w:tcW w:w="720" w:type="dxa"/>
          </w:tcPr>
          <w:p w14:paraId="17CBA871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7B09BD41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FAE6E62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1CD848A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4625AE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C472A2A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1294E98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8B9060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D29B24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3A854C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4BC96F72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9C54CBF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11DF72D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2860E7E6" w14:textId="77777777" w:rsidTr="002E1D2F">
        <w:tc>
          <w:tcPr>
            <w:tcW w:w="720" w:type="dxa"/>
          </w:tcPr>
          <w:p w14:paraId="18192B56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18A0344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50307F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055B66B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3441458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05CD35FC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C9CB900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371EE2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4CAD82B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4D3965A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43BE56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8DC205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FD1A2D6" w14:textId="77777777" w:rsidR="00215E58" w:rsidRDefault="00215E58" w:rsidP="002E1D2F">
            <w:pPr>
              <w:spacing w:after="0"/>
            </w:pPr>
            <w:r>
              <w:t>13</w:t>
            </w:r>
          </w:p>
        </w:tc>
      </w:tr>
      <w:tr w:rsidR="00215E58" w14:paraId="374C2FF4" w14:textId="77777777" w:rsidTr="002E1D2F">
        <w:tc>
          <w:tcPr>
            <w:tcW w:w="720" w:type="dxa"/>
          </w:tcPr>
          <w:p w14:paraId="28AD3BA5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18D601A9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50A6644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B022F8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DE6D67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BBE6D7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3797C9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6AC8B76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46EFE1D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61178CF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F88492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A6A6FE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0549105" w14:textId="77777777" w:rsidR="00215E58" w:rsidRDefault="00215E58" w:rsidP="002E1D2F">
            <w:pPr>
              <w:spacing w:after="0"/>
            </w:pPr>
            <w:r>
              <w:t>8</w:t>
            </w:r>
          </w:p>
        </w:tc>
      </w:tr>
    </w:tbl>
    <w:p w14:paraId="00D873E5" w14:textId="77777777" w:rsidR="00215E58" w:rsidRDefault="00215E58" w:rsidP="00215E58"/>
    <w:p w14:paraId="0AE2B9EA" w14:textId="77777777" w:rsidR="00215E58" w:rsidRDefault="00215E58" w:rsidP="00215E58">
      <w:r>
        <w:t>Sonor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02A4D547" w14:textId="77777777" w:rsidTr="002E1D2F">
        <w:tc>
          <w:tcPr>
            <w:tcW w:w="720" w:type="dxa"/>
          </w:tcPr>
          <w:p w14:paraId="3702EF72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06A8B88E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11BCCA00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129E0E23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549107AA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5ADFF260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5C62431C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40B57B23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0D41D21F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3126B206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348863F3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6F6F3DF6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19A8FAA9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55D31B4A" w14:textId="77777777" w:rsidTr="002E1D2F">
        <w:tc>
          <w:tcPr>
            <w:tcW w:w="720" w:type="dxa"/>
          </w:tcPr>
          <w:p w14:paraId="0896BAE5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198C9C38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251BD37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4D4D05E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34A7F2B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BFD400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1D8D46BA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4FDF085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A4ECE7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C545AB0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4B28048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941985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47EF6E9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694EB510" w14:textId="77777777" w:rsidTr="002E1D2F">
        <w:tc>
          <w:tcPr>
            <w:tcW w:w="720" w:type="dxa"/>
          </w:tcPr>
          <w:p w14:paraId="1ECACD23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652C76B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5D3B48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5C2968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514DAD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C1CF766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E4BD6D9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E7E380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B37F4F3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CBD0617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A9F64EA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FEF469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972EF30" w14:textId="77777777" w:rsidR="00215E58" w:rsidRDefault="00215E58" w:rsidP="002E1D2F">
            <w:pPr>
              <w:spacing w:after="0"/>
            </w:pPr>
            <w:r>
              <w:t>22</w:t>
            </w:r>
          </w:p>
        </w:tc>
      </w:tr>
      <w:tr w:rsidR="00215E58" w14:paraId="44A698BC" w14:textId="77777777" w:rsidTr="002E1D2F">
        <w:tc>
          <w:tcPr>
            <w:tcW w:w="720" w:type="dxa"/>
          </w:tcPr>
          <w:p w14:paraId="0B852299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0D8CFDC2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74EFBB7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BF7A2B7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62A2244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971781A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0119386B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F961279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B4F8F3C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636EFF3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4A0208E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3E0DDB47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4A1F7A7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3584990A" w14:textId="77777777" w:rsidTr="002E1D2F">
        <w:tc>
          <w:tcPr>
            <w:tcW w:w="720" w:type="dxa"/>
          </w:tcPr>
          <w:p w14:paraId="463E40AF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5D4451FD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10A3DA4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0EB712E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0361B8D2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6FC123A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1F540EEB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6CD0AA9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331EE590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43599C01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5FC2B245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4B3DEE16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1E3A6D9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3E4E4DFE" w14:textId="77777777" w:rsidTr="002E1D2F">
        <w:tc>
          <w:tcPr>
            <w:tcW w:w="720" w:type="dxa"/>
          </w:tcPr>
          <w:p w14:paraId="3AEFF60A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22BEBC92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0A54E5D7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6021071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483DA6C0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0032FC94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3F1071AA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4E54D90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1BDD8E7E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DB030F2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0B527E1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6BC31D0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CCFE343" w14:textId="77777777" w:rsidR="00215E58" w:rsidRDefault="00215E58" w:rsidP="002E1D2F">
            <w:pPr>
              <w:spacing w:after="0"/>
            </w:pPr>
            <w:r>
              <w:t>28</w:t>
            </w:r>
          </w:p>
        </w:tc>
      </w:tr>
      <w:tr w:rsidR="00215E58" w14:paraId="7BD2F2BF" w14:textId="77777777" w:rsidTr="002E1D2F">
        <w:tc>
          <w:tcPr>
            <w:tcW w:w="720" w:type="dxa"/>
          </w:tcPr>
          <w:p w14:paraId="5D12DC25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37944D3C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4F63CFD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328304F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77D2270E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431348D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7EB9F7C9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3F63CFCF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328005A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0A279D3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4287AAE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2FF735AF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9D35790" w14:textId="77777777" w:rsidR="00215E58" w:rsidRDefault="00215E58" w:rsidP="002E1D2F">
            <w:pPr>
              <w:spacing w:after="0"/>
            </w:pPr>
            <w:r>
              <w:t>18</w:t>
            </w:r>
          </w:p>
        </w:tc>
      </w:tr>
      <w:tr w:rsidR="00215E58" w14:paraId="770F8634" w14:textId="77777777" w:rsidTr="002E1D2F">
        <w:tc>
          <w:tcPr>
            <w:tcW w:w="720" w:type="dxa"/>
          </w:tcPr>
          <w:p w14:paraId="66B77582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2723DA43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579149B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118571A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0DD23D4A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5586063D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1AA4182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B9FC88E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4BDDCF7E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176E01CC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247AD99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2DBB327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174C0A7" w14:textId="77777777" w:rsidR="00215E58" w:rsidRDefault="00215E58" w:rsidP="002E1D2F">
            <w:pPr>
              <w:spacing w:after="0"/>
            </w:pPr>
            <w:r>
              <w:t>21</w:t>
            </w:r>
          </w:p>
        </w:tc>
      </w:tr>
      <w:tr w:rsidR="00215E58" w14:paraId="5837D4AC" w14:textId="77777777" w:rsidTr="002E1D2F">
        <w:tc>
          <w:tcPr>
            <w:tcW w:w="720" w:type="dxa"/>
          </w:tcPr>
          <w:p w14:paraId="299C7A4B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730C68EF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3E2282EC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4D05795E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60DD89F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C3C44EC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6F2CE08E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7AFAB16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9433C71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43727F89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1A93855C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286FE50D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67B2FA43" w14:textId="77777777" w:rsidR="00215E58" w:rsidRDefault="00215E58" w:rsidP="002E1D2F">
            <w:pPr>
              <w:spacing w:after="0"/>
            </w:pPr>
            <w:r>
              <w:t>19</w:t>
            </w:r>
          </w:p>
        </w:tc>
      </w:tr>
      <w:tr w:rsidR="00215E58" w14:paraId="78EDF0BD" w14:textId="77777777" w:rsidTr="002E1D2F">
        <w:tc>
          <w:tcPr>
            <w:tcW w:w="720" w:type="dxa"/>
          </w:tcPr>
          <w:p w14:paraId="70E6BFBF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5F56E67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3D53D07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4692F36F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0E91C484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092CB19B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12A63CE3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0E7A7F13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0C69AEA2" w14:textId="77777777" w:rsidR="00215E58" w:rsidRDefault="00215E58" w:rsidP="002E1D2F">
            <w:pPr>
              <w:spacing w:after="0"/>
            </w:pPr>
            <w:r>
              <w:t>30</w:t>
            </w:r>
          </w:p>
        </w:tc>
        <w:tc>
          <w:tcPr>
            <w:tcW w:w="720" w:type="dxa"/>
          </w:tcPr>
          <w:p w14:paraId="4D5D2F34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AE8BA22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D394E78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3A841A33" w14:textId="77777777" w:rsidR="00215E58" w:rsidRDefault="00215E58" w:rsidP="002E1D2F">
            <w:pPr>
              <w:spacing w:after="0"/>
            </w:pPr>
            <w:r>
              <w:t>23</w:t>
            </w:r>
          </w:p>
        </w:tc>
      </w:tr>
      <w:tr w:rsidR="00215E58" w14:paraId="3C645315" w14:textId="77777777" w:rsidTr="002E1D2F">
        <w:tc>
          <w:tcPr>
            <w:tcW w:w="720" w:type="dxa"/>
          </w:tcPr>
          <w:p w14:paraId="5B39772C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469DBE35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C96CE5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075FC2D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395822C4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053A7992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2F568AA4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6117CB0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07E92DE1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1791BE39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4D3B4DFF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772C1FCD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2CCF873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  <w:tr w:rsidR="00215E58" w14:paraId="4272B14B" w14:textId="77777777" w:rsidTr="002E1D2F">
        <w:tc>
          <w:tcPr>
            <w:tcW w:w="720" w:type="dxa"/>
          </w:tcPr>
          <w:p w14:paraId="6FD4177B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3695B522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28529F1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4AED323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1E690A6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45480D37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82FD9CF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5EC3CA71" w14:textId="77777777" w:rsidR="00215E58" w:rsidRDefault="00215E58" w:rsidP="002E1D2F">
            <w:pPr>
              <w:spacing w:after="0"/>
            </w:pPr>
            <w:r>
              <w:t>32</w:t>
            </w:r>
          </w:p>
        </w:tc>
        <w:tc>
          <w:tcPr>
            <w:tcW w:w="720" w:type="dxa"/>
          </w:tcPr>
          <w:p w14:paraId="183A2ECA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0B21B7C7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27941035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763E7C98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563ECE06" w14:textId="77777777" w:rsidR="00215E58" w:rsidRDefault="00215E58" w:rsidP="002E1D2F">
            <w:pPr>
              <w:spacing w:after="0"/>
            </w:pPr>
            <w:r>
              <w:t>26</w:t>
            </w:r>
          </w:p>
        </w:tc>
      </w:tr>
    </w:tbl>
    <w:p w14:paraId="4508606A" w14:textId="77777777" w:rsidR="00215E58" w:rsidRDefault="00215E58" w:rsidP="00215E58"/>
    <w:p w14:paraId="6D679800" w14:textId="77777777" w:rsidR="00215E58" w:rsidRDefault="00215E58" w:rsidP="00215E58">
      <w:r>
        <w:t>Tabasc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600BBD46" w14:textId="77777777" w:rsidTr="002E1D2F">
        <w:tc>
          <w:tcPr>
            <w:tcW w:w="720" w:type="dxa"/>
          </w:tcPr>
          <w:p w14:paraId="3A3F1B81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220F0619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3569A594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3101F6F5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336BE6D4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4D8313FA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38A24A2B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4504201F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4A51308F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27C0BBFC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27F88AD0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04F2265B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58B62DE6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19DA264F" w14:textId="77777777" w:rsidTr="002E1D2F">
        <w:tc>
          <w:tcPr>
            <w:tcW w:w="720" w:type="dxa"/>
          </w:tcPr>
          <w:p w14:paraId="3D6915C6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037523A0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FE46AAC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8DD0F24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139ABCEF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24EE308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7688B51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0B55B00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6870C7CB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49ADAACF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67EAEE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508966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57DE580" w14:textId="77777777" w:rsidR="00215E58" w:rsidRDefault="00215E58" w:rsidP="002E1D2F">
            <w:pPr>
              <w:spacing w:after="0"/>
            </w:pPr>
            <w:r>
              <w:t>21</w:t>
            </w:r>
          </w:p>
        </w:tc>
      </w:tr>
      <w:tr w:rsidR="00215E58" w14:paraId="78EC8153" w14:textId="77777777" w:rsidTr="002E1D2F">
        <w:tc>
          <w:tcPr>
            <w:tcW w:w="720" w:type="dxa"/>
          </w:tcPr>
          <w:p w14:paraId="60FC7120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4F8CBCF4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539BECB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3596FFF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492A8C50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0055AA84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717B2812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CBD3B7F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2A029DE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7572DBFF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26EC83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F0496B6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E16BA0D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1A83E8EE" w14:textId="77777777" w:rsidTr="002E1D2F">
        <w:tc>
          <w:tcPr>
            <w:tcW w:w="720" w:type="dxa"/>
          </w:tcPr>
          <w:p w14:paraId="242A500E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064DE927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5F63C4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2728792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EC7AC8C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D33862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CAD4F91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FD254A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3056DFE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2598A61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01E94A9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03A071C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D2FB6C8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34ECAA87" w14:textId="77777777" w:rsidTr="002E1D2F">
        <w:tc>
          <w:tcPr>
            <w:tcW w:w="720" w:type="dxa"/>
          </w:tcPr>
          <w:p w14:paraId="518BB6DF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77F35CA1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E35819A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5B9C72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31B58E5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7B2E4F1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A9CEF9C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1A10DD0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A9BABBF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1118874C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50B17F8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5A3691F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904B6FC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194E3C30" w14:textId="77777777" w:rsidTr="002E1D2F">
        <w:tc>
          <w:tcPr>
            <w:tcW w:w="720" w:type="dxa"/>
          </w:tcPr>
          <w:p w14:paraId="7656D3BB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7C05B334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1B8BEEA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780D593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148E3595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EAA630E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59A6E654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2DF00F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0355634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4938EB9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7B2226C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7DF4FA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D002312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21784508" w14:textId="77777777" w:rsidTr="002E1D2F">
        <w:tc>
          <w:tcPr>
            <w:tcW w:w="720" w:type="dxa"/>
          </w:tcPr>
          <w:p w14:paraId="6967BE53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4BFD5B8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1AD4107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EA49476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0AE07AC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0D35E0A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7CB8A7D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68CA39E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1C6DC5CF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A4A4EC5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FBCBABA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6543F4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90C21C5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17617F78" w14:textId="77777777" w:rsidTr="002E1D2F">
        <w:tc>
          <w:tcPr>
            <w:tcW w:w="720" w:type="dxa"/>
          </w:tcPr>
          <w:p w14:paraId="1DFCFBCE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0D54D4A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A6E8A5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DBF1C7A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7B4567A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1C665E37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E3919E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0FA490E9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3757FF21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5E36F94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13C4B6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125383C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BEB27C5" w14:textId="77777777" w:rsidR="00215E58" w:rsidRDefault="00215E58" w:rsidP="002E1D2F">
            <w:pPr>
              <w:spacing w:after="0"/>
            </w:pPr>
            <w:r>
              <w:t>11</w:t>
            </w:r>
          </w:p>
        </w:tc>
      </w:tr>
      <w:tr w:rsidR="00215E58" w14:paraId="0AA6CE0D" w14:textId="77777777" w:rsidTr="002E1D2F">
        <w:tc>
          <w:tcPr>
            <w:tcW w:w="720" w:type="dxa"/>
          </w:tcPr>
          <w:p w14:paraId="1263DC56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1C089C7F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1687208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EEB51B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4AB4EF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B0075DA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BB60129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057815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80A0C1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47FE47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96C95F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5C17A9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A89FC75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5786DE22" w14:textId="77777777" w:rsidTr="002E1D2F">
        <w:tc>
          <w:tcPr>
            <w:tcW w:w="720" w:type="dxa"/>
          </w:tcPr>
          <w:p w14:paraId="3C3B8F61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53F86117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AB19BEC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AB7B48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49497CC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3904C4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1CAC0C5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A5206E7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7DFB4B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C25BB5C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E918632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FD61AD5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3D04229" w14:textId="77777777" w:rsidR="00215E58" w:rsidRDefault="00215E58" w:rsidP="002E1D2F">
            <w:pPr>
              <w:spacing w:after="0"/>
            </w:pPr>
            <w:r>
              <w:t>15</w:t>
            </w:r>
          </w:p>
        </w:tc>
      </w:tr>
      <w:tr w:rsidR="00215E58" w14:paraId="003F68CA" w14:textId="77777777" w:rsidTr="002E1D2F">
        <w:tc>
          <w:tcPr>
            <w:tcW w:w="720" w:type="dxa"/>
          </w:tcPr>
          <w:p w14:paraId="6C04A3E1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090FCD4D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E43BF71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8141BEE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680570C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4983C2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F497BD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121AE3E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4265C02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EA4B09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F18427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0BB8BE0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5F201E5" w14:textId="77777777" w:rsidR="00215E58" w:rsidRDefault="00215E58" w:rsidP="002E1D2F">
            <w:pPr>
              <w:spacing w:after="0"/>
            </w:pPr>
            <w:r>
              <w:t>11</w:t>
            </w:r>
          </w:p>
        </w:tc>
      </w:tr>
      <w:tr w:rsidR="00215E58" w14:paraId="17F1AB17" w14:textId="77777777" w:rsidTr="002E1D2F">
        <w:tc>
          <w:tcPr>
            <w:tcW w:w="720" w:type="dxa"/>
          </w:tcPr>
          <w:p w14:paraId="1BA3C282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7469C6BF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8FA8D9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F16AB9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3C2134F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476B617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D85F82D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78EC52B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B2ECEF9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2DC703D2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6EA4F34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5ED556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CF2569E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</w:tbl>
    <w:p w14:paraId="2D3D53F8" w14:textId="77777777" w:rsidR="00215E58" w:rsidRDefault="00215E58" w:rsidP="00215E58"/>
    <w:p w14:paraId="24CB16EE" w14:textId="77777777" w:rsidR="00215E58" w:rsidRDefault="00215E58" w:rsidP="00215E58">
      <w:r>
        <w:t>Tamaulipa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6B7537A7" w14:textId="77777777" w:rsidTr="002E1D2F">
        <w:tc>
          <w:tcPr>
            <w:tcW w:w="720" w:type="dxa"/>
          </w:tcPr>
          <w:p w14:paraId="1E3B6707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67EC44B8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6E152421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3C17E54C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7BC4703E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3A130059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060119B2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73438073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7FA3C438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48AB8FB4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78B4D3DD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4C30BF91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0532084D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1FF0F32F" w14:textId="77777777" w:rsidTr="002E1D2F">
        <w:tc>
          <w:tcPr>
            <w:tcW w:w="720" w:type="dxa"/>
          </w:tcPr>
          <w:p w14:paraId="0AE4FF07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0E185EA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57F4CFF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5DBFF24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3D7E6F0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CC35D61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DE2240E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78E3AC6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5671AA5A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61A1122A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B42BC6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A43CCBC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6121D0B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3FDC1D2F" w14:textId="77777777" w:rsidTr="002E1D2F">
        <w:tc>
          <w:tcPr>
            <w:tcW w:w="720" w:type="dxa"/>
          </w:tcPr>
          <w:p w14:paraId="79AE10C9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25C6F07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C050D2E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8D77DC5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E00C32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E4BD881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4EBDBA2F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F9C7770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09EDFC7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9FB91D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3168F98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138F6D53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061B7FD" w14:textId="77777777" w:rsidR="00215E58" w:rsidRDefault="00215E58" w:rsidP="002E1D2F">
            <w:pPr>
              <w:spacing w:after="0"/>
            </w:pPr>
            <w:r>
              <w:t>8</w:t>
            </w:r>
          </w:p>
        </w:tc>
      </w:tr>
      <w:tr w:rsidR="00215E58" w14:paraId="04C70E47" w14:textId="77777777" w:rsidTr="002E1D2F">
        <w:tc>
          <w:tcPr>
            <w:tcW w:w="720" w:type="dxa"/>
          </w:tcPr>
          <w:p w14:paraId="7A58575C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2A1C50FF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1B5C01C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3BC2F04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564877D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0CAEBADA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642FB03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72A4764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A5B94D5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6698B0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A06F7E9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8618F38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1C02E8F" w14:textId="77777777" w:rsidR="00215E58" w:rsidRDefault="00215E58" w:rsidP="002E1D2F">
            <w:pPr>
              <w:spacing w:after="0"/>
            </w:pPr>
            <w:r>
              <w:t>13</w:t>
            </w:r>
          </w:p>
        </w:tc>
      </w:tr>
      <w:tr w:rsidR="00215E58" w14:paraId="1F92AE1C" w14:textId="77777777" w:rsidTr="002E1D2F">
        <w:tc>
          <w:tcPr>
            <w:tcW w:w="720" w:type="dxa"/>
          </w:tcPr>
          <w:p w14:paraId="637B639A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0FA8F26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F68ED27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75EDBCA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D22C06D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693D12F3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70CF022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76652BDA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25052CB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E84EE50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CB7789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599E058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B405F3E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3AB1C805" w14:textId="77777777" w:rsidTr="002E1D2F">
        <w:tc>
          <w:tcPr>
            <w:tcW w:w="720" w:type="dxa"/>
          </w:tcPr>
          <w:p w14:paraId="592E20E4" w14:textId="77777777" w:rsidR="00215E58" w:rsidRDefault="00215E58" w:rsidP="002E1D2F">
            <w:pPr>
              <w:spacing w:after="0"/>
            </w:pPr>
            <w:r>
              <w:lastRenderedPageBreak/>
              <w:t>2014</w:t>
            </w:r>
          </w:p>
        </w:tc>
        <w:tc>
          <w:tcPr>
            <w:tcW w:w="720" w:type="dxa"/>
          </w:tcPr>
          <w:p w14:paraId="59B0B7EC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B8CC48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25D640A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3D38F34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062980E1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0141FA0E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B22950B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58BCBC6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B94DF49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946D6DF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DAE23AC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C9B3E4D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52064F59" w14:textId="77777777" w:rsidTr="002E1D2F">
        <w:tc>
          <w:tcPr>
            <w:tcW w:w="720" w:type="dxa"/>
          </w:tcPr>
          <w:p w14:paraId="51533C8F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0147248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150013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154B761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AFE5744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A66940C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2C4A655E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D1F9094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EFA57E7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50B2676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7CF6C48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B7A0A2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3E562A6" w14:textId="77777777" w:rsidR="00215E58" w:rsidRDefault="00215E58" w:rsidP="002E1D2F">
            <w:pPr>
              <w:spacing w:after="0"/>
            </w:pPr>
            <w:r>
              <w:t>11</w:t>
            </w:r>
          </w:p>
        </w:tc>
      </w:tr>
      <w:tr w:rsidR="00215E58" w14:paraId="70C1CE92" w14:textId="77777777" w:rsidTr="002E1D2F">
        <w:tc>
          <w:tcPr>
            <w:tcW w:w="720" w:type="dxa"/>
          </w:tcPr>
          <w:p w14:paraId="571EE964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57EC75E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574BB59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A440C4B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F984D3E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40D845F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4014470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FAB5480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AD5AE34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2288FCE6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C5ACEB4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2B8D6B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811DFC1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29737BA4" w14:textId="77777777" w:rsidTr="002E1D2F">
        <w:tc>
          <w:tcPr>
            <w:tcW w:w="720" w:type="dxa"/>
          </w:tcPr>
          <w:p w14:paraId="561EA09D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70047E53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76F2771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E490C76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3701928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E81EAFA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9202B53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522AD2F6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FEC0FF7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2E2D6673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EC01CF3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B236194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76359A9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7C33C181" w14:textId="77777777" w:rsidTr="002E1D2F">
        <w:tc>
          <w:tcPr>
            <w:tcW w:w="720" w:type="dxa"/>
          </w:tcPr>
          <w:p w14:paraId="4E5B14D9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173BB39C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686614E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F3DBD3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E9096C8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BF57283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5236EF2B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20822DD3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D24AC07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2E8611C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67E23D78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D5D1DAD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28486412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  <w:tr w:rsidR="00215E58" w14:paraId="10CBD995" w14:textId="77777777" w:rsidTr="002E1D2F">
        <w:tc>
          <w:tcPr>
            <w:tcW w:w="720" w:type="dxa"/>
          </w:tcPr>
          <w:p w14:paraId="68937031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7B43EB3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7A411B1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C47BCC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7229D94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603E48C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7E63A805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031CDDD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21B36F7A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7BC86D24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30FE567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3E08CD7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887E793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4A88A84A" w14:textId="77777777" w:rsidTr="002E1D2F">
        <w:tc>
          <w:tcPr>
            <w:tcW w:w="720" w:type="dxa"/>
          </w:tcPr>
          <w:p w14:paraId="7766E13F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40DC2FF6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A28D6CB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BC50F32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1E4EF1F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6B638C6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7ACECD5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0067D40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33FFB9DF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748A6DA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D9CE6F2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754BEF0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592DBBC0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</w:tbl>
    <w:p w14:paraId="77ACFC2A" w14:textId="77777777" w:rsidR="00215E58" w:rsidRDefault="00215E58" w:rsidP="00215E58"/>
    <w:p w14:paraId="4252DCEE" w14:textId="77777777" w:rsidR="00215E58" w:rsidRDefault="00215E58" w:rsidP="00215E58">
      <w:r>
        <w:t>Tlaxcal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2879CA6A" w14:textId="77777777" w:rsidTr="002E1D2F">
        <w:tc>
          <w:tcPr>
            <w:tcW w:w="720" w:type="dxa"/>
          </w:tcPr>
          <w:p w14:paraId="7FF27218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1310088B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69247FDB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3849D9B6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0431FD34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0CCB5E74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70F34235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3F3FE2B1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10E86876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3EFC2745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6A7B68F1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1B75CE74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117DF702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38C947AB" w14:textId="77777777" w:rsidTr="002E1D2F">
        <w:tc>
          <w:tcPr>
            <w:tcW w:w="720" w:type="dxa"/>
          </w:tcPr>
          <w:p w14:paraId="6357114F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1E3FE482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42E1CC8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812D80F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15F78228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5348EFAD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01FB410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B4B9916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2E3CC19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BDB0369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C1EB945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51B67C15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0C320AC" w14:textId="77777777" w:rsidR="00215E58" w:rsidRDefault="00215E58" w:rsidP="002E1D2F">
            <w:pPr>
              <w:spacing w:after="0"/>
            </w:pPr>
            <w:r>
              <w:t>1</w:t>
            </w:r>
          </w:p>
        </w:tc>
      </w:tr>
      <w:tr w:rsidR="00215E58" w14:paraId="4341A659" w14:textId="77777777" w:rsidTr="002E1D2F">
        <w:tc>
          <w:tcPr>
            <w:tcW w:w="720" w:type="dxa"/>
          </w:tcPr>
          <w:p w14:paraId="1CCF3527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5436DE53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7FC091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AF5A99E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D7912A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8CE4F7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DCC43AE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304D38D0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D894BC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72D887B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68D9B970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3ABE6F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4C84D12" w14:textId="77777777" w:rsidR="00215E58" w:rsidRDefault="00215E58" w:rsidP="002E1D2F">
            <w:pPr>
              <w:spacing w:after="0"/>
            </w:pPr>
            <w:r>
              <w:t>2</w:t>
            </w:r>
          </w:p>
        </w:tc>
      </w:tr>
      <w:tr w:rsidR="00215E58" w14:paraId="7FFD8B70" w14:textId="77777777" w:rsidTr="002E1D2F">
        <w:tc>
          <w:tcPr>
            <w:tcW w:w="720" w:type="dxa"/>
          </w:tcPr>
          <w:p w14:paraId="48977315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7526C2CB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6B0BE19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1DAB486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E4C61F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5356AF59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3F91BDC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52A49F7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52647E4B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44DDCD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A1EC70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9C7238D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7ABAC4B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  <w:tr w:rsidR="00215E58" w14:paraId="0BC95282" w14:textId="77777777" w:rsidTr="002E1D2F">
        <w:tc>
          <w:tcPr>
            <w:tcW w:w="720" w:type="dxa"/>
          </w:tcPr>
          <w:p w14:paraId="3CDB51DB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44E0164D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3C45659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E316E0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9569FEA" w14:textId="77777777" w:rsidR="00215E58" w:rsidRDefault="00215E58" w:rsidP="002E1D2F">
            <w:pPr>
              <w:spacing w:after="0"/>
            </w:pPr>
            <w:r>
              <w:t>0</w:t>
            </w:r>
          </w:p>
        </w:tc>
        <w:tc>
          <w:tcPr>
            <w:tcW w:w="720" w:type="dxa"/>
          </w:tcPr>
          <w:p w14:paraId="1B41B5A4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2E2220E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84145E1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B22BDEC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EDD0A3B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0DE7140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0AB4272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520F0F8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1013316C" w14:textId="77777777" w:rsidTr="002E1D2F">
        <w:tc>
          <w:tcPr>
            <w:tcW w:w="720" w:type="dxa"/>
          </w:tcPr>
          <w:p w14:paraId="456EF4CE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4CB269C9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39133E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4806C93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DD2067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D4ECC8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30889F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9A0BFE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6EF33EB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01A7BC41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AEDC316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E61E2A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C4221AF" w14:textId="77777777" w:rsidR="00215E58" w:rsidRDefault="00215E58" w:rsidP="002E1D2F">
            <w:pPr>
              <w:spacing w:after="0"/>
            </w:pPr>
            <w:r>
              <w:t>5</w:t>
            </w:r>
          </w:p>
        </w:tc>
      </w:tr>
      <w:tr w:rsidR="00215E58" w14:paraId="675CDED7" w14:textId="77777777" w:rsidTr="002E1D2F">
        <w:tc>
          <w:tcPr>
            <w:tcW w:w="720" w:type="dxa"/>
          </w:tcPr>
          <w:p w14:paraId="4B5BBB40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192B56E0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EB093F0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7281961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8628B1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77F881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294A8C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C1CC77D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771E12BF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57C231D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4FFE8960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72E90F4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1FBE3BE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64F0C4C7" w14:textId="77777777" w:rsidTr="002E1D2F">
        <w:tc>
          <w:tcPr>
            <w:tcW w:w="720" w:type="dxa"/>
          </w:tcPr>
          <w:p w14:paraId="70DDD0D1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08A0E5A7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1F96F7B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7DAAA662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6BDFB8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1685D77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BD660C4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A4B246F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FC17916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C4F14C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0DC5988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0635DF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F18C956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498AF235" w14:textId="77777777" w:rsidTr="002E1D2F">
        <w:tc>
          <w:tcPr>
            <w:tcW w:w="720" w:type="dxa"/>
          </w:tcPr>
          <w:p w14:paraId="03B9ECA6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0EB8546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08BB54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AB77E21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C6E7715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4DB11DC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348E55C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E93DC5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979520C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0E4D58D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8554E8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BB33E09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765F8555" w14:textId="77777777" w:rsidR="00215E58" w:rsidRDefault="00215E58" w:rsidP="002E1D2F">
            <w:pPr>
              <w:spacing w:after="0"/>
            </w:pPr>
            <w:r>
              <w:t>2</w:t>
            </w:r>
          </w:p>
        </w:tc>
      </w:tr>
      <w:tr w:rsidR="00215E58" w14:paraId="07BE0C7D" w14:textId="77777777" w:rsidTr="002E1D2F">
        <w:tc>
          <w:tcPr>
            <w:tcW w:w="720" w:type="dxa"/>
          </w:tcPr>
          <w:p w14:paraId="727ABD7B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69C41CE7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2395C8A0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43E5B8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2749DC6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7992226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8BFF7A1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78B9D9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228F22E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7DFD07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04E15F7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EAD744E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F53AA6E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7AFCB740" w14:textId="77777777" w:rsidTr="002E1D2F">
        <w:tc>
          <w:tcPr>
            <w:tcW w:w="720" w:type="dxa"/>
          </w:tcPr>
          <w:p w14:paraId="20F1D8AD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79122056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76F8BFC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D5A2F6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7D9F2CA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F43FDD5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E6DB50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71C70065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A6712A2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F42B91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1DC30138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D1289B9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2B3A69E1" w14:textId="77777777" w:rsidR="00215E58" w:rsidRDefault="00215E58" w:rsidP="002E1D2F">
            <w:pPr>
              <w:spacing w:after="0"/>
            </w:pPr>
            <w:r>
              <w:t>2</w:t>
            </w:r>
          </w:p>
        </w:tc>
      </w:tr>
      <w:tr w:rsidR="00215E58" w14:paraId="0A7FCD07" w14:textId="77777777" w:rsidTr="002E1D2F">
        <w:tc>
          <w:tcPr>
            <w:tcW w:w="720" w:type="dxa"/>
          </w:tcPr>
          <w:p w14:paraId="4C0EFC46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75F0E42A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56E1E30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5C88E5E3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0AE8162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4A5893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D8ECB2A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A14FA93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21DDBDF5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2CD30B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4D234E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F44F8CF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0409E416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</w:tbl>
    <w:p w14:paraId="63E93F63" w14:textId="77777777" w:rsidR="00215E58" w:rsidRDefault="00215E58" w:rsidP="00215E58"/>
    <w:p w14:paraId="06319B80" w14:textId="77777777" w:rsidR="00215E58" w:rsidRDefault="00215E58" w:rsidP="00215E58">
      <w:r>
        <w:t>Veracruz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532C6A51" w14:textId="77777777" w:rsidTr="002E1D2F">
        <w:tc>
          <w:tcPr>
            <w:tcW w:w="720" w:type="dxa"/>
          </w:tcPr>
          <w:p w14:paraId="38272B82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51BCE1EF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56346125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327FA1AF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656A76DC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405ED048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10692563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2CCC0887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2A6FFA69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24E6600B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34FF4DEE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415D6553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3704EE08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4A5EEDF1" w14:textId="77777777" w:rsidTr="002E1D2F">
        <w:tc>
          <w:tcPr>
            <w:tcW w:w="720" w:type="dxa"/>
          </w:tcPr>
          <w:p w14:paraId="69F79537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5A245F7B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06FDF3B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1ED3A357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82E1054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5A354A8B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4979A324" w14:textId="77777777" w:rsidR="00215E58" w:rsidRDefault="00215E58" w:rsidP="002E1D2F">
            <w:pPr>
              <w:spacing w:after="0"/>
            </w:pPr>
            <w:r>
              <w:t>34</w:t>
            </w:r>
          </w:p>
        </w:tc>
        <w:tc>
          <w:tcPr>
            <w:tcW w:w="720" w:type="dxa"/>
          </w:tcPr>
          <w:p w14:paraId="5A748474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30A30F4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904E02C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4B18E887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159D564B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50042727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4B7DD6DD" w14:textId="77777777" w:rsidTr="002E1D2F">
        <w:tc>
          <w:tcPr>
            <w:tcW w:w="720" w:type="dxa"/>
          </w:tcPr>
          <w:p w14:paraId="36DB0A2C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0C2208BD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10B5EA78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DF0ACBA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051F18B7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1503E05A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50C29531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53E250FE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2C49F219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2BD96A0C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4EC61458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20074079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14126E4" w14:textId="77777777" w:rsidR="00215E58" w:rsidRDefault="00215E58" w:rsidP="002E1D2F">
            <w:pPr>
              <w:spacing w:after="0"/>
            </w:pPr>
            <w:r>
              <w:t>15</w:t>
            </w:r>
          </w:p>
        </w:tc>
      </w:tr>
      <w:tr w:rsidR="00215E58" w14:paraId="1D3464C7" w14:textId="77777777" w:rsidTr="002E1D2F">
        <w:tc>
          <w:tcPr>
            <w:tcW w:w="720" w:type="dxa"/>
          </w:tcPr>
          <w:p w14:paraId="35A8B48D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24235E04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7BDA7C4B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07DF35F9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19263427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69AB7376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1797804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5BFE1ED9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EF24C2A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7060BF39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4A94D0FD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A224750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01693E4" w14:textId="77777777" w:rsidR="00215E58" w:rsidRDefault="00215E58" w:rsidP="002E1D2F">
            <w:pPr>
              <w:spacing w:after="0"/>
            </w:pPr>
            <w:r>
              <w:t>28</w:t>
            </w:r>
          </w:p>
        </w:tc>
      </w:tr>
      <w:tr w:rsidR="00215E58" w14:paraId="4438AAFF" w14:textId="77777777" w:rsidTr="002E1D2F">
        <w:tc>
          <w:tcPr>
            <w:tcW w:w="720" w:type="dxa"/>
          </w:tcPr>
          <w:p w14:paraId="7E0ADCB0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01C14733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ED51B5C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00877C3C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68B5ABE3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1C90161C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5EACEBAA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2AD9BB24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7DED1A82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0C1EE38B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180BF7C8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1E2D748C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50DCDDE0" w14:textId="77777777" w:rsidR="00215E58" w:rsidRDefault="00215E58" w:rsidP="002E1D2F">
            <w:pPr>
              <w:spacing w:after="0"/>
            </w:pPr>
            <w:r>
              <w:t>12</w:t>
            </w:r>
          </w:p>
        </w:tc>
      </w:tr>
      <w:tr w:rsidR="00215E58" w14:paraId="014943F5" w14:textId="77777777" w:rsidTr="002E1D2F">
        <w:tc>
          <w:tcPr>
            <w:tcW w:w="720" w:type="dxa"/>
          </w:tcPr>
          <w:p w14:paraId="4D04E38F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4F9AC681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7FBE2FBB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E3A1637" w14:textId="77777777" w:rsidR="00215E58" w:rsidRDefault="00215E58" w:rsidP="002E1D2F">
            <w:pPr>
              <w:spacing w:after="0"/>
            </w:pPr>
            <w:r>
              <w:t>35</w:t>
            </w:r>
          </w:p>
        </w:tc>
        <w:tc>
          <w:tcPr>
            <w:tcW w:w="720" w:type="dxa"/>
          </w:tcPr>
          <w:p w14:paraId="55730A6E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3963FE9F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4C2BD960" w14:textId="77777777" w:rsidR="00215E58" w:rsidRDefault="00215E58" w:rsidP="002E1D2F">
            <w:pPr>
              <w:spacing w:after="0"/>
            </w:pPr>
            <w:r>
              <w:t>40</w:t>
            </w:r>
          </w:p>
        </w:tc>
        <w:tc>
          <w:tcPr>
            <w:tcW w:w="720" w:type="dxa"/>
          </w:tcPr>
          <w:p w14:paraId="493F19E2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14D0BD0F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26F1A6A4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1F92B247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59CE1952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2AE3C39" w14:textId="77777777" w:rsidR="00215E58" w:rsidRDefault="00215E58" w:rsidP="002E1D2F">
            <w:pPr>
              <w:spacing w:after="0"/>
            </w:pPr>
            <w:r>
              <w:t>27</w:t>
            </w:r>
          </w:p>
        </w:tc>
      </w:tr>
      <w:tr w:rsidR="00215E58" w14:paraId="5BA783C9" w14:textId="77777777" w:rsidTr="002E1D2F">
        <w:tc>
          <w:tcPr>
            <w:tcW w:w="720" w:type="dxa"/>
          </w:tcPr>
          <w:p w14:paraId="72C0BB08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66D4287A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7421BE63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D91D5A6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6EBE1A8B" w14:textId="77777777" w:rsidR="00215E58" w:rsidRDefault="00215E58" w:rsidP="002E1D2F">
            <w:pPr>
              <w:spacing w:after="0"/>
            </w:pPr>
            <w:r>
              <w:t>33</w:t>
            </w:r>
          </w:p>
        </w:tc>
        <w:tc>
          <w:tcPr>
            <w:tcW w:w="720" w:type="dxa"/>
          </w:tcPr>
          <w:p w14:paraId="0E0D2D27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2A89DEF3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063AE972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1D1A73BD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AD6CB6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3D466C5D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1B7F0DE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8A0609F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02B30B2F" w14:textId="77777777" w:rsidTr="002E1D2F">
        <w:tc>
          <w:tcPr>
            <w:tcW w:w="720" w:type="dxa"/>
          </w:tcPr>
          <w:p w14:paraId="44778F8F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39CB3D1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4F4450C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A09AA15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FCEE7D6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FA0A80E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15BD41D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5AE52AC2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24A64698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19EF0133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010DBC0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6F3ECE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6D34962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  <w:tr w:rsidR="00215E58" w14:paraId="76BB3AD1" w14:textId="77777777" w:rsidTr="002E1D2F">
        <w:tc>
          <w:tcPr>
            <w:tcW w:w="720" w:type="dxa"/>
          </w:tcPr>
          <w:p w14:paraId="29C0CC50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646AE26B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37D0D0B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1F6A4799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4B4981F0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5E0AA75B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59C33FB9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32708B1A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29537B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1865392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940F2D0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3BAFE92F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6917ED2" w14:textId="77777777" w:rsidR="00215E58" w:rsidRDefault="00215E58" w:rsidP="002E1D2F">
            <w:pPr>
              <w:spacing w:after="0"/>
            </w:pPr>
            <w:r>
              <w:t>20</w:t>
            </w:r>
          </w:p>
        </w:tc>
      </w:tr>
      <w:tr w:rsidR="00215E58" w14:paraId="7AC4DF6A" w14:textId="77777777" w:rsidTr="002E1D2F">
        <w:tc>
          <w:tcPr>
            <w:tcW w:w="720" w:type="dxa"/>
          </w:tcPr>
          <w:p w14:paraId="07CC5FC9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46835F3C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38E969FF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6D94365F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9F6D970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3E009280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7011929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402EF982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6526D23B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1D5C11C1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021D74D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5D4D9C08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0567D0E0" w14:textId="77777777" w:rsidR="00215E58" w:rsidRDefault="00215E58" w:rsidP="002E1D2F">
            <w:pPr>
              <w:spacing w:after="0"/>
            </w:pPr>
            <w:r>
              <w:t>16</w:t>
            </w:r>
          </w:p>
        </w:tc>
      </w:tr>
      <w:tr w:rsidR="00215E58" w14:paraId="57893DE6" w14:textId="77777777" w:rsidTr="002E1D2F">
        <w:tc>
          <w:tcPr>
            <w:tcW w:w="720" w:type="dxa"/>
          </w:tcPr>
          <w:p w14:paraId="6DBBCEA1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58F2F0B2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B08C064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19C9B377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9F6AEE0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379FAEA1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03FB1582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5274C67C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64EF6DF8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505AA4A6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06B612D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27BD243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133E4928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304F9A73" w14:textId="77777777" w:rsidTr="002E1D2F">
        <w:tc>
          <w:tcPr>
            <w:tcW w:w="720" w:type="dxa"/>
          </w:tcPr>
          <w:p w14:paraId="47188D80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13F94563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5CE7B14B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3F896B47" w14:textId="77777777" w:rsidR="00215E58" w:rsidRDefault="00215E58" w:rsidP="002E1D2F">
            <w:pPr>
              <w:spacing w:after="0"/>
            </w:pPr>
            <w:r>
              <w:t>29</w:t>
            </w:r>
          </w:p>
        </w:tc>
        <w:tc>
          <w:tcPr>
            <w:tcW w:w="720" w:type="dxa"/>
          </w:tcPr>
          <w:p w14:paraId="15E56540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1C6A15A7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2CCD737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60D4A215" w14:textId="77777777" w:rsidR="00215E58" w:rsidRDefault="00215E58" w:rsidP="002E1D2F">
            <w:pPr>
              <w:spacing w:after="0"/>
            </w:pPr>
            <w:r>
              <w:t>37</w:t>
            </w:r>
          </w:p>
        </w:tc>
        <w:tc>
          <w:tcPr>
            <w:tcW w:w="720" w:type="dxa"/>
          </w:tcPr>
          <w:p w14:paraId="585ADC64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30C5BD39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2CF905D4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86172DA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7D7FF10E" w14:textId="77777777" w:rsidR="00215E58" w:rsidRDefault="00215E58" w:rsidP="002E1D2F">
            <w:pPr>
              <w:spacing w:after="0"/>
            </w:pPr>
            <w:r>
              <w:t>21</w:t>
            </w:r>
          </w:p>
        </w:tc>
      </w:tr>
    </w:tbl>
    <w:p w14:paraId="78E50B0F" w14:textId="77777777" w:rsidR="00215E58" w:rsidRDefault="00215E58" w:rsidP="00215E58"/>
    <w:p w14:paraId="05E64420" w14:textId="77777777" w:rsidR="00215E58" w:rsidRDefault="00215E58" w:rsidP="00215E58">
      <w:r>
        <w:t>Yucatá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5340F561" w14:textId="77777777" w:rsidTr="002E1D2F">
        <w:tc>
          <w:tcPr>
            <w:tcW w:w="720" w:type="dxa"/>
          </w:tcPr>
          <w:p w14:paraId="6DD034E6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678A3B03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3D06CBD0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48C5CFB7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67BE818F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127D423D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6A62D83A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6D0E2081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5201E33B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2D773DB4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5286F21D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1E032691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79EB4EF5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38089F13" w14:textId="77777777" w:rsidTr="002E1D2F">
        <w:tc>
          <w:tcPr>
            <w:tcW w:w="720" w:type="dxa"/>
          </w:tcPr>
          <w:p w14:paraId="7E12651F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22BE6321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CEDAF0B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56132D4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3CE7D658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2516B3F4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73026424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DC8A460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556D4E9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7F32C6E8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5A05B16F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774D29B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47C051A2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0D08333C" w14:textId="77777777" w:rsidTr="002E1D2F">
        <w:tc>
          <w:tcPr>
            <w:tcW w:w="720" w:type="dxa"/>
          </w:tcPr>
          <w:p w14:paraId="3DCB72F8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4106707B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2F15F71A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8B560CE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614FC02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B8BD284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4E17E1D3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053F4D9F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68918ACD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3286C39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70A9859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C83916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E6D2A9B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5A7A9846" w14:textId="77777777" w:rsidTr="002E1D2F">
        <w:tc>
          <w:tcPr>
            <w:tcW w:w="720" w:type="dxa"/>
          </w:tcPr>
          <w:p w14:paraId="0EA23DBF" w14:textId="77777777" w:rsidR="00215E58" w:rsidRDefault="00215E58" w:rsidP="002E1D2F">
            <w:pPr>
              <w:spacing w:after="0"/>
            </w:pPr>
            <w:r>
              <w:lastRenderedPageBreak/>
              <w:t>2012</w:t>
            </w:r>
          </w:p>
        </w:tc>
        <w:tc>
          <w:tcPr>
            <w:tcW w:w="720" w:type="dxa"/>
          </w:tcPr>
          <w:p w14:paraId="01277DAA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30C9BDA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5C3E3C4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705DF3E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37525645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CC45B92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43F9ED52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612313D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2F7D1D1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583924E7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34993E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8BCB50D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6C42AD1F" w14:textId="77777777" w:rsidTr="002E1D2F">
        <w:tc>
          <w:tcPr>
            <w:tcW w:w="720" w:type="dxa"/>
          </w:tcPr>
          <w:p w14:paraId="2C30AC7E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6256294D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E7B4C69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7B2F1F06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9C622F0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1373179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5D71B217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6DCA12F7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C467C2C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7169A4C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792A2841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1572CD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860FFD0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  <w:tr w:rsidR="00215E58" w14:paraId="3F840C12" w14:textId="77777777" w:rsidTr="002E1D2F">
        <w:tc>
          <w:tcPr>
            <w:tcW w:w="720" w:type="dxa"/>
          </w:tcPr>
          <w:p w14:paraId="54F860F1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57ABDFE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77BA9A41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4CBCA5ED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7C3647BD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96B2B46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F6801F5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441FF290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18A960FF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34FAD295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156D5D99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1FAC644A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33903D15" w14:textId="77777777" w:rsidR="00215E58" w:rsidRDefault="00215E58" w:rsidP="002E1D2F">
            <w:pPr>
              <w:spacing w:after="0"/>
            </w:pPr>
            <w:r>
              <w:t>8</w:t>
            </w:r>
          </w:p>
        </w:tc>
      </w:tr>
      <w:tr w:rsidR="00215E58" w14:paraId="75AE333D" w14:textId="77777777" w:rsidTr="002E1D2F">
        <w:tc>
          <w:tcPr>
            <w:tcW w:w="720" w:type="dxa"/>
          </w:tcPr>
          <w:p w14:paraId="47CFE648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0DC22689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C4D0918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6262C7D1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02987E90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2F3C016D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C0F8566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A7D5984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5E01762" w14:textId="77777777" w:rsidR="00215E58" w:rsidRDefault="00215E58" w:rsidP="002E1D2F">
            <w:pPr>
              <w:spacing w:after="0"/>
            </w:pPr>
            <w:r>
              <w:t>25</w:t>
            </w:r>
          </w:p>
        </w:tc>
        <w:tc>
          <w:tcPr>
            <w:tcW w:w="720" w:type="dxa"/>
          </w:tcPr>
          <w:p w14:paraId="60EE0329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5FC1FB3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458EDC4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2A66CF0" w14:textId="77777777" w:rsidR="00215E58" w:rsidRDefault="00215E58" w:rsidP="002E1D2F">
            <w:pPr>
              <w:spacing w:after="0"/>
            </w:pPr>
            <w:r>
              <w:t>14</w:t>
            </w:r>
          </w:p>
        </w:tc>
      </w:tr>
      <w:tr w:rsidR="00215E58" w14:paraId="47DEEC8D" w14:textId="77777777" w:rsidTr="002E1D2F">
        <w:tc>
          <w:tcPr>
            <w:tcW w:w="720" w:type="dxa"/>
          </w:tcPr>
          <w:p w14:paraId="36F09556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469DC68E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2DD705E9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2D0A8AB2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08779A58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6F68E6FA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2671E9D3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B2417CB" w14:textId="77777777" w:rsidR="00215E58" w:rsidRDefault="00215E58" w:rsidP="002E1D2F">
            <w:pPr>
              <w:spacing w:after="0"/>
            </w:pPr>
            <w:r>
              <w:t>31</w:t>
            </w:r>
          </w:p>
        </w:tc>
        <w:tc>
          <w:tcPr>
            <w:tcW w:w="720" w:type="dxa"/>
          </w:tcPr>
          <w:p w14:paraId="32B1C646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9104B43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1242F65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43AF84D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75548E2B" w14:textId="77777777" w:rsidR="00215E58" w:rsidRDefault="00215E58" w:rsidP="002E1D2F">
            <w:pPr>
              <w:spacing w:after="0"/>
            </w:pPr>
            <w:r>
              <w:t>21</w:t>
            </w:r>
          </w:p>
        </w:tc>
      </w:tr>
      <w:tr w:rsidR="00215E58" w14:paraId="2104A26C" w14:textId="77777777" w:rsidTr="002E1D2F">
        <w:tc>
          <w:tcPr>
            <w:tcW w:w="720" w:type="dxa"/>
          </w:tcPr>
          <w:p w14:paraId="4E25AA79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1609C837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10529ACF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4C09ACD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2A38DCC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627A4689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07F0CEDD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3C3CA6A3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7DD19773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6CAC079E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EAD2785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73D1DB2D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54D24096" w14:textId="77777777" w:rsidR="00215E58" w:rsidRDefault="00215E58" w:rsidP="002E1D2F">
            <w:pPr>
              <w:spacing w:after="0"/>
            </w:pPr>
            <w:r>
              <w:t>18</w:t>
            </w:r>
          </w:p>
        </w:tc>
      </w:tr>
      <w:tr w:rsidR="00215E58" w14:paraId="58373C0F" w14:textId="77777777" w:rsidTr="002E1D2F">
        <w:tc>
          <w:tcPr>
            <w:tcW w:w="720" w:type="dxa"/>
          </w:tcPr>
          <w:p w14:paraId="49D7BA3D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7410880E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9406F62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77FDC476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5D66D61B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4D30B1BC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601F50A9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2C665BA8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6DD703F6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CBFDC97" w14:textId="77777777" w:rsidR="00215E58" w:rsidRDefault="00215E58" w:rsidP="002E1D2F">
            <w:pPr>
              <w:spacing w:after="0"/>
            </w:pPr>
            <w:r>
              <w:t>20</w:t>
            </w:r>
          </w:p>
        </w:tc>
        <w:tc>
          <w:tcPr>
            <w:tcW w:w="720" w:type="dxa"/>
          </w:tcPr>
          <w:p w14:paraId="177E802C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6B07E070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283A1B54" w14:textId="77777777" w:rsidR="00215E58" w:rsidRDefault="00215E58" w:rsidP="002E1D2F">
            <w:pPr>
              <w:spacing w:after="0"/>
            </w:pPr>
            <w:r>
              <w:t>17</w:t>
            </w:r>
          </w:p>
        </w:tc>
      </w:tr>
      <w:tr w:rsidR="00215E58" w14:paraId="1E67C5E2" w14:textId="77777777" w:rsidTr="002E1D2F">
        <w:tc>
          <w:tcPr>
            <w:tcW w:w="720" w:type="dxa"/>
          </w:tcPr>
          <w:p w14:paraId="5A07DD6B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7AC64721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23A3C775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5D27A0C1" w14:textId="77777777" w:rsidR="00215E58" w:rsidRDefault="00215E58" w:rsidP="002E1D2F">
            <w:pPr>
              <w:spacing w:after="0"/>
            </w:pPr>
            <w:r>
              <w:t>23</w:t>
            </w:r>
          </w:p>
        </w:tc>
        <w:tc>
          <w:tcPr>
            <w:tcW w:w="720" w:type="dxa"/>
          </w:tcPr>
          <w:p w14:paraId="544EF05E" w14:textId="77777777" w:rsidR="00215E58" w:rsidRDefault="00215E58" w:rsidP="002E1D2F">
            <w:pPr>
              <w:spacing w:after="0"/>
            </w:pPr>
            <w:r>
              <w:t>24</w:t>
            </w:r>
          </w:p>
        </w:tc>
        <w:tc>
          <w:tcPr>
            <w:tcW w:w="720" w:type="dxa"/>
          </w:tcPr>
          <w:p w14:paraId="73682155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7CD3BC40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61E9E58C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65182744" w14:textId="77777777" w:rsidR="00215E58" w:rsidRDefault="00215E58" w:rsidP="002E1D2F">
            <w:pPr>
              <w:spacing w:after="0"/>
            </w:pPr>
            <w:r>
              <w:t>28</w:t>
            </w:r>
          </w:p>
        </w:tc>
        <w:tc>
          <w:tcPr>
            <w:tcW w:w="720" w:type="dxa"/>
          </w:tcPr>
          <w:p w14:paraId="6AA73BC2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2CAC7C6F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702E8AEF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494E025" w14:textId="77777777" w:rsidR="00215E58" w:rsidRDefault="00215E58" w:rsidP="002E1D2F">
            <w:pPr>
              <w:spacing w:after="0"/>
            </w:pPr>
            <w:r>
              <w:t>15</w:t>
            </w:r>
          </w:p>
        </w:tc>
      </w:tr>
      <w:tr w:rsidR="00215E58" w14:paraId="36445D83" w14:textId="77777777" w:rsidTr="002E1D2F">
        <w:tc>
          <w:tcPr>
            <w:tcW w:w="720" w:type="dxa"/>
          </w:tcPr>
          <w:p w14:paraId="0E1F2BCC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5CDFE987" w14:textId="77777777" w:rsidR="00215E58" w:rsidRDefault="00215E58" w:rsidP="002E1D2F">
            <w:pPr>
              <w:spacing w:after="0"/>
            </w:pPr>
            <w:r>
              <w:t>21</w:t>
            </w:r>
          </w:p>
        </w:tc>
        <w:tc>
          <w:tcPr>
            <w:tcW w:w="720" w:type="dxa"/>
          </w:tcPr>
          <w:p w14:paraId="150ED7A2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7573116E" w14:textId="77777777" w:rsidR="00215E58" w:rsidRDefault="00215E58" w:rsidP="002E1D2F">
            <w:pPr>
              <w:spacing w:after="0"/>
            </w:pPr>
            <w:r>
              <w:t>26</w:t>
            </w:r>
          </w:p>
        </w:tc>
        <w:tc>
          <w:tcPr>
            <w:tcW w:w="720" w:type="dxa"/>
          </w:tcPr>
          <w:p w14:paraId="5A708FE9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2B4DCDAA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2D7BB70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093E98E0" w14:textId="77777777" w:rsidR="00215E58" w:rsidRDefault="00215E58" w:rsidP="002E1D2F">
            <w:pPr>
              <w:spacing w:after="0"/>
            </w:pPr>
            <w:r>
              <w:t>19</w:t>
            </w:r>
          </w:p>
        </w:tc>
        <w:tc>
          <w:tcPr>
            <w:tcW w:w="720" w:type="dxa"/>
          </w:tcPr>
          <w:p w14:paraId="417B6D0B" w14:textId="77777777" w:rsidR="00215E58" w:rsidRDefault="00215E58" w:rsidP="002E1D2F">
            <w:pPr>
              <w:spacing w:after="0"/>
            </w:pPr>
            <w:r>
              <w:t>22</w:t>
            </w:r>
          </w:p>
        </w:tc>
        <w:tc>
          <w:tcPr>
            <w:tcW w:w="720" w:type="dxa"/>
          </w:tcPr>
          <w:p w14:paraId="37130428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6F933F1B" w14:textId="77777777" w:rsidR="00215E58" w:rsidRDefault="00215E58" w:rsidP="002E1D2F">
            <w:pPr>
              <w:spacing w:after="0"/>
            </w:pPr>
            <w:r>
              <w:t>27</w:t>
            </w:r>
          </w:p>
        </w:tc>
        <w:tc>
          <w:tcPr>
            <w:tcW w:w="720" w:type="dxa"/>
          </w:tcPr>
          <w:p w14:paraId="7EE8E112" w14:textId="77777777" w:rsidR="00215E58" w:rsidRDefault="00215E58" w:rsidP="002E1D2F">
            <w:pPr>
              <w:spacing w:after="0"/>
            </w:pPr>
            <w:r>
              <w:t>18</w:t>
            </w:r>
          </w:p>
        </w:tc>
        <w:tc>
          <w:tcPr>
            <w:tcW w:w="720" w:type="dxa"/>
          </w:tcPr>
          <w:p w14:paraId="470F6FE4" w14:textId="77777777" w:rsidR="00215E58" w:rsidRDefault="00215E58" w:rsidP="002E1D2F">
            <w:pPr>
              <w:spacing w:after="0"/>
            </w:pPr>
            <w:r>
              <w:t>19</w:t>
            </w:r>
          </w:p>
        </w:tc>
      </w:tr>
    </w:tbl>
    <w:p w14:paraId="77C442B4" w14:textId="77777777" w:rsidR="00215E58" w:rsidRDefault="00215E58" w:rsidP="00215E58"/>
    <w:p w14:paraId="3F3FE49C" w14:textId="77777777" w:rsidR="00215E58" w:rsidRDefault="00215E58" w:rsidP="00215E58">
      <w:r>
        <w:t>Zacateca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6"/>
        <w:gridCol w:w="668"/>
        <w:gridCol w:w="677"/>
        <w:gridCol w:w="688"/>
        <w:gridCol w:w="675"/>
        <w:gridCol w:w="693"/>
        <w:gridCol w:w="671"/>
        <w:gridCol w:w="655"/>
        <w:gridCol w:w="682"/>
        <w:gridCol w:w="677"/>
        <w:gridCol w:w="673"/>
        <w:gridCol w:w="684"/>
        <w:gridCol w:w="679"/>
      </w:tblGrid>
      <w:tr w:rsidR="00215E58" w14:paraId="470390FA" w14:textId="77777777" w:rsidTr="002E1D2F">
        <w:tc>
          <w:tcPr>
            <w:tcW w:w="720" w:type="dxa"/>
          </w:tcPr>
          <w:p w14:paraId="1131F9D5" w14:textId="77777777" w:rsidR="00215E58" w:rsidRDefault="00215E58" w:rsidP="002E1D2F">
            <w:pPr>
              <w:spacing w:after="0"/>
            </w:pPr>
          </w:p>
        </w:tc>
        <w:tc>
          <w:tcPr>
            <w:tcW w:w="720" w:type="dxa"/>
          </w:tcPr>
          <w:p w14:paraId="454A2CF5" w14:textId="77777777" w:rsidR="00215E58" w:rsidRDefault="00215E58" w:rsidP="002E1D2F">
            <w:pPr>
              <w:spacing w:after="0"/>
            </w:pPr>
            <w:r>
              <w:t>Jan</w:t>
            </w:r>
          </w:p>
        </w:tc>
        <w:tc>
          <w:tcPr>
            <w:tcW w:w="720" w:type="dxa"/>
          </w:tcPr>
          <w:p w14:paraId="49AB7EE8" w14:textId="77777777" w:rsidR="00215E58" w:rsidRDefault="00215E58" w:rsidP="002E1D2F">
            <w:pPr>
              <w:spacing w:after="0"/>
            </w:pPr>
            <w:r>
              <w:t>Feb</w:t>
            </w:r>
          </w:p>
        </w:tc>
        <w:tc>
          <w:tcPr>
            <w:tcW w:w="720" w:type="dxa"/>
          </w:tcPr>
          <w:p w14:paraId="53306432" w14:textId="77777777" w:rsidR="00215E58" w:rsidRDefault="00215E58" w:rsidP="002E1D2F">
            <w:pPr>
              <w:spacing w:after="0"/>
            </w:pPr>
            <w:r>
              <w:t>Mar</w:t>
            </w:r>
          </w:p>
        </w:tc>
        <w:tc>
          <w:tcPr>
            <w:tcW w:w="720" w:type="dxa"/>
          </w:tcPr>
          <w:p w14:paraId="0280AACF" w14:textId="77777777" w:rsidR="00215E58" w:rsidRDefault="00215E58" w:rsidP="002E1D2F">
            <w:pPr>
              <w:spacing w:after="0"/>
            </w:pPr>
            <w:r>
              <w:t>Apr</w:t>
            </w:r>
          </w:p>
        </w:tc>
        <w:tc>
          <w:tcPr>
            <w:tcW w:w="720" w:type="dxa"/>
          </w:tcPr>
          <w:p w14:paraId="1D25761B" w14:textId="77777777" w:rsidR="00215E58" w:rsidRDefault="00215E58" w:rsidP="002E1D2F">
            <w:pPr>
              <w:spacing w:after="0"/>
            </w:pPr>
            <w:r>
              <w:t>May</w:t>
            </w:r>
          </w:p>
        </w:tc>
        <w:tc>
          <w:tcPr>
            <w:tcW w:w="720" w:type="dxa"/>
          </w:tcPr>
          <w:p w14:paraId="4130B869" w14:textId="77777777" w:rsidR="00215E58" w:rsidRDefault="00215E58" w:rsidP="002E1D2F">
            <w:pPr>
              <w:spacing w:after="0"/>
            </w:pPr>
            <w:r>
              <w:t>Jun</w:t>
            </w:r>
          </w:p>
        </w:tc>
        <w:tc>
          <w:tcPr>
            <w:tcW w:w="720" w:type="dxa"/>
          </w:tcPr>
          <w:p w14:paraId="051F7362" w14:textId="77777777" w:rsidR="00215E58" w:rsidRDefault="00215E58" w:rsidP="002E1D2F">
            <w:pPr>
              <w:spacing w:after="0"/>
            </w:pPr>
            <w:r>
              <w:t>Jul</w:t>
            </w:r>
          </w:p>
        </w:tc>
        <w:tc>
          <w:tcPr>
            <w:tcW w:w="720" w:type="dxa"/>
          </w:tcPr>
          <w:p w14:paraId="229A24E9" w14:textId="77777777" w:rsidR="00215E58" w:rsidRDefault="00215E58" w:rsidP="002E1D2F">
            <w:pPr>
              <w:spacing w:after="0"/>
            </w:pPr>
            <w:r>
              <w:t>Aug</w:t>
            </w:r>
          </w:p>
        </w:tc>
        <w:tc>
          <w:tcPr>
            <w:tcW w:w="720" w:type="dxa"/>
          </w:tcPr>
          <w:p w14:paraId="0E86BBDD" w14:textId="77777777" w:rsidR="00215E58" w:rsidRDefault="00215E58" w:rsidP="002E1D2F">
            <w:pPr>
              <w:spacing w:after="0"/>
            </w:pPr>
            <w:r>
              <w:t>Sep</w:t>
            </w:r>
          </w:p>
        </w:tc>
        <w:tc>
          <w:tcPr>
            <w:tcW w:w="720" w:type="dxa"/>
          </w:tcPr>
          <w:p w14:paraId="61E1D01F" w14:textId="77777777" w:rsidR="00215E58" w:rsidRDefault="00215E58" w:rsidP="002E1D2F">
            <w:pPr>
              <w:spacing w:after="0"/>
            </w:pPr>
            <w:r>
              <w:t>Oct</w:t>
            </w:r>
          </w:p>
        </w:tc>
        <w:tc>
          <w:tcPr>
            <w:tcW w:w="720" w:type="dxa"/>
          </w:tcPr>
          <w:p w14:paraId="2EFA1000" w14:textId="77777777" w:rsidR="00215E58" w:rsidRDefault="00215E58" w:rsidP="002E1D2F">
            <w:pPr>
              <w:spacing w:after="0"/>
            </w:pPr>
            <w:r>
              <w:t>Nov</w:t>
            </w:r>
          </w:p>
        </w:tc>
        <w:tc>
          <w:tcPr>
            <w:tcW w:w="720" w:type="dxa"/>
          </w:tcPr>
          <w:p w14:paraId="4A44A891" w14:textId="77777777" w:rsidR="00215E58" w:rsidRDefault="00215E58" w:rsidP="002E1D2F">
            <w:pPr>
              <w:spacing w:after="0"/>
            </w:pPr>
            <w:r>
              <w:t>Dec</w:t>
            </w:r>
          </w:p>
        </w:tc>
      </w:tr>
      <w:tr w:rsidR="00215E58" w14:paraId="0D549EA5" w14:textId="77777777" w:rsidTr="002E1D2F">
        <w:tc>
          <w:tcPr>
            <w:tcW w:w="720" w:type="dxa"/>
          </w:tcPr>
          <w:p w14:paraId="6EDD998A" w14:textId="77777777" w:rsidR="00215E58" w:rsidRDefault="00215E58" w:rsidP="002E1D2F">
            <w:pPr>
              <w:spacing w:after="0"/>
            </w:pPr>
            <w:r>
              <w:t>2010</w:t>
            </w:r>
          </w:p>
        </w:tc>
        <w:tc>
          <w:tcPr>
            <w:tcW w:w="720" w:type="dxa"/>
          </w:tcPr>
          <w:p w14:paraId="4658315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06A2B07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4018382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91EF583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3BD498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FBB9173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29C7997B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957E011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B3BEAF4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4B1795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5789E62F" w14:textId="77777777" w:rsidR="00215E58" w:rsidRDefault="00215E58" w:rsidP="002E1D2F">
            <w:pPr>
              <w:spacing w:after="0"/>
            </w:pPr>
            <w:r>
              <w:t>1</w:t>
            </w:r>
          </w:p>
        </w:tc>
        <w:tc>
          <w:tcPr>
            <w:tcW w:w="720" w:type="dxa"/>
          </w:tcPr>
          <w:p w14:paraId="60508D96" w14:textId="77777777" w:rsidR="00215E58" w:rsidRDefault="00215E58" w:rsidP="002E1D2F">
            <w:pPr>
              <w:spacing w:after="0"/>
            </w:pPr>
            <w:r>
              <w:t>2</w:t>
            </w:r>
          </w:p>
        </w:tc>
      </w:tr>
      <w:tr w:rsidR="00215E58" w14:paraId="4F60D707" w14:textId="77777777" w:rsidTr="002E1D2F">
        <w:tc>
          <w:tcPr>
            <w:tcW w:w="720" w:type="dxa"/>
          </w:tcPr>
          <w:p w14:paraId="0256C9AE" w14:textId="77777777" w:rsidR="00215E58" w:rsidRDefault="00215E58" w:rsidP="002E1D2F">
            <w:pPr>
              <w:spacing w:after="0"/>
            </w:pPr>
            <w:r>
              <w:t>2011</w:t>
            </w:r>
          </w:p>
        </w:tc>
        <w:tc>
          <w:tcPr>
            <w:tcW w:w="720" w:type="dxa"/>
          </w:tcPr>
          <w:p w14:paraId="5683D25B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A29C51B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F7B515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48EC1061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33D45A9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0A637DE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3BA0077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11B08D48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3D28BD09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EE8CD7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41FB11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EDA7FAC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  <w:tr w:rsidR="00215E58" w14:paraId="4853B0C3" w14:textId="77777777" w:rsidTr="002E1D2F">
        <w:tc>
          <w:tcPr>
            <w:tcW w:w="720" w:type="dxa"/>
          </w:tcPr>
          <w:p w14:paraId="512616F6" w14:textId="77777777" w:rsidR="00215E58" w:rsidRDefault="00215E58" w:rsidP="002E1D2F">
            <w:pPr>
              <w:spacing w:after="0"/>
            </w:pPr>
            <w:r>
              <w:t>2012</w:t>
            </w:r>
          </w:p>
        </w:tc>
        <w:tc>
          <w:tcPr>
            <w:tcW w:w="720" w:type="dxa"/>
          </w:tcPr>
          <w:p w14:paraId="3D4BB90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D061D5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0EA00CEA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D1C27FA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C3679C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0EAF74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11E124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9B0D8D5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07B3A73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327E03CD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764A7E4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B899631" w14:textId="77777777" w:rsidR="00215E58" w:rsidRDefault="00215E58" w:rsidP="002E1D2F">
            <w:pPr>
              <w:spacing w:after="0"/>
            </w:pPr>
            <w:r>
              <w:t>2</w:t>
            </w:r>
          </w:p>
        </w:tc>
      </w:tr>
      <w:tr w:rsidR="00215E58" w14:paraId="5A32D80B" w14:textId="77777777" w:rsidTr="002E1D2F">
        <w:tc>
          <w:tcPr>
            <w:tcW w:w="720" w:type="dxa"/>
          </w:tcPr>
          <w:p w14:paraId="4DB1164F" w14:textId="77777777" w:rsidR="00215E58" w:rsidRDefault="00215E58" w:rsidP="002E1D2F">
            <w:pPr>
              <w:spacing w:after="0"/>
            </w:pPr>
            <w:r>
              <w:t>2013</w:t>
            </w:r>
          </w:p>
        </w:tc>
        <w:tc>
          <w:tcPr>
            <w:tcW w:w="720" w:type="dxa"/>
          </w:tcPr>
          <w:p w14:paraId="1DB1BD00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6AC7CD8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623E4E1F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B47EB6F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11FB194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17EC53B5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0541188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43172E3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48113832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57A5A5D0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08D6F9A1" w14:textId="77777777" w:rsidR="00215E58" w:rsidRDefault="00215E58" w:rsidP="002E1D2F">
            <w:pPr>
              <w:spacing w:after="0"/>
            </w:pPr>
            <w:r>
              <w:t>0</w:t>
            </w:r>
          </w:p>
        </w:tc>
        <w:tc>
          <w:tcPr>
            <w:tcW w:w="720" w:type="dxa"/>
          </w:tcPr>
          <w:p w14:paraId="3A333988" w14:textId="77777777" w:rsidR="00215E58" w:rsidRDefault="00215E58" w:rsidP="002E1D2F">
            <w:pPr>
              <w:spacing w:after="0"/>
            </w:pPr>
            <w:r>
              <w:t>4</w:t>
            </w:r>
          </w:p>
        </w:tc>
      </w:tr>
      <w:tr w:rsidR="00215E58" w14:paraId="20CE58ED" w14:textId="77777777" w:rsidTr="002E1D2F">
        <w:tc>
          <w:tcPr>
            <w:tcW w:w="720" w:type="dxa"/>
          </w:tcPr>
          <w:p w14:paraId="6B96FC54" w14:textId="77777777" w:rsidR="00215E58" w:rsidRDefault="00215E58" w:rsidP="002E1D2F">
            <w:pPr>
              <w:spacing w:after="0"/>
            </w:pPr>
            <w:r>
              <w:t>2014</w:t>
            </w:r>
          </w:p>
        </w:tc>
        <w:tc>
          <w:tcPr>
            <w:tcW w:w="720" w:type="dxa"/>
          </w:tcPr>
          <w:p w14:paraId="1A5B16A8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380F37D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7509CEA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44B0C5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1E24DCF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73EB406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B8D030E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3BBADE64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AF285E9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1507FE7C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EBA8F6B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61CFACE" w14:textId="77777777" w:rsidR="00215E58" w:rsidRDefault="00215E58" w:rsidP="002E1D2F">
            <w:pPr>
              <w:spacing w:after="0"/>
            </w:pPr>
            <w:r>
              <w:t>4</w:t>
            </w:r>
          </w:p>
        </w:tc>
      </w:tr>
      <w:tr w:rsidR="00215E58" w14:paraId="43BFB296" w14:textId="77777777" w:rsidTr="002E1D2F">
        <w:tc>
          <w:tcPr>
            <w:tcW w:w="720" w:type="dxa"/>
          </w:tcPr>
          <w:p w14:paraId="27363665" w14:textId="77777777" w:rsidR="00215E58" w:rsidRDefault="00215E58" w:rsidP="002E1D2F">
            <w:pPr>
              <w:spacing w:after="0"/>
            </w:pPr>
            <w:r>
              <w:t>2015</w:t>
            </w:r>
          </w:p>
        </w:tc>
        <w:tc>
          <w:tcPr>
            <w:tcW w:w="720" w:type="dxa"/>
          </w:tcPr>
          <w:p w14:paraId="65D1804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134125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35B083E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FC1D94A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AB9BC94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2846BA9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4D22E977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F63677A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38586B7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248DFAB1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75D7147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73913F6" w14:textId="77777777" w:rsidR="00215E58" w:rsidRDefault="00215E58" w:rsidP="002E1D2F">
            <w:pPr>
              <w:spacing w:after="0"/>
            </w:pPr>
            <w:r>
              <w:t>7</w:t>
            </w:r>
          </w:p>
        </w:tc>
      </w:tr>
      <w:tr w:rsidR="00215E58" w14:paraId="256607C2" w14:textId="77777777" w:rsidTr="002E1D2F">
        <w:tc>
          <w:tcPr>
            <w:tcW w:w="720" w:type="dxa"/>
          </w:tcPr>
          <w:p w14:paraId="2C3305C0" w14:textId="77777777" w:rsidR="00215E58" w:rsidRDefault="00215E58" w:rsidP="002E1D2F">
            <w:pPr>
              <w:spacing w:after="0"/>
            </w:pPr>
            <w:r>
              <w:t>2016</w:t>
            </w:r>
          </w:p>
        </w:tc>
        <w:tc>
          <w:tcPr>
            <w:tcW w:w="720" w:type="dxa"/>
          </w:tcPr>
          <w:p w14:paraId="3C7067B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F48F1CA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C709F55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79D6EA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2DA9B59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2A7FD94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1B7F88C" w14:textId="77777777" w:rsidR="00215E58" w:rsidRDefault="00215E58" w:rsidP="002E1D2F">
            <w:pPr>
              <w:spacing w:after="0"/>
            </w:pPr>
            <w:r>
              <w:t>4</w:t>
            </w:r>
          </w:p>
        </w:tc>
        <w:tc>
          <w:tcPr>
            <w:tcW w:w="720" w:type="dxa"/>
          </w:tcPr>
          <w:p w14:paraId="69C6EE45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0FAFBDFD" w14:textId="77777777" w:rsidR="00215E58" w:rsidRDefault="00215E58" w:rsidP="002E1D2F">
            <w:pPr>
              <w:spacing w:after="0"/>
            </w:pPr>
            <w:r>
              <w:t>3</w:t>
            </w:r>
          </w:p>
        </w:tc>
        <w:tc>
          <w:tcPr>
            <w:tcW w:w="720" w:type="dxa"/>
          </w:tcPr>
          <w:p w14:paraId="64183C1E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10C7475C" w14:textId="77777777" w:rsidR="00215E58" w:rsidRDefault="00215E58" w:rsidP="002E1D2F">
            <w:pPr>
              <w:spacing w:after="0"/>
            </w:pPr>
            <w:r>
              <w:t>2</w:t>
            </w:r>
          </w:p>
        </w:tc>
        <w:tc>
          <w:tcPr>
            <w:tcW w:w="720" w:type="dxa"/>
          </w:tcPr>
          <w:p w14:paraId="48093C95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1F3F9C7C" w14:textId="77777777" w:rsidTr="002E1D2F">
        <w:tc>
          <w:tcPr>
            <w:tcW w:w="720" w:type="dxa"/>
          </w:tcPr>
          <w:p w14:paraId="564458F8" w14:textId="77777777" w:rsidR="00215E58" w:rsidRDefault="00215E58" w:rsidP="002E1D2F">
            <w:pPr>
              <w:spacing w:after="0"/>
            </w:pPr>
            <w:r>
              <w:t>2017</w:t>
            </w:r>
          </w:p>
        </w:tc>
        <w:tc>
          <w:tcPr>
            <w:tcW w:w="720" w:type="dxa"/>
          </w:tcPr>
          <w:p w14:paraId="1716047A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2B682C1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EC2F60F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48669662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22A40E09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0ABB4058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4CA037F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39903AA7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6D26E16C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07A2D463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0CBAA007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6E99D9A6" w14:textId="77777777" w:rsidR="00215E58" w:rsidRDefault="00215E58" w:rsidP="002E1D2F">
            <w:pPr>
              <w:spacing w:after="0"/>
            </w:pPr>
            <w:r>
              <w:t>9</w:t>
            </w:r>
          </w:p>
        </w:tc>
      </w:tr>
      <w:tr w:rsidR="00215E58" w14:paraId="33E55888" w14:textId="77777777" w:rsidTr="002E1D2F">
        <w:tc>
          <w:tcPr>
            <w:tcW w:w="720" w:type="dxa"/>
          </w:tcPr>
          <w:p w14:paraId="6662F92B" w14:textId="77777777" w:rsidR="00215E58" w:rsidRDefault="00215E58" w:rsidP="002E1D2F">
            <w:pPr>
              <w:spacing w:after="0"/>
            </w:pPr>
            <w:r>
              <w:t>2018</w:t>
            </w:r>
          </w:p>
        </w:tc>
        <w:tc>
          <w:tcPr>
            <w:tcW w:w="720" w:type="dxa"/>
          </w:tcPr>
          <w:p w14:paraId="7DFDC254" w14:textId="77777777" w:rsidR="00215E58" w:rsidRDefault="00215E58" w:rsidP="002E1D2F">
            <w:pPr>
              <w:spacing w:after="0"/>
            </w:pPr>
            <w:r>
              <w:t>16</w:t>
            </w:r>
          </w:p>
        </w:tc>
        <w:tc>
          <w:tcPr>
            <w:tcW w:w="720" w:type="dxa"/>
          </w:tcPr>
          <w:p w14:paraId="0B151D4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4121ED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0636E2D9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2A95B27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361AA31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6F04F01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3C139E13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7A40808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4AD4FF89" w14:textId="77777777" w:rsidR="00215E58" w:rsidRDefault="00215E58" w:rsidP="002E1D2F">
            <w:pPr>
              <w:spacing w:after="0"/>
            </w:pPr>
            <w:r>
              <w:t>5</w:t>
            </w:r>
          </w:p>
        </w:tc>
        <w:tc>
          <w:tcPr>
            <w:tcW w:w="720" w:type="dxa"/>
          </w:tcPr>
          <w:p w14:paraId="685C026F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CD64A18" w14:textId="77777777" w:rsidR="00215E58" w:rsidRDefault="00215E58" w:rsidP="002E1D2F">
            <w:pPr>
              <w:spacing w:after="0"/>
            </w:pPr>
            <w:r>
              <w:t>3</w:t>
            </w:r>
          </w:p>
        </w:tc>
      </w:tr>
      <w:tr w:rsidR="00215E58" w14:paraId="6E29F315" w14:textId="77777777" w:rsidTr="002E1D2F">
        <w:tc>
          <w:tcPr>
            <w:tcW w:w="720" w:type="dxa"/>
          </w:tcPr>
          <w:p w14:paraId="00821CC5" w14:textId="77777777" w:rsidR="00215E58" w:rsidRDefault="00215E58" w:rsidP="002E1D2F">
            <w:pPr>
              <w:spacing w:after="0"/>
            </w:pPr>
            <w:r>
              <w:t>2019</w:t>
            </w:r>
          </w:p>
        </w:tc>
        <w:tc>
          <w:tcPr>
            <w:tcW w:w="720" w:type="dxa"/>
          </w:tcPr>
          <w:p w14:paraId="1A96705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18613525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64408280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19DB5795" w14:textId="77777777" w:rsidR="00215E58" w:rsidRDefault="00215E58" w:rsidP="002E1D2F">
            <w:pPr>
              <w:spacing w:after="0"/>
            </w:pPr>
            <w:r>
              <w:t>15</w:t>
            </w:r>
          </w:p>
        </w:tc>
        <w:tc>
          <w:tcPr>
            <w:tcW w:w="720" w:type="dxa"/>
          </w:tcPr>
          <w:p w14:paraId="0EBBC0A7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53DA921F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032485BC" w14:textId="77777777" w:rsidR="00215E58" w:rsidRDefault="00215E58" w:rsidP="002E1D2F">
            <w:pPr>
              <w:spacing w:after="0"/>
            </w:pPr>
            <w:r>
              <w:t>6</w:t>
            </w:r>
          </w:p>
        </w:tc>
        <w:tc>
          <w:tcPr>
            <w:tcW w:w="720" w:type="dxa"/>
          </w:tcPr>
          <w:p w14:paraId="2B2B21F0" w14:textId="77777777" w:rsidR="00215E58" w:rsidRDefault="00215E58" w:rsidP="002E1D2F">
            <w:pPr>
              <w:spacing w:after="0"/>
            </w:pPr>
            <w:r>
              <w:t>8</w:t>
            </w:r>
          </w:p>
        </w:tc>
        <w:tc>
          <w:tcPr>
            <w:tcW w:w="720" w:type="dxa"/>
          </w:tcPr>
          <w:p w14:paraId="30C1C736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150436FD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5DBE4F9D" w14:textId="77777777" w:rsidR="00215E58" w:rsidRDefault="00215E58" w:rsidP="002E1D2F">
            <w:pPr>
              <w:spacing w:after="0"/>
            </w:pPr>
            <w:r>
              <w:t>12</w:t>
            </w:r>
          </w:p>
        </w:tc>
        <w:tc>
          <w:tcPr>
            <w:tcW w:w="720" w:type="dxa"/>
          </w:tcPr>
          <w:p w14:paraId="690133B7" w14:textId="77777777" w:rsidR="00215E58" w:rsidRDefault="00215E58" w:rsidP="002E1D2F">
            <w:pPr>
              <w:spacing w:after="0"/>
            </w:pPr>
            <w:r>
              <w:t>10</w:t>
            </w:r>
          </w:p>
        </w:tc>
      </w:tr>
      <w:tr w:rsidR="00215E58" w14:paraId="4DE25CB3" w14:textId="77777777" w:rsidTr="002E1D2F">
        <w:tc>
          <w:tcPr>
            <w:tcW w:w="720" w:type="dxa"/>
          </w:tcPr>
          <w:p w14:paraId="5A5F5348" w14:textId="77777777" w:rsidR="00215E58" w:rsidRDefault="00215E58" w:rsidP="002E1D2F">
            <w:pPr>
              <w:spacing w:after="0"/>
            </w:pPr>
            <w:r>
              <w:t>2020</w:t>
            </w:r>
          </w:p>
        </w:tc>
        <w:tc>
          <w:tcPr>
            <w:tcW w:w="720" w:type="dxa"/>
          </w:tcPr>
          <w:p w14:paraId="160AC54E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363FF423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4E85C266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7C7F9B2B" w14:textId="77777777" w:rsidR="00215E58" w:rsidRDefault="00215E58" w:rsidP="002E1D2F">
            <w:pPr>
              <w:spacing w:after="0"/>
            </w:pPr>
            <w:r>
              <w:t>7</w:t>
            </w:r>
          </w:p>
        </w:tc>
        <w:tc>
          <w:tcPr>
            <w:tcW w:w="720" w:type="dxa"/>
          </w:tcPr>
          <w:p w14:paraId="4670B1D6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6C634A43" w14:textId="77777777" w:rsidR="00215E58" w:rsidRDefault="00215E58" w:rsidP="002E1D2F">
            <w:pPr>
              <w:spacing w:after="0"/>
            </w:pPr>
            <w:r>
              <w:t>17</w:t>
            </w:r>
          </w:p>
        </w:tc>
        <w:tc>
          <w:tcPr>
            <w:tcW w:w="720" w:type="dxa"/>
          </w:tcPr>
          <w:p w14:paraId="3824DF48" w14:textId="77777777" w:rsidR="00215E58" w:rsidRDefault="00215E58" w:rsidP="002E1D2F">
            <w:pPr>
              <w:spacing w:after="0"/>
            </w:pPr>
            <w:r>
              <w:t>10</w:t>
            </w:r>
          </w:p>
        </w:tc>
        <w:tc>
          <w:tcPr>
            <w:tcW w:w="720" w:type="dxa"/>
          </w:tcPr>
          <w:p w14:paraId="79969935" w14:textId="77777777" w:rsidR="00215E58" w:rsidRDefault="00215E58" w:rsidP="002E1D2F">
            <w:pPr>
              <w:spacing w:after="0"/>
            </w:pPr>
            <w:r>
              <w:t>9</w:t>
            </w:r>
          </w:p>
        </w:tc>
        <w:tc>
          <w:tcPr>
            <w:tcW w:w="720" w:type="dxa"/>
          </w:tcPr>
          <w:p w14:paraId="21806E1B" w14:textId="77777777" w:rsidR="00215E58" w:rsidRDefault="00215E58" w:rsidP="002E1D2F">
            <w:pPr>
              <w:spacing w:after="0"/>
            </w:pPr>
            <w:r>
              <w:t>14</w:t>
            </w:r>
          </w:p>
        </w:tc>
        <w:tc>
          <w:tcPr>
            <w:tcW w:w="720" w:type="dxa"/>
          </w:tcPr>
          <w:p w14:paraId="570CD25B" w14:textId="77777777" w:rsidR="00215E58" w:rsidRDefault="00215E58" w:rsidP="002E1D2F">
            <w:pPr>
              <w:spacing w:after="0"/>
            </w:pPr>
            <w:r>
              <w:t>13</w:t>
            </w:r>
          </w:p>
        </w:tc>
        <w:tc>
          <w:tcPr>
            <w:tcW w:w="720" w:type="dxa"/>
          </w:tcPr>
          <w:p w14:paraId="21EED104" w14:textId="77777777" w:rsidR="00215E58" w:rsidRDefault="00215E58" w:rsidP="002E1D2F">
            <w:pPr>
              <w:spacing w:after="0"/>
            </w:pPr>
            <w:r>
              <w:t>11</w:t>
            </w:r>
          </w:p>
        </w:tc>
        <w:tc>
          <w:tcPr>
            <w:tcW w:w="720" w:type="dxa"/>
          </w:tcPr>
          <w:p w14:paraId="61D545C4" w14:textId="77777777" w:rsidR="00215E58" w:rsidRDefault="00215E58" w:rsidP="002E1D2F">
            <w:pPr>
              <w:spacing w:after="0"/>
            </w:pPr>
            <w:r>
              <w:t>6</w:t>
            </w:r>
          </w:p>
        </w:tc>
      </w:tr>
    </w:tbl>
    <w:p w14:paraId="000B1978" w14:textId="77777777" w:rsidR="00215E58" w:rsidRDefault="00215E58" w:rsidP="00215E58"/>
    <w:p w14:paraId="108E921E" w14:textId="48885447" w:rsidR="00041413" w:rsidRDefault="00041413">
      <w:pPr>
        <w:rPr>
          <w:lang w:val="es-MX"/>
        </w:rPr>
      </w:pPr>
    </w:p>
    <w:p w14:paraId="3115F74B" w14:textId="29DAC4B6" w:rsidR="00A517D5" w:rsidRDefault="00A517D5">
      <w:pPr>
        <w:spacing w:after="0" w:line="240" w:lineRule="auto"/>
        <w:rPr>
          <w:lang w:val="es-MX"/>
        </w:rPr>
      </w:pPr>
    </w:p>
    <w:sectPr w:rsidR="00A517D5" w:rsidSect="00024AA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chin">
    <w:panose1 w:val="02000603020000020003"/>
    <w:charset w:val="00"/>
    <w:family w:val="auto"/>
    <w:pitch w:val="variable"/>
    <w:sig w:usb0="800002FF" w:usb1="4000004A" w:usb2="00000000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4390E"/>
    <w:multiLevelType w:val="hybridMultilevel"/>
    <w:tmpl w:val="073C04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34F32"/>
    <w:multiLevelType w:val="hybridMultilevel"/>
    <w:tmpl w:val="0F0204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CC41427"/>
    <w:multiLevelType w:val="hybridMultilevel"/>
    <w:tmpl w:val="09881824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478"/>
    <w:rsid w:val="0001319D"/>
    <w:rsid w:val="00024AAA"/>
    <w:rsid w:val="00041413"/>
    <w:rsid w:val="00045BD4"/>
    <w:rsid w:val="00057938"/>
    <w:rsid w:val="000A35F9"/>
    <w:rsid w:val="000B0E4F"/>
    <w:rsid w:val="00107DD0"/>
    <w:rsid w:val="00122531"/>
    <w:rsid w:val="00155296"/>
    <w:rsid w:val="001878C8"/>
    <w:rsid w:val="001964B5"/>
    <w:rsid w:val="001B32E6"/>
    <w:rsid w:val="0021215C"/>
    <w:rsid w:val="00215D34"/>
    <w:rsid w:val="00215E58"/>
    <w:rsid w:val="00265EED"/>
    <w:rsid w:val="00271A18"/>
    <w:rsid w:val="00277A3D"/>
    <w:rsid w:val="00295FE1"/>
    <w:rsid w:val="002979D9"/>
    <w:rsid w:val="002C65B9"/>
    <w:rsid w:val="003506DE"/>
    <w:rsid w:val="00353539"/>
    <w:rsid w:val="00360D08"/>
    <w:rsid w:val="004213F0"/>
    <w:rsid w:val="00435AF1"/>
    <w:rsid w:val="00491307"/>
    <w:rsid w:val="0049792A"/>
    <w:rsid w:val="004C079E"/>
    <w:rsid w:val="005110C6"/>
    <w:rsid w:val="00590DE2"/>
    <w:rsid w:val="005E2478"/>
    <w:rsid w:val="005F7E9E"/>
    <w:rsid w:val="007150E1"/>
    <w:rsid w:val="00745F4B"/>
    <w:rsid w:val="00775896"/>
    <w:rsid w:val="007863A4"/>
    <w:rsid w:val="007E328A"/>
    <w:rsid w:val="00842D76"/>
    <w:rsid w:val="00880741"/>
    <w:rsid w:val="008A4C18"/>
    <w:rsid w:val="008C388A"/>
    <w:rsid w:val="008E488C"/>
    <w:rsid w:val="00926A8A"/>
    <w:rsid w:val="00937E52"/>
    <w:rsid w:val="00971166"/>
    <w:rsid w:val="00987519"/>
    <w:rsid w:val="00995328"/>
    <w:rsid w:val="009C0FD0"/>
    <w:rsid w:val="00A04B19"/>
    <w:rsid w:val="00A06DA4"/>
    <w:rsid w:val="00A24844"/>
    <w:rsid w:val="00A517D5"/>
    <w:rsid w:val="00B4486F"/>
    <w:rsid w:val="00B47537"/>
    <w:rsid w:val="00BB1CF3"/>
    <w:rsid w:val="00BB6A0C"/>
    <w:rsid w:val="00BB7D08"/>
    <w:rsid w:val="00BD5D08"/>
    <w:rsid w:val="00BE421E"/>
    <w:rsid w:val="00BF4D9A"/>
    <w:rsid w:val="00C31597"/>
    <w:rsid w:val="00C74C2F"/>
    <w:rsid w:val="00C9157A"/>
    <w:rsid w:val="00CD667D"/>
    <w:rsid w:val="00D51E07"/>
    <w:rsid w:val="00D80B01"/>
    <w:rsid w:val="00DA61FC"/>
    <w:rsid w:val="00E1369A"/>
    <w:rsid w:val="00E17D86"/>
    <w:rsid w:val="00E45C01"/>
    <w:rsid w:val="00EB048C"/>
    <w:rsid w:val="00EB16CF"/>
    <w:rsid w:val="00EC12D2"/>
    <w:rsid w:val="00EC3341"/>
    <w:rsid w:val="00EF54F2"/>
    <w:rsid w:val="00F24155"/>
    <w:rsid w:val="00F649CE"/>
    <w:rsid w:val="00F73662"/>
    <w:rsid w:val="00F74755"/>
    <w:rsid w:val="00F76292"/>
    <w:rsid w:val="00F87450"/>
    <w:rsid w:val="00FB6BC2"/>
    <w:rsid w:val="00FC074C"/>
    <w:rsid w:val="00FE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65D0E"/>
  <w14:defaultImageDpi w14:val="32767"/>
  <w15:chartTrackingRefBased/>
  <w15:docId w15:val="{B60719F3-EB13-FB44-8842-22A3C5022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E2478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15E58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15E58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15E58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1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15E58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E2478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B4486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B4486F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215E5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215E5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215E58"/>
    <w:rPr>
      <w:rFonts w:asciiTheme="majorHAnsi" w:eastAsiaTheme="majorEastAsia" w:hAnsiTheme="majorHAnsi" w:cstheme="majorBidi"/>
      <w:b/>
      <w:bCs/>
      <w:color w:val="4472C4" w:themeColor="accent1"/>
      <w:sz w:val="18"/>
      <w:szCs w:val="22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215E58"/>
    <w:rPr>
      <w:rFonts w:asciiTheme="majorHAnsi" w:eastAsiaTheme="majorEastAsia" w:hAnsiTheme="majorHAnsi" w:cstheme="majorBidi"/>
      <w:b/>
      <w:bCs/>
      <w:i/>
      <w:iCs/>
      <w:color w:val="4472C4" w:themeColor="accent1"/>
      <w:sz w:val="18"/>
      <w:szCs w:val="22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215E58"/>
    <w:pPr>
      <w:tabs>
        <w:tab w:val="center" w:pos="4680"/>
        <w:tab w:val="right" w:pos="9360"/>
      </w:tabs>
      <w:spacing w:after="200" w:line="276" w:lineRule="auto"/>
    </w:pPr>
    <w:rPr>
      <w:rFonts w:ascii="Cochin" w:eastAsia="Cochin" w:hAnsi="Cochin" w:cs="Cochin"/>
      <w:sz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215E58"/>
    <w:rPr>
      <w:rFonts w:ascii="Cochin" w:eastAsia="Cochin" w:hAnsi="Cochin" w:cs="Cochin"/>
      <w:sz w:val="18"/>
      <w:szCs w:val="22"/>
      <w:lang w:val="en-US"/>
    </w:rPr>
  </w:style>
  <w:style w:type="paragraph" w:styleId="Sangranormal">
    <w:name w:val="Normal Indent"/>
    <w:basedOn w:val="Normal"/>
    <w:uiPriority w:val="99"/>
    <w:unhideWhenUsed/>
    <w:rsid w:val="00215E58"/>
    <w:pPr>
      <w:spacing w:after="200" w:line="276" w:lineRule="auto"/>
      <w:ind w:left="720"/>
    </w:pPr>
    <w:rPr>
      <w:rFonts w:ascii="Cochin" w:eastAsia="Cochin" w:hAnsi="Cochin" w:cs="Cochin"/>
      <w:sz w:val="18"/>
    </w:rPr>
  </w:style>
  <w:style w:type="paragraph" w:styleId="Subttulo">
    <w:name w:val="Subtitle"/>
    <w:basedOn w:val="Normal"/>
    <w:next w:val="Normal"/>
    <w:link w:val="SubttuloCar"/>
    <w:uiPriority w:val="11"/>
    <w:qFormat/>
    <w:rsid w:val="00215E58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215E58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215E58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215E5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nfasis">
    <w:name w:val="Emphasis"/>
    <w:basedOn w:val="Fuentedeprrafopredeter"/>
    <w:uiPriority w:val="20"/>
    <w:qFormat/>
    <w:rsid w:val="00215E58"/>
    <w:rPr>
      <w:i/>
      <w:iCs/>
    </w:rPr>
  </w:style>
  <w:style w:type="table" w:styleId="Tablaconcuadrcula">
    <w:name w:val="Table Grid"/>
    <w:basedOn w:val="Tablanormal"/>
    <w:uiPriority w:val="59"/>
    <w:rsid w:val="00215E58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escripcin">
    <w:name w:val="caption"/>
    <w:basedOn w:val="Normal"/>
    <w:next w:val="Normal"/>
    <w:uiPriority w:val="35"/>
    <w:semiHidden/>
    <w:unhideWhenUsed/>
    <w:qFormat/>
    <w:rsid w:val="00215E58"/>
    <w:pPr>
      <w:spacing w:after="200" w:line="240" w:lineRule="auto"/>
    </w:pPr>
    <w:rPr>
      <w:rFonts w:ascii="Cochin" w:eastAsia="Cochin" w:hAnsi="Cochin" w:cs="Cochin"/>
      <w:b/>
      <w:bCs/>
      <w:color w:val="4472C4" w:themeColor="accent1"/>
      <w:sz w:val="18"/>
      <w:szCs w:val="18"/>
    </w:rPr>
  </w:style>
  <w:style w:type="paragraph" w:customStyle="1" w:styleId="DocDefaults">
    <w:name w:val="DocDefaults"/>
    <w:rsid w:val="00215E58"/>
    <w:pPr>
      <w:spacing w:after="200" w:line="276" w:lineRule="auto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63A9A-AED0-4C63-90B9-C4FE7CE94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53</Words>
  <Characters>13496</Characters>
  <Application>Microsoft Office Word</Application>
  <DocSecurity>0</DocSecurity>
  <Lines>112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Luiz Guimaraes Borges</dc:creator>
  <cp:keywords/>
  <dc:description/>
  <cp:lastModifiedBy>Guilherme Luiz Guimaraes Borges</cp:lastModifiedBy>
  <cp:revision>3</cp:revision>
  <cp:lastPrinted>2021-10-14T17:30:00Z</cp:lastPrinted>
  <dcterms:created xsi:type="dcterms:W3CDTF">2022-02-02T15:23:00Z</dcterms:created>
  <dcterms:modified xsi:type="dcterms:W3CDTF">2022-02-02T15:23:00Z</dcterms:modified>
</cp:coreProperties>
</file>